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26E6E" w14:textId="157D1089" w:rsidR="00D459F0" w:rsidRDefault="00D459F0" w:rsidP="00D459F0">
      <w:pPr>
        <w:keepNext/>
        <w:keepLines/>
        <w:spacing w:before="200" w:after="0"/>
        <w:ind w:left="360" w:hanging="360"/>
        <w:outlineLvl w:val="1"/>
        <w:rPr>
          <w:rFonts w:cs="Calibri"/>
          <w:b/>
          <w:bCs/>
          <w:color w:val="000000"/>
          <w:lang w:val="en-GB"/>
        </w:rPr>
      </w:pPr>
      <w:r>
        <w:rPr>
          <w:rFonts w:cs="Calibri"/>
          <w:b/>
          <w:bCs/>
          <w:color w:val="000000"/>
          <w:lang w:val="en-GB"/>
        </w:rPr>
        <w:t>A1</w:t>
      </w:r>
      <w:r w:rsidRPr="00B83729">
        <w:rPr>
          <w:rFonts w:cs="Calibri"/>
          <w:b/>
          <w:bCs/>
          <w:color w:val="000000"/>
          <w:lang w:val="en-GB"/>
        </w:rPr>
        <w:t xml:space="preserve">. </w:t>
      </w:r>
      <w:r>
        <w:rPr>
          <w:rFonts w:cs="Calibri"/>
          <w:b/>
          <w:bCs/>
          <w:color w:val="000000"/>
          <w:lang w:val="en-GB"/>
        </w:rPr>
        <w:t>Stayers and migrants separately</w:t>
      </w:r>
    </w:p>
    <w:p w14:paraId="46B96B1B" w14:textId="77777777" w:rsidR="00D459F0" w:rsidRPr="005D0FD7" w:rsidRDefault="00D459F0" w:rsidP="005D0FD7">
      <w:pPr>
        <w:spacing w:after="160" w:line="259" w:lineRule="auto"/>
        <w:jc w:val="left"/>
        <w:rPr>
          <w:b/>
          <w:color w:val="000000"/>
          <w:lang w:val="en-GB"/>
        </w:rPr>
      </w:pPr>
    </w:p>
    <w:p w14:paraId="524ED402" w14:textId="7010612B" w:rsidR="00D459F0" w:rsidRDefault="00D459F0" w:rsidP="00D459F0">
      <w:pPr>
        <w:pStyle w:val="Kop3"/>
        <w:rPr>
          <w:b w:val="0"/>
          <w:i/>
        </w:rPr>
      </w:pPr>
      <w:r w:rsidRPr="007E618F">
        <w:rPr>
          <w:b w:val="0"/>
          <w:i/>
        </w:rPr>
        <w:t xml:space="preserve">Table </w:t>
      </w:r>
      <w:r>
        <w:rPr>
          <w:b w:val="0"/>
          <w:i/>
        </w:rPr>
        <w:t>A1</w:t>
      </w:r>
      <w:r w:rsidRPr="007E618F">
        <w:rPr>
          <w:b w:val="0"/>
          <w:i/>
        </w:rPr>
        <w:t xml:space="preserve">: Association between </w:t>
      </w:r>
      <w:r>
        <w:rPr>
          <w:b w:val="0"/>
          <w:i/>
        </w:rPr>
        <w:t>migration histories and later-life survival, men</w:t>
      </w:r>
    </w:p>
    <w:tbl>
      <w:tblPr>
        <w:tblW w:w="9648" w:type="dxa"/>
        <w:jc w:val="center"/>
        <w:tblLook w:val="04A0" w:firstRow="1" w:lastRow="0" w:firstColumn="1" w:lastColumn="0" w:noHBand="0" w:noVBand="1"/>
      </w:tblPr>
      <w:tblGrid>
        <w:gridCol w:w="2304"/>
        <w:gridCol w:w="1584"/>
        <w:gridCol w:w="864"/>
        <w:gridCol w:w="1584"/>
        <w:gridCol w:w="864"/>
        <w:gridCol w:w="1584"/>
        <w:gridCol w:w="864"/>
      </w:tblGrid>
      <w:tr w:rsidR="00D459F0" w:rsidRPr="00684278" w14:paraId="3726FC1F" w14:textId="77777777" w:rsidTr="00D459F0">
        <w:trPr>
          <w:jc w:val="center"/>
        </w:trPr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282B77" w14:textId="77777777" w:rsidR="00D459F0" w:rsidRPr="00684278" w:rsidRDefault="00D459F0" w:rsidP="003037E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46FC68" w14:textId="77777777" w:rsidR="00D459F0" w:rsidRPr="00761053" w:rsidRDefault="00D459F0" w:rsidP="003037E4">
            <w:pPr>
              <w:pStyle w:val="Lijstalinea"/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 Migration ego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E1ADD" w14:textId="77777777" w:rsidR="00D459F0" w:rsidRPr="00684278" w:rsidRDefault="00D459F0" w:rsidP="003037E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 Sibling migration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97E82" w14:textId="77777777" w:rsidR="00D459F0" w:rsidRPr="00684278" w:rsidRDefault="00D459F0" w:rsidP="003037E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 Parental migration</w:t>
            </w:r>
          </w:p>
        </w:tc>
      </w:tr>
      <w:tr w:rsidR="00D459F0" w:rsidRPr="00684278" w14:paraId="159FF047" w14:textId="77777777" w:rsidTr="00D459F0">
        <w:trPr>
          <w:jc w:val="center"/>
        </w:trPr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A30242" w14:textId="77777777" w:rsidR="00D459F0" w:rsidRPr="00684278" w:rsidRDefault="00D459F0" w:rsidP="003037E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449CB2F" w14:textId="77777777" w:rsidR="00D459F0" w:rsidRPr="00684278" w:rsidRDefault="00D459F0" w:rsidP="003037E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84278">
              <w:rPr>
                <w:b/>
                <w:sz w:val="20"/>
                <w:szCs w:val="20"/>
              </w:rPr>
              <w:t>HR + 95% CI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048F63" w14:textId="77777777" w:rsidR="00D459F0" w:rsidRPr="00684278" w:rsidRDefault="00D459F0" w:rsidP="003037E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84278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FD7D1D" w14:textId="77777777" w:rsidR="00D459F0" w:rsidRPr="00684278" w:rsidRDefault="00D459F0" w:rsidP="003037E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84278">
              <w:rPr>
                <w:b/>
                <w:sz w:val="20"/>
                <w:szCs w:val="20"/>
              </w:rPr>
              <w:t>HR + 95% CI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5AB90" w14:textId="77777777" w:rsidR="00D459F0" w:rsidRPr="00684278" w:rsidRDefault="00D459F0" w:rsidP="003037E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84278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83679D" w14:textId="77777777" w:rsidR="00D459F0" w:rsidRPr="00684278" w:rsidRDefault="00D459F0" w:rsidP="003037E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84278">
              <w:rPr>
                <w:b/>
                <w:sz w:val="20"/>
                <w:szCs w:val="20"/>
              </w:rPr>
              <w:t>HR + 95% CI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AC3A2" w14:textId="77777777" w:rsidR="00D459F0" w:rsidRPr="00684278" w:rsidRDefault="00D459F0" w:rsidP="003037E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84278">
              <w:rPr>
                <w:b/>
                <w:sz w:val="20"/>
                <w:szCs w:val="20"/>
              </w:rPr>
              <w:t>p-value</w:t>
            </w:r>
          </w:p>
        </w:tc>
      </w:tr>
      <w:tr w:rsidR="00D459F0" w:rsidRPr="00684278" w14:paraId="093A5133" w14:textId="77777777" w:rsidTr="00D459F0">
        <w:trPr>
          <w:trHeight w:val="245"/>
          <w:jc w:val="center"/>
        </w:trPr>
        <w:tc>
          <w:tcPr>
            <w:tcW w:w="23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D17FC7" w14:textId="77777777" w:rsidR="00D459F0" w:rsidRPr="00DB3304" w:rsidRDefault="00D459F0" w:rsidP="003037E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ration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B0273AB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81C6022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</w:tcPr>
          <w:p w14:paraId="63A0B950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right w:val="single" w:sz="4" w:space="0" w:color="auto"/>
            </w:tcBorders>
          </w:tcPr>
          <w:p w14:paraId="27F21E69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</w:tcPr>
          <w:p w14:paraId="0E856EA6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right w:val="single" w:sz="4" w:space="0" w:color="auto"/>
            </w:tcBorders>
          </w:tcPr>
          <w:p w14:paraId="2FF29B3D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</w:tr>
      <w:tr w:rsidR="00D459F0" w:rsidRPr="009A5C64" w14:paraId="47DF582E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49C36F" w14:textId="77777777" w:rsidR="00D459F0" w:rsidRPr="009A5C64" w:rsidRDefault="00D459F0" w:rsidP="003037E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o migrated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3117485D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653FE0C3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5E9E95E5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04E9521B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05FF761B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3462A84D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</w:tr>
      <w:tr w:rsidR="00D459F0" w14:paraId="02DC2BBF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46BE1E" w14:textId="77777777" w:rsidR="00D459F0" w:rsidRPr="009A5C64" w:rsidRDefault="00D459F0" w:rsidP="003037E4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60" w:hanging="160"/>
              <w:jc w:val="lef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4B7F98D5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79170B14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0410E718" w14:textId="77777777" w:rsidR="00D459F0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177E3BB1" w14:textId="77777777" w:rsidR="00D459F0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60C4C313" w14:textId="77777777" w:rsidR="00D459F0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777C9E92" w14:textId="77777777" w:rsidR="00D459F0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D459F0" w14:paraId="1DE0B204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86F6A8" w14:textId="77777777" w:rsidR="00D459F0" w:rsidRPr="009A5C64" w:rsidRDefault="00D459F0" w:rsidP="003037E4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60" w:hanging="160"/>
              <w:jc w:val="lef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70722230" w14:textId="1BA9E1D3" w:rsidR="00D459F0" w:rsidRPr="0045256B" w:rsidRDefault="00D459F0" w:rsidP="003037E4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45256B">
              <w:rPr>
                <w:b/>
                <w:sz w:val="20"/>
                <w:szCs w:val="20"/>
              </w:rPr>
              <w:t>0.9</w:t>
            </w:r>
            <w:r w:rsidR="00505775">
              <w:rPr>
                <w:b/>
                <w:sz w:val="20"/>
                <w:szCs w:val="20"/>
              </w:rPr>
              <w:t>1</w:t>
            </w:r>
            <w:r w:rsidRPr="0045256B">
              <w:rPr>
                <w:b/>
                <w:sz w:val="20"/>
                <w:szCs w:val="20"/>
              </w:rPr>
              <w:t xml:space="preserve"> (0.8</w:t>
            </w:r>
            <w:r w:rsidR="00505775">
              <w:rPr>
                <w:b/>
                <w:sz w:val="20"/>
                <w:szCs w:val="20"/>
              </w:rPr>
              <w:t>8</w:t>
            </w:r>
            <w:r w:rsidRPr="0045256B">
              <w:rPr>
                <w:b/>
                <w:sz w:val="20"/>
                <w:szCs w:val="20"/>
              </w:rPr>
              <w:t>-0.9</w:t>
            </w:r>
            <w:r w:rsidR="00505775">
              <w:rPr>
                <w:b/>
                <w:sz w:val="20"/>
                <w:szCs w:val="20"/>
              </w:rPr>
              <w:t>5</w:t>
            </w:r>
            <w:r w:rsidRPr="0045256B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6596832C" w14:textId="77777777" w:rsidR="00D459F0" w:rsidRPr="0045256B" w:rsidRDefault="00D459F0" w:rsidP="003037E4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45256B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5A331303" w14:textId="4A3C2B44" w:rsidR="00D459F0" w:rsidRPr="0045256B" w:rsidRDefault="00D459F0" w:rsidP="003037E4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45256B">
              <w:rPr>
                <w:b/>
                <w:sz w:val="20"/>
                <w:szCs w:val="20"/>
              </w:rPr>
              <w:t>0.9</w:t>
            </w:r>
            <w:r w:rsidR="00490FC4">
              <w:rPr>
                <w:b/>
                <w:sz w:val="20"/>
                <w:szCs w:val="20"/>
              </w:rPr>
              <w:t>2</w:t>
            </w:r>
            <w:r w:rsidRPr="0045256B">
              <w:rPr>
                <w:b/>
                <w:sz w:val="20"/>
                <w:szCs w:val="20"/>
              </w:rPr>
              <w:t xml:space="preserve"> (0.</w:t>
            </w:r>
            <w:r>
              <w:rPr>
                <w:b/>
                <w:sz w:val="20"/>
                <w:szCs w:val="20"/>
              </w:rPr>
              <w:t>8</w:t>
            </w:r>
            <w:r w:rsidR="00490FC4">
              <w:rPr>
                <w:b/>
                <w:sz w:val="20"/>
                <w:szCs w:val="20"/>
              </w:rPr>
              <w:t>9</w:t>
            </w:r>
            <w:r w:rsidRPr="0045256B">
              <w:rPr>
                <w:b/>
                <w:sz w:val="20"/>
                <w:szCs w:val="20"/>
              </w:rPr>
              <w:t>-0.9</w:t>
            </w:r>
            <w:r w:rsidR="00490FC4">
              <w:rPr>
                <w:b/>
                <w:sz w:val="20"/>
                <w:szCs w:val="20"/>
              </w:rPr>
              <w:t>6</w:t>
            </w:r>
            <w:r w:rsidRPr="0045256B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746D46BC" w14:textId="77777777" w:rsidR="00D459F0" w:rsidRPr="0045256B" w:rsidRDefault="00D459F0" w:rsidP="003037E4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45256B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1F3F82AD" w14:textId="6BB8D4D4" w:rsidR="00D459F0" w:rsidRPr="0045256B" w:rsidRDefault="00D459F0" w:rsidP="003037E4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45256B">
              <w:rPr>
                <w:b/>
                <w:sz w:val="20"/>
                <w:szCs w:val="20"/>
              </w:rPr>
              <w:t>0.9</w:t>
            </w:r>
            <w:r w:rsidR="007549C1">
              <w:rPr>
                <w:b/>
                <w:sz w:val="20"/>
                <w:szCs w:val="20"/>
              </w:rPr>
              <w:t>1</w:t>
            </w:r>
            <w:r w:rsidRPr="0045256B">
              <w:rPr>
                <w:b/>
                <w:sz w:val="20"/>
                <w:szCs w:val="20"/>
              </w:rPr>
              <w:t xml:space="preserve"> (0.8</w:t>
            </w:r>
            <w:r w:rsidR="007549C1">
              <w:rPr>
                <w:b/>
                <w:sz w:val="20"/>
                <w:szCs w:val="20"/>
              </w:rPr>
              <w:t>8</w:t>
            </w:r>
            <w:r w:rsidRPr="0045256B">
              <w:rPr>
                <w:b/>
                <w:sz w:val="20"/>
                <w:szCs w:val="20"/>
              </w:rPr>
              <w:t>-0.9</w:t>
            </w:r>
            <w:r w:rsidR="007549C1">
              <w:rPr>
                <w:b/>
                <w:sz w:val="20"/>
                <w:szCs w:val="20"/>
              </w:rPr>
              <w:t>5</w:t>
            </w:r>
            <w:r w:rsidRPr="0045256B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6284DB5F" w14:textId="77777777" w:rsidR="00D459F0" w:rsidRPr="0045256B" w:rsidRDefault="00D459F0" w:rsidP="003037E4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45256B">
              <w:rPr>
                <w:b/>
                <w:sz w:val="20"/>
                <w:szCs w:val="20"/>
              </w:rPr>
              <w:t>&lt;0.001</w:t>
            </w:r>
          </w:p>
        </w:tc>
      </w:tr>
      <w:tr w:rsidR="00D459F0" w:rsidRPr="00684278" w14:paraId="2D57B6AE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1A0983" w14:textId="77777777" w:rsidR="00D459F0" w:rsidRPr="009A5C64" w:rsidRDefault="00D459F0" w:rsidP="003037E4">
            <w:pPr>
              <w:spacing w:after="0" w:line="240" w:lineRule="auto"/>
              <w:rPr>
                <w:sz w:val="20"/>
                <w:szCs w:val="20"/>
              </w:rPr>
            </w:pPr>
            <w:r w:rsidRPr="009A5C64">
              <w:rPr>
                <w:sz w:val="20"/>
                <w:szCs w:val="20"/>
              </w:rPr>
              <w:t>Sibling migration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0FB0B08A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08714C84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7D912822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44BDABCB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3B7465EF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7B775DD5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</w:tr>
      <w:tr w:rsidR="00D459F0" w:rsidRPr="00684278" w14:paraId="5796227D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080642" w14:textId="77777777" w:rsidR="00D459F0" w:rsidRPr="009A5C64" w:rsidRDefault="00D459F0" w:rsidP="003037E4">
            <w:pPr>
              <w:pStyle w:val="Lijstalinea"/>
              <w:numPr>
                <w:ilvl w:val="0"/>
                <w:numId w:val="2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9A5C64">
              <w:rPr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009A8DE2" w14:textId="77777777" w:rsidR="00D459F0" w:rsidRPr="00684278" w:rsidRDefault="00D459F0" w:rsidP="003037E4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4441B7B2" w14:textId="77777777" w:rsidR="00D459F0" w:rsidRPr="00684278" w:rsidRDefault="00D459F0" w:rsidP="003037E4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28310208" w14:textId="77777777" w:rsidR="00D459F0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7B27AE17" w14:textId="77777777" w:rsidR="00D459F0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3C4EA99B" w14:textId="77777777" w:rsidR="00D459F0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30CD85E3" w14:textId="77777777" w:rsidR="00D459F0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459F0" w:rsidRPr="00684278" w14:paraId="75AB7606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B60B20" w14:textId="77777777" w:rsidR="00D459F0" w:rsidRPr="009A5C64" w:rsidRDefault="00D459F0" w:rsidP="003037E4">
            <w:pPr>
              <w:pStyle w:val="Lijstalinea"/>
              <w:numPr>
                <w:ilvl w:val="0"/>
                <w:numId w:val="2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9A5C64">
              <w:rPr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02497349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56D85737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14:paraId="4496AC74" w14:textId="05C22D48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1 (0.96-1.0</w:t>
            </w:r>
            <w:r w:rsidR="00490FC4">
              <w:rPr>
                <w:rFonts w:cs="Calibri"/>
                <w:color w:val="000000"/>
                <w:sz w:val="20"/>
                <w:szCs w:val="20"/>
              </w:rPr>
              <w:t>7</w:t>
            </w:r>
            <w:r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6362B5F4" w14:textId="7E114434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490FC4">
              <w:rPr>
                <w:rFonts w:cs="Calibri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5CEB4D59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4A0324E6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</w:tr>
      <w:tr w:rsidR="00D459F0" w:rsidRPr="00684278" w14:paraId="36ADEFA0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DBC8A7" w14:textId="77777777" w:rsidR="00D459F0" w:rsidRPr="009A5C64" w:rsidRDefault="00D459F0" w:rsidP="003037E4">
            <w:pPr>
              <w:pStyle w:val="Lijstalinea"/>
              <w:numPr>
                <w:ilvl w:val="0"/>
                <w:numId w:val="2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9A5C64">
              <w:rPr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3DA87D13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03D304BE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14:paraId="5169A166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5 (0.90-1.01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5C619E9E" w14:textId="1141C27E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490FC4">
              <w:rPr>
                <w:rFonts w:cs="Calibr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280F0810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63B52088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459F0" w:rsidRPr="00684278" w14:paraId="2E087638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CEAE62" w14:textId="77777777" w:rsidR="00D459F0" w:rsidRPr="009A5C64" w:rsidRDefault="00D459F0" w:rsidP="003037E4">
            <w:pPr>
              <w:pStyle w:val="Lijstalinea"/>
              <w:numPr>
                <w:ilvl w:val="0"/>
                <w:numId w:val="2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9A5C64">
              <w:rPr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31BF7A80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19CB48E2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14:paraId="26B7CB69" w14:textId="68421BD9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5 (0.8</w:t>
            </w:r>
            <w:r w:rsidR="00490FC4">
              <w:rPr>
                <w:rFonts w:cs="Calibri"/>
                <w:color w:val="000000"/>
                <w:sz w:val="20"/>
                <w:szCs w:val="20"/>
              </w:rPr>
              <w:t>9</w:t>
            </w:r>
            <w:r>
              <w:rPr>
                <w:rFonts w:cs="Calibri"/>
                <w:color w:val="000000"/>
                <w:sz w:val="20"/>
                <w:szCs w:val="20"/>
              </w:rPr>
              <w:t>-1.02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740355A8" w14:textId="486E4D9A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490FC4">
              <w:rPr>
                <w:rFonts w:cs="Calibri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3EF9F80E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16AE0BD4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</w:tr>
      <w:tr w:rsidR="00D459F0" w:rsidRPr="00684278" w14:paraId="31EFFE6A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AC10A6" w14:textId="77777777" w:rsidR="00D459F0" w:rsidRPr="009A5C64" w:rsidRDefault="00D459F0" w:rsidP="003037E4">
            <w:pPr>
              <w:pStyle w:val="Lijstalinea"/>
              <w:numPr>
                <w:ilvl w:val="0"/>
                <w:numId w:val="2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9A5C64">
              <w:rPr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2B63414B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19CCAB3F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14:paraId="5BD250EC" w14:textId="516DCCAC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</w:t>
            </w:r>
            <w:r w:rsidR="00490FC4">
              <w:rPr>
                <w:rFonts w:cs="Calibri"/>
                <w:color w:val="000000"/>
                <w:sz w:val="20"/>
                <w:szCs w:val="20"/>
              </w:rPr>
              <w:t>7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(0.</w:t>
            </w:r>
            <w:r w:rsidR="00490FC4">
              <w:rPr>
                <w:rFonts w:cs="Calibri"/>
                <w:color w:val="000000"/>
                <w:sz w:val="20"/>
                <w:szCs w:val="20"/>
              </w:rPr>
              <w:t>89</w:t>
            </w:r>
            <w:r>
              <w:rPr>
                <w:rFonts w:cs="Calibri"/>
                <w:color w:val="000000"/>
                <w:sz w:val="20"/>
                <w:szCs w:val="20"/>
              </w:rPr>
              <w:t>-1.06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2E77610D" w14:textId="50EDB222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490FC4">
              <w:rPr>
                <w:rFonts w:cs="Calibri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34D2F81B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1C84E91F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459F0" w:rsidRPr="00684278" w14:paraId="5093BCC8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FFEC2B" w14:textId="77777777" w:rsidR="00D459F0" w:rsidRPr="009A5C64" w:rsidRDefault="00D459F0" w:rsidP="003037E4">
            <w:pPr>
              <w:pStyle w:val="Lijstalinea"/>
              <w:numPr>
                <w:ilvl w:val="0"/>
                <w:numId w:val="2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9A5C64">
              <w:rPr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7E211351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55EF0322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14:paraId="4D58212B" w14:textId="6190E60A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</w:t>
            </w:r>
            <w:r w:rsidR="00490FC4">
              <w:rPr>
                <w:rFonts w:cs="Calibri"/>
                <w:color w:val="000000"/>
                <w:sz w:val="20"/>
                <w:szCs w:val="20"/>
              </w:rPr>
              <w:t>4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(0.84-1.0</w:t>
            </w:r>
            <w:r w:rsidR="00490FC4">
              <w:rPr>
                <w:rFonts w:cs="Calibri"/>
                <w:color w:val="000000"/>
                <w:sz w:val="20"/>
                <w:szCs w:val="20"/>
              </w:rPr>
              <w:t>6</w:t>
            </w:r>
            <w:r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48FD4517" w14:textId="2492BE0E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490FC4">
              <w:rPr>
                <w:rFonts w:cs="Calibri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37504E5C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1EDAF272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</w:tr>
      <w:tr w:rsidR="00D459F0" w:rsidRPr="00684278" w14:paraId="1321A9E7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BE156E" w14:textId="77777777" w:rsidR="00D459F0" w:rsidRPr="009A5C64" w:rsidRDefault="00D459F0" w:rsidP="003037E4">
            <w:pPr>
              <w:pStyle w:val="Lijstalinea"/>
              <w:numPr>
                <w:ilvl w:val="0"/>
                <w:numId w:val="2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9A5C64">
              <w:rPr>
                <w:i/>
                <w:iCs/>
                <w:sz w:val="20"/>
                <w:szCs w:val="20"/>
              </w:rPr>
              <w:t>6+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6F52238B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3D2A81BC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14:paraId="22BFD50D" w14:textId="406FBD45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</w:t>
            </w:r>
            <w:r w:rsidR="00490FC4">
              <w:rPr>
                <w:rFonts w:cs="Calibri"/>
                <w:color w:val="000000"/>
                <w:sz w:val="20"/>
                <w:szCs w:val="20"/>
              </w:rPr>
              <w:t>7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(0.8</w:t>
            </w:r>
            <w:r w:rsidR="00490FC4">
              <w:rPr>
                <w:rFonts w:cs="Calibri"/>
                <w:color w:val="000000"/>
                <w:sz w:val="20"/>
                <w:szCs w:val="20"/>
              </w:rPr>
              <w:t>6</w:t>
            </w:r>
            <w:r>
              <w:rPr>
                <w:rFonts w:cs="Calibri"/>
                <w:color w:val="000000"/>
                <w:sz w:val="20"/>
                <w:szCs w:val="20"/>
              </w:rPr>
              <w:t>-1.09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345D1FB3" w14:textId="1AF792DA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490FC4">
              <w:rPr>
                <w:rFonts w:cs="Calibri"/>
                <w:color w:val="000000"/>
                <w:sz w:val="20"/>
                <w:szCs w:val="20"/>
              </w:rPr>
              <w:t>584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7395F6E8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5B2E1D2A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459F0" w:rsidRPr="00684278" w14:paraId="19F45F96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7FCE00" w14:textId="77777777" w:rsidR="00D459F0" w:rsidRPr="009A5C64" w:rsidRDefault="00D459F0" w:rsidP="003037E4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9A5C64">
              <w:rPr>
                <w:bCs/>
                <w:sz w:val="20"/>
                <w:szCs w:val="20"/>
              </w:rPr>
              <w:t>Parental migration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00506373" w14:textId="77777777" w:rsidR="00D459F0" w:rsidRPr="003E0BA1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2703DB77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5A072FE9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60C5D10A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1FF14CD8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071DB6A4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D459F0" w:rsidRPr="00684278" w14:paraId="5278A621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03C533" w14:textId="77777777" w:rsidR="00D459F0" w:rsidRPr="009A5C64" w:rsidRDefault="00D459F0" w:rsidP="003037E4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60" w:hanging="160"/>
              <w:jc w:val="left"/>
              <w:rPr>
                <w:i/>
                <w:iCs/>
                <w:sz w:val="20"/>
                <w:szCs w:val="20"/>
              </w:rPr>
            </w:pPr>
            <w:r w:rsidRPr="009A5C64">
              <w:rPr>
                <w:i/>
                <w:iCs/>
                <w:sz w:val="20"/>
                <w:szCs w:val="20"/>
              </w:rPr>
              <w:t>None migrated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3A660731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772EB6CB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56277B56" w14:textId="77777777" w:rsidR="00D459F0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43B37A2B" w14:textId="77777777" w:rsidR="00D459F0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57629AFD" w14:textId="77777777" w:rsidR="00D459F0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7CE0ADCE" w14:textId="77777777" w:rsidR="00D459F0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D459F0" w:rsidRPr="00684278" w14:paraId="336CDE7C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8A2836" w14:textId="77777777" w:rsidR="00D459F0" w:rsidRPr="009A5C64" w:rsidRDefault="00D459F0" w:rsidP="003037E4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60" w:hanging="160"/>
              <w:jc w:val="left"/>
              <w:rPr>
                <w:i/>
                <w:iCs/>
                <w:sz w:val="20"/>
                <w:szCs w:val="20"/>
              </w:rPr>
            </w:pPr>
            <w:r w:rsidRPr="009A5C64">
              <w:rPr>
                <w:i/>
                <w:iCs/>
                <w:sz w:val="20"/>
                <w:szCs w:val="20"/>
              </w:rPr>
              <w:t>Father migrated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4D0B436A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44260B68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02905CB7" w14:textId="77777777" w:rsidR="00D459F0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77419A57" w14:textId="77777777" w:rsidR="00D459F0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2ACAEED9" w14:textId="773C7E87" w:rsidR="00D459F0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9</w:t>
            </w:r>
            <w:r w:rsidR="007549C1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-1.0</w:t>
            </w:r>
            <w:r w:rsidR="007549C1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4639D353" w14:textId="567BBA41" w:rsidR="00D459F0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7549C1">
              <w:rPr>
                <w:rFonts w:cs="Calibri"/>
                <w:color w:val="000000"/>
                <w:sz w:val="20"/>
                <w:szCs w:val="20"/>
              </w:rPr>
              <w:t>415</w:t>
            </w:r>
          </w:p>
        </w:tc>
      </w:tr>
      <w:tr w:rsidR="00D459F0" w:rsidRPr="00684278" w14:paraId="1C19F2A0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A011E3" w14:textId="77777777" w:rsidR="00D459F0" w:rsidRPr="009A5C64" w:rsidRDefault="00D459F0" w:rsidP="003037E4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60" w:hanging="160"/>
              <w:jc w:val="left"/>
              <w:rPr>
                <w:i/>
                <w:iCs/>
                <w:sz w:val="20"/>
                <w:szCs w:val="20"/>
              </w:rPr>
            </w:pPr>
            <w:r w:rsidRPr="009A5C64">
              <w:rPr>
                <w:i/>
                <w:iCs/>
                <w:sz w:val="20"/>
                <w:szCs w:val="20"/>
              </w:rPr>
              <w:t xml:space="preserve">Mother </w:t>
            </w:r>
            <w:r>
              <w:rPr>
                <w:i/>
                <w:iCs/>
                <w:sz w:val="20"/>
                <w:szCs w:val="20"/>
              </w:rPr>
              <w:t>migrated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7AD133AA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46B7F50C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1A40A39B" w14:textId="77777777" w:rsidR="00D459F0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3CD12768" w14:textId="77777777" w:rsidR="00D459F0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3EE1A02A" w14:textId="77777777" w:rsidR="00D459F0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94-1.04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70CA4DDC" w14:textId="702BCE3B" w:rsidR="00D459F0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7549C1">
              <w:rPr>
                <w:rFonts w:cs="Calibri"/>
                <w:color w:val="000000"/>
                <w:sz w:val="20"/>
                <w:szCs w:val="20"/>
              </w:rPr>
              <w:t>686</w:t>
            </w:r>
          </w:p>
        </w:tc>
      </w:tr>
      <w:tr w:rsidR="00D459F0" w:rsidRPr="00684278" w14:paraId="4207518F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7DA7C9" w14:textId="77777777" w:rsidR="00D459F0" w:rsidRPr="009A5C64" w:rsidRDefault="00D459F0" w:rsidP="003037E4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60" w:hanging="160"/>
              <w:jc w:val="left"/>
              <w:rPr>
                <w:i/>
                <w:iCs/>
                <w:sz w:val="20"/>
                <w:szCs w:val="20"/>
              </w:rPr>
            </w:pPr>
            <w:r w:rsidRPr="009A5C64">
              <w:rPr>
                <w:i/>
                <w:iCs/>
                <w:sz w:val="20"/>
                <w:szCs w:val="20"/>
              </w:rPr>
              <w:t xml:space="preserve">Both parents </w:t>
            </w:r>
            <w:r>
              <w:rPr>
                <w:i/>
                <w:iCs/>
                <w:sz w:val="20"/>
                <w:szCs w:val="20"/>
              </w:rPr>
              <w:t>migrated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3D632D68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20D1C121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29EADA5E" w14:textId="77777777" w:rsidR="00D459F0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31C817A6" w14:textId="77777777" w:rsidR="00D459F0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64400A6D" w14:textId="2F867304" w:rsidR="00D459F0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7549C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0.9</w:t>
            </w:r>
            <w:r w:rsidR="007549C1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-1.0</w:t>
            </w:r>
            <w:r w:rsidR="007549C1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07DCF09C" w14:textId="5B28B2D3" w:rsidR="00D459F0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7549C1">
              <w:rPr>
                <w:rFonts w:cs="Calibri"/>
                <w:color w:val="000000"/>
                <w:sz w:val="20"/>
                <w:szCs w:val="20"/>
              </w:rPr>
              <w:t>431</w:t>
            </w:r>
          </w:p>
        </w:tc>
      </w:tr>
      <w:tr w:rsidR="00D459F0" w:rsidRPr="00684278" w14:paraId="60C58C85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D0C054" w14:textId="77777777" w:rsidR="00D459F0" w:rsidRPr="00684278" w:rsidRDefault="00D459F0" w:rsidP="003037E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3EE4D2C6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6B76BC6F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4527EB9B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278667C3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6A475E22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4EF32454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D459F0" w:rsidRPr="00684278" w14:paraId="5E2DDAD4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ACBAA3" w14:textId="77777777" w:rsidR="00D459F0" w:rsidRPr="00684278" w:rsidRDefault="00D459F0" w:rsidP="003037E4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trol variables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2D31AD36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65CECE0D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49C3B5F8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7428BE7C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5A20A19E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30E50CEE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D459F0" w:rsidRPr="00684278" w14:paraId="1B11D758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30E516" w14:textId="77777777" w:rsidR="00D459F0" w:rsidRPr="00684278" w:rsidRDefault="00D459F0" w:rsidP="003037E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of birth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7D49FE9F" w14:textId="77777777" w:rsidR="00D459F0" w:rsidRPr="0045256B" w:rsidRDefault="00D459F0" w:rsidP="003037E4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  <w:r w:rsidRPr="0045256B"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>00</w:t>
            </w:r>
            <w:r w:rsidRPr="0045256B">
              <w:rPr>
                <w:b/>
                <w:bCs/>
                <w:sz w:val="20"/>
                <w:szCs w:val="20"/>
              </w:rPr>
              <w:t xml:space="preserve"> (0.9</w:t>
            </w:r>
            <w:r>
              <w:rPr>
                <w:b/>
                <w:bCs/>
                <w:sz w:val="20"/>
                <w:szCs w:val="20"/>
              </w:rPr>
              <w:t>9</w:t>
            </w:r>
            <w:r w:rsidRPr="0045256B">
              <w:rPr>
                <w:b/>
                <w:bCs/>
                <w:sz w:val="20"/>
                <w:szCs w:val="20"/>
              </w:rPr>
              <w:t>-</w:t>
            </w:r>
            <w:r>
              <w:rPr>
                <w:b/>
                <w:bCs/>
                <w:sz w:val="20"/>
                <w:szCs w:val="20"/>
              </w:rPr>
              <w:t>1</w:t>
            </w:r>
            <w:r w:rsidRPr="0045256B"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>00</w:t>
            </w:r>
            <w:r w:rsidRPr="0045256B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1ABA141F" w14:textId="77777777" w:rsidR="00D459F0" w:rsidRPr="0045256B" w:rsidRDefault="00D459F0" w:rsidP="003037E4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45256B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6FA2B490" w14:textId="16699479" w:rsidR="00D459F0" w:rsidRPr="00684278" w:rsidRDefault="0094796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99</w:t>
            </w:r>
            <w:r w:rsidR="00D459F0" w:rsidRPr="0045256B">
              <w:rPr>
                <w:b/>
                <w:bCs/>
                <w:sz w:val="20"/>
                <w:szCs w:val="20"/>
              </w:rPr>
              <w:t xml:space="preserve"> (0.</w:t>
            </w:r>
            <w:r w:rsidR="00D459F0">
              <w:rPr>
                <w:b/>
                <w:bCs/>
                <w:sz w:val="20"/>
                <w:szCs w:val="20"/>
              </w:rPr>
              <w:t>99</w:t>
            </w:r>
            <w:r w:rsidR="00D459F0" w:rsidRPr="0045256B">
              <w:rPr>
                <w:b/>
                <w:bCs/>
                <w:sz w:val="20"/>
                <w:szCs w:val="20"/>
              </w:rPr>
              <w:t>-</w:t>
            </w:r>
            <w:r w:rsidR="00D459F0">
              <w:rPr>
                <w:b/>
                <w:bCs/>
                <w:sz w:val="20"/>
                <w:szCs w:val="20"/>
              </w:rPr>
              <w:t>1</w:t>
            </w:r>
            <w:r w:rsidR="00D459F0" w:rsidRPr="0045256B">
              <w:rPr>
                <w:b/>
                <w:bCs/>
                <w:sz w:val="20"/>
                <w:szCs w:val="20"/>
              </w:rPr>
              <w:t>.</w:t>
            </w:r>
            <w:r w:rsidR="00D459F0">
              <w:rPr>
                <w:b/>
                <w:bCs/>
                <w:sz w:val="20"/>
                <w:szCs w:val="20"/>
              </w:rPr>
              <w:t>00</w:t>
            </w:r>
            <w:r w:rsidR="00D459F0" w:rsidRPr="0045256B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4FF5E735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5256B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27B3AF80" w14:textId="4F8F9C5C" w:rsidR="00D459F0" w:rsidRPr="00CC137D" w:rsidRDefault="007549C1" w:rsidP="003037E4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99</w:t>
            </w:r>
            <w:r w:rsidR="00D459F0" w:rsidRPr="00CC137D">
              <w:rPr>
                <w:b/>
                <w:bCs/>
                <w:sz w:val="20"/>
                <w:szCs w:val="20"/>
              </w:rPr>
              <w:t xml:space="preserve"> (0.9</w:t>
            </w:r>
            <w:r w:rsidR="00D459F0">
              <w:rPr>
                <w:b/>
                <w:bCs/>
                <w:sz w:val="20"/>
                <w:szCs w:val="20"/>
              </w:rPr>
              <w:t>9</w:t>
            </w:r>
            <w:r w:rsidR="00D459F0" w:rsidRPr="00CC137D">
              <w:rPr>
                <w:b/>
                <w:bCs/>
                <w:sz w:val="20"/>
                <w:szCs w:val="20"/>
              </w:rPr>
              <w:t>-</w:t>
            </w:r>
            <w:r w:rsidR="00D459F0">
              <w:rPr>
                <w:b/>
                <w:bCs/>
                <w:sz w:val="20"/>
                <w:szCs w:val="20"/>
              </w:rPr>
              <w:t>1</w:t>
            </w:r>
            <w:r w:rsidR="00D459F0" w:rsidRPr="00CC137D">
              <w:rPr>
                <w:b/>
                <w:bCs/>
                <w:sz w:val="20"/>
                <w:szCs w:val="20"/>
              </w:rPr>
              <w:t>.</w:t>
            </w:r>
            <w:r w:rsidR="00D459F0">
              <w:rPr>
                <w:b/>
                <w:bCs/>
                <w:sz w:val="20"/>
                <w:szCs w:val="20"/>
              </w:rPr>
              <w:t>00</w:t>
            </w:r>
            <w:r w:rsidR="00D459F0" w:rsidRPr="00CC137D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336093C6" w14:textId="77777777" w:rsidR="00D459F0" w:rsidRPr="00CC137D" w:rsidRDefault="00D459F0" w:rsidP="003037E4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CC137D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D459F0" w:rsidRPr="00684278" w14:paraId="1756F6E2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7EF83A" w14:textId="77777777" w:rsidR="00D459F0" w:rsidRDefault="00D459F0" w:rsidP="003037E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bship size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7BA942FE" w14:textId="77777777" w:rsidR="00D459F0" w:rsidRPr="003E0BA1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277C1425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5E1D8B4F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2E76348F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07CB2A25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181C78E7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D459F0" w:rsidRPr="00684278" w14:paraId="0C0AE673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4A0215" w14:textId="77777777" w:rsidR="00D459F0" w:rsidRPr="00DB3304" w:rsidRDefault="00D459F0" w:rsidP="003037E4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DB3304">
              <w:rPr>
                <w:i/>
                <w:iCs/>
                <w:sz w:val="20"/>
                <w:szCs w:val="20"/>
              </w:rPr>
              <w:t>2-4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266ACB86" w14:textId="77777777" w:rsidR="00D459F0" w:rsidRPr="003E0BA1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6A0E886D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4A94B901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468A3B6C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401672D4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38400BA1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D459F0" w:rsidRPr="00684278" w14:paraId="7C40A96D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377DC8" w14:textId="77777777" w:rsidR="00D459F0" w:rsidRPr="00DB3304" w:rsidRDefault="00D459F0" w:rsidP="003037E4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DB3304">
              <w:rPr>
                <w:i/>
                <w:iCs/>
                <w:sz w:val="20"/>
                <w:szCs w:val="20"/>
              </w:rPr>
              <w:t>5-8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0DC6A74B" w14:textId="77777777" w:rsidR="00D459F0" w:rsidRPr="003E0BA1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96-1.10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90CA6D0" w14:textId="1E9B57DB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505775">
              <w:rPr>
                <w:rFonts w:cs="Calibri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156846BE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97-1.11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5C6E9DF2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1AAE2C3A" w14:textId="0288B01E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96-1.</w:t>
            </w:r>
            <w:r w:rsidR="007549C1">
              <w:rPr>
                <w:sz w:val="20"/>
                <w:szCs w:val="20"/>
              </w:rPr>
              <w:t>0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26E36259" w14:textId="3AF84D23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7549C1">
              <w:rPr>
                <w:rFonts w:cs="Calibri"/>
                <w:color w:val="000000"/>
                <w:sz w:val="20"/>
                <w:szCs w:val="20"/>
              </w:rPr>
              <w:t>500</w:t>
            </w:r>
          </w:p>
        </w:tc>
      </w:tr>
      <w:tr w:rsidR="00D459F0" w:rsidRPr="00684278" w14:paraId="3C393E33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B0A42C" w14:textId="77777777" w:rsidR="00D459F0" w:rsidRPr="00DB3304" w:rsidRDefault="00D459F0" w:rsidP="003037E4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DB3304">
              <w:rPr>
                <w:i/>
                <w:iCs/>
                <w:sz w:val="20"/>
                <w:szCs w:val="20"/>
              </w:rPr>
              <w:t>9+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3BC7D643" w14:textId="77777777" w:rsidR="00D459F0" w:rsidRPr="003E0BA1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98-1.12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C7389E6" w14:textId="0E927B4E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505775">
              <w:rPr>
                <w:rFonts w:cs="Calibri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777E3A48" w14:textId="4D2C85C5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947960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</w:t>
            </w:r>
            <w:r w:rsidR="00947960">
              <w:rPr>
                <w:sz w:val="20"/>
                <w:szCs w:val="20"/>
              </w:rPr>
              <w:t>1.00</w:t>
            </w:r>
            <w:r>
              <w:rPr>
                <w:sz w:val="20"/>
                <w:szCs w:val="20"/>
              </w:rPr>
              <w:t>-1.14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408ED491" w14:textId="4EB0291D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</w:t>
            </w:r>
            <w:r w:rsidR="00947960">
              <w:rPr>
                <w:rFonts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427D949E" w14:textId="497C13AB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7549C1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0.98-1.12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66BB5859" w14:textId="10321390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7549C1">
              <w:rPr>
                <w:rFonts w:cs="Calibri"/>
                <w:color w:val="000000"/>
                <w:sz w:val="20"/>
                <w:szCs w:val="20"/>
              </w:rPr>
              <w:t>189</w:t>
            </w:r>
          </w:p>
        </w:tc>
      </w:tr>
      <w:tr w:rsidR="00D459F0" w:rsidRPr="00684278" w14:paraId="6F5E6D9C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140BA2" w14:textId="77777777" w:rsidR="00D459F0" w:rsidRPr="00DB3304" w:rsidRDefault="00D459F0" w:rsidP="003037E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class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226204FA" w14:textId="77777777" w:rsidR="00D459F0" w:rsidRPr="003E0BA1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2565B620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4A08B228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4AA77BC7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16445391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5646A616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D945CB" w:rsidRPr="00684278" w14:paraId="1E83067E" w14:textId="77777777" w:rsidTr="00F312F4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9FEECA" w14:textId="77777777" w:rsidR="00D945CB" w:rsidRPr="00DB3304" w:rsidRDefault="00D945CB" w:rsidP="00D945CB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lite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24C28DC" w14:textId="5A089D5B" w:rsidR="00D945CB" w:rsidRPr="00505775" w:rsidRDefault="00D945CB" w:rsidP="00D945CB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05775">
              <w:rPr>
                <w:rFonts w:cs="Calibri"/>
                <w:b/>
                <w:bCs/>
                <w:color w:val="000000"/>
                <w:sz w:val="20"/>
                <w:szCs w:val="20"/>
              </w:rPr>
              <w:t>1.21 (1.06-1.39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2EC83C2A" w14:textId="2516A6BE" w:rsidR="00D945CB" w:rsidRPr="00505775" w:rsidRDefault="00D945CB" w:rsidP="00D945CB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05775">
              <w:rPr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14:paraId="52B8F298" w14:textId="15172C84" w:rsidR="00D945CB" w:rsidRPr="00684278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05775">
              <w:rPr>
                <w:rFonts w:cs="Calibri"/>
                <w:b/>
                <w:bCs/>
                <w:color w:val="000000"/>
                <w:sz w:val="20"/>
                <w:szCs w:val="20"/>
              </w:rPr>
              <w:t>1.21 (1.06-1.39)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1C3F9B2B" w14:textId="4B1AF79E" w:rsidR="00D945CB" w:rsidRPr="00684278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05775">
              <w:rPr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14:paraId="4F309451" w14:textId="73B53288" w:rsidR="00D945CB" w:rsidRPr="00684278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05775">
              <w:rPr>
                <w:rFonts w:cs="Calibri"/>
                <w:b/>
                <w:bCs/>
                <w:color w:val="000000"/>
                <w:sz w:val="20"/>
                <w:szCs w:val="20"/>
              </w:rPr>
              <w:t>1.21 (1.06-1.39)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15B6BD26" w14:textId="5397425B" w:rsidR="00D945CB" w:rsidRPr="00CC137D" w:rsidRDefault="00D945CB" w:rsidP="00D945CB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  <w:lang w:eastAsia="en-US"/>
              </w:rPr>
            </w:pPr>
            <w:r w:rsidRPr="00505775">
              <w:rPr>
                <w:b/>
                <w:bCs/>
                <w:sz w:val="20"/>
                <w:szCs w:val="20"/>
              </w:rPr>
              <w:t>0.005</w:t>
            </w:r>
          </w:p>
        </w:tc>
      </w:tr>
      <w:tr w:rsidR="00D945CB" w:rsidRPr="00684278" w14:paraId="3E6BEFC5" w14:textId="77777777" w:rsidTr="00F312F4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9CBF48" w14:textId="77777777" w:rsidR="00D945CB" w:rsidRPr="00DB3304" w:rsidRDefault="00D945CB" w:rsidP="00D945CB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iddle class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FBA711B" w14:textId="44697625" w:rsidR="00D945CB" w:rsidRPr="00505775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05775">
              <w:rPr>
                <w:rFonts w:cs="Calibri"/>
                <w:color w:val="000000"/>
                <w:sz w:val="20"/>
                <w:szCs w:val="20"/>
              </w:rPr>
              <w:t>0.</w:t>
            </w:r>
            <w:r>
              <w:rPr>
                <w:rFonts w:cs="Calibri"/>
                <w:color w:val="000000"/>
                <w:sz w:val="20"/>
                <w:szCs w:val="20"/>
              </w:rPr>
              <w:t>99</w:t>
            </w:r>
            <w:r w:rsidRPr="00505775">
              <w:rPr>
                <w:rFonts w:cs="Calibri"/>
                <w:color w:val="000000"/>
                <w:sz w:val="20"/>
                <w:szCs w:val="20"/>
              </w:rPr>
              <w:t xml:space="preserve"> (0.</w:t>
            </w:r>
            <w:r>
              <w:rPr>
                <w:rFonts w:cs="Calibri"/>
                <w:color w:val="000000"/>
                <w:sz w:val="20"/>
                <w:szCs w:val="20"/>
              </w:rPr>
              <w:t>92</w:t>
            </w:r>
            <w:r w:rsidRPr="00505775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1.07</w:t>
            </w:r>
            <w:r w:rsidRPr="00505775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6E91DF63" w14:textId="6318A8C2" w:rsidR="00D945CB" w:rsidRPr="00505775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0577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53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14:paraId="6D33DD36" w14:textId="0E813D9A" w:rsidR="00D945CB" w:rsidRPr="00C22D08" w:rsidRDefault="00D945CB" w:rsidP="00D945CB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05775">
              <w:rPr>
                <w:rFonts w:cs="Calibri"/>
                <w:color w:val="000000"/>
                <w:sz w:val="20"/>
                <w:szCs w:val="20"/>
              </w:rPr>
              <w:t>0.</w:t>
            </w:r>
            <w:r>
              <w:rPr>
                <w:rFonts w:cs="Calibri"/>
                <w:color w:val="000000"/>
                <w:sz w:val="20"/>
                <w:szCs w:val="20"/>
              </w:rPr>
              <w:t>99</w:t>
            </w:r>
            <w:r w:rsidRPr="00505775">
              <w:rPr>
                <w:rFonts w:cs="Calibri"/>
                <w:color w:val="000000"/>
                <w:sz w:val="20"/>
                <w:szCs w:val="20"/>
              </w:rPr>
              <w:t xml:space="preserve"> (0.</w:t>
            </w:r>
            <w:r>
              <w:rPr>
                <w:rFonts w:cs="Calibri"/>
                <w:color w:val="000000"/>
                <w:sz w:val="20"/>
                <w:szCs w:val="20"/>
              </w:rPr>
              <w:t>92</w:t>
            </w:r>
            <w:r w:rsidRPr="00505775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1.07</w:t>
            </w:r>
            <w:r w:rsidRPr="00505775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79BA5162" w14:textId="746E1603" w:rsidR="00D945CB" w:rsidRPr="00684278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05775">
              <w:rPr>
                <w:sz w:val="20"/>
                <w:szCs w:val="20"/>
              </w:rPr>
              <w:t>0.</w:t>
            </w:r>
            <w:r w:rsidR="00F80AE6">
              <w:rPr>
                <w:sz w:val="20"/>
                <w:szCs w:val="20"/>
              </w:rPr>
              <w:t>834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14:paraId="7BD104AC" w14:textId="71BB18CC" w:rsidR="00D945CB" w:rsidRPr="00CC137D" w:rsidRDefault="00D945CB" w:rsidP="00D945CB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05775">
              <w:rPr>
                <w:rFonts w:cs="Calibri"/>
                <w:color w:val="000000"/>
                <w:sz w:val="20"/>
                <w:szCs w:val="20"/>
              </w:rPr>
              <w:t>0.</w:t>
            </w:r>
            <w:r>
              <w:rPr>
                <w:rFonts w:cs="Calibri"/>
                <w:color w:val="000000"/>
                <w:sz w:val="20"/>
                <w:szCs w:val="20"/>
              </w:rPr>
              <w:t>99</w:t>
            </w:r>
            <w:r w:rsidRPr="00505775">
              <w:rPr>
                <w:rFonts w:cs="Calibri"/>
                <w:color w:val="000000"/>
                <w:sz w:val="20"/>
                <w:szCs w:val="20"/>
              </w:rPr>
              <w:t xml:space="preserve"> (0.</w:t>
            </w:r>
            <w:r>
              <w:rPr>
                <w:rFonts w:cs="Calibri"/>
                <w:color w:val="000000"/>
                <w:sz w:val="20"/>
                <w:szCs w:val="20"/>
              </w:rPr>
              <w:t>92</w:t>
            </w:r>
            <w:r w:rsidRPr="00505775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1.07</w:t>
            </w:r>
            <w:r w:rsidRPr="00505775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1CAD463A" w14:textId="68501AC3" w:rsidR="00D945CB" w:rsidRPr="00CC137D" w:rsidRDefault="00D945CB" w:rsidP="00D945CB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0577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5</w:t>
            </w:r>
            <w:r w:rsidR="007549C1">
              <w:rPr>
                <w:sz w:val="20"/>
                <w:szCs w:val="20"/>
              </w:rPr>
              <w:t>2</w:t>
            </w:r>
          </w:p>
        </w:tc>
      </w:tr>
      <w:tr w:rsidR="00D945CB" w:rsidRPr="00684278" w14:paraId="1F1122A8" w14:textId="77777777" w:rsidTr="00F312F4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DA2418" w14:textId="77777777" w:rsidR="00D945CB" w:rsidRPr="00DB3304" w:rsidRDefault="00D945CB" w:rsidP="00D945CB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DB3304">
              <w:rPr>
                <w:i/>
                <w:iCs/>
                <w:sz w:val="20"/>
                <w:szCs w:val="20"/>
              </w:rPr>
              <w:t>Skille</w:t>
            </w:r>
            <w:r>
              <w:rPr>
                <w:i/>
                <w:iCs/>
                <w:sz w:val="20"/>
                <w:szCs w:val="20"/>
              </w:rPr>
              <w:t>d laborers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899A0E7" w14:textId="28066B72" w:rsidR="00D945CB" w:rsidRPr="00505775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05775">
              <w:rPr>
                <w:rFonts w:cs="Calibri"/>
                <w:color w:val="000000"/>
                <w:sz w:val="20"/>
                <w:szCs w:val="20"/>
              </w:rPr>
              <w:t>0.</w:t>
            </w:r>
            <w:r>
              <w:rPr>
                <w:rFonts w:cs="Calibri"/>
                <w:color w:val="000000"/>
                <w:sz w:val="20"/>
                <w:szCs w:val="20"/>
              </w:rPr>
              <w:t>95</w:t>
            </w:r>
            <w:r w:rsidRPr="00505775">
              <w:rPr>
                <w:rFonts w:cs="Calibri"/>
                <w:color w:val="000000"/>
                <w:sz w:val="20"/>
                <w:szCs w:val="20"/>
              </w:rPr>
              <w:t xml:space="preserve"> (0.</w:t>
            </w:r>
            <w:r>
              <w:rPr>
                <w:rFonts w:cs="Calibri"/>
                <w:color w:val="000000"/>
                <w:sz w:val="20"/>
                <w:szCs w:val="20"/>
              </w:rPr>
              <w:t>90</w:t>
            </w:r>
            <w:r w:rsidRPr="00505775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1.02</w:t>
            </w:r>
            <w:r w:rsidRPr="00505775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48BE9E20" w14:textId="7718F360" w:rsidR="00D945CB" w:rsidRPr="00505775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0577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39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14:paraId="53C51428" w14:textId="2B98ED49" w:rsidR="00D945CB" w:rsidRPr="00C22D08" w:rsidRDefault="00D945CB" w:rsidP="00D945CB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05775">
              <w:rPr>
                <w:rFonts w:cs="Calibri"/>
                <w:color w:val="000000"/>
                <w:sz w:val="20"/>
                <w:szCs w:val="20"/>
              </w:rPr>
              <w:t>0.</w:t>
            </w:r>
            <w:r>
              <w:rPr>
                <w:rFonts w:cs="Calibri"/>
                <w:color w:val="000000"/>
                <w:sz w:val="20"/>
                <w:szCs w:val="20"/>
              </w:rPr>
              <w:t>95</w:t>
            </w:r>
            <w:r w:rsidRPr="00505775">
              <w:rPr>
                <w:rFonts w:cs="Calibri"/>
                <w:color w:val="000000"/>
                <w:sz w:val="20"/>
                <w:szCs w:val="20"/>
              </w:rPr>
              <w:t xml:space="preserve"> (0.</w:t>
            </w:r>
            <w:r>
              <w:rPr>
                <w:rFonts w:cs="Calibri"/>
                <w:color w:val="000000"/>
                <w:sz w:val="20"/>
                <w:szCs w:val="20"/>
              </w:rPr>
              <w:t>90</w:t>
            </w:r>
            <w:r w:rsidRPr="00505775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1.02</w:t>
            </w:r>
            <w:r w:rsidRPr="00505775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4AA316E6" w14:textId="0544C3D4" w:rsidR="00D945CB" w:rsidRPr="00684278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0577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3</w:t>
            </w:r>
            <w:r w:rsidR="00F80AE6">
              <w:rPr>
                <w:sz w:val="20"/>
                <w:szCs w:val="20"/>
              </w:rPr>
              <w:t>8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14:paraId="6DB2639F" w14:textId="054E7D72" w:rsidR="00D945CB" w:rsidRPr="00CC137D" w:rsidRDefault="00D945CB" w:rsidP="00D945CB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05775">
              <w:rPr>
                <w:rFonts w:cs="Calibri"/>
                <w:color w:val="000000"/>
                <w:sz w:val="20"/>
                <w:szCs w:val="20"/>
              </w:rPr>
              <w:t>0.</w:t>
            </w:r>
            <w:r>
              <w:rPr>
                <w:rFonts w:cs="Calibri"/>
                <w:color w:val="000000"/>
                <w:sz w:val="20"/>
                <w:szCs w:val="20"/>
              </w:rPr>
              <w:t>95</w:t>
            </w:r>
            <w:r w:rsidRPr="00505775">
              <w:rPr>
                <w:rFonts w:cs="Calibri"/>
                <w:color w:val="000000"/>
                <w:sz w:val="20"/>
                <w:szCs w:val="20"/>
              </w:rPr>
              <w:t xml:space="preserve"> (0.</w:t>
            </w:r>
            <w:r>
              <w:rPr>
                <w:rFonts w:cs="Calibri"/>
                <w:color w:val="000000"/>
                <w:sz w:val="20"/>
                <w:szCs w:val="20"/>
              </w:rPr>
              <w:t>90</w:t>
            </w:r>
            <w:r w:rsidRPr="00505775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1.02</w:t>
            </w:r>
            <w:r w:rsidRPr="00505775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6FA4C471" w14:textId="6718E9ED" w:rsidR="00D945CB" w:rsidRPr="00CC137D" w:rsidRDefault="00D945CB" w:rsidP="00D945CB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0577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</w:t>
            </w:r>
            <w:r w:rsidR="007549C1">
              <w:rPr>
                <w:sz w:val="20"/>
                <w:szCs w:val="20"/>
              </w:rPr>
              <w:t>47</w:t>
            </w:r>
          </w:p>
        </w:tc>
      </w:tr>
      <w:tr w:rsidR="00D945CB" w:rsidRPr="00684278" w14:paraId="0A37CE75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6B4764" w14:textId="77777777" w:rsidR="00D945CB" w:rsidRPr="00DB3304" w:rsidRDefault="00D945CB" w:rsidP="00D945CB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aborers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516C92C2" w14:textId="77777777" w:rsidR="00D945CB" w:rsidRPr="00505775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05775">
              <w:rPr>
                <w:sz w:val="20"/>
                <w:szCs w:val="20"/>
              </w:rPr>
              <w:t>ref.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4D46F38B" w14:textId="77777777" w:rsidR="00D945CB" w:rsidRPr="00505775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05775">
              <w:rPr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35F9F7E2" w14:textId="4033837F" w:rsidR="00D945CB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05775">
              <w:rPr>
                <w:sz w:val="20"/>
                <w:szCs w:val="20"/>
              </w:rPr>
              <w:t>ref.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51A77184" w14:textId="5B0026E7" w:rsidR="00D945CB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05775">
              <w:rPr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1FBABBAF" w14:textId="00A81EBC" w:rsidR="00D945CB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05775">
              <w:rPr>
                <w:sz w:val="20"/>
                <w:szCs w:val="20"/>
              </w:rPr>
              <w:t>ref.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59BEDD2C" w14:textId="0E2C0FA4" w:rsidR="00D945CB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05775">
              <w:rPr>
                <w:sz w:val="20"/>
                <w:szCs w:val="20"/>
              </w:rPr>
              <w:t>ref.</w:t>
            </w:r>
          </w:p>
        </w:tc>
      </w:tr>
      <w:tr w:rsidR="00D945CB" w:rsidRPr="00684278" w14:paraId="54AA4BFD" w14:textId="77777777" w:rsidTr="00F312F4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F82072" w14:textId="77777777" w:rsidR="00D945CB" w:rsidRPr="00DB3304" w:rsidRDefault="00D945CB" w:rsidP="00D945CB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armers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87B24A3" w14:textId="2162834B" w:rsidR="00D945CB" w:rsidRPr="00505775" w:rsidRDefault="00D945CB" w:rsidP="00D945CB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05775">
              <w:rPr>
                <w:rFonts w:cs="Calibri"/>
                <w:b/>
                <w:bCs/>
                <w:color w:val="000000"/>
                <w:sz w:val="20"/>
                <w:szCs w:val="20"/>
              </w:rPr>
              <w:t>0.89 (0.83-0.95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673957D4" w14:textId="77777777" w:rsidR="00D945CB" w:rsidRPr="00505775" w:rsidRDefault="00D945CB" w:rsidP="00D945CB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05775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14:paraId="1DEB5F52" w14:textId="46347B80" w:rsidR="00D945CB" w:rsidRPr="00C22D08" w:rsidRDefault="00D945CB" w:rsidP="00D945CB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05775">
              <w:rPr>
                <w:rFonts w:cs="Calibri"/>
                <w:b/>
                <w:bCs/>
                <w:color w:val="000000"/>
                <w:sz w:val="20"/>
                <w:szCs w:val="20"/>
              </w:rPr>
              <w:t>0.89 (0.8</w:t>
            </w:r>
            <w:r w:rsidR="00F80AE6">
              <w:rPr>
                <w:rFonts w:cs="Calibri"/>
                <w:b/>
                <w:bCs/>
                <w:color w:val="000000"/>
                <w:sz w:val="20"/>
                <w:szCs w:val="20"/>
              </w:rPr>
              <w:t>4</w:t>
            </w:r>
            <w:r w:rsidRPr="00505775">
              <w:rPr>
                <w:rFonts w:cs="Calibri"/>
                <w:b/>
                <w:bCs/>
                <w:color w:val="000000"/>
                <w:sz w:val="20"/>
                <w:szCs w:val="20"/>
              </w:rPr>
              <w:t>-0.9</w:t>
            </w:r>
            <w:r w:rsidR="00F80AE6">
              <w:rPr>
                <w:rFonts w:cs="Calibri"/>
                <w:b/>
                <w:bCs/>
                <w:color w:val="000000"/>
                <w:sz w:val="20"/>
                <w:szCs w:val="20"/>
              </w:rPr>
              <w:t>6</w:t>
            </w:r>
            <w:r w:rsidRPr="00505775">
              <w:rPr>
                <w:rFonts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69B49791" w14:textId="2593ED64" w:rsidR="00D945CB" w:rsidRPr="00684278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05775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14:paraId="50277A27" w14:textId="59A6130F" w:rsidR="00D945CB" w:rsidRPr="00CC137D" w:rsidRDefault="00D945CB" w:rsidP="00D945CB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05775">
              <w:rPr>
                <w:rFonts w:cs="Calibri"/>
                <w:b/>
                <w:bCs/>
                <w:color w:val="000000"/>
                <w:sz w:val="20"/>
                <w:szCs w:val="20"/>
              </w:rPr>
              <w:t>0.89 (0.83-0.95)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15861A43" w14:textId="59514D14" w:rsidR="00D945CB" w:rsidRPr="00CC137D" w:rsidRDefault="00D945CB" w:rsidP="00D945CB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05775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D945CB" w:rsidRPr="00684278" w14:paraId="78FB6B95" w14:textId="77777777" w:rsidTr="00F312F4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3205F9" w14:textId="77777777" w:rsidR="00D945CB" w:rsidRPr="00DB3304" w:rsidRDefault="00D945CB" w:rsidP="00D945CB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DB3304">
              <w:rPr>
                <w:i/>
                <w:iCs/>
                <w:sz w:val="20"/>
                <w:szCs w:val="20"/>
              </w:rPr>
              <w:t>Farm workers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F5EC211" w14:textId="71965733" w:rsidR="00D945CB" w:rsidRPr="00505775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05775">
              <w:rPr>
                <w:rFonts w:cs="Calibri"/>
                <w:color w:val="000000"/>
                <w:sz w:val="20"/>
                <w:szCs w:val="20"/>
              </w:rPr>
              <w:t>0.</w:t>
            </w:r>
            <w:r>
              <w:rPr>
                <w:rFonts w:cs="Calibri"/>
                <w:color w:val="000000"/>
                <w:sz w:val="20"/>
                <w:szCs w:val="20"/>
              </w:rPr>
              <w:t>94</w:t>
            </w:r>
            <w:r w:rsidRPr="00505775">
              <w:rPr>
                <w:rFonts w:cs="Calibri"/>
                <w:color w:val="000000"/>
                <w:sz w:val="20"/>
                <w:szCs w:val="20"/>
              </w:rPr>
              <w:t xml:space="preserve"> (0.</w:t>
            </w:r>
            <w:r>
              <w:rPr>
                <w:rFonts w:cs="Calibri"/>
                <w:color w:val="000000"/>
                <w:sz w:val="20"/>
                <w:szCs w:val="20"/>
              </w:rPr>
              <w:t>89</w:t>
            </w:r>
            <w:r w:rsidRPr="00505775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1.01</w:t>
            </w:r>
            <w:r w:rsidRPr="00505775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2147FA51" w14:textId="2C9F4466" w:rsidR="00D945CB" w:rsidRPr="00505775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05775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78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14:paraId="615ACC1E" w14:textId="189143CE" w:rsidR="00D945CB" w:rsidRPr="00C22D08" w:rsidRDefault="00D945CB" w:rsidP="00D945CB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05775">
              <w:rPr>
                <w:rFonts w:cs="Calibri"/>
                <w:color w:val="000000"/>
                <w:sz w:val="20"/>
                <w:szCs w:val="20"/>
              </w:rPr>
              <w:t>0.</w:t>
            </w:r>
            <w:r>
              <w:rPr>
                <w:rFonts w:cs="Calibri"/>
                <w:color w:val="000000"/>
                <w:sz w:val="20"/>
                <w:szCs w:val="20"/>
              </w:rPr>
              <w:t>9</w:t>
            </w:r>
            <w:r w:rsidR="00F80AE6">
              <w:rPr>
                <w:rFonts w:cs="Calibri"/>
                <w:color w:val="000000"/>
                <w:sz w:val="20"/>
                <w:szCs w:val="20"/>
              </w:rPr>
              <w:t>5</w:t>
            </w:r>
            <w:r w:rsidRPr="00505775">
              <w:rPr>
                <w:rFonts w:cs="Calibri"/>
                <w:color w:val="000000"/>
                <w:sz w:val="20"/>
                <w:szCs w:val="20"/>
              </w:rPr>
              <w:t xml:space="preserve"> (0.</w:t>
            </w:r>
            <w:r>
              <w:rPr>
                <w:rFonts w:cs="Calibri"/>
                <w:color w:val="000000"/>
                <w:sz w:val="20"/>
                <w:szCs w:val="20"/>
              </w:rPr>
              <w:t>89</w:t>
            </w:r>
            <w:r w:rsidRPr="00505775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1.01</w:t>
            </w:r>
            <w:r w:rsidRPr="00505775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73557ACE" w14:textId="566E2C7B" w:rsidR="00D945CB" w:rsidRPr="00684278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05775">
              <w:rPr>
                <w:sz w:val="20"/>
                <w:szCs w:val="20"/>
              </w:rPr>
              <w:t>0.0</w:t>
            </w:r>
            <w:r w:rsidR="00F80AE6">
              <w:rPr>
                <w:sz w:val="20"/>
                <w:szCs w:val="20"/>
              </w:rPr>
              <w:t>94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14:paraId="31551DDC" w14:textId="680415F2" w:rsidR="00D945CB" w:rsidRPr="00CC137D" w:rsidRDefault="00D945CB" w:rsidP="00D945CB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05775">
              <w:rPr>
                <w:rFonts w:cs="Calibri"/>
                <w:color w:val="000000"/>
                <w:sz w:val="20"/>
                <w:szCs w:val="20"/>
              </w:rPr>
              <w:t>0.</w:t>
            </w:r>
            <w:r>
              <w:rPr>
                <w:rFonts w:cs="Calibri"/>
                <w:color w:val="000000"/>
                <w:sz w:val="20"/>
                <w:szCs w:val="20"/>
              </w:rPr>
              <w:t>94</w:t>
            </w:r>
            <w:r w:rsidRPr="00505775">
              <w:rPr>
                <w:rFonts w:cs="Calibri"/>
                <w:color w:val="000000"/>
                <w:sz w:val="20"/>
                <w:szCs w:val="20"/>
              </w:rPr>
              <w:t xml:space="preserve"> (0.</w:t>
            </w:r>
            <w:r>
              <w:rPr>
                <w:rFonts w:cs="Calibri"/>
                <w:color w:val="000000"/>
                <w:sz w:val="20"/>
                <w:szCs w:val="20"/>
              </w:rPr>
              <w:t>89</w:t>
            </w:r>
            <w:r w:rsidRPr="00505775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1.01</w:t>
            </w:r>
            <w:r w:rsidRPr="00505775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29673F7D" w14:textId="24E16BCA" w:rsidR="00D945CB" w:rsidRPr="00CC137D" w:rsidRDefault="00D945CB" w:rsidP="00D945CB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05775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78</w:t>
            </w:r>
          </w:p>
        </w:tc>
      </w:tr>
      <w:tr w:rsidR="00D945CB" w:rsidRPr="00684278" w14:paraId="0C6660B8" w14:textId="77777777" w:rsidTr="00F312F4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5B36C7" w14:textId="77777777" w:rsidR="00D945CB" w:rsidRDefault="00D945CB" w:rsidP="00D945CB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nknown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91B777A" w14:textId="32C337B1" w:rsidR="00D945CB" w:rsidRPr="00505775" w:rsidRDefault="00D945CB" w:rsidP="00D945CB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05775">
              <w:rPr>
                <w:rFonts w:cs="Calibri"/>
                <w:b/>
                <w:bCs/>
                <w:color w:val="000000"/>
                <w:sz w:val="20"/>
                <w:szCs w:val="20"/>
              </w:rPr>
              <w:t>1.08 (1.02-1.16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3DC36D45" w14:textId="3F88D455" w:rsidR="00D945CB" w:rsidRPr="00505775" w:rsidRDefault="00D945CB" w:rsidP="00D945CB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05775">
              <w:rPr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14:paraId="0D43C3C4" w14:textId="154F2691" w:rsidR="00D945CB" w:rsidRPr="00C22D08" w:rsidRDefault="00D945CB" w:rsidP="00D945CB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05775">
              <w:rPr>
                <w:rFonts w:cs="Calibri"/>
                <w:b/>
                <w:bCs/>
                <w:color w:val="000000"/>
                <w:sz w:val="20"/>
                <w:szCs w:val="20"/>
              </w:rPr>
              <w:t>1.08 (1.02-1.16)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7BB9E58E" w14:textId="439111AB" w:rsidR="00D945CB" w:rsidRPr="00684278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05775">
              <w:rPr>
                <w:b/>
                <w:bCs/>
                <w:sz w:val="20"/>
                <w:szCs w:val="20"/>
              </w:rPr>
              <w:t>0.0</w:t>
            </w:r>
            <w:r w:rsidR="00F80AE6">
              <w:rPr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14:paraId="25A870FF" w14:textId="1353450B" w:rsidR="00D945CB" w:rsidRPr="00CC137D" w:rsidRDefault="00D945CB" w:rsidP="00D945CB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05775">
              <w:rPr>
                <w:rFonts w:cs="Calibri"/>
                <w:b/>
                <w:bCs/>
                <w:color w:val="000000"/>
                <w:sz w:val="20"/>
                <w:szCs w:val="20"/>
              </w:rPr>
              <w:t>1.08 (1.02-1.16)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4A03BC94" w14:textId="309B841D" w:rsidR="00D945CB" w:rsidRPr="00CC137D" w:rsidRDefault="00D945CB" w:rsidP="00D945CB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505775">
              <w:rPr>
                <w:b/>
                <w:bCs/>
                <w:sz w:val="20"/>
                <w:szCs w:val="20"/>
              </w:rPr>
              <w:t>0.016</w:t>
            </w:r>
          </w:p>
        </w:tc>
      </w:tr>
      <w:tr w:rsidR="00D945CB" w:rsidRPr="00684278" w14:paraId="61E6144C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993C59" w14:textId="77777777" w:rsidR="00D945CB" w:rsidRDefault="00D945CB" w:rsidP="00D945CB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3C5526D1" w14:textId="77777777" w:rsidR="00D945CB" w:rsidRPr="003E0BA1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29BEEC48" w14:textId="77777777" w:rsidR="00D945CB" w:rsidRPr="00684278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1C7B3D28" w14:textId="77777777" w:rsidR="00D945CB" w:rsidRPr="00684278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3EE5E772" w14:textId="77777777" w:rsidR="00D945CB" w:rsidRPr="00684278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14ECD7EF" w14:textId="77777777" w:rsidR="00D945CB" w:rsidRPr="00684278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5D24A54B" w14:textId="77777777" w:rsidR="00D945CB" w:rsidRPr="00684278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D945CB" w:rsidRPr="00684278" w14:paraId="610C013B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A59095" w14:textId="77777777" w:rsidR="00D945CB" w:rsidRPr="003F5A2C" w:rsidRDefault="00D945CB" w:rsidP="00D945CB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vironment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708AE3CD" w14:textId="77777777" w:rsidR="00D945CB" w:rsidRPr="003E0BA1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1B523320" w14:textId="77777777" w:rsidR="00D945CB" w:rsidRPr="00684278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3B800BA5" w14:textId="77777777" w:rsidR="00D945CB" w:rsidRPr="00684278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3A4B9B8C" w14:textId="77777777" w:rsidR="00D945CB" w:rsidRPr="00684278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019B2533" w14:textId="77777777" w:rsidR="00D945CB" w:rsidRPr="00684278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37EED91D" w14:textId="77777777" w:rsidR="00D945CB" w:rsidRPr="00684278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D945CB" w:rsidRPr="00684278" w14:paraId="7191E399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98159E" w14:textId="77777777" w:rsidR="00D945CB" w:rsidRPr="00C35890" w:rsidRDefault="00D945CB" w:rsidP="00D945CB">
            <w:pPr>
              <w:spacing w:after="0" w:line="240" w:lineRule="auto"/>
              <w:rPr>
                <w:sz w:val="20"/>
                <w:szCs w:val="20"/>
              </w:rPr>
            </w:pPr>
            <w:r w:rsidRPr="00C35890">
              <w:rPr>
                <w:sz w:val="20"/>
                <w:szCs w:val="20"/>
              </w:rPr>
              <w:t>Child mortality rate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2734E6EA" w14:textId="77777777" w:rsidR="00D945CB" w:rsidRPr="003E0BA1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97-1.01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38B71E1" w14:textId="5837FC4E" w:rsidR="00D945CB" w:rsidRPr="00684278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079C9A89" w14:textId="77777777" w:rsidR="00D945CB" w:rsidRPr="00684278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97-1.01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1DE12C6C" w14:textId="3D0B80C0" w:rsidR="00D945CB" w:rsidRPr="00684278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681555">
              <w:rPr>
                <w:rFonts w:cs="Calibri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6271FCFB" w14:textId="77777777" w:rsidR="00D945CB" w:rsidRPr="00684278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97-1.01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4A03098B" w14:textId="1A6DAA65" w:rsidR="00D945CB" w:rsidRPr="00684278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FD60B4">
              <w:rPr>
                <w:rFonts w:cs="Calibri"/>
                <w:color w:val="000000"/>
                <w:sz w:val="20"/>
                <w:szCs w:val="20"/>
              </w:rPr>
              <w:t>276</w:t>
            </w:r>
          </w:p>
        </w:tc>
      </w:tr>
      <w:tr w:rsidR="00D945CB" w:rsidRPr="00684278" w14:paraId="10D2063B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D55714" w14:textId="77777777" w:rsidR="00D945CB" w:rsidRPr="00C35890" w:rsidRDefault="00D945CB" w:rsidP="00D945C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inhabitants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4732E66B" w14:textId="77777777" w:rsidR="00D945CB" w:rsidRPr="003E0BA1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98-1.06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6BE8159" w14:textId="772BB0BB" w:rsidR="00D945CB" w:rsidRPr="00684278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5574EB14" w14:textId="6A476E90" w:rsidR="00D945CB" w:rsidRPr="00684278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68155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0.97-1.06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016B3D81" w14:textId="11979EB6" w:rsidR="00D945CB" w:rsidRPr="00684278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0</w:t>
            </w:r>
            <w:r w:rsidR="00681555">
              <w:rPr>
                <w:rFonts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0A232C2C" w14:textId="77777777" w:rsidR="00D945CB" w:rsidRPr="00684278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98-1.06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02625135" w14:textId="7481224C" w:rsidR="00D945CB" w:rsidRPr="00684278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FD60B4">
              <w:rPr>
                <w:rFonts w:cs="Calibri"/>
                <w:color w:val="000000"/>
                <w:sz w:val="20"/>
                <w:szCs w:val="20"/>
              </w:rPr>
              <w:t>372</w:t>
            </w:r>
          </w:p>
        </w:tc>
      </w:tr>
      <w:tr w:rsidR="00D945CB" w:rsidRPr="00684278" w14:paraId="484D80CD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45C875" w14:textId="77777777" w:rsidR="00D945CB" w:rsidRDefault="00D945CB" w:rsidP="00D945C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 migration rate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42D84E98" w14:textId="77777777" w:rsidR="00D945CB" w:rsidRPr="003E0BA1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95-1.03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F4BF841" w14:textId="079C86CD" w:rsidR="00D945CB" w:rsidRPr="00684278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207FCA0E" w14:textId="77777777" w:rsidR="00D945CB" w:rsidRPr="00684278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95-1.03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6177390D" w14:textId="20C8E526" w:rsidR="00D945CB" w:rsidRPr="00684278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681555">
              <w:rPr>
                <w:rFonts w:cs="Calibri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35D489E1" w14:textId="77777777" w:rsidR="00D945CB" w:rsidRPr="00684278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95-1.03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35BA54A1" w14:textId="286E91AC" w:rsidR="00D945CB" w:rsidRPr="00684278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FD60B4">
              <w:rPr>
                <w:rFonts w:cs="Calibri"/>
                <w:color w:val="000000"/>
                <w:sz w:val="20"/>
                <w:szCs w:val="20"/>
              </w:rPr>
              <w:t>577</w:t>
            </w:r>
          </w:p>
        </w:tc>
      </w:tr>
      <w:tr w:rsidR="00D945CB" w:rsidRPr="00684278" w14:paraId="29E91C26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5309EB" w14:textId="77777777" w:rsidR="00D945CB" w:rsidRDefault="00D945CB" w:rsidP="00D945C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land of birth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04A80088" w14:textId="77777777" w:rsidR="00D945CB" w:rsidRPr="003E0BA1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3C29188E" w14:textId="77777777" w:rsidR="00D945CB" w:rsidRPr="00684278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0F9FCD71" w14:textId="77777777" w:rsidR="00D945CB" w:rsidRPr="00684278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009910F7" w14:textId="77777777" w:rsidR="00D945CB" w:rsidRPr="00684278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0B2C8DF4" w14:textId="77777777" w:rsidR="00D945CB" w:rsidRPr="00684278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474E824A" w14:textId="77777777" w:rsidR="00D945CB" w:rsidRPr="00684278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D945CB" w:rsidRPr="00684278" w14:paraId="35538A55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E9B611" w14:textId="77777777" w:rsidR="00D945CB" w:rsidRPr="00C35890" w:rsidRDefault="00D945CB" w:rsidP="00D945CB">
            <w:pPr>
              <w:pStyle w:val="Lijstalinea"/>
              <w:numPr>
                <w:ilvl w:val="0"/>
                <w:numId w:val="3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ord-</w:t>
            </w:r>
            <w:proofErr w:type="spellStart"/>
            <w:r>
              <w:rPr>
                <w:i/>
                <w:iCs/>
                <w:sz w:val="20"/>
                <w:szCs w:val="20"/>
              </w:rPr>
              <w:t>Beveland</w:t>
            </w:r>
            <w:proofErr w:type="spellEnd"/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6BF6056F" w14:textId="77777777" w:rsidR="00D945CB" w:rsidRPr="003E0BA1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583B5E8C" w14:textId="77777777" w:rsidR="00D945CB" w:rsidRPr="00684278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78A6F7FF" w14:textId="77777777" w:rsidR="00D945CB" w:rsidRPr="00684278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3884FB5B" w14:textId="77777777" w:rsidR="00D945CB" w:rsidRPr="00684278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60ABA680" w14:textId="77777777" w:rsidR="00D945CB" w:rsidRPr="00684278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341F718A" w14:textId="77777777" w:rsidR="00D945CB" w:rsidRPr="00684278" w:rsidRDefault="00D945CB" w:rsidP="00D945C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7421CC" w:rsidRPr="00684278" w14:paraId="49FCB15F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EEB87E" w14:textId="77777777" w:rsidR="007421CC" w:rsidRPr="00C35890" w:rsidRDefault="007421CC" w:rsidP="007421CC">
            <w:pPr>
              <w:pStyle w:val="Lijstalinea"/>
              <w:numPr>
                <w:ilvl w:val="0"/>
                <w:numId w:val="3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Schouwen-Duiveland</w:t>
            </w:r>
            <w:proofErr w:type="spellEnd"/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10E9A697" w14:textId="43FCBA13" w:rsidR="007421CC" w:rsidRPr="003E0BA1" w:rsidRDefault="007421CC" w:rsidP="007421C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88-1.10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EA89ECF" w14:textId="02A6EC14" w:rsidR="007421CC" w:rsidRPr="00684278" w:rsidRDefault="007421CC" w:rsidP="007421C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55E14EA1" w14:textId="026AA8F7" w:rsidR="007421CC" w:rsidRPr="00684278" w:rsidRDefault="007421CC" w:rsidP="007421C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88-1.11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3F9251D4" w14:textId="4F807ECA" w:rsidR="007421CC" w:rsidRPr="00684278" w:rsidRDefault="007421CC" w:rsidP="007421C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6B59F599" w14:textId="4F9EED98" w:rsidR="007421CC" w:rsidRPr="00684278" w:rsidRDefault="007421CC" w:rsidP="007421C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88-1.10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752FE8A3" w14:textId="08B35859" w:rsidR="007421CC" w:rsidRPr="00684278" w:rsidRDefault="007421CC" w:rsidP="007421C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6</w:t>
            </w:r>
            <w:r w:rsidR="00B77B1A">
              <w:rPr>
                <w:rFonts w:cs="Calibri"/>
                <w:color w:val="000000"/>
                <w:sz w:val="20"/>
                <w:szCs w:val="20"/>
              </w:rPr>
              <w:t>9</w:t>
            </w:r>
          </w:p>
        </w:tc>
      </w:tr>
      <w:tr w:rsidR="007421CC" w:rsidRPr="00684278" w14:paraId="39D9D0AE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2D6299" w14:textId="77777777" w:rsidR="007421CC" w:rsidRPr="00C35890" w:rsidRDefault="007421CC" w:rsidP="007421CC">
            <w:pPr>
              <w:pStyle w:val="Lijstalinea"/>
              <w:numPr>
                <w:ilvl w:val="0"/>
                <w:numId w:val="3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int </w:t>
            </w:r>
            <w:proofErr w:type="spellStart"/>
            <w:r>
              <w:rPr>
                <w:i/>
                <w:iCs/>
                <w:sz w:val="20"/>
                <w:szCs w:val="20"/>
              </w:rPr>
              <w:t>Philipsland</w:t>
            </w:r>
            <w:proofErr w:type="spellEnd"/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3CE15A55" w14:textId="26D12083" w:rsidR="007421CC" w:rsidRPr="003E0BA1" w:rsidRDefault="007421CC" w:rsidP="007421C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 (0.62-1.01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C5337A3" w14:textId="07123BBB" w:rsidR="007421CC" w:rsidRPr="00684278" w:rsidRDefault="007421CC" w:rsidP="007421C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0F8A2A01" w14:textId="3F84EB0F" w:rsidR="007421CC" w:rsidRPr="00684278" w:rsidRDefault="007421CC" w:rsidP="007421C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 (0.62-1.01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427A2E46" w14:textId="1DA3E2F3" w:rsidR="007421CC" w:rsidRPr="00684278" w:rsidRDefault="007421CC" w:rsidP="007421C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644DF8F6" w14:textId="2758486A" w:rsidR="007421CC" w:rsidRPr="00684278" w:rsidRDefault="007421CC" w:rsidP="007421C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B77B1A">
              <w:rPr>
                <w:sz w:val="20"/>
                <w:szCs w:val="20"/>
              </w:rPr>
              <w:t>80</w:t>
            </w:r>
            <w:r>
              <w:rPr>
                <w:sz w:val="20"/>
                <w:szCs w:val="20"/>
              </w:rPr>
              <w:t xml:space="preserve"> (0.62-1.0</w:t>
            </w:r>
            <w:r w:rsidR="00B77B1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1E54E4CA" w14:textId="35A55509" w:rsidR="007421CC" w:rsidRPr="00684278" w:rsidRDefault="007421CC" w:rsidP="007421C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6</w:t>
            </w:r>
            <w:r w:rsidR="00B77B1A"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</w:tr>
      <w:tr w:rsidR="007421CC" w:rsidRPr="00684278" w14:paraId="21B53D91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277EFF" w14:textId="77777777" w:rsidR="007421CC" w:rsidRPr="00C35890" w:rsidRDefault="007421CC" w:rsidP="007421CC">
            <w:pPr>
              <w:pStyle w:val="Lijstalinea"/>
              <w:numPr>
                <w:ilvl w:val="0"/>
                <w:numId w:val="3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Tholen</w:t>
            </w:r>
            <w:proofErr w:type="spellEnd"/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781BFA1F" w14:textId="0D98E62C" w:rsidR="007421CC" w:rsidRPr="003E0BA1" w:rsidRDefault="007421CC" w:rsidP="007421C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80-1.01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457810E" w14:textId="770EF62F" w:rsidR="007421CC" w:rsidRPr="00684278" w:rsidRDefault="007421CC" w:rsidP="007421C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0BFED16D" w14:textId="37F593C8" w:rsidR="007421CC" w:rsidRPr="00684278" w:rsidRDefault="007421CC" w:rsidP="007421C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80-1.01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49B5062F" w14:textId="24A6683C" w:rsidR="007421CC" w:rsidRPr="00684278" w:rsidRDefault="007421CC" w:rsidP="007421C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40BB0CC5" w14:textId="72C4A373" w:rsidR="007421CC" w:rsidRPr="00684278" w:rsidRDefault="007421CC" w:rsidP="007421C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80-1.01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62E5B748" w14:textId="241A2AD2" w:rsidR="007421CC" w:rsidRPr="00684278" w:rsidRDefault="007421CC" w:rsidP="007421C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6</w:t>
            </w:r>
            <w:r w:rsidR="00B77B1A">
              <w:rPr>
                <w:rFonts w:cs="Calibri"/>
                <w:color w:val="000000"/>
                <w:sz w:val="20"/>
                <w:szCs w:val="20"/>
              </w:rPr>
              <w:t>5</w:t>
            </w:r>
          </w:p>
        </w:tc>
      </w:tr>
      <w:tr w:rsidR="007421CC" w:rsidRPr="00684278" w14:paraId="4699C8E1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07B98B" w14:textId="77777777" w:rsidR="007421CC" w:rsidRPr="00C35890" w:rsidRDefault="007421CC" w:rsidP="007421CC">
            <w:pPr>
              <w:pStyle w:val="Lijstalinea"/>
              <w:numPr>
                <w:ilvl w:val="0"/>
                <w:numId w:val="3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Walcheren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5C62746E" w14:textId="78A419E3" w:rsidR="007421CC" w:rsidRPr="003E0BA1" w:rsidRDefault="007421CC" w:rsidP="007421C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89-1.10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8198CE8" w14:textId="7CA6A0DC" w:rsidR="007421CC" w:rsidRPr="00684278" w:rsidRDefault="007421CC" w:rsidP="007421C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173F7E2B" w14:textId="6717D0A3" w:rsidR="007421CC" w:rsidRPr="00684278" w:rsidRDefault="007421CC" w:rsidP="007421C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90-1.11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79D801F2" w14:textId="1AEAB1B6" w:rsidR="007421CC" w:rsidRPr="00684278" w:rsidRDefault="007421CC" w:rsidP="007421C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6ECFA84F" w14:textId="1CFF94B3" w:rsidR="007421CC" w:rsidRPr="00684278" w:rsidRDefault="007421CC" w:rsidP="007421C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89-1.10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2F78C13B" w14:textId="6A172013" w:rsidR="007421CC" w:rsidRPr="00684278" w:rsidRDefault="007421CC" w:rsidP="007421C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B77B1A">
              <w:rPr>
                <w:rFonts w:cs="Calibri"/>
                <w:color w:val="000000"/>
                <w:sz w:val="20"/>
                <w:szCs w:val="20"/>
              </w:rPr>
              <w:t>813</w:t>
            </w:r>
          </w:p>
        </w:tc>
      </w:tr>
      <w:tr w:rsidR="007421CC" w:rsidRPr="00684278" w14:paraId="4DA44F41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BC2E6A" w14:textId="77777777" w:rsidR="007421CC" w:rsidRPr="00C35890" w:rsidRDefault="007421CC" w:rsidP="007421CC">
            <w:pPr>
              <w:pStyle w:val="Lijstalinea"/>
              <w:numPr>
                <w:ilvl w:val="0"/>
                <w:numId w:val="3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Zeeuw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Vlaanderen</w:t>
            </w:r>
            <w:proofErr w:type="spellEnd"/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44674D47" w14:textId="1245E168" w:rsidR="007421CC" w:rsidRPr="003E0BA1" w:rsidRDefault="007421CC" w:rsidP="007421C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89-1.10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A0C828C" w14:textId="7476176F" w:rsidR="007421CC" w:rsidRPr="00684278" w:rsidRDefault="007421CC" w:rsidP="007421C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5CF901F6" w14:textId="246540F5" w:rsidR="007421CC" w:rsidRPr="00684278" w:rsidRDefault="007421CC" w:rsidP="007421C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90-1.10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57CD10AF" w14:textId="11910685" w:rsidR="007421CC" w:rsidRPr="00684278" w:rsidRDefault="007421CC" w:rsidP="007421C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7105ED00" w14:textId="38155FE6" w:rsidR="007421CC" w:rsidRPr="00684278" w:rsidRDefault="007421CC" w:rsidP="007421C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89-1.10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0B621AA1" w14:textId="4559676A" w:rsidR="007421CC" w:rsidRPr="00684278" w:rsidRDefault="007421CC" w:rsidP="007421C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B77B1A">
              <w:rPr>
                <w:rFonts w:cs="Calibri"/>
                <w:color w:val="000000"/>
                <w:sz w:val="20"/>
                <w:szCs w:val="20"/>
              </w:rPr>
              <w:t>853</w:t>
            </w:r>
          </w:p>
        </w:tc>
      </w:tr>
      <w:tr w:rsidR="007421CC" w:rsidRPr="00684278" w14:paraId="3BF48EE8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81565E" w14:textId="77777777" w:rsidR="007421CC" w:rsidRPr="00C35890" w:rsidRDefault="007421CC" w:rsidP="007421CC">
            <w:pPr>
              <w:pStyle w:val="Lijstalinea"/>
              <w:numPr>
                <w:ilvl w:val="0"/>
                <w:numId w:val="3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Zuid-</w:t>
            </w:r>
            <w:proofErr w:type="spellStart"/>
            <w:r>
              <w:rPr>
                <w:i/>
                <w:iCs/>
                <w:sz w:val="20"/>
                <w:szCs w:val="20"/>
              </w:rPr>
              <w:t>Beveland</w:t>
            </w:r>
            <w:proofErr w:type="spellEnd"/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3E0201B" w14:textId="2053FBDE" w:rsidR="007421CC" w:rsidRPr="00684278" w:rsidRDefault="007421CC" w:rsidP="007421C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0.95-1.17)</w:t>
            </w:r>
          </w:p>
        </w:tc>
        <w:tc>
          <w:tcPr>
            <w:tcW w:w="8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3C8712" w14:textId="78BC1B4A" w:rsidR="007421CC" w:rsidRPr="00684278" w:rsidRDefault="007421CC" w:rsidP="007421C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</w:tcBorders>
          </w:tcPr>
          <w:p w14:paraId="0516A086" w14:textId="335CB892" w:rsidR="007421CC" w:rsidRPr="00684278" w:rsidRDefault="007421CC" w:rsidP="007421C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0.96-1.18)</w:t>
            </w:r>
          </w:p>
        </w:tc>
        <w:tc>
          <w:tcPr>
            <w:tcW w:w="864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018E622" w14:textId="182E3942" w:rsidR="007421CC" w:rsidRPr="00684278" w:rsidRDefault="007421CC" w:rsidP="007421C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</w:tcBorders>
          </w:tcPr>
          <w:p w14:paraId="66417BB1" w14:textId="7F729874" w:rsidR="007421CC" w:rsidRPr="00684278" w:rsidRDefault="007421CC" w:rsidP="007421C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B77B1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0.95-1.17)</w:t>
            </w:r>
          </w:p>
        </w:tc>
        <w:tc>
          <w:tcPr>
            <w:tcW w:w="864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933313B" w14:textId="492D623D" w:rsidR="007421CC" w:rsidRPr="00684278" w:rsidRDefault="007421CC" w:rsidP="007421C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B77B1A">
              <w:rPr>
                <w:rFonts w:cs="Calibri"/>
                <w:color w:val="000000"/>
                <w:sz w:val="20"/>
                <w:szCs w:val="20"/>
              </w:rPr>
              <w:t>322</w:t>
            </w:r>
          </w:p>
        </w:tc>
      </w:tr>
    </w:tbl>
    <w:p w14:paraId="301B3878" w14:textId="77777777" w:rsidR="00D459F0" w:rsidRDefault="00D459F0" w:rsidP="00D459F0">
      <w:pPr>
        <w:rPr>
          <w:lang w:val="nl-NL"/>
        </w:rPr>
      </w:pPr>
    </w:p>
    <w:p w14:paraId="1F52136F" w14:textId="77777777" w:rsidR="00D459F0" w:rsidRDefault="00D459F0" w:rsidP="00D459F0">
      <w:pPr>
        <w:spacing w:after="160" w:line="259" w:lineRule="auto"/>
        <w:jc w:val="left"/>
        <w:rPr>
          <w:lang w:val="nl-NL"/>
        </w:rPr>
      </w:pPr>
      <w:r>
        <w:rPr>
          <w:lang w:val="nl-NL"/>
        </w:rPr>
        <w:br w:type="page"/>
      </w:r>
    </w:p>
    <w:p w14:paraId="2AC059E0" w14:textId="77777777" w:rsidR="00D459F0" w:rsidRDefault="00D459F0" w:rsidP="00D459F0">
      <w:pPr>
        <w:pStyle w:val="Kop3"/>
        <w:rPr>
          <w:b w:val="0"/>
          <w:i/>
        </w:rPr>
      </w:pPr>
      <w:r w:rsidRPr="007E618F">
        <w:rPr>
          <w:b w:val="0"/>
          <w:i/>
        </w:rPr>
        <w:lastRenderedPageBreak/>
        <w:t xml:space="preserve">Table </w:t>
      </w:r>
      <w:r>
        <w:rPr>
          <w:b w:val="0"/>
          <w:i/>
        </w:rPr>
        <w:t>A2</w:t>
      </w:r>
      <w:r w:rsidRPr="007E618F">
        <w:rPr>
          <w:b w:val="0"/>
          <w:i/>
        </w:rPr>
        <w:t xml:space="preserve">: Association between </w:t>
      </w:r>
      <w:r>
        <w:rPr>
          <w:b w:val="0"/>
          <w:i/>
        </w:rPr>
        <w:t>migration histories and later-life survival, women</w:t>
      </w:r>
    </w:p>
    <w:tbl>
      <w:tblPr>
        <w:tblW w:w="9648" w:type="dxa"/>
        <w:jc w:val="center"/>
        <w:tblLook w:val="04A0" w:firstRow="1" w:lastRow="0" w:firstColumn="1" w:lastColumn="0" w:noHBand="0" w:noVBand="1"/>
      </w:tblPr>
      <w:tblGrid>
        <w:gridCol w:w="2304"/>
        <w:gridCol w:w="1584"/>
        <w:gridCol w:w="864"/>
        <w:gridCol w:w="1584"/>
        <w:gridCol w:w="864"/>
        <w:gridCol w:w="1584"/>
        <w:gridCol w:w="864"/>
      </w:tblGrid>
      <w:tr w:rsidR="00D459F0" w:rsidRPr="00684278" w14:paraId="07F3C433" w14:textId="77777777" w:rsidTr="00D459F0">
        <w:trPr>
          <w:jc w:val="center"/>
        </w:trPr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44A3F8" w14:textId="77777777" w:rsidR="00D459F0" w:rsidRPr="00684278" w:rsidRDefault="00D459F0" w:rsidP="003037E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0F2248" w14:textId="77777777" w:rsidR="00D459F0" w:rsidRPr="00761053" w:rsidRDefault="00D459F0" w:rsidP="003037E4">
            <w:pPr>
              <w:pStyle w:val="Lijstalinea"/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 Migration ego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2D83C" w14:textId="77777777" w:rsidR="00D459F0" w:rsidRPr="00684278" w:rsidRDefault="00D459F0" w:rsidP="003037E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 Sibling migration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E327D" w14:textId="77777777" w:rsidR="00D459F0" w:rsidRPr="00684278" w:rsidRDefault="00D459F0" w:rsidP="003037E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 Parental migration</w:t>
            </w:r>
          </w:p>
        </w:tc>
      </w:tr>
      <w:tr w:rsidR="00D459F0" w:rsidRPr="00684278" w14:paraId="67664E5C" w14:textId="77777777" w:rsidTr="00D459F0">
        <w:trPr>
          <w:jc w:val="center"/>
        </w:trPr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BA8363" w14:textId="77777777" w:rsidR="00D459F0" w:rsidRPr="00684278" w:rsidRDefault="00D459F0" w:rsidP="003037E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DBDB84D" w14:textId="77777777" w:rsidR="00D459F0" w:rsidRPr="00684278" w:rsidRDefault="00D459F0" w:rsidP="003037E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84278">
              <w:rPr>
                <w:b/>
                <w:sz w:val="20"/>
                <w:szCs w:val="20"/>
              </w:rPr>
              <w:t>HR + 95% CI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544315" w14:textId="77777777" w:rsidR="00D459F0" w:rsidRPr="00684278" w:rsidRDefault="00D459F0" w:rsidP="003037E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84278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9E3FB1" w14:textId="77777777" w:rsidR="00D459F0" w:rsidRPr="00684278" w:rsidRDefault="00D459F0" w:rsidP="003037E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84278">
              <w:rPr>
                <w:b/>
                <w:sz w:val="20"/>
                <w:szCs w:val="20"/>
              </w:rPr>
              <w:t>HR + 95% CI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E3294" w14:textId="77777777" w:rsidR="00D459F0" w:rsidRPr="00684278" w:rsidRDefault="00D459F0" w:rsidP="003037E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84278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E74A55" w14:textId="77777777" w:rsidR="00D459F0" w:rsidRPr="00684278" w:rsidRDefault="00D459F0" w:rsidP="003037E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84278">
              <w:rPr>
                <w:b/>
                <w:sz w:val="20"/>
                <w:szCs w:val="20"/>
              </w:rPr>
              <w:t>HR + 95% CI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B6E60" w14:textId="77777777" w:rsidR="00D459F0" w:rsidRPr="00684278" w:rsidRDefault="00D459F0" w:rsidP="003037E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84278">
              <w:rPr>
                <w:b/>
                <w:sz w:val="20"/>
                <w:szCs w:val="20"/>
              </w:rPr>
              <w:t>p-value</w:t>
            </w:r>
          </w:p>
        </w:tc>
      </w:tr>
      <w:tr w:rsidR="00D459F0" w:rsidRPr="00684278" w14:paraId="3CF5B891" w14:textId="77777777" w:rsidTr="00D459F0">
        <w:trPr>
          <w:trHeight w:val="245"/>
          <w:jc w:val="center"/>
        </w:trPr>
        <w:tc>
          <w:tcPr>
            <w:tcW w:w="23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D9186E" w14:textId="77777777" w:rsidR="00D459F0" w:rsidRPr="00DB3304" w:rsidRDefault="00D459F0" w:rsidP="003037E4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ration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161C643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EFFBCE6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</w:tcPr>
          <w:p w14:paraId="63FEA51C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right w:val="single" w:sz="4" w:space="0" w:color="auto"/>
            </w:tcBorders>
          </w:tcPr>
          <w:p w14:paraId="3B111031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</w:tcPr>
          <w:p w14:paraId="18A70CA8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right w:val="single" w:sz="4" w:space="0" w:color="auto"/>
            </w:tcBorders>
          </w:tcPr>
          <w:p w14:paraId="5B9D4F3D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</w:tr>
      <w:tr w:rsidR="00D459F0" w:rsidRPr="00684278" w14:paraId="2A4ED8D4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B6719C" w14:textId="77777777" w:rsidR="00D459F0" w:rsidRPr="009A5C64" w:rsidRDefault="00D459F0" w:rsidP="003037E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o migrated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7C95C7F7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1925378F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43D120EC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48E8CB82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25D428E6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5731BDE5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</w:tr>
      <w:tr w:rsidR="00D459F0" w14:paraId="73D21A82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E1004D" w14:textId="77777777" w:rsidR="00D459F0" w:rsidRPr="009A5C64" w:rsidRDefault="00D459F0" w:rsidP="003037E4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60" w:hanging="160"/>
              <w:jc w:val="lef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4F3478D8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2B0CDA6D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272446EA" w14:textId="77777777" w:rsidR="00D459F0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35C14524" w14:textId="77777777" w:rsidR="00D459F0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52865084" w14:textId="77777777" w:rsidR="00D459F0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05CBBB03" w14:textId="77777777" w:rsidR="00D459F0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D459F0" w14:paraId="170CB527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4FE4D0" w14:textId="77777777" w:rsidR="00D459F0" w:rsidRPr="009A5C64" w:rsidRDefault="00D459F0" w:rsidP="003037E4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60" w:hanging="160"/>
              <w:jc w:val="lef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7D9CC76D" w14:textId="57663B48" w:rsidR="00D459F0" w:rsidRPr="0045256B" w:rsidRDefault="00D459F0" w:rsidP="003037E4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45256B">
              <w:rPr>
                <w:b/>
                <w:sz w:val="20"/>
                <w:szCs w:val="20"/>
              </w:rPr>
              <w:t>0.9</w:t>
            </w:r>
            <w:r>
              <w:rPr>
                <w:b/>
                <w:sz w:val="20"/>
                <w:szCs w:val="20"/>
              </w:rPr>
              <w:t>2</w:t>
            </w:r>
            <w:r w:rsidRPr="0045256B">
              <w:rPr>
                <w:b/>
                <w:sz w:val="20"/>
                <w:szCs w:val="20"/>
              </w:rPr>
              <w:t xml:space="preserve"> (0.</w:t>
            </w:r>
            <w:r>
              <w:rPr>
                <w:b/>
                <w:sz w:val="20"/>
                <w:szCs w:val="20"/>
              </w:rPr>
              <w:t>8</w:t>
            </w:r>
            <w:r w:rsidR="006D20C0">
              <w:rPr>
                <w:b/>
                <w:sz w:val="20"/>
                <w:szCs w:val="20"/>
              </w:rPr>
              <w:t>9</w:t>
            </w:r>
            <w:r w:rsidRPr="0045256B">
              <w:rPr>
                <w:b/>
                <w:sz w:val="20"/>
                <w:szCs w:val="20"/>
              </w:rPr>
              <w:t>-0.9</w:t>
            </w:r>
            <w:r>
              <w:rPr>
                <w:b/>
                <w:sz w:val="20"/>
                <w:szCs w:val="20"/>
              </w:rPr>
              <w:t>6</w:t>
            </w:r>
            <w:r w:rsidRPr="0045256B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029BA812" w14:textId="77777777" w:rsidR="00D459F0" w:rsidRPr="0045256B" w:rsidRDefault="00D459F0" w:rsidP="003037E4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 w:rsidRPr="0045256B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288B7D9A" w14:textId="7232AD04" w:rsidR="00D459F0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5256B">
              <w:rPr>
                <w:b/>
                <w:sz w:val="20"/>
                <w:szCs w:val="20"/>
              </w:rPr>
              <w:t>0.9</w:t>
            </w:r>
            <w:r>
              <w:rPr>
                <w:b/>
                <w:sz w:val="20"/>
                <w:szCs w:val="20"/>
              </w:rPr>
              <w:t>1</w:t>
            </w:r>
            <w:r w:rsidRPr="0045256B">
              <w:rPr>
                <w:b/>
                <w:sz w:val="20"/>
                <w:szCs w:val="20"/>
              </w:rPr>
              <w:t xml:space="preserve"> (0.</w:t>
            </w:r>
            <w:r>
              <w:rPr>
                <w:b/>
                <w:sz w:val="20"/>
                <w:szCs w:val="20"/>
              </w:rPr>
              <w:t>87</w:t>
            </w:r>
            <w:r w:rsidRPr="0045256B">
              <w:rPr>
                <w:b/>
                <w:sz w:val="20"/>
                <w:szCs w:val="20"/>
              </w:rPr>
              <w:t>-0.9</w:t>
            </w:r>
            <w:r w:rsidR="00B77E61">
              <w:rPr>
                <w:b/>
                <w:sz w:val="20"/>
                <w:szCs w:val="20"/>
              </w:rPr>
              <w:t>5</w:t>
            </w:r>
            <w:r w:rsidRPr="0045256B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0A5E463B" w14:textId="77777777" w:rsidR="00D459F0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5256B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5DB90246" w14:textId="3C04944B" w:rsidR="00D459F0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5256B">
              <w:rPr>
                <w:b/>
                <w:sz w:val="20"/>
                <w:szCs w:val="20"/>
              </w:rPr>
              <w:t>0.9</w:t>
            </w:r>
            <w:r>
              <w:rPr>
                <w:b/>
                <w:sz w:val="20"/>
                <w:szCs w:val="20"/>
              </w:rPr>
              <w:t>1</w:t>
            </w:r>
            <w:r w:rsidRPr="0045256B">
              <w:rPr>
                <w:b/>
                <w:sz w:val="20"/>
                <w:szCs w:val="20"/>
              </w:rPr>
              <w:t xml:space="preserve"> (0.</w:t>
            </w:r>
            <w:r>
              <w:rPr>
                <w:b/>
                <w:sz w:val="20"/>
                <w:szCs w:val="20"/>
              </w:rPr>
              <w:t>8</w:t>
            </w:r>
            <w:r w:rsidR="000F1EDA">
              <w:rPr>
                <w:b/>
                <w:sz w:val="20"/>
                <w:szCs w:val="20"/>
              </w:rPr>
              <w:t>8</w:t>
            </w:r>
            <w:r w:rsidRPr="0045256B">
              <w:rPr>
                <w:b/>
                <w:sz w:val="20"/>
                <w:szCs w:val="20"/>
              </w:rPr>
              <w:t>-0.9</w:t>
            </w:r>
            <w:r>
              <w:rPr>
                <w:b/>
                <w:sz w:val="20"/>
                <w:szCs w:val="20"/>
              </w:rPr>
              <w:t>5</w:t>
            </w:r>
            <w:r w:rsidRPr="0045256B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1D992427" w14:textId="77777777" w:rsidR="00D459F0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5256B">
              <w:rPr>
                <w:b/>
                <w:sz w:val="20"/>
                <w:szCs w:val="20"/>
              </w:rPr>
              <w:t>&lt;0.001</w:t>
            </w:r>
          </w:p>
        </w:tc>
      </w:tr>
      <w:tr w:rsidR="00D459F0" w:rsidRPr="00684278" w14:paraId="7BE32D46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8E497F" w14:textId="77777777" w:rsidR="00D459F0" w:rsidRPr="009A5C64" w:rsidRDefault="00D459F0" w:rsidP="003037E4">
            <w:pPr>
              <w:spacing w:after="0" w:line="240" w:lineRule="auto"/>
              <w:rPr>
                <w:sz w:val="20"/>
                <w:szCs w:val="20"/>
              </w:rPr>
            </w:pPr>
            <w:r w:rsidRPr="009A5C64">
              <w:rPr>
                <w:sz w:val="20"/>
                <w:szCs w:val="20"/>
              </w:rPr>
              <w:t>Sibling migration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334F7A4F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0B13EEE9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16C11BB1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09500DE0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5F31032B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76537CAF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</w:tr>
      <w:tr w:rsidR="00D459F0" w:rsidRPr="00684278" w14:paraId="53C857ED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4CBF41" w14:textId="77777777" w:rsidR="00D459F0" w:rsidRPr="009A5C64" w:rsidRDefault="00D459F0" w:rsidP="003037E4">
            <w:pPr>
              <w:pStyle w:val="Lijstalinea"/>
              <w:numPr>
                <w:ilvl w:val="0"/>
                <w:numId w:val="2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9A5C64">
              <w:rPr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7126A78A" w14:textId="77777777" w:rsidR="00D459F0" w:rsidRPr="00684278" w:rsidRDefault="00D459F0" w:rsidP="003037E4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72F64BD8" w14:textId="77777777" w:rsidR="00D459F0" w:rsidRPr="00684278" w:rsidRDefault="00D459F0" w:rsidP="003037E4">
            <w:pPr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6DC8A144" w14:textId="77777777" w:rsidR="00D459F0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44DF9B06" w14:textId="77777777" w:rsidR="00D459F0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514B0F9E" w14:textId="77777777" w:rsidR="00D459F0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47A30374" w14:textId="77777777" w:rsidR="00D459F0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459F0" w:rsidRPr="00684278" w14:paraId="648333FC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E1F052" w14:textId="77777777" w:rsidR="00D459F0" w:rsidRPr="009A5C64" w:rsidRDefault="00D459F0" w:rsidP="003037E4">
            <w:pPr>
              <w:pStyle w:val="Lijstalinea"/>
              <w:numPr>
                <w:ilvl w:val="0"/>
                <w:numId w:val="2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9A5C64">
              <w:rPr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3A9A90F8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56B85B46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14:paraId="79927CD2" w14:textId="77777777" w:rsidR="00D459F0" w:rsidRPr="00D6244A" w:rsidRDefault="00D459F0" w:rsidP="003037E4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D6244A">
              <w:rPr>
                <w:rFonts w:cs="Calibri"/>
                <w:b/>
                <w:bCs/>
                <w:color w:val="000000"/>
                <w:sz w:val="20"/>
                <w:szCs w:val="20"/>
              </w:rPr>
              <w:t>1.09 (1.03-1.15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03CB6FD1" w14:textId="4E0E181B" w:rsidR="00D459F0" w:rsidRPr="00233C70" w:rsidRDefault="00D459F0" w:rsidP="003037E4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233C70">
              <w:rPr>
                <w:rFonts w:cs="Calibri"/>
                <w:b/>
                <w:bCs/>
                <w:color w:val="000000"/>
                <w:sz w:val="20"/>
                <w:szCs w:val="20"/>
              </w:rPr>
              <w:t>0.00</w:t>
            </w:r>
            <w:r w:rsidR="005A0A98">
              <w:rPr>
                <w:rFonts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2E8D4B37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7D8B4FD9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</w:tr>
      <w:tr w:rsidR="00D459F0" w:rsidRPr="00684278" w14:paraId="3EA5AF0B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6E4A01" w14:textId="77777777" w:rsidR="00D459F0" w:rsidRPr="009A5C64" w:rsidRDefault="00D459F0" w:rsidP="003037E4">
            <w:pPr>
              <w:pStyle w:val="Lijstalinea"/>
              <w:numPr>
                <w:ilvl w:val="0"/>
                <w:numId w:val="2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9A5C64">
              <w:rPr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75FF8F52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682A2BC1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14:paraId="34DD8BC4" w14:textId="77777777" w:rsidR="00D459F0" w:rsidRPr="00D6244A" w:rsidRDefault="00D459F0" w:rsidP="003037E4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D6244A">
              <w:rPr>
                <w:rFonts w:cs="Calibri"/>
                <w:b/>
                <w:bCs/>
                <w:color w:val="000000"/>
                <w:sz w:val="20"/>
                <w:szCs w:val="20"/>
              </w:rPr>
              <w:t>1.08 (1.02-1.15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3247B353" w14:textId="5A7CF632" w:rsidR="00D459F0" w:rsidRPr="00233C70" w:rsidRDefault="00D459F0" w:rsidP="003037E4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233C70">
              <w:rPr>
                <w:rFonts w:cs="Calibri"/>
                <w:b/>
                <w:bCs/>
                <w:color w:val="000000"/>
                <w:sz w:val="20"/>
                <w:szCs w:val="20"/>
              </w:rPr>
              <w:t>0.01</w:t>
            </w:r>
            <w:r w:rsidR="005A0A98">
              <w:rPr>
                <w:rFonts w:cs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03B737D2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26E51D67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459F0" w:rsidRPr="00684278" w14:paraId="64A5AEFE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38FC6E" w14:textId="77777777" w:rsidR="00D459F0" w:rsidRPr="009A5C64" w:rsidRDefault="00D459F0" w:rsidP="003037E4">
            <w:pPr>
              <w:pStyle w:val="Lijstalinea"/>
              <w:numPr>
                <w:ilvl w:val="0"/>
                <w:numId w:val="2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9A5C64">
              <w:rPr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6B44FD05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50ABA81E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14:paraId="645D781D" w14:textId="491DB338" w:rsidR="00D459F0" w:rsidRPr="00233C70" w:rsidRDefault="00D459F0" w:rsidP="003037E4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233C70">
              <w:rPr>
                <w:rFonts w:cs="Calibri"/>
                <w:b/>
                <w:bCs/>
                <w:color w:val="000000"/>
                <w:sz w:val="20"/>
                <w:szCs w:val="20"/>
              </w:rPr>
              <w:t>1.12 (1.04-1.2</w:t>
            </w:r>
            <w:r w:rsidR="005A0A98">
              <w:rPr>
                <w:rFonts w:cs="Calibri"/>
                <w:b/>
                <w:bCs/>
                <w:color w:val="000000"/>
                <w:sz w:val="20"/>
                <w:szCs w:val="20"/>
              </w:rPr>
              <w:t>0</w:t>
            </w:r>
            <w:r w:rsidRPr="00233C70">
              <w:rPr>
                <w:rFonts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70D5DBFB" w14:textId="23132EF5" w:rsidR="00D459F0" w:rsidRPr="00233C70" w:rsidRDefault="00D459F0" w:rsidP="003037E4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233C70">
              <w:rPr>
                <w:rFonts w:cs="Calibri"/>
                <w:b/>
                <w:bCs/>
                <w:color w:val="000000"/>
                <w:sz w:val="20"/>
                <w:szCs w:val="20"/>
              </w:rPr>
              <w:t>0.00</w:t>
            </w:r>
            <w:r w:rsidR="005A0A98">
              <w:rPr>
                <w:rFonts w:cs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57651827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5C5C86A1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</w:tr>
      <w:tr w:rsidR="00D459F0" w:rsidRPr="00684278" w14:paraId="021702D7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3744AD" w14:textId="77777777" w:rsidR="00D459F0" w:rsidRPr="009A5C64" w:rsidRDefault="00D459F0" w:rsidP="003037E4">
            <w:pPr>
              <w:pStyle w:val="Lijstalinea"/>
              <w:numPr>
                <w:ilvl w:val="0"/>
                <w:numId w:val="2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9A5C64">
              <w:rPr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54B7671E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1AFBBD72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14:paraId="469F8632" w14:textId="77777777" w:rsidR="00D459F0" w:rsidRPr="00233C70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233C70">
              <w:rPr>
                <w:rFonts w:cs="Calibri"/>
                <w:color w:val="000000"/>
                <w:sz w:val="20"/>
                <w:szCs w:val="20"/>
              </w:rPr>
              <w:t>1.07 (0.98-1.17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70EC0673" w14:textId="1519D69C" w:rsidR="00D459F0" w:rsidRPr="00233C70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233C70">
              <w:rPr>
                <w:rFonts w:cs="Calibri"/>
                <w:color w:val="000000"/>
                <w:sz w:val="20"/>
                <w:szCs w:val="20"/>
              </w:rPr>
              <w:t>0.14</w:t>
            </w:r>
            <w:r w:rsidR="005A0A98">
              <w:rPr>
                <w:rFonts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29C06543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54F97C01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459F0" w:rsidRPr="00684278" w14:paraId="634691CA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D4A8BA" w14:textId="77777777" w:rsidR="00D459F0" w:rsidRPr="009A5C64" w:rsidRDefault="00D459F0" w:rsidP="003037E4">
            <w:pPr>
              <w:pStyle w:val="Lijstalinea"/>
              <w:numPr>
                <w:ilvl w:val="0"/>
                <w:numId w:val="2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9A5C64">
              <w:rPr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62778052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1D82C247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14:paraId="3C63D444" w14:textId="7A1EFD43" w:rsidR="00D459F0" w:rsidRPr="00233C70" w:rsidRDefault="00D459F0" w:rsidP="003037E4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233C70">
              <w:rPr>
                <w:rFonts w:cs="Calibri"/>
                <w:b/>
                <w:bCs/>
                <w:color w:val="000000"/>
                <w:sz w:val="20"/>
                <w:szCs w:val="20"/>
              </w:rPr>
              <w:t>1.1</w:t>
            </w:r>
            <w:r w:rsidR="005A0A98">
              <w:rPr>
                <w:rFonts w:cs="Calibri"/>
                <w:b/>
                <w:bCs/>
                <w:color w:val="000000"/>
                <w:sz w:val="20"/>
                <w:szCs w:val="20"/>
              </w:rPr>
              <w:t>5</w:t>
            </w:r>
            <w:r w:rsidRPr="00233C70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(1.0</w:t>
            </w:r>
            <w:r w:rsidR="005A0A98">
              <w:rPr>
                <w:rFonts w:cs="Calibri"/>
                <w:b/>
                <w:bCs/>
                <w:color w:val="000000"/>
                <w:sz w:val="20"/>
                <w:szCs w:val="20"/>
              </w:rPr>
              <w:t>1</w:t>
            </w:r>
            <w:r w:rsidRPr="00233C70">
              <w:rPr>
                <w:rFonts w:cs="Calibri"/>
                <w:b/>
                <w:bCs/>
                <w:color w:val="000000"/>
                <w:sz w:val="20"/>
                <w:szCs w:val="20"/>
              </w:rPr>
              <w:t>-1.3</w:t>
            </w:r>
            <w:r w:rsidR="005A0A98">
              <w:rPr>
                <w:rFonts w:cs="Calibri"/>
                <w:b/>
                <w:bCs/>
                <w:color w:val="000000"/>
                <w:sz w:val="20"/>
                <w:szCs w:val="20"/>
              </w:rPr>
              <w:t>0</w:t>
            </w:r>
            <w:r w:rsidRPr="00233C70">
              <w:rPr>
                <w:rFonts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5CD31090" w14:textId="495FBF83" w:rsidR="00D459F0" w:rsidRPr="00233C70" w:rsidRDefault="00D459F0" w:rsidP="003037E4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233C70">
              <w:rPr>
                <w:rFonts w:cs="Calibri"/>
                <w:b/>
                <w:bCs/>
                <w:color w:val="000000"/>
                <w:sz w:val="20"/>
                <w:szCs w:val="20"/>
              </w:rPr>
              <w:t>0.0</w:t>
            </w:r>
            <w:r w:rsidR="005A0A98">
              <w:rPr>
                <w:rFonts w:cs="Calibri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282F58AE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3B69C20F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</w:tr>
      <w:tr w:rsidR="00D459F0" w:rsidRPr="00684278" w14:paraId="5C51FE10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53D225" w14:textId="77777777" w:rsidR="00D459F0" w:rsidRPr="009A5C64" w:rsidRDefault="00D459F0" w:rsidP="003037E4">
            <w:pPr>
              <w:pStyle w:val="Lijstalinea"/>
              <w:numPr>
                <w:ilvl w:val="0"/>
                <w:numId w:val="2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9A5C64">
              <w:rPr>
                <w:i/>
                <w:iCs/>
                <w:sz w:val="20"/>
                <w:szCs w:val="20"/>
              </w:rPr>
              <w:t>6+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0BE480BC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582B6E62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14:paraId="15368763" w14:textId="6367B542" w:rsidR="00D459F0" w:rsidRPr="003414A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414A8">
              <w:rPr>
                <w:rFonts w:cs="Calibri"/>
                <w:color w:val="000000"/>
                <w:sz w:val="20"/>
                <w:szCs w:val="20"/>
              </w:rPr>
              <w:t>1.1</w:t>
            </w:r>
            <w:r w:rsidR="005A0A98">
              <w:rPr>
                <w:rFonts w:cs="Calibri"/>
                <w:color w:val="000000"/>
                <w:sz w:val="20"/>
                <w:szCs w:val="20"/>
              </w:rPr>
              <w:t>1</w:t>
            </w:r>
            <w:r w:rsidRPr="003414A8">
              <w:rPr>
                <w:rFonts w:cs="Calibri"/>
                <w:color w:val="000000"/>
                <w:sz w:val="20"/>
                <w:szCs w:val="20"/>
              </w:rPr>
              <w:t xml:space="preserve"> (0.9</w:t>
            </w:r>
            <w:r w:rsidR="005A0A98">
              <w:rPr>
                <w:rFonts w:cs="Calibri"/>
                <w:color w:val="000000"/>
                <w:sz w:val="20"/>
                <w:szCs w:val="20"/>
              </w:rPr>
              <w:t>8</w:t>
            </w:r>
            <w:r w:rsidRPr="003414A8">
              <w:rPr>
                <w:rFonts w:cs="Calibri"/>
                <w:color w:val="000000"/>
                <w:sz w:val="20"/>
                <w:szCs w:val="20"/>
              </w:rPr>
              <w:t>-1.2</w:t>
            </w:r>
            <w:r w:rsidR="005A0A98">
              <w:rPr>
                <w:rFonts w:cs="Calibri"/>
                <w:color w:val="000000"/>
                <w:sz w:val="20"/>
                <w:szCs w:val="20"/>
              </w:rPr>
              <w:t>6</w:t>
            </w:r>
            <w:r w:rsidRPr="003414A8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67F49603" w14:textId="51163781" w:rsidR="00D459F0" w:rsidRPr="003414A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414A8">
              <w:rPr>
                <w:rFonts w:cs="Calibri"/>
                <w:color w:val="000000"/>
                <w:sz w:val="20"/>
                <w:szCs w:val="20"/>
              </w:rPr>
              <w:t>0.0</w:t>
            </w:r>
            <w:r w:rsidR="005A0A98">
              <w:rPr>
                <w:rFonts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2D2BE202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078A364E" w14:textId="77777777" w:rsidR="00D459F0" w:rsidRPr="009A5C64" w:rsidRDefault="00D459F0" w:rsidP="003037E4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459F0" w:rsidRPr="00684278" w14:paraId="1F09D0F0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8CA0B3" w14:textId="77777777" w:rsidR="00D459F0" w:rsidRPr="009A5C64" w:rsidRDefault="00D459F0" w:rsidP="003037E4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9A5C64">
              <w:rPr>
                <w:bCs/>
                <w:sz w:val="20"/>
                <w:szCs w:val="20"/>
              </w:rPr>
              <w:t>Parental migration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5498690F" w14:textId="77777777" w:rsidR="00D459F0" w:rsidRPr="003E0BA1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7603513E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7850ADD5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4A29BD63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3E53664B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2088113B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D459F0" w:rsidRPr="00684278" w14:paraId="37880475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A14C1F" w14:textId="77777777" w:rsidR="00D459F0" w:rsidRPr="009A5C64" w:rsidRDefault="00D459F0" w:rsidP="003037E4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60" w:hanging="160"/>
              <w:jc w:val="left"/>
              <w:rPr>
                <w:i/>
                <w:iCs/>
                <w:sz w:val="20"/>
                <w:szCs w:val="20"/>
              </w:rPr>
            </w:pPr>
            <w:r w:rsidRPr="009A5C64">
              <w:rPr>
                <w:i/>
                <w:iCs/>
                <w:sz w:val="20"/>
                <w:szCs w:val="20"/>
              </w:rPr>
              <w:t>None migrated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4FBB302A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5B339E76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66530196" w14:textId="77777777" w:rsidR="00D459F0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1970C6D7" w14:textId="77777777" w:rsidR="00D459F0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1688D670" w14:textId="77777777" w:rsidR="00D459F0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1A97403C" w14:textId="77777777" w:rsidR="00D459F0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D459F0" w:rsidRPr="00684278" w14:paraId="72782132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1FBAFE" w14:textId="77777777" w:rsidR="00D459F0" w:rsidRPr="009A5C64" w:rsidRDefault="00D459F0" w:rsidP="003037E4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60" w:hanging="160"/>
              <w:jc w:val="left"/>
              <w:rPr>
                <w:i/>
                <w:iCs/>
                <w:sz w:val="20"/>
                <w:szCs w:val="20"/>
              </w:rPr>
            </w:pPr>
            <w:r w:rsidRPr="009A5C64">
              <w:rPr>
                <w:i/>
                <w:iCs/>
                <w:sz w:val="20"/>
                <w:szCs w:val="20"/>
              </w:rPr>
              <w:t>Father migrated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24FDB142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3385EC9F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33D359B8" w14:textId="77777777" w:rsidR="00D459F0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4E25A609" w14:textId="77777777" w:rsidR="00D459F0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155F77F8" w14:textId="77777777" w:rsidR="00D459F0" w:rsidRPr="00FB7265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B7265">
              <w:rPr>
                <w:sz w:val="20"/>
                <w:szCs w:val="20"/>
              </w:rPr>
              <w:t>1.06 (1.00-1.13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0A8A30A0" w14:textId="44D57804" w:rsidR="00D459F0" w:rsidRPr="004A60C9" w:rsidRDefault="00D459F0" w:rsidP="003037E4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</w:t>
            </w:r>
            <w:r w:rsidR="0017714D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</w:tr>
      <w:tr w:rsidR="00D459F0" w:rsidRPr="00684278" w14:paraId="07CB18E5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9E686A" w14:textId="77777777" w:rsidR="00D459F0" w:rsidRPr="009A5C64" w:rsidRDefault="00D459F0" w:rsidP="003037E4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60" w:hanging="160"/>
              <w:jc w:val="left"/>
              <w:rPr>
                <w:i/>
                <w:iCs/>
                <w:sz w:val="20"/>
                <w:szCs w:val="20"/>
              </w:rPr>
            </w:pPr>
            <w:r w:rsidRPr="009A5C64">
              <w:rPr>
                <w:i/>
                <w:iCs/>
                <w:sz w:val="20"/>
                <w:szCs w:val="20"/>
              </w:rPr>
              <w:t xml:space="preserve">Mother </w:t>
            </w:r>
            <w:r>
              <w:rPr>
                <w:i/>
                <w:iCs/>
                <w:sz w:val="20"/>
                <w:szCs w:val="20"/>
              </w:rPr>
              <w:t>migrated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7342A4EA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5EBDA07D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2BC2C270" w14:textId="77777777" w:rsidR="00D459F0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69AA1329" w14:textId="77777777" w:rsidR="00D459F0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3CADE8E2" w14:textId="77777777" w:rsidR="00D459F0" w:rsidRPr="004A60C9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A60C9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5</w:t>
            </w:r>
            <w:r w:rsidRPr="004A60C9">
              <w:rPr>
                <w:sz w:val="20"/>
                <w:szCs w:val="20"/>
              </w:rPr>
              <w:t xml:space="preserve"> (0.99-1.</w:t>
            </w:r>
            <w:r>
              <w:rPr>
                <w:sz w:val="20"/>
                <w:szCs w:val="20"/>
              </w:rPr>
              <w:t>11</w:t>
            </w:r>
            <w:r w:rsidRPr="004A60C9">
              <w:rPr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76CBE989" w14:textId="1A123B80" w:rsidR="00D459F0" w:rsidRPr="004A60C9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9</w:t>
            </w:r>
            <w:r w:rsidR="0017714D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</w:tr>
      <w:tr w:rsidR="00D459F0" w:rsidRPr="00684278" w14:paraId="7B16B9DA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86C0DE" w14:textId="77777777" w:rsidR="00D459F0" w:rsidRPr="009A5C64" w:rsidRDefault="00D459F0" w:rsidP="003037E4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60" w:hanging="160"/>
              <w:jc w:val="left"/>
              <w:rPr>
                <w:i/>
                <w:iCs/>
                <w:sz w:val="20"/>
                <w:szCs w:val="20"/>
              </w:rPr>
            </w:pPr>
            <w:r w:rsidRPr="009A5C64">
              <w:rPr>
                <w:i/>
                <w:iCs/>
                <w:sz w:val="20"/>
                <w:szCs w:val="20"/>
              </w:rPr>
              <w:t xml:space="preserve">Both parents </w:t>
            </w:r>
            <w:r>
              <w:rPr>
                <w:i/>
                <w:iCs/>
                <w:sz w:val="20"/>
                <w:szCs w:val="20"/>
              </w:rPr>
              <w:t>migrated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42D70E5F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4F4F1FE9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29881FD6" w14:textId="77777777" w:rsidR="00D459F0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663A27B0" w14:textId="77777777" w:rsidR="00D459F0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601167B2" w14:textId="77777777" w:rsidR="00D459F0" w:rsidRPr="004A60C9" w:rsidRDefault="00D459F0" w:rsidP="003037E4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4A60C9">
              <w:rPr>
                <w:b/>
                <w:bCs/>
                <w:sz w:val="20"/>
                <w:szCs w:val="20"/>
              </w:rPr>
              <w:t>1.08 (1.0</w:t>
            </w:r>
            <w:r>
              <w:rPr>
                <w:b/>
                <w:bCs/>
                <w:sz w:val="20"/>
                <w:szCs w:val="20"/>
              </w:rPr>
              <w:t>2</w:t>
            </w:r>
            <w:r w:rsidRPr="004A60C9">
              <w:rPr>
                <w:b/>
                <w:bCs/>
                <w:sz w:val="20"/>
                <w:szCs w:val="20"/>
              </w:rPr>
              <w:t>-1.1</w:t>
            </w:r>
            <w:r>
              <w:rPr>
                <w:b/>
                <w:bCs/>
                <w:sz w:val="20"/>
                <w:szCs w:val="20"/>
              </w:rPr>
              <w:t>5</w:t>
            </w:r>
            <w:r w:rsidRPr="004A60C9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16C412ED" w14:textId="77777777" w:rsidR="00D459F0" w:rsidRPr="00B921FB" w:rsidRDefault="00D459F0" w:rsidP="003037E4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B921FB">
              <w:rPr>
                <w:rFonts w:cs="Calibri"/>
                <w:b/>
                <w:bCs/>
                <w:color w:val="000000"/>
                <w:sz w:val="20"/>
                <w:szCs w:val="20"/>
              </w:rPr>
              <w:t>0.006</w:t>
            </w:r>
          </w:p>
        </w:tc>
      </w:tr>
      <w:tr w:rsidR="00D459F0" w:rsidRPr="00684278" w14:paraId="49B34F4B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E4E365" w14:textId="77777777" w:rsidR="00D459F0" w:rsidRPr="00684278" w:rsidRDefault="00D459F0" w:rsidP="003037E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4D3A3F98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4EA682EF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64F9E70F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62221B4A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517DD4DA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635B8968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D459F0" w:rsidRPr="00684278" w14:paraId="6E8EE090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F5DB64" w14:textId="77777777" w:rsidR="00D459F0" w:rsidRPr="00684278" w:rsidRDefault="00D459F0" w:rsidP="003037E4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trol variables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68DC9CBD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7275E4C9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2FD6E2F7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61CDDF97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32079719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683C5B7E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D459F0" w:rsidRPr="00684278" w14:paraId="5EDF6A4E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49F4D0" w14:textId="77777777" w:rsidR="00D459F0" w:rsidRPr="00684278" w:rsidRDefault="00D459F0" w:rsidP="003037E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of birth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34ECACC1" w14:textId="77777777" w:rsidR="00D459F0" w:rsidRPr="004D1621" w:rsidRDefault="00D459F0" w:rsidP="003037E4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0</w:t>
            </w:r>
            <w:r w:rsidRPr="004D1621">
              <w:rPr>
                <w:b/>
                <w:bCs/>
                <w:sz w:val="20"/>
                <w:szCs w:val="20"/>
              </w:rPr>
              <w:t xml:space="preserve"> (</w:t>
            </w:r>
            <w:r>
              <w:rPr>
                <w:b/>
                <w:bCs/>
                <w:sz w:val="20"/>
                <w:szCs w:val="20"/>
              </w:rPr>
              <w:t>1</w:t>
            </w:r>
            <w:r w:rsidRPr="004D1621"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>00</w:t>
            </w:r>
            <w:r w:rsidRPr="004D1621">
              <w:rPr>
                <w:b/>
                <w:bCs/>
                <w:sz w:val="20"/>
                <w:szCs w:val="20"/>
              </w:rPr>
              <w:t>-</w:t>
            </w:r>
            <w:r>
              <w:rPr>
                <w:b/>
                <w:bCs/>
                <w:sz w:val="20"/>
                <w:szCs w:val="20"/>
              </w:rPr>
              <w:t>1</w:t>
            </w:r>
            <w:r w:rsidRPr="004D1621"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>00</w:t>
            </w:r>
            <w:r w:rsidRPr="004D1621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76AC3908" w14:textId="77777777" w:rsidR="00D459F0" w:rsidRPr="004D1621" w:rsidRDefault="00D459F0" w:rsidP="003037E4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4D1621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4814EEB4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0</w:t>
            </w:r>
            <w:r w:rsidRPr="004D1621">
              <w:rPr>
                <w:b/>
                <w:bCs/>
                <w:sz w:val="20"/>
                <w:szCs w:val="20"/>
              </w:rPr>
              <w:t xml:space="preserve"> (</w:t>
            </w:r>
            <w:r>
              <w:rPr>
                <w:b/>
                <w:bCs/>
                <w:sz w:val="20"/>
                <w:szCs w:val="20"/>
              </w:rPr>
              <w:t>1</w:t>
            </w:r>
            <w:r w:rsidRPr="004D1621"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>00</w:t>
            </w:r>
            <w:r w:rsidRPr="004D1621">
              <w:rPr>
                <w:b/>
                <w:bCs/>
                <w:sz w:val="20"/>
                <w:szCs w:val="20"/>
              </w:rPr>
              <w:t>-</w:t>
            </w:r>
            <w:r>
              <w:rPr>
                <w:b/>
                <w:bCs/>
                <w:sz w:val="20"/>
                <w:szCs w:val="20"/>
              </w:rPr>
              <w:t>1</w:t>
            </w:r>
            <w:r w:rsidRPr="004D1621"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>00</w:t>
            </w:r>
            <w:r w:rsidRPr="004D1621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66164089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D1621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7EB6BD1B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0</w:t>
            </w:r>
            <w:r w:rsidRPr="004D1621">
              <w:rPr>
                <w:b/>
                <w:bCs/>
                <w:sz w:val="20"/>
                <w:szCs w:val="20"/>
              </w:rPr>
              <w:t xml:space="preserve"> (</w:t>
            </w:r>
            <w:r>
              <w:rPr>
                <w:b/>
                <w:bCs/>
                <w:sz w:val="20"/>
                <w:szCs w:val="20"/>
              </w:rPr>
              <w:t>1</w:t>
            </w:r>
            <w:r w:rsidRPr="004D1621"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>00</w:t>
            </w:r>
            <w:r w:rsidRPr="004D1621">
              <w:rPr>
                <w:b/>
                <w:bCs/>
                <w:sz w:val="20"/>
                <w:szCs w:val="20"/>
              </w:rPr>
              <w:t>-</w:t>
            </w:r>
            <w:r>
              <w:rPr>
                <w:b/>
                <w:bCs/>
                <w:sz w:val="20"/>
                <w:szCs w:val="20"/>
              </w:rPr>
              <w:t>1</w:t>
            </w:r>
            <w:r w:rsidRPr="004D1621"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>00</w:t>
            </w:r>
            <w:r w:rsidRPr="004D1621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43819FE2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D1621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D459F0" w:rsidRPr="00684278" w14:paraId="2F904B52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FE1DEF" w14:textId="77777777" w:rsidR="00D459F0" w:rsidRDefault="00D459F0" w:rsidP="003037E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bship size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2E63E089" w14:textId="77777777" w:rsidR="00D459F0" w:rsidRPr="003E0BA1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48A9BCE3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32C0377E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131DAD40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748C26DF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3FBC22D0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D459F0" w:rsidRPr="00684278" w14:paraId="25D2E34F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A666C0" w14:textId="77777777" w:rsidR="00D459F0" w:rsidRPr="00DB3304" w:rsidRDefault="00D459F0" w:rsidP="003037E4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DB3304">
              <w:rPr>
                <w:i/>
                <w:iCs/>
                <w:sz w:val="20"/>
                <w:szCs w:val="20"/>
              </w:rPr>
              <w:t>2-4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63932BE5" w14:textId="77777777" w:rsidR="00D459F0" w:rsidRPr="003E0BA1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2007E070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6939DFE8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6C4FC276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4AE41A62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2BD502A3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D459F0" w:rsidRPr="00684278" w14:paraId="01E3BBE3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671B1A" w14:textId="77777777" w:rsidR="00D459F0" w:rsidRPr="00DB3304" w:rsidRDefault="00D459F0" w:rsidP="003037E4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DB3304">
              <w:rPr>
                <w:i/>
                <w:iCs/>
                <w:sz w:val="20"/>
                <w:szCs w:val="20"/>
              </w:rPr>
              <w:t>5-8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856CFA4" w14:textId="77777777" w:rsidR="00D459F0" w:rsidRPr="002020A4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91-1.05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568751C" w14:textId="63A3CEBA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E94711">
              <w:rPr>
                <w:rFonts w:cs="Calibri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14:paraId="2361854C" w14:textId="54D953EC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D047F7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0.90-1.04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6F436B14" w14:textId="75A02609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D047F7">
              <w:rPr>
                <w:rFonts w:cs="Calibri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086FE07F" w14:textId="4CD9CF65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9</w:t>
            </w:r>
            <w:r w:rsidR="00345E9B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-1.0</w:t>
            </w:r>
            <w:r w:rsidR="00345E9B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47040FEC" w14:textId="3C9FED4B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345E9B">
              <w:rPr>
                <w:rFonts w:cs="Calibri"/>
                <w:color w:val="000000"/>
                <w:sz w:val="20"/>
                <w:szCs w:val="20"/>
              </w:rPr>
              <w:t>636</w:t>
            </w:r>
          </w:p>
        </w:tc>
      </w:tr>
      <w:tr w:rsidR="00D459F0" w:rsidRPr="00684278" w14:paraId="7D5779F0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AB9D34" w14:textId="77777777" w:rsidR="00D459F0" w:rsidRPr="00DB3304" w:rsidRDefault="00D459F0" w:rsidP="003037E4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DB3304">
              <w:rPr>
                <w:i/>
                <w:iCs/>
                <w:sz w:val="20"/>
                <w:szCs w:val="20"/>
              </w:rPr>
              <w:t>9+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748843F" w14:textId="18B09C11" w:rsidR="00D459F0" w:rsidRPr="002020A4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95-1.</w:t>
            </w:r>
            <w:r w:rsidR="00E94711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4062EEB" w14:textId="64019EEE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4</w:t>
            </w:r>
            <w:r w:rsidR="00E94711">
              <w:rPr>
                <w:rFonts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14:paraId="1C42B288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93-1.07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45C7D7FC" w14:textId="7BCDC5B3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D047F7">
              <w:rPr>
                <w:rFonts w:cs="Calibri"/>
                <w:color w:val="000000"/>
                <w:sz w:val="20"/>
                <w:szCs w:val="20"/>
              </w:rPr>
              <w:t>946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1EB5AA74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96-1.10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3A58D7B1" w14:textId="0830311A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345E9B">
              <w:rPr>
                <w:rFonts w:cs="Calibri"/>
                <w:color w:val="000000"/>
                <w:sz w:val="20"/>
                <w:szCs w:val="20"/>
              </w:rPr>
              <w:t>477</w:t>
            </w:r>
          </w:p>
        </w:tc>
      </w:tr>
      <w:tr w:rsidR="00D459F0" w:rsidRPr="00684278" w14:paraId="6D0AFC99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EDE7D2" w14:textId="77777777" w:rsidR="00D459F0" w:rsidRPr="00DB3304" w:rsidRDefault="00D459F0" w:rsidP="003037E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class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704AB0F7" w14:textId="77777777" w:rsidR="00D459F0" w:rsidRPr="003E0BA1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7C73D73B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0314FB08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56EF1A7A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2DD7997C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4327E863" w14:textId="77777777" w:rsidR="00D459F0" w:rsidRPr="00684278" w:rsidRDefault="00D459F0" w:rsidP="003037E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5A0A98" w:rsidRPr="00684278" w14:paraId="3DC85819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89633B" w14:textId="77777777" w:rsidR="005A0A98" w:rsidRPr="00DB3304" w:rsidRDefault="005A0A98" w:rsidP="005A0A98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lite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57F2B46" w14:textId="614075AD" w:rsidR="005A0A98" w:rsidRPr="003E0BA1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89 (0.63-1.27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AAC0122" w14:textId="455F3AEF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14:paraId="73B453FC" w14:textId="7471ACE1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D047F7">
              <w:rPr>
                <w:rFonts w:cs="Calibri"/>
                <w:color w:val="000000"/>
                <w:sz w:val="20"/>
                <w:szCs w:val="20"/>
              </w:rPr>
              <w:t>90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(0.63-1.27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6806D432" w14:textId="406690FB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</w:t>
            </w:r>
            <w:r w:rsidR="00D40C27">
              <w:rPr>
                <w:rFonts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14:paraId="6907607F" w14:textId="34AC49E1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DD2F4F">
              <w:rPr>
                <w:rFonts w:cs="Calibri"/>
                <w:color w:val="000000"/>
                <w:sz w:val="20"/>
                <w:szCs w:val="20"/>
              </w:rPr>
              <w:t>90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(0.63-1.27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5B0DDC46" w14:textId="7279FF5C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</w:t>
            </w:r>
            <w:r w:rsidR="00431397">
              <w:rPr>
                <w:rFonts w:cs="Calibri"/>
                <w:color w:val="000000"/>
                <w:sz w:val="20"/>
                <w:szCs w:val="20"/>
              </w:rPr>
              <w:t>52</w:t>
            </w:r>
          </w:p>
        </w:tc>
      </w:tr>
      <w:tr w:rsidR="005A0A98" w:rsidRPr="00684278" w14:paraId="1AD1D95C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E89BC9" w14:textId="77777777" w:rsidR="005A0A98" w:rsidRPr="00DB3304" w:rsidRDefault="005A0A98" w:rsidP="005A0A98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iddle class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9ADDDC2" w14:textId="4A89FE65" w:rsidR="005A0A98" w:rsidRPr="003E0BA1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0 (0.88-1.15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E214F9D" w14:textId="798E8790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14:paraId="5EF828B4" w14:textId="1FB4EA37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0 (0.88-1.15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713E662B" w14:textId="2F2EE21C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</w:t>
            </w:r>
            <w:r w:rsidR="00D40C27">
              <w:rPr>
                <w:rFonts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14:paraId="01E2653A" w14:textId="2EBE80A8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0 (0.8</w:t>
            </w:r>
            <w:r w:rsidR="00DD2F4F">
              <w:rPr>
                <w:rFonts w:cs="Calibri"/>
                <w:color w:val="000000"/>
                <w:sz w:val="20"/>
                <w:szCs w:val="20"/>
              </w:rPr>
              <w:t>7</w:t>
            </w:r>
            <w:r>
              <w:rPr>
                <w:rFonts w:cs="Calibri"/>
                <w:color w:val="000000"/>
                <w:sz w:val="20"/>
                <w:szCs w:val="20"/>
              </w:rPr>
              <w:t>-1.1</w:t>
            </w:r>
            <w:r w:rsidR="00DD2F4F">
              <w:rPr>
                <w:rFonts w:cs="Calibri"/>
                <w:color w:val="000000"/>
                <w:sz w:val="20"/>
                <w:szCs w:val="20"/>
              </w:rPr>
              <w:t>4</w:t>
            </w:r>
            <w:r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6552213C" w14:textId="33609B03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F15FB8">
              <w:rPr>
                <w:rFonts w:cs="Calibri"/>
                <w:color w:val="000000"/>
                <w:sz w:val="20"/>
                <w:szCs w:val="20"/>
              </w:rPr>
              <w:t>992</w:t>
            </w:r>
          </w:p>
        </w:tc>
      </w:tr>
      <w:tr w:rsidR="005A0A98" w:rsidRPr="00451867" w14:paraId="409B04F4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8C71BD" w14:textId="77777777" w:rsidR="005A0A98" w:rsidRPr="00DB3304" w:rsidRDefault="005A0A98" w:rsidP="005A0A98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DB3304">
              <w:rPr>
                <w:i/>
                <w:iCs/>
                <w:sz w:val="20"/>
                <w:szCs w:val="20"/>
              </w:rPr>
              <w:t>Skille</w:t>
            </w:r>
            <w:r>
              <w:rPr>
                <w:i/>
                <w:iCs/>
                <w:sz w:val="20"/>
                <w:szCs w:val="20"/>
              </w:rPr>
              <w:t>d laborers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62C8B24" w14:textId="054D04AD" w:rsidR="005A0A98" w:rsidRPr="00E7209E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7209E">
              <w:rPr>
                <w:rFonts w:cs="Calibri"/>
                <w:color w:val="000000"/>
                <w:sz w:val="20"/>
                <w:szCs w:val="20"/>
              </w:rPr>
              <w:t>0.89 (0.7</w:t>
            </w:r>
            <w:r>
              <w:rPr>
                <w:rFonts w:cs="Calibri"/>
                <w:color w:val="000000"/>
                <w:sz w:val="20"/>
                <w:szCs w:val="20"/>
              </w:rPr>
              <w:t>8</w:t>
            </w:r>
            <w:r w:rsidRPr="00E7209E">
              <w:rPr>
                <w:rFonts w:cs="Calibri"/>
                <w:color w:val="000000"/>
                <w:sz w:val="20"/>
                <w:szCs w:val="20"/>
              </w:rPr>
              <w:t>-1.0</w:t>
            </w:r>
            <w:r>
              <w:rPr>
                <w:rFonts w:cs="Calibri"/>
                <w:color w:val="000000"/>
                <w:sz w:val="20"/>
                <w:szCs w:val="20"/>
              </w:rPr>
              <w:t>2</w:t>
            </w:r>
            <w:r w:rsidRPr="00E7209E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5E2AB2F" w14:textId="2678CD8E" w:rsidR="005A0A98" w:rsidRPr="00E7209E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7209E">
              <w:rPr>
                <w:rFonts w:cs="Calibri"/>
                <w:color w:val="000000"/>
                <w:sz w:val="20"/>
                <w:szCs w:val="20"/>
              </w:rPr>
              <w:t>0.</w:t>
            </w:r>
            <w:r>
              <w:rPr>
                <w:rFonts w:cs="Calibri"/>
                <w:color w:val="000000"/>
                <w:sz w:val="20"/>
                <w:szCs w:val="20"/>
              </w:rPr>
              <w:t>092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14:paraId="43CE1260" w14:textId="3135464B" w:rsidR="005A0A98" w:rsidRPr="003414A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7209E">
              <w:rPr>
                <w:rFonts w:cs="Calibri"/>
                <w:color w:val="000000"/>
                <w:sz w:val="20"/>
                <w:szCs w:val="20"/>
              </w:rPr>
              <w:t>0.</w:t>
            </w:r>
            <w:r w:rsidR="00D047F7">
              <w:rPr>
                <w:rFonts w:cs="Calibri"/>
                <w:color w:val="000000"/>
                <w:sz w:val="20"/>
                <w:szCs w:val="20"/>
              </w:rPr>
              <w:t>90</w:t>
            </w:r>
            <w:r w:rsidRPr="00E7209E">
              <w:rPr>
                <w:rFonts w:cs="Calibri"/>
                <w:color w:val="000000"/>
                <w:sz w:val="20"/>
                <w:szCs w:val="20"/>
              </w:rPr>
              <w:t xml:space="preserve"> (0.7</w:t>
            </w:r>
            <w:r w:rsidR="00D40C27">
              <w:rPr>
                <w:rFonts w:cs="Calibri"/>
                <w:color w:val="000000"/>
                <w:sz w:val="20"/>
                <w:szCs w:val="20"/>
              </w:rPr>
              <w:t>9</w:t>
            </w:r>
            <w:r w:rsidRPr="00E7209E">
              <w:rPr>
                <w:rFonts w:cs="Calibri"/>
                <w:color w:val="000000"/>
                <w:sz w:val="20"/>
                <w:szCs w:val="20"/>
              </w:rPr>
              <w:t>-1.0</w:t>
            </w:r>
            <w:r w:rsidR="00D40C27">
              <w:rPr>
                <w:rFonts w:cs="Calibri"/>
                <w:color w:val="000000"/>
                <w:sz w:val="20"/>
                <w:szCs w:val="20"/>
              </w:rPr>
              <w:t>3</w:t>
            </w:r>
            <w:r w:rsidRPr="00E7209E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53A3C0B8" w14:textId="180D5A05" w:rsidR="005A0A98" w:rsidRPr="003414A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7209E">
              <w:rPr>
                <w:rFonts w:cs="Calibri"/>
                <w:color w:val="000000"/>
                <w:sz w:val="20"/>
                <w:szCs w:val="20"/>
              </w:rPr>
              <w:t>0.</w:t>
            </w:r>
            <w:r w:rsidR="00D40C27">
              <w:rPr>
                <w:rFonts w:cs="Calibr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14:paraId="4C25367F" w14:textId="39D70606" w:rsidR="005A0A98" w:rsidRPr="00B921FB" w:rsidRDefault="005A0A98" w:rsidP="005A0A98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E7209E">
              <w:rPr>
                <w:rFonts w:cs="Calibri"/>
                <w:color w:val="000000"/>
                <w:sz w:val="20"/>
                <w:szCs w:val="20"/>
              </w:rPr>
              <w:t>0.</w:t>
            </w:r>
            <w:r w:rsidR="00DD2F4F">
              <w:rPr>
                <w:rFonts w:cs="Calibri"/>
                <w:color w:val="000000"/>
                <w:sz w:val="20"/>
                <w:szCs w:val="20"/>
              </w:rPr>
              <w:t>90</w:t>
            </w:r>
            <w:r w:rsidRPr="00E7209E">
              <w:rPr>
                <w:rFonts w:cs="Calibri"/>
                <w:color w:val="000000"/>
                <w:sz w:val="20"/>
                <w:szCs w:val="20"/>
              </w:rPr>
              <w:t xml:space="preserve"> (0.7</w:t>
            </w:r>
            <w:r>
              <w:rPr>
                <w:rFonts w:cs="Calibri"/>
                <w:color w:val="000000"/>
                <w:sz w:val="20"/>
                <w:szCs w:val="20"/>
              </w:rPr>
              <w:t>8</w:t>
            </w:r>
            <w:r w:rsidRPr="00E7209E">
              <w:rPr>
                <w:rFonts w:cs="Calibri"/>
                <w:color w:val="000000"/>
                <w:sz w:val="20"/>
                <w:szCs w:val="20"/>
              </w:rPr>
              <w:t>-1.0</w:t>
            </w:r>
            <w:r>
              <w:rPr>
                <w:rFonts w:cs="Calibri"/>
                <w:color w:val="000000"/>
                <w:sz w:val="20"/>
                <w:szCs w:val="20"/>
              </w:rPr>
              <w:t>2</w:t>
            </w:r>
            <w:r w:rsidRPr="00E7209E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4AA8964E" w14:textId="0A93B80B" w:rsidR="005A0A98" w:rsidRPr="00B921FB" w:rsidRDefault="005A0A98" w:rsidP="005A0A98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E7209E">
              <w:rPr>
                <w:rFonts w:cs="Calibri"/>
                <w:color w:val="000000"/>
                <w:sz w:val="20"/>
                <w:szCs w:val="20"/>
              </w:rPr>
              <w:t>0.</w:t>
            </w:r>
            <w:r w:rsidR="00F15FB8">
              <w:rPr>
                <w:rFonts w:cs="Calibri"/>
                <w:color w:val="000000"/>
                <w:sz w:val="20"/>
                <w:szCs w:val="20"/>
              </w:rPr>
              <w:t>108</w:t>
            </w:r>
          </w:p>
        </w:tc>
      </w:tr>
      <w:tr w:rsidR="005A0A98" w:rsidRPr="00684278" w14:paraId="69AC46D5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19DD95" w14:textId="77777777" w:rsidR="005A0A98" w:rsidRPr="00DB3304" w:rsidRDefault="005A0A98" w:rsidP="005A0A98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aborers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64BE9A4" w14:textId="77777777" w:rsidR="005A0A98" w:rsidRPr="003E0BA1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594F358F" w14:textId="77777777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14:paraId="4EC69EF7" w14:textId="7F01FFC6" w:rsidR="005A0A9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34CD58C6" w14:textId="42CED303" w:rsidR="005A0A9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14:paraId="44D3851D" w14:textId="6FF5B1A4" w:rsidR="005A0A9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01A67392" w14:textId="63E2454D" w:rsidR="005A0A9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</w:tr>
      <w:tr w:rsidR="005A0A98" w:rsidRPr="00684278" w14:paraId="4DBC8159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264C53" w14:textId="77777777" w:rsidR="005A0A98" w:rsidRPr="00DB3304" w:rsidRDefault="005A0A98" w:rsidP="005A0A98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armers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40A38E5" w14:textId="6DFC49B3" w:rsidR="005A0A98" w:rsidRPr="003E0BA1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0 (0.92-1.11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7356B0D" w14:textId="35C296A9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14:paraId="0758C4F7" w14:textId="3754F352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0 (0.92-1.1</w:t>
            </w:r>
            <w:r w:rsidR="00D40C27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7388F924" w14:textId="3EB766F1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D40C27">
              <w:rPr>
                <w:rFonts w:cs="Calibri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14:paraId="68CAC9DE" w14:textId="18E2D4A0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</w:t>
            </w:r>
            <w:r w:rsidR="00DD2F4F">
              <w:rPr>
                <w:rFonts w:cs="Calibri"/>
                <w:color w:val="000000"/>
                <w:sz w:val="20"/>
                <w:szCs w:val="20"/>
              </w:rPr>
              <w:t>1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(0.92-1.11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46AF4A26" w14:textId="79B6C0B1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F15FB8">
              <w:rPr>
                <w:rFonts w:cs="Calibri"/>
                <w:color w:val="000000"/>
                <w:sz w:val="20"/>
                <w:szCs w:val="20"/>
              </w:rPr>
              <w:t>834</w:t>
            </w:r>
          </w:p>
        </w:tc>
      </w:tr>
      <w:tr w:rsidR="005A0A98" w:rsidRPr="00684278" w14:paraId="55CD9C8C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BB229A" w14:textId="77777777" w:rsidR="005A0A98" w:rsidRPr="00DB3304" w:rsidRDefault="005A0A98" w:rsidP="005A0A98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DB3304">
              <w:rPr>
                <w:i/>
                <w:iCs/>
                <w:sz w:val="20"/>
                <w:szCs w:val="20"/>
              </w:rPr>
              <w:t>Farm workers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5A47774" w14:textId="7189D2D7" w:rsidR="005A0A98" w:rsidRPr="003E0BA1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1 (0.90-1.11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1875F28" w14:textId="36AD03F5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14:paraId="415A35FB" w14:textId="23BDBDBB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</w:t>
            </w:r>
            <w:r w:rsidR="00D047F7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(0.90-1.1</w:t>
            </w:r>
            <w:r w:rsidR="00D40C27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3CD5BDB8" w14:textId="4956789C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D40C27">
              <w:rPr>
                <w:rFonts w:cs="Calibri"/>
                <w:color w:val="000000"/>
                <w:sz w:val="20"/>
                <w:szCs w:val="20"/>
              </w:rPr>
              <w:t>932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14:paraId="6EDC117C" w14:textId="188172EF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</w:t>
            </w:r>
            <w:r w:rsidR="00DD2F4F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(0.90-1.11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0B97B37E" w14:textId="129D73D4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F15FB8">
              <w:rPr>
                <w:rFonts w:cs="Calibri"/>
                <w:color w:val="000000"/>
                <w:sz w:val="20"/>
                <w:szCs w:val="20"/>
              </w:rPr>
              <w:t>984</w:t>
            </w:r>
          </w:p>
        </w:tc>
      </w:tr>
      <w:tr w:rsidR="005A0A98" w:rsidRPr="00684278" w14:paraId="247CC805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FB9467" w14:textId="77777777" w:rsidR="005A0A98" w:rsidRDefault="005A0A98" w:rsidP="005A0A98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nknown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991FC6D" w14:textId="40C03FDC" w:rsidR="005A0A98" w:rsidRPr="003E0BA1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1 (0.96-1.05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08DA7F4" w14:textId="5B310D53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14:paraId="35712AFC" w14:textId="426CC954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1 (0.96-1.05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518ADC3D" w14:textId="4AFCE0D3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D40C27">
              <w:rPr>
                <w:rFonts w:cs="Calibri"/>
                <w:color w:val="000000"/>
                <w:sz w:val="20"/>
                <w:szCs w:val="20"/>
              </w:rPr>
              <w:t>825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14:paraId="572FF011" w14:textId="33669C45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1 (0.96-1.05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6519A932" w14:textId="7F2214D1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F15FB8">
              <w:rPr>
                <w:rFonts w:cs="Calibri"/>
                <w:color w:val="000000"/>
                <w:sz w:val="20"/>
                <w:szCs w:val="20"/>
              </w:rPr>
              <w:t>763</w:t>
            </w:r>
          </w:p>
        </w:tc>
      </w:tr>
      <w:tr w:rsidR="005A0A98" w:rsidRPr="00684278" w14:paraId="285D9F75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122E06" w14:textId="77777777" w:rsidR="005A0A98" w:rsidRDefault="005A0A98" w:rsidP="005A0A9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2131AED5" w14:textId="77777777" w:rsidR="005A0A98" w:rsidRPr="003E0BA1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0A0CF60D" w14:textId="77777777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2E480DF1" w14:textId="77777777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1D4B9964" w14:textId="77777777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784845B3" w14:textId="77777777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07A6E2F6" w14:textId="77777777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5A0A98" w:rsidRPr="00684278" w14:paraId="6948DCC6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BB05CD" w14:textId="77777777" w:rsidR="005A0A98" w:rsidRPr="003F5A2C" w:rsidRDefault="005A0A98" w:rsidP="005A0A98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vironment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5C09D0F4" w14:textId="77777777" w:rsidR="005A0A98" w:rsidRPr="003E0BA1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7FA20531" w14:textId="77777777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05AE1FDE" w14:textId="77777777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04092CE4" w14:textId="77777777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6F0BE4DE" w14:textId="77777777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365801C6" w14:textId="77777777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5A0A98" w:rsidRPr="00684278" w14:paraId="3E8E375A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4A7B96" w14:textId="77777777" w:rsidR="005A0A98" w:rsidRPr="00C35890" w:rsidRDefault="005A0A98" w:rsidP="005A0A98">
            <w:pPr>
              <w:spacing w:after="0" w:line="240" w:lineRule="auto"/>
              <w:rPr>
                <w:sz w:val="20"/>
                <w:szCs w:val="20"/>
              </w:rPr>
            </w:pPr>
            <w:r w:rsidRPr="00C35890">
              <w:rPr>
                <w:sz w:val="20"/>
                <w:szCs w:val="20"/>
              </w:rPr>
              <w:t>Child mortality rate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8EF6704" w14:textId="77777777" w:rsidR="005A0A98" w:rsidRPr="003E0BA1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0 (0.98-1.02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34FA8F1" w14:textId="388D0047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14:paraId="02111101" w14:textId="77777777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0 (0.98-1.02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63C5F29B" w14:textId="45FAD277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635D85">
              <w:rPr>
                <w:rFonts w:cs="Calibri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3BF91AB3" w14:textId="77777777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98-1.02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5E820F34" w14:textId="557FBE43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081B24">
              <w:rPr>
                <w:rFonts w:cs="Calibri"/>
                <w:color w:val="000000"/>
                <w:sz w:val="20"/>
                <w:szCs w:val="20"/>
              </w:rPr>
              <w:t>773</w:t>
            </w:r>
          </w:p>
        </w:tc>
      </w:tr>
      <w:tr w:rsidR="005A0A98" w:rsidRPr="00684278" w14:paraId="4CB96961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EE3C07" w14:textId="77777777" w:rsidR="005A0A98" w:rsidRPr="00C35890" w:rsidRDefault="005A0A98" w:rsidP="005A0A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inhabitants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7E7D108" w14:textId="77777777" w:rsidR="005A0A98" w:rsidRPr="003E0BA1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3 (0.99-1.08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34AD569" w14:textId="590D7203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14:paraId="68E9C4C8" w14:textId="77777777" w:rsidR="005A0A98" w:rsidRPr="00233C70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233C70">
              <w:rPr>
                <w:rFonts w:cs="Calibri"/>
                <w:color w:val="000000"/>
                <w:sz w:val="20"/>
                <w:szCs w:val="20"/>
              </w:rPr>
              <w:t>1.0</w:t>
            </w:r>
            <w:r>
              <w:rPr>
                <w:rFonts w:cs="Calibri"/>
                <w:color w:val="000000"/>
                <w:sz w:val="20"/>
                <w:szCs w:val="20"/>
              </w:rPr>
              <w:t>4</w:t>
            </w:r>
            <w:r w:rsidRPr="00233C70">
              <w:rPr>
                <w:rFonts w:cs="Calibri"/>
                <w:color w:val="000000"/>
                <w:sz w:val="20"/>
                <w:szCs w:val="20"/>
              </w:rPr>
              <w:t xml:space="preserve"> (1.00-1.09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6B2F09DE" w14:textId="51B4A75D" w:rsidR="005A0A98" w:rsidRPr="00863056" w:rsidRDefault="005A0A98" w:rsidP="005A0A98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</w:t>
            </w:r>
            <w:r w:rsidR="00635D85"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069A78FF" w14:textId="77777777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99-1.08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6F207F1D" w14:textId="693D6E4B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081B24">
              <w:rPr>
                <w:rFonts w:cs="Calibri"/>
                <w:color w:val="000000"/>
                <w:sz w:val="20"/>
                <w:szCs w:val="20"/>
              </w:rPr>
              <w:t>121</w:t>
            </w:r>
          </w:p>
        </w:tc>
      </w:tr>
      <w:tr w:rsidR="005A0A98" w:rsidRPr="00684278" w14:paraId="3B1894C6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0C932C" w14:textId="77777777" w:rsidR="005A0A98" w:rsidRDefault="005A0A98" w:rsidP="005A0A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 migration rate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155EFB7" w14:textId="77777777" w:rsidR="005A0A98" w:rsidRPr="003E0BA1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3 (0.99-1.08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8D9FDF8" w14:textId="611C8850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14:paraId="5DF0FFAA" w14:textId="19FFD43D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</w:t>
            </w:r>
            <w:r w:rsidR="00635D85">
              <w:rPr>
                <w:rFonts w:cs="Calibri"/>
                <w:color w:val="000000"/>
                <w:sz w:val="20"/>
                <w:szCs w:val="20"/>
              </w:rPr>
              <w:t>4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(0.99-1.08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018CFE3E" w14:textId="0231FD52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</w:t>
            </w:r>
            <w:r w:rsidR="00635D85">
              <w:rPr>
                <w:rFonts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19025011" w14:textId="77777777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99-1.08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08C650DB" w14:textId="68D4C820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081B24">
              <w:rPr>
                <w:rFonts w:cs="Calibri"/>
                <w:color w:val="000000"/>
                <w:sz w:val="20"/>
                <w:szCs w:val="20"/>
              </w:rPr>
              <w:t>136</w:t>
            </w:r>
          </w:p>
        </w:tc>
      </w:tr>
      <w:tr w:rsidR="005A0A98" w:rsidRPr="00684278" w14:paraId="651B524F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103C65" w14:textId="77777777" w:rsidR="005A0A98" w:rsidRDefault="005A0A98" w:rsidP="005A0A9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land of birth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60ECDD33" w14:textId="77777777" w:rsidR="005A0A98" w:rsidRPr="003E0BA1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79EEC843" w14:textId="77777777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5885B144" w14:textId="77777777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1BEE7285" w14:textId="77777777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25AC129D" w14:textId="77777777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5552D0A6" w14:textId="77777777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5A0A98" w:rsidRPr="00684278" w14:paraId="660AB8AE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319104" w14:textId="77777777" w:rsidR="005A0A98" w:rsidRPr="00C35890" w:rsidRDefault="005A0A98" w:rsidP="005A0A98">
            <w:pPr>
              <w:pStyle w:val="Lijstalinea"/>
              <w:numPr>
                <w:ilvl w:val="0"/>
                <w:numId w:val="3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ord-</w:t>
            </w:r>
            <w:proofErr w:type="spellStart"/>
            <w:r>
              <w:rPr>
                <w:i/>
                <w:iCs/>
                <w:sz w:val="20"/>
                <w:szCs w:val="20"/>
              </w:rPr>
              <w:t>Beveland</w:t>
            </w:r>
            <w:proofErr w:type="spellEnd"/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</w:tcPr>
          <w:p w14:paraId="480C6D20" w14:textId="77777777" w:rsidR="005A0A98" w:rsidRPr="003E0BA1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</w:tcPr>
          <w:p w14:paraId="1FC34210" w14:textId="77777777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20CA26B2" w14:textId="77777777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063B4E10" w14:textId="77777777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2C2E75A9" w14:textId="77777777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0D649091" w14:textId="77777777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5A0A98" w:rsidRPr="00684278" w14:paraId="0413AC21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5BD948" w14:textId="77777777" w:rsidR="005A0A98" w:rsidRPr="00C35890" w:rsidRDefault="005A0A98" w:rsidP="005A0A98">
            <w:pPr>
              <w:pStyle w:val="Lijstalinea"/>
              <w:numPr>
                <w:ilvl w:val="0"/>
                <w:numId w:val="3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Schouwen-Duiveland</w:t>
            </w:r>
            <w:proofErr w:type="spellEnd"/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E1DD399" w14:textId="76B723BC" w:rsidR="005A0A98" w:rsidRPr="003E0BA1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8 (0.86-1.10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94B8EF1" w14:textId="320C491F" w:rsidR="005A0A98" w:rsidRPr="00B83729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14:paraId="22B77EC8" w14:textId="3FFBA780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8 (0.8</w:t>
            </w:r>
            <w:r w:rsidR="00FD484D">
              <w:rPr>
                <w:rFonts w:cs="Calibri"/>
                <w:color w:val="000000"/>
                <w:sz w:val="20"/>
                <w:szCs w:val="20"/>
              </w:rPr>
              <w:t>6</w:t>
            </w:r>
            <w:r>
              <w:rPr>
                <w:rFonts w:cs="Calibri"/>
                <w:color w:val="000000"/>
                <w:sz w:val="20"/>
                <w:szCs w:val="20"/>
              </w:rPr>
              <w:t>-1.1</w:t>
            </w:r>
            <w:r w:rsidR="00FD484D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74878037" w14:textId="1C1CDA7C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126C48">
              <w:rPr>
                <w:rFonts w:cs="Calibri"/>
                <w:color w:val="000000"/>
                <w:sz w:val="20"/>
                <w:szCs w:val="20"/>
              </w:rPr>
              <w:t>703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0D4EBBB7" w14:textId="3A084A27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86-1.</w:t>
            </w:r>
            <w:r w:rsidR="00081B24">
              <w:rPr>
                <w:sz w:val="20"/>
                <w:szCs w:val="20"/>
              </w:rPr>
              <w:t>0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2084072A" w14:textId="40505335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081B24">
              <w:rPr>
                <w:rFonts w:cs="Calibri"/>
                <w:color w:val="000000"/>
                <w:sz w:val="20"/>
                <w:szCs w:val="20"/>
              </w:rPr>
              <w:t>595</w:t>
            </w:r>
          </w:p>
        </w:tc>
      </w:tr>
      <w:tr w:rsidR="005A0A98" w:rsidRPr="00684278" w14:paraId="6B5D8516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BF279D" w14:textId="77777777" w:rsidR="005A0A98" w:rsidRPr="00C35890" w:rsidRDefault="005A0A98" w:rsidP="005A0A98">
            <w:pPr>
              <w:pStyle w:val="Lijstalinea"/>
              <w:numPr>
                <w:ilvl w:val="0"/>
                <w:numId w:val="3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int </w:t>
            </w:r>
            <w:proofErr w:type="spellStart"/>
            <w:r>
              <w:rPr>
                <w:i/>
                <w:iCs/>
                <w:sz w:val="20"/>
                <w:szCs w:val="20"/>
              </w:rPr>
              <w:t>Philipsland</w:t>
            </w:r>
            <w:proofErr w:type="spellEnd"/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894A28D" w14:textId="1C867F87" w:rsidR="005A0A98" w:rsidRPr="0003042F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3042F">
              <w:rPr>
                <w:rFonts w:cs="Calibri"/>
                <w:color w:val="000000"/>
                <w:sz w:val="20"/>
                <w:szCs w:val="20"/>
              </w:rPr>
              <w:t>0.7</w:t>
            </w:r>
            <w:r>
              <w:rPr>
                <w:rFonts w:cs="Calibri"/>
                <w:color w:val="000000"/>
                <w:sz w:val="20"/>
                <w:szCs w:val="20"/>
              </w:rPr>
              <w:t>9</w:t>
            </w:r>
            <w:r w:rsidRPr="0003042F">
              <w:rPr>
                <w:rFonts w:cs="Calibri"/>
                <w:color w:val="000000"/>
                <w:sz w:val="20"/>
                <w:szCs w:val="20"/>
              </w:rPr>
              <w:t xml:space="preserve"> (0.6</w:t>
            </w:r>
            <w:r>
              <w:rPr>
                <w:rFonts w:cs="Calibri"/>
                <w:color w:val="000000"/>
                <w:sz w:val="20"/>
                <w:szCs w:val="20"/>
              </w:rPr>
              <w:t>0</w:t>
            </w:r>
            <w:r w:rsidRPr="0003042F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1.04</w:t>
            </w:r>
            <w:r w:rsidRPr="0003042F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92CF67B" w14:textId="51F3E1B3" w:rsidR="005A0A98" w:rsidRPr="0045256B" w:rsidRDefault="005A0A98" w:rsidP="005A0A98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14:paraId="3CF89ECE" w14:textId="38F19B4E" w:rsidR="005A0A98" w:rsidRPr="00E92322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92322">
              <w:rPr>
                <w:rFonts w:cs="Calibri"/>
                <w:color w:val="000000"/>
                <w:sz w:val="20"/>
                <w:szCs w:val="20"/>
              </w:rPr>
              <w:t>0.</w:t>
            </w:r>
            <w:r>
              <w:rPr>
                <w:rFonts w:cs="Calibri"/>
                <w:color w:val="000000"/>
                <w:sz w:val="20"/>
                <w:szCs w:val="20"/>
              </w:rPr>
              <w:t>80</w:t>
            </w:r>
            <w:r w:rsidRPr="00E92322">
              <w:rPr>
                <w:rFonts w:cs="Calibri"/>
                <w:color w:val="000000"/>
                <w:sz w:val="20"/>
                <w:szCs w:val="20"/>
              </w:rPr>
              <w:t xml:space="preserve"> (0.6</w:t>
            </w:r>
            <w:r w:rsidR="00FD484D">
              <w:rPr>
                <w:rFonts w:cs="Calibri"/>
                <w:color w:val="000000"/>
                <w:sz w:val="20"/>
                <w:szCs w:val="20"/>
              </w:rPr>
              <w:t>1</w:t>
            </w:r>
            <w:r w:rsidRPr="00E92322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1.05</w:t>
            </w:r>
            <w:r w:rsidRPr="00E92322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28F121AC" w14:textId="70CAAC91" w:rsidR="005A0A98" w:rsidRPr="00E92322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126C48">
              <w:rPr>
                <w:rFonts w:cs="Calibr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45A59F59" w14:textId="1AB5D5EE" w:rsidR="005A0A98" w:rsidRPr="00E92322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92322">
              <w:rPr>
                <w:sz w:val="20"/>
                <w:szCs w:val="20"/>
              </w:rPr>
              <w:t>0.</w:t>
            </w:r>
            <w:r w:rsidR="00081B24">
              <w:rPr>
                <w:sz w:val="20"/>
                <w:szCs w:val="20"/>
              </w:rPr>
              <w:t>80</w:t>
            </w:r>
            <w:r w:rsidRPr="00E92322">
              <w:rPr>
                <w:sz w:val="20"/>
                <w:szCs w:val="20"/>
              </w:rPr>
              <w:t xml:space="preserve"> (0.6</w:t>
            </w:r>
            <w:r>
              <w:rPr>
                <w:sz w:val="20"/>
                <w:szCs w:val="20"/>
              </w:rPr>
              <w:t>0</w:t>
            </w:r>
            <w:r w:rsidRPr="00E9232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0</w:t>
            </w:r>
            <w:r w:rsidR="00081B24">
              <w:rPr>
                <w:sz w:val="20"/>
                <w:szCs w:val="20"/>
              </w:rPr>
              <w:t>5</w:t>
            </w:r>
            <w:r w:rsidRPr="00E92322">
              <w:rPr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7DDEE754" w14:textId="554125E2" w:rsidR="005A0A98" w:rsidRPr="00E92322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081B24">
              <w:rPr>
                <w:rFonts w:cs="Calibri"/>
                <w:color w:val="000000"/>
                <w:sz w:val="20"/>
                <w:szCs w:val="20"/>
              </w:rPr>
              <w:t>104</w:t>
            </w:r>
          </w:p>
        </w:tc>
      </w:tr>
      <w:tr w:rsidR="005A0A98" w:rsidRPr="00684278" w14:paraId="7B336FA8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C79BB1" w14:textId="77777777" w:rsidR="005A0A98" w:rsidRPr="00C35890" w:rsidRDefault="005A0A98" w:rsidP="005A0A98">
            <w:pPr>
              <w:pStyle w:val="Lijstalinea"/>
              <w:numPr>
                <w:ilvl w:val="0"/>
                <w:numId w:val="3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Tholen</w:t>
            </w:r>
            <w:proofErr w:type="spellEnd"/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26B635B" w14:textId="0878C95C" w:rsidR="005A0A98" w:rsidRPr="003E0BA1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9 (0.88-1.13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CCF8919" w14:textId="07FC0C4A" w:rsidR="005A0A98" w:rsidRPr="00B83729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14:paraId="40CB8BA1" w14:textId="7AF1954A" w:rsidR="005A0A98" w:rsidRPr="00684278" w:rsidRDefault="00FD484D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9</w:t>
            </w:r>
            <w:r w:rsidR="005A0A98">
              <w:rPr>
                <w:rFonts w:cs="Calibri"/>
                <w:color w:val="000000"/>
                <w:sz w:val="20"/>
                <w:szCs w:val="20"/>
              </w:rPr>
              <w:t xml:space="preserve"> (0.88-1.13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5BB86997" w14:textId="71BC7613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126C48">
              <w:rPr>
                <w:rFonts w:cs="Calibri"/>
                <w:color w:val="000000"/>
                <w:sz w:val="20"/>
                <w:szCs w:val="20"/>
              </w:rPr>
              <w:t>912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4CB7B858" w14:textId="4CCC40E4" w:rsidR="005A0A98" w:rsidRPr="00684278" w:rsidRDefault="00081B24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  <w:r w:rsidR="005A0A98">
              <w:rPr>
                <w:sz w:val="20"/>
                <w:szCs w:val="20"/>
              </w:rPr>
              <w:t xml:space="preserve"> (0.88-1.1</w:t>
            </w:r>
            <w:r>
              <w:rPr>
                <w:sz w:val="20"/>
                <w:szCs w:val="20"/>
              </w:rPr>
              <w:t>2</w:t>
            </w:r>
            <w:r w:rsidR="005A0A98">
              <w:rPr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3F27F6CA" w14:textId="5A3CC1C8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081B24">
              <w:rPr>
                <w:rFonts w:cs="Calibri"/>
                <w:color w:val="000000"/>
                <w:sz w:val="20"/>
                <w:szCs w:val="20"/>
              </w:rPr>
              <w:t>906</w:t>
            </w:r>
          </w:p>
        </w:tc>
      </w:tr>
      <w:tr w:rsidR="005A0A98" w:rsidRPr="00684278" w14:paraId="099566D4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4F7CC9" w14:textId="77777777" w:rsidR="005A0A98" w:rsidRPr="00C35890" w:rsidRDefault="005A0A98" w:rsidP="005A0A98">
            <w:pPr>
              <w:pStyle w:val="Lijstalinea"/>
              <w:numPr>
                <w:ilvl w:val="0"/>
                <w:numId w:val="3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Walcheren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6F07D35" w14:textId="01DCBFCF" w:rsidR="005A0A98" w:rsidRPr="003E0BA1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6 (0.95-1.19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3002ACE" w14:textId="7468C1D0" w:rsidR="005A0A98" w:rsidRPr="00B83729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14:paraId="0876DE6E" w14:textId="55D6AD66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5 (0.94-1.1</w:t>
            </w:r>
            <w:r w:rsidR="00FD484D">
              <w:rPr>
                <w:rFonts w:cs="Calibri"/>
                <w:color w:val="000000"/>
                <w:sz w:val="20"/>
                <w:szCs w:val="20"/>
              </w:rPr>
              <w:t>7</w:t>
            </w:r>
            <w:r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533FE146" w14:textId="4255FD02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126C48">
              <w:rPr>
                <w:rFonts w:cs="Calibri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54B226ED" w14:textId="4FAA4C30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081B24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0.94-1.1</w:t>
            </w:r>
            <w:r w:rsidR="00081B24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518C2C89" w14:textId="0E29B96A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081B24">
              <w:rPr>
                <w:rFonts w:cs="Calibri"/>
                <w:color w:val="000000"/>
                <w:sz w:val="20"/>
                <w:szCs w:val="20"/>
              </w:rPr>
              <w:t>394</w:t>
            </w:r>
          </w:p>
        </w:tc>
      </w:tr>
      <w:tr w:rsidR="005A0A98" w:rsidRPr="00684278" w14:paraId="4977D477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968B70" w14:textId="77777777" w:rsidR="005A0A98" w:rsidRPr="00C35890" w:rsidRDefault="005A0A98" w:rsidP="005A0A98">
            <w:pPr>
              <w:pStyle w:val="Lijstalinea"/>
              <w:numPr>
                <w:ilvl w:val="0"/>
                <w:numId w:val="3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Zeeuw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Vlaanderen</w:t>
            </w:r>
            <w:proofErr w:type="spellEnd"/>
          </w:p>
        </w:tc>
        <w:tc>
          <w:tcPr>
            <w:tcW w:w="158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CB6F972" w14:textId="77777777" w:rsidR="005A0A98" w:rsidRPr="003E0BA1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3 (0.92-1.15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28C5F61" w14:textId="6E7A9C63" w:rsidR="005A0A98" w:rsidRPr="00B83729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14:paraId="0E340BB2" w14:textId="14A72D35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2 (0.9</w:t>
            </w:r>
            <w:r w:rsidR="00FD484D">
              <w:rPr>
                <w:rFonts w:cs="Calibri"/>
                <w:color w:val="000000"/>
                <w:sz w:val="20"/>
                <w:szCs w:val="20"/>
              </w:rPr>
              <w:t>1</w:t>
            </w:r>
            <w:r>
              <w:rPr>
                <w:rFonts w:cs="Calibri"/>
                <w:color w:val="000000"/>
                <w:sz w:val="20"/>
                <w:szCs w:val="20"/>
              </w:rPr>
              <w:t>-1.14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7DB15E16" w14:textId="6BE56E97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126C48">
              <w:rPr>
                <w:rFonts w:cs="Calibri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14:paraId="18737B90" w14:textId="278B7E11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081B2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0.92-1.14)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bottom"/>
          </w:tcPr>
          <w:p w14:paraId="215809AC" w14:textId="2D54D257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081B24">
              <w:rPr>
                <w:rFonts w:cs="Calibri"/>
                <w:color w:val="000000"/>
                <w:sz w:val="20"/>
                <w:szCs w:val="20"/>
              </w:rPr>
              <w:t>708</w:t>
            </w:r>
          </w:p>
        </w:tc>
      </w:tr>
      <w:tr w:rsidR="005A0A98" w:rsidRPr="00684278" w14:paraId="68716E4F" w14:textId="77777777" w:rsidTr="00D459F0">
        <w:trPr>
          <w:jc w:val="center"/>
        </w:trPr>
        <w:tc>
          <w:tcPr>
            <w:tcW w:w="23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1EAFED" w14:textId="77777777" w:rsidR="005A0A98" w:rsidRPr="00C35890" w:rsidRDefault="005A0A98" w:rsidP="005A0A98">
            <w:pPr>
              <w:pStyle w:val="Lijstalinea"/>
              <w:numPr>
                <w:ilvl w:val="0"/>
                <w:numId w:val="3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Zuid-</w:t>
            </w:r>
            <w:proofErr w:type="spellStart"/>
            <w:r>
              <w:rPr>
                <w:i/>
                <w:iCs/>
                <w:sz w:val="20"/>
                <w:szCs w:val="20"/>
              </w:rPr>
              <w:t>Beveland</w:t>
            </w:r>
            <w:proofErr w:type="spellEnd"/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FDA270" w14:textId="77777777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9 (0.97-1.21)</w:t>
            </w:r>
          </w:p>
        </w:tc>
        <w:tc>
          <w:tcPr>
            <w:tcW w:w="8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4D690C" w14:textId="68E9BF4B" w:rsidR="005A0A98" w:rsidRPr="00B83729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DC3BA57" w14:textId="77777777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8 (0.96-1.20)</w:t>
            </w:r>
          </w:p>
        </w:tc>
        <w:tc>
          <w:tcPr>
            <w:tcW w:w="864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8D0724C" w14:textId="30622845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126C48">
              <w:rPr>
                <w:rFonts w:cs="Calibri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</w:tcBorders>
          </w:tcPr>
          <w:p w14:paraId="2FBDAD85" w14:textId="3EC65BA2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9</w:t>
            </w:r>
            <w:r w:rsidR="00081B24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-1.20)</w:t>
            </w:r>
          </w:p>
        </w:tc>
        <w:tc>
          <w:tcPr>
            <w:tcW w:w="864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AB68DFA" w14:textId="64353316" w:rsidR="005A0A98" w:rsidRPr="00684278" w:rsidRDefault="005A0A98" w:rsidP="005A0A9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4</w:t>
            </w:r>
            <w:r w:rsidR="00081B24">
              <w:rPr>
                <w:rFonts w:cs="Calibri"/>
                <w:color w:val="000000"/>
                <w:sz w:val="20"/>
                <w:szCs w:val="20"/>
              </w:rPr>
              <w:t>6</w:t>
            </w:r>
          </w:p>
        </w:tc>
      </w:tr>
    </w:tbl>
    <w:p w14:paraId="423E4700" w14:textId="1FC43F34" w:rsidR="00D459F0" w:rsidRDefault="00D459F0">
      <w:pPr>
        <w:spacing w:after="160" w:line="259" w:lineRule="auto"/>
        <w:jc w:val="left"/>
        <w:rPr>
          <w:rFonts w:cs="Calibri"/>
          <w:b/>
          <w:bCs/>
          <w:color w:val="000000"/>
          <w:lang w:val="en-GB"/>
        </w:rPr>
      </w:pPr>
      <w:r>
        <w:rPr>
          <w:rFonts w:cs="Calibri"/>
          <w:b/>
          <w:bCs/>
          <w:color w:val="000000"/>
          <w:lang w:val="en-GB"/>
        </w:rPr>
        <w:br w:type="page"/>
      </w:r>
    </w:p>
    <w:p w14:paraId="30563A99" w14:textId="63C97299" w:rsidR="0063260D" w:rsidRDefault="000B70EE" w:rsidP="0063260D">
      <w:pPr>
        <w:keepNext/>
        <w:keepLines/>
        <w:spacing w:before="200" w:after="0"/>
        <w:ind w:left="360" w:hanging="360"/>
        <w:outlineLvl w:val="1"/>
        <w:rPr>
          <w:rFonts w:cs="Calibri"/>
          <w:b/>
          <w:bCs/>
          <w:color w:val="000000"/>
          <w:lang w:val="en-GB"/>
        </w:rPr>
      </w:pPr>
      <w:r>
        <w:rPr>
          <w:rFonts w:cs="Calibri"/>
          <w:b/>
          <w:bCs/>
          <w:color w:val="000000"/>
          <w:lang w:val="en-GB"/>
        </w:rPr>
        <w:lastRenderedPageBreak/>
        <w:t>A</w:t>
      </w:r>
      <w:r w:rsidR="00D459F0">
        <w:rPr>
          <w:rFonts w:cs="Calibri"/>
          <w:b/>
          <w:bCs/>
          <w:color w:val="000000"/>
          <w:lang w:val="en-GB"/>
        </w:rPr>
        <w:t>2</w:t>
      </w:r>
      <w:r w:rsidR="007B44D9" w:rsidRPr="00B83729">
        <w:rPr>
          <w:rFonts w:cs="Calibri"/>
          <w:b/>
          <w:bCs/>
          <w:color w:val="000000"/>
          <w:lang w:val="en-GB"/>
        </w:rPr>
        <w:t xml:space="preserve">. </w:t>
      </w:r>
      <w:r w:rsidR="0000572B">
        <w:rPr>
          <w:rFonts w:cs="Calibri"/>
          <w:b/>
          <w:bCs/>
          <w:color w:val="000000"/>
          <w:lang w:val="en-GB"/>
        </w:rPr>
        <w:t>Stayers and migrants separately</w:t>
      </w:r>
    </w:p>
    <w:p w14:paraId="00B3C823" w14:textId="42759DBA" w:rsidR="0063260D" w:rsidRPr="007A3C35" w:rsidRDefault="0063260D" w:rsidP="0063260D">
      <w:pPr>
        <w:spacing w:after="0"/>
        <w:rPr>
          <w:lang w:val="en-GB"/>
        </w:rPr>
      </w:pPr>
    </w:p>
    <w:p w14:paraId="0D6426FB" w14:textId="2C1F5797" w:rsidR="0063260D" w:rsidRPr="0091103F" w:rsidRDefault="0063260D" w:rsidP="0063260D">
      <w:pPr>
        <w:pStyle w:val="Kop3"/>
        <w:rPr>
          <w:b w:val="0"/>
          <w:i/>
        </w:rPr>
      </w:pPr>
      <w:r w:rsidRPr="007E618F">
        <w:rPr>
          <w:b w:val="0"/>
          <w:i/>
        </w:rPr>
        <w:t xml:space="preserve">Table </w:t>
      </w:r>
      <w:r>
        <w:rPr>
          <w:b w:val="0"/>
          <w:i/>
        </w:rPr>
        <w:t>A</w:t>
      </w:r>
      <w:r w:rsidR="00D459F0">
        <w:rPr>
          <w:b w:val="0"/>
          <w:i/>
        </w:rPr>
        <w:t>3</w:t>
      </w:r>
      <w:r w:rsidRPr="007E618F">
        <w:rPr>
          <w:b w:val="0"/>
          <w:i/>
        </w:rPr>
        <w:t xml:space="preserve">: Association between </w:t>
      </w:r>
      <w:r>
        <w:rPr>
          <w:b w:val="0"/>
          <w:i/>
        </w:rPr>
        <w:t>sibling migration and later-life survival, men</w:t>
      </w:r>
    </w:p>
    <w:tbl>
      <w:tblPr>
        <w:tblW w:w="9634" w:type="dxa"/>
        <w:jc w:val="center"/>
        <w:tblLook w:val="04A0" w:firstRow="1" w:lastRow="0" w:firstColumn="1" w:lastColumn="0" w:noHBand="0" w:noVBand="1"/>
      </w:tblPr>
      <w:tblGrid>
        <w:gridCol w:w="2302"/>
        <w:gridCol w:w="1582"/>
        <w:gridCol w:w="862"/>
        <w:gridCol w:w="1582"/>
        <w:gridCol w:w="862"/>
        <w:gridCol w:w="1582"/>
        <w:gridCol w:w="862"/>
      </w:tblGrid>
      <w:tr w:rsidR="0063260D" w:rsidRPr="00684278" w14:paraId="515609A2" w14:textId="77777777" w:rsidTr="00FA1F15">
        <w:trPr>
          <w:jc w:val="center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3834FD" w14:textId="77777777" w:rsidR="0063260D" w:rsidRPr="00684278" w:rsidRDefault="0063260D" w:rsidP="00FA1F1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5A487" w14:textId="77777777" w:rsidR="0063260D" w:rsidRPr="00684278" w:rsidRDefault="0063260D" w:rsidP="00FA1F1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 men</w:t>
            </w:r>
          </w:p>
        </w:tc>
        <w:tc>
          <w:tcPr>
            <w:tcW w:w="24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5A7FD" w14:textId="77777777" w:rsidR="0063260D" w:rsidRPr="00684278" w:rsidRDefault="0063260D" w:rsidP="00FA1F1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yers</w:t>
            </w:r>
          </w:p>
        </w:tc>
        <w:tc>
          <w:tcPr>
            <w:tcW w:w="24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A3953" w14:textId="77777777" w:rsidR="0063260D" w:rsidRPr="00684278" w:rsidRDefault="0063260D" w:rsidP="00FA1F1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grants</w:t>
            </w:r>
          </w:p>
        </w:tc>
      </w:tr>
      <w:tr w:rsidR="0063260D" w:rsidRPr="00684278" w14:paraId="61594CFD" w14:textId="77777777" w:rsidTr="00FA1F15">
        <w:trPr>
          <w:jc w:val="center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BC610B" w14:textId="77777777" w:rsidR="0063260D" w:rsidRPr="00684278" w:rsidRDefault="0063260D" w:rsidP="00FA1F1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E3D0FE" w14:textId="77777777" w:rsidR="0063260D" w:rsidRPr="00684278" w:rsidRDefault="0063260D" w:rsidP="00FA1F1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84278">
              <w:rPr>
                <w:b/>
                <w:sz w:val="20"/>
                <w:szCs w:val="20"/>
              </w:rPr>
              <w:t>HR + 95% CI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56C9F" w14:textId="77777777" w:rsidR="0063260D" w:rsidRPr="00684278" w:rsidRDefault="0063260D" w:rsidP="00FA1F1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84278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B5137C" w14:textId="77777777" w:rsidR="0063260D" w:rsidRPr="00684278" w:rsidRDefault="0063260D" w:rsidP="00FA1F1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84278">
              <w:rPr>
                <w:b/>
                <w:sz w:val="20"/>
                <w:szCs w:val="20"/>
              </w:rPr>
              <w:t>HR + 95% CI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96279" w14:textId="77777777" w:rsidR="0063260D" w:rsidRPr="00684278" w:rsidRDefault="0063260D" w:rsidP="00FA1F1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84278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03A17C" w14:textId="77777777" w:rsidR="0063260D" w:rsidRPr="00684278" w:rsidRDefault="0063260D" w:rsidP="00FA1F1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84278">
              <w:rPr>
                <w:b/>
                <w:sz w:val="20"/>
                <w:szCs w:val="20"/>
              </w:rPr>
              <w:t>HR + 95% CI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6F09B" w14:textId="77777777" w:rsidR="0063260D" w:rsidRPr="00684278" w:rsidRDefault="0063260D" w:rsidP="00FA1F1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84278">
              <w:rPr>
                <w:b/>
                <w:sz w:val="20"/>
                <w:szCs w:val="20"/>
              </w:rPr>
              <w:t>p-value</w:t>
            </w:r>
          </w:p>
        </w:tc>
      </w:tr>
      <w:tr w:rsidR="0063260D" w:rsidRPr="009A5C64" w14:paraId="0202ECAC" w14:textId="77777777" w:rsidTr="00FA1F15">
        <w:trPr>
          <w:trHeight w:val="245"/>
          <w:jc w:val="center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EB6837" w14:textId="77777777" w:rsidR="0063260D" w:rsidRPr="00DB3304" w:rsidRDefault="0063260D" w:rsidP="00FA1F15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ration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</w:tcBorders>
          </w:tcPr>
          <w:p w14:paraId="1709EBD0" w14:textId="77777777" w:rsidR="0063260D" w:rsidRPr="009A5C64" w:rsidRDefault="0063260D" w:rsidP="00FA1F15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4" w:space="0" w:color="auto"/>
              <w:right w:val="single" w:sz="4" w:space="0" w:color="auto"/>
            </w:tcBorders>
          </w:tcPr>
          <w:p w14:paraId="72A83844" w14:textId="77777777" w:rsidR="0063260D" w:rsidRPr="009A5C64" w:rsidRDefault="0063260D" w:rsidP="00FA1F15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</w:tcBorders>
          </w:tcPr>
          <w:p w14:paraId="3A838143" w14:textId="77777777" w:rsidR="0063260D" w:rsidRPr="009A5C64" w:rsidRDefault="0063260D" w:rsidP="00FA1F15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4" w:space="0" w:color="auto"/>
              <w:right w:val="single" w:sz="4" w:space="0" w:color="auto"/>
            </w:tcBorders>
          </w:tcPr>
          <w:p w14:paraId="6202CB38" w14:textId="77777777" w:rsidR="0063260D" w:rsidRPr="009A5C64" w:rsidRDefault="0063260D" w:rsidP="00FA1F15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</w:tcBorders>
          </w:tcPr>
          <w:p w14:paraId="203B020E" w14:textId="77777777" w:rsidR="0063260D" w:rsidRPr="009A5C64" w:rsidRDefault="0063260D" w:rsidP="00FA1F15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4" w:space="0" w:color="auto"/>
              <w:right w:val="single" w:sz="4" w:space="0" w:color="auto"/>
            </w:tcBorders>
          </w:tcPr>
          <w:p w14:paraId="12CA9D58" w14:textId="77777777" w:rsidR="0063260D" w:rsidRPr="009A5C64" w:rsidRDefault="0063260D" w:rsidP="00FA1F15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</w:tr>
      <w:tr w:rsidR="0063260D" w:rsidRPr="009A5C64" w14:paraId="47AA6168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3E42B3" w14:textId="77777777" w:rsidR="0063260D" w:rsidRPr="009A5C64" w:rsidRDefault="0063260D" w:rsidP="00FA1F1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o migrated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00919A0F" w14:textId="77777777" w:rsidR="0063260D" w:rsidRPr="009A5C64" w:rsidRDefault="0063260D" w:rsidP="00FA1F15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6CCFF170" w14:textId="77777777" w:rsidR="0063260D" w:rsidRPr="009A5C64" w:rsidRDefault="0063260D" w:rsidP="00FA1F15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006E342D" w14:textId="77777777" w:rsidR="0063260D" w:rsidRPr="009A5C64" w:rsidRDefault="0063260D" w:rsidP="00FA1F15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1ED46350" w14:textId="77777777" w:rsidR="0063260D" w:rsidRPr="009A5C64" w:rsidRDefault="0063260D" w:rsidP="00FA1F15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54F2BA0C" w14:textId="77777777" w:rsidR="0063260D" w:rsidRPr="009A5C64" w:rsidRDefault="0063260D" w:rsidP="00FA1F15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ED8365C" w14:textId="77777777" w:rsidR="0063260D" w:rsidRPr="009A5C64" w:rsidRDefault="0063260D" w:rsidP="00FA1F15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</w:tr>
      <w:tr w:rsidR="009F0FFD" w14:paraId="58F2F4A4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67A187" w14:textId="77777777" w:rsidR="009F0FFD" w:rsidRPr="009A5C64" w:rsidRDefault="009F0FFD" w:rsidP="009F0FFD">
            <w:pPr>
              <w:pStyle w:val="Lijstalinea"/>
              <w:numPr>
                <w:ilvl w:val="0"/>
                <w:numId w:val="2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18ACB494" w14:textId="2EF0B96A" w:rsidR="009F0FFD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3498410C" w14:textId="53C94C57" w:rsidR="009F0FFD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50043470" w14:textId="77777777" w:rsidR="009F0FFD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4C5C86AD" w14:textId="77777777" w:rsidR="009F0FFD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14A77A76" w14:textId="77777777" w:rsidR="009F0FFD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811ABA6" w14:textId="77777777" w:rsidR="009F0FFD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F0FFD" w14:paraId="52F2DC28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A022CC" w14:textId="77777777" w:rsidR="009F0FFD" w:rsidRPr="009A5C64" w:rsidRDefault="009F0FFD" w:rsidP="009F0FFD">
            <w:pPr>
              <w:pStyle w:val="Lijstalinea"/>
              <w:numPr>
                <w:ilvl w:val="0"/>
                <w:numId w:val="2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4963E98A" w14:textId="642C77EC" w:rsidR="009F0FFD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A4E69">
              <w:rPr>
                <w:b/>
                <w:bCs/>
                <w:sz w:val="20"/>
                <w:szCs w:val="20"/>
              </w:rPr>
              <w:t>0.9</w:t>
            </w:r>
            <w:r>
              <w:rPr>
                <w:b/>
                <w:bCs/>
                <w:sz w:val="20"/>
                <w:szCs w:val="20"/>
              </w:rPr>
              <w:t>3</w:t>
            </w:r>
            <w:r w:rsidRPr="00FA4E69">
              <w:rPr>
                <w:b/>
                <w:bCs/>
                <w:sz w:val="20"/>
                <w:szCs w:val="20"/>
              </w:rPr>
              <w:t xml:space="preserve"> (0.89-0.9</w:t>
            </w:r>
            <w:r>
              <w:rPr>
                <w:b/>
                <w:bCs/>
                <w:sz w:val="20"/>
                <w:szCs w:val="20"/>
              </w:rPr>
              <w:t>7</w:t>
            </w:r>
            <w:r w:rsidRPr="00FA4E69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19032FAC" w14:textId="6A5E2300" w:rsidR="009F0FFD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A4E69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2A48997A" w14:textId="77777777" w:rsidR="009F0FFD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3E349571" w14:textId="77777777" w:rsidR="009F0FFD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0255EBC4" w14:textId="77777777" w:rsidR="009F0FFD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35427E45" w14:textId="77777777" w:rsidR="009F0FFD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F0FFD" w:rsidRPr="009A5C64" w14:paraId="1213B5E7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F4D920" w14:textId="77777777" w:rsidR="009F0FFD" w:rsidRPr="009A5C64" w:rsidRDefault="009F0FFD" w:rsidP="009F0FFD">
            <w:pPr>
              <w:spacing w:after="0" w:line="240" w:lineRule="auto"/>
              <w:rPr>
                <w:sz w:val="20"/>
                <w:szCs w:val="20"/>
              </w:rPr>
            </w:pPr>
            <w:r w:rsidRPr="009A5C64">
              <w:rPr>
                <w:sz w:val="20"/>
                <w:szCs w:val="20"/>
              </w:rPr>
              <w:t>Sibling migration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513A7E5C" w14:textId="77777777" w:rsidR="009F0FFD" w:rsidRPr="009A5C64" w:rsidRDefault="009F0FFD" w:rsidP="009F0FFD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4C0E722D" w14:textId="77777777" w:rsidR="009F0FFD" w:rsidRPr="009A5C64" w:rsidRDefault="009F0FFD" w:rsidP="009F0FFD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613F119F" w14:textId="77777777" w:rsidR="009F0FFD" w:rsidRPr="009A5C64" w:rsidRDefault="009F0FFD" w:rsidP="009F0FFD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4B93E278" w14:textId="77777777" w:rsidR="009F0FFD" w:rsidRPr="009A5C64" w:rsidRDefault="009F0FFD" w:rsidP="009F0FFD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0363EA0B" w14:textId="77777777" w:rsidR="009F0FFD" w:rsidRPr="009A5C64" w:rsidRDefault="009F0FFD" w:rsidP="009F0FFD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2B16504F" w14:textId="77777777" w:rsidR="009F0FFD" w:rsidRPr="009A5C64" w:rsidRDefault="009F0FFD" w:rsidP="009F0FFD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</w:tr>
      <w:tr w:rsidR="009F0FFD" w14:paraId="0AF08E05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36122C" w14:textId="77777777" w:rsidR="009F0FFD" w:rsidRPr="009A5C64" w:rsidRDefault="009F0FFD" w:rsidP="009F0FFD">
            <w:pPr>
              <w:pStyle w:val="Lijstalinea"/>
              <w:numPr>
                <w:ilvl w:val="0"/>
                <w:numId w:val="2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9A5C64">
              <w:rPr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4A63DEC0" w14:textId="79CE02C1" w:rsidR="009F0FFD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4655180" w14:textId="69D1CBF7" w:rsidR="009F0FFD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6DF48EF6" w14:textId="77777777" w:rsidR="009F0FFD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5A1D701F" w14:textId="77777777" w:rsidR="009F0FFD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36633FBC" w14:textId="77777777" w:rsidR="009F0FFD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1890ED69" w14:textId="77777777" w:rsidR="009F0FFD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9F0FFD" w:rsidRPr="009A5C64" w14:paraId="4E91341B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85041F" w14:textId="77777777" w:rsidR="009F0FFD" w:rsidRPr="009A5C64" w:rsidRDefault="009F0FFD" w:rsidP="009F0FFD">
            <w:pPr>
              <w:pStyle w:val="Lijstalinea"/>
              <w:numPr>
                <w:ilvl w:val="0"/>
                <w:numId w:val="2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9A5C64">
              <w:rPr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0EFBFCD8" w14:textId="5362BF28" w:rsidR="009F0FFD" w:rsidRPr="009A5C64" w:rsidRDefault="009F0FFD" w:rsidP="009F0FFD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1 (0.96-1.06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741FAD4D" w14:textId="1C46CBEE" w:rsidR="009F0FFD" w:rsidRPr="009A5C64" w:rsidRDefault="009F0FFD" w:rsidP="009F0FFD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7E486412" w14:textId="45FE4A5A" w:rsidR="009F0FFD" w:rsidRDefault="009F0FFD" w:rsidP="009F0FFD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</w:t>
            </w:r>
            <w:r w:rsidR="008E3D88">
              <w:rPr>
                <w:bCs/>
                <w:sz w:val="20"/>
                <w:szCs w:val="20"/>
              </w:rPr>
              <w:t>9</w:t>
            </w:r>
            <w:r>
              <w:rPr>
                <w:bCs/>
                <w:sz w:val="20"/>
                <w:szCs w:val="20"/>
              </w:rPr>
              <w:t xml:space="preserve"> (0.9</w:t>
            </w:r>
            <w:r w:rsidR="008E3D88">
              <w:rPr>
                <w:bCs/>
                <w:sz w:val="20"/>
                <w:szCs w:val="20"/>
              </w:rPr>
              <w:t>3</w:t>
            </w:r>
            <w:r>
              <w:rPr>
                <w:bCs/>
                <w:sz w:val="20"/>
                <w:szCs w:val="20"/>
              </w:rPr>
              <w:t>-1.04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3A34058B" w14:textId="545E06C7" w:rsidR="009F0FFD" w:rsidRDefault="009F0FFD" w:rsidP="009F0FFD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8E3D88">
              <w:rPr>
                <w:rFonts w:cs="Calibri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78C57AD6" w14:textId="50FC0E6D" w:rsidR="009F0FFD" w:rsidRDefault="009F0FFD" w:rsidP="009F0FFD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6 (0.9</w:t>
            </w:r>
            <w:r w:rsidR="003F4EDF">
              <w:rPr>
                <w:bCs/>
                <w:sz w:val="20"/>
                <w:szCs w:val="20"/>
              </w:rPr>
              <w:t>7</w:t>
            </w:r>
            <w:r>
              <w:rPr>
                <w:bCs/>
                <w:sz w:val="20"/>
                <w:szCs w:val="20"/>
              </w:rPr>
              <w:t>-1.1</w:t>
            </w:r>
            <w:r w:rsidR="003F4EDF">
              <w:rPr>
                <w:bCs/>
                <w:sz w:val="20"/>
                <w:szCs w:val="20"/>
              </w:rPr>
              <w:t>5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4B065FAC" w14:textId="6939AC3B" w:rsidR="009F0FFD" w:rsidRDefault="009F0FFD" w:rsidP="009F0FFD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3F4EDF">
              <w:rPr>
                <w:rFonts w:cs="Calibri"/>
                <w:color w:val="000000"/>
                <w:sz w:val="20"/>
                <w:szCs w:val="20"/>
              </w:rPr>
              <w:t>220</w:t>
            </w:r>
          </w:p>
        </w:tc>
      </w:tr>
      <w:tr w:rsidR="009F0FFD" w:rsidRPr="009A5C64" w14:paraId="73441656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88DBDB" w14:textId="77777777" w:rsidR="009F0FFD" w:rsidRPr="009A5C64" w:rsidRDefault="009F0FFD" w:rsidP="009F0FFD">
            <w:pPr>
              <w:pStyle w:val="Lijstalinea"/>
              <w:numPr>
                <w:ilvl w:val="0"/>
                <w:numId w:val="2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9A5C64">
              <w:rPr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2467378D" w14:textId="175DE558" w:rsidR="009F0FFD" w:rsidRPr="009A5C64" w:rsidRDefault="009F0FFD" w:rsidP="009F0FFD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6 (0.91-1.01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26CAF1A5" w14:textId="5190E49E" w:rsidR="009F0FFD" w:rsidRPr="009A5C64" w:rsidRDefault="009F0FFD" w:rsidP="009F0FFD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52A4FD1D" w14:textId="35947DCB" w:rsidR="009F0FFD" w:rsidRDefault="009F0FFD" w:rsidP="009F0FFD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</w:t>
            </w:r>
            <w:r w:rsidR="008E3D88">
              <w:rPr>
                <w:bCs/>
                <w:sz w:val="20"/>
                <w:szCs w:val="20"/>
              </w:rPr>
              <w:t>5</w:t>
            </w:r>
            <w:r>
              <w:rPr>
                <w:bCs/>
                <w:sz w:val="20"/>
                <w:szCs w:val="20"/>
              </w:rPr>
              <w:t xml:space="preserve"> (0.88-1.0</w:t>
            </w:r>
            <w:r w:rsidR="008E3D88">
              <w:rPr>
                <w:bCs/>
                <w:sz w:val="20"/>
                <w:szCs w:val="20"/>
              </w:rPr>
              <w:t>2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1E8F27E4" w14:textId="145394DE" w:rsidR="009F0FFD" w:rsidRDefault="009F0FFD" w:rsidP="009F0FFD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</w:t>
            </w:r>
            <w:r w:rsidR="008E3D88">
              <w:rPr>
                <w:rFonts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74FA0DF2" w14:textId="664AFE3D" w:rsidR="009F0FFD" w:rsidRDefault="009F0FFD" w:rsidP="009F0FFD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</w:t>
            </w:r>
            <w:r w:rsidR="00645B88">
              <w:rPr>
                <w:bCs/>
                <w:sz w:val="20"/>
                <w:szCs w:val="20"/>
              </w:rPr>
              <w:t>8</w:t>
            </w:r>
            <w:r>
              <w:rPr>
                <w:bCs/>
                <w:sz w:val="20"/>
                <w:szCs w:val="20"/>
              </w:rPr>
              <w:t xml:space="preserve"> (0.89-1.0</w:t>
            </w:r>
            <w:r w:rsidR="003F4EDF">
              <w:rPr>
                <w:bCs/>
                <w:sz w:val="20"/>
                <w:szCs w:val="20"/>
              </w:rPr>
              <w:t>7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37F5FEFE" w14:textId="7C68DFD8" w:rsidR="009F0FFD" w:rsidRDefault="009F0FFD" w:rsidP="009F0FFD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3F4EDF">
              <w:rPr>
                <w:rFonts w:cs="Calibri"/>
                <w:color w:val="000000"/>
                <w:sz w:val="20"/>
                <w:szCs w:val="20"/>
              </w:rPr>
              <w:t>629</w:t>
            </w:r>
          </w:p>
        </w:tc>
      </w:tr>
      <w:tr w:rsidR="009F0FFD" w:rsidRPr="009A5C64" w14:paraId="7B82F346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19C6B3" w14:textId="77777777" w:rsidR="009F0FFD" w:rsidRPr="009A5C64" w:rsidRDefault="009F0FFD" w:rsidP="009F0FFD">
            <w:pPr>
              <w:pStyle w:val="Lijstalinea"/>
              <w:numPr>
                <w:ilvl w:val="0"/>
                <w:numId w:val="2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9A5C64">
              <w:rPr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75E87267" w14:textId="06085BF8" w:rsidR="009F0FFD" w:rsidRPr="009A5C64" w:rsidRDefault="009F0FFD" w:rsidP="009F0FFD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6 (0.90-1.02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7179CE27" w14:textId="300BABDE" w:rsidR="009F0FFD" w:rsidRPr="009A5C64" w:rsidRDefault="009F0FFD" w:rsidP="009F0FFD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68E6AE5E" w14:textId="5D247A62" w:rsidR="009F0FFD" w:rsidRDefault="009F0FFD" w:rsidP="009F0FFD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</w:t>
            </w:r>
            <w:r w:rsidR="008E3D88">
              <w:rPr>
                <w:bCs/>
                <w:sz w:val="20"/>
                <w:szCs w:val="20"/>
              </w:rPr>
              <w:t>6</w:t>
            </w:r>
            <w:r>
              <w:rPr>
                <w:bCs/>
                <w:sz w:val="20"/>
                <w:szCs w:val="20"/>
              </w:rPr>
              <w:t xml:space="preserve"> (0.87-1.05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74BC4441" w14:textId="7903BEF3" w:rsidR="009F0FFD" w:rsidRDefault="009F0FFD" w:rsidP="009F0FFD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</w:t>
            </w:r>
            <w:r w:rsidR="008E3D88">
              <w:rPr>
                <w:rFonts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75937855" w14:textId="64874D49" w:rsidR="009F0FFD" w:rsidRDefault="009F0FFD" w:rsidP="009F0FFD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</w:t>
            </w:r>
            <w:r w:rsidR="00645B88">
              <w:rPr>
                <w:bCs/>
                <w:sz w:val="20"/>
                <w:szCs w:val="20"/>
              </w:rPr>
              <w:t>7</w:t>
            </w:r>
            <w:r>
              <w:rPr>
                <w:bCs/>
                <w:sz w:val="20"/>
                <w:szCs w:val="20"/>
              </w:rPr>
              <w:t xml:space="preserve"> (0.8</w:t>
            </w:r>
            <w:r w:rsidR="003F4EDF">
              <w:rPr>
                <w:bCs/>
                <w:sz w:val="20"/>
                <w:szCs w:val="20"/>
              </w:rPr>
              <w:t>8</w:t>
            </w:r>
            <w:r>
              <w:rPr>
                <w:bCs/>
                <w:sz w:val="20"/>
                <w:szCs w:val="20"/>
              </w:rPr>
              <w:t>-1.08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357C457F" w14:textId="4F28131F" w:rsidR="009F0FFD" w:rsidRDefault="009F0FFD" w:rsidP="009F0FFD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3F4EDF">
              <w:rPr>
                <w:rFonts w:cs="Calibri"/>
                <w:color w:val="000000"/>
                <w:sz w:val="20"/>
                <w:szCs w:val="20"/>
              </w:rPr>
              <w:t>606</w:t>
            </w:r>
          </w:p>
        </w:tc>
      </w:tr>
      <w:tr w:rsidR="009F0FFD" w:rsidRPr="009A5C64" w14:paraId="2EEF9B27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BBB1F9" w14:textId="77777777" w:rsidR="009F0FFD" w:rsidRPr="009A5C64" w:rsidRDefault="009F0FFD" w:rsidP="009F0FFD">
            <w:pPr>
              <w:pStyle w:val="Lijstalinea"/>
              <w:numPr>
                <w:ilvl w:val="0"/>
                <w:numId w:val="2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9A5C64">
              <w:rPr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60A78CE0" w14:textId="3C94CEEA" w:rsidR="009F0FFD" w:rsidRPr="009A5C64" w:rsidRDefault="009F0FFD" w:rsidP="009F0FFD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7 (0.89-1.05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16D44B0A" w14:textId="3503F01D" w:rsidR="009F0FFD" w:rsidRPr="009A5C64" w:rsidRDefault="009F0FFD" w:rsidP="009F0FFD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694F740E" w14:textId="2FF5E53B" w:rsidR="009F0FFD" w:rsidRDefault="009F0FFD" w:rsidP="009F0FFD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</w:t>
            </w:r>
            <w:r w:rsidR="008E3D88">
              <w:rPr>
                <w:bCs/>
                <w:sz w:val="20"/>
                <w:szCs w:val="20"/>
              </w:rPr>
              <w:t>9</w:t>
            </w:r>
            <w:r>
              <w:rPr>
                <w:bCs/>
                <w:sz w:val="20"/>
                <w:szCs w:val="20"/>
              </w:rPr>
              <w:t xml:space="preserve"> (0.8</w:t>
            </w:r>
            <w:r w:rsidR="008E3D88">
              <w:rPr>
                <w:bCs/>
                <w:sz w:val="20"/>
                <w:szCs w:val="20"/>
              </w:rPr>
              <w:t>8</w:t>
            </w:r>
            <w:r>
              <w:rPr>
                <w:bCs/>
                <w:sz w:val="20"/>
                <w:szCs w:val="20"/>
              </w:rPr>
              <w:t>-1.1</w:t>
            </w:r>
            <w:r w:rsidR="008E3D88">
              <w:rPr>
                <w:bCs/>
                <w:sz w:val="20"/>
                <w:szCs w:val="20"/>
              </w:rPr>
              <w:t>2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28242A7C" w14:textId="7A466DD7" w:rsidR="009F0FFD" w:rsidRDefault="009F0FFD" w:rsidP="009F0FFD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8E3D88">
              <w:rPr>
                <w:rFonts w:cs="Calibri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0E7E9205" w14:textId="4402555A" w:rsidR="009F0FFD" w:rsidRDefault="009F0FFD" w:rsidP="009F0FFD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</w:t>
            </w:r>
            <w:r w:rsidR="00645B88">
              <w:rPr>
                <w:bCs/>
                <w:sz w:val="20"/>
                <w:szCs w:val="20"/>
              </w:rPr>
              <w:t>7</w:t>
            </w:r>
            <w:r>
              <w:rPr>
                <w:bCs/>
                <w:sz w:val="20"/>
                <w:szCs w:val="20"/>
              </w:rPr>
              <w:t xml:space="preserve"> (0.8</w:t>
            </w:r>
            <w:r w:rsidR="003F4EDF">
              <w:rPr>
                <w:bCs/>
                <w:sz w:val="20"/>
                <w:szCs w:val="20"/>
              </w:rPr>
              <w:t>7</w:t>
            </w:r>
            <w:r>
              <w:rPr>
                <w:bCs/>
                <w:sz w:val="20"/>
                <w:szCs w:val="20"/>
              </w:rPr>
              <w:t>-1.</w:t>
            </w:r>
            <w:r w:rsidR="003F4EDF">
              <w:rPr>
                <w:bCs/>
                <w:sz w:val="20"/>
                <w:szCs w:val="20"/>
              </w:rPr>
              <w:t>09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28B47B6C" w14:textId="52A894AB" w:rsidR="009F0FFD" w:rsidRDefault="009F0FFD" w:rsidP="009F0FFD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3F4EDF">
              <w:rPr>
                <w:rFonts w:cs="Calibri"/>
                <w:color w:val="000000"/>
                <w:sz w:val="20"/>
                <w:szCs w:val="20"/>
              </w:rPr>
              <w:t>621</w:t>
            </w:r>
          </w:p>
        </w:tc>
      </w:tr>
      <w:tr w:rsidR="009F0FFD" w:rsidRPr="009A5C64" w14:paraId="45A61269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1FF47F" w14:textId="77777777" w:rsidR="009F0FFD" w:rsidRPr="009A5C64" w:rsidRDefault="009F0FFD" w:rsidP="009F0FFD">
            <w:pPr>
              <w:pStyle w:val="Lijstalinea"/>
              <w:numPr>
                <w:ilvl w:val="0"/>
                <w:numId w:val="2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9A5C64">
              <w:rPr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19F37100" w14:textId="11C97FB2" w:rsidR="009F0FFD" w:rsidRPr="009A5C64" w:rsidRDefault="009F0FFD" w:rsidP="009F0FFD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6 (0.86-1.06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2B42BDB4" w14:textId="4A83DA2A" w:rsidR="009F0FFD" w:rsidRPr="009A5C64" w:rsidRDefault="009F0FFD" w:rsidP="009F0FFD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3A747EC7" w14:textId="77777777" w:rsidR="009F0FFD" w:rsidRDefault="009F0FFD" w:rsidP="009F0FFD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2 (0.68-1.00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223070B6" w14:textId="014D5009" w:rsidR="009F0FFD" w:rsidRDefault="009F0FFD" w:rsidP="009F0FFD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</w:t>
            </w:r>
            <w:r w:rsidR="008E3D88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3760B67B" w14:textId="665CD0D1" w:rsidR="009F0FFD" w:rsidRDefault="009F0FFD" w:rsidP="009F0FFD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</w:t>
            </w:r>
            <w:r w:rsidR="00645B88">
              <w:rPr>
                <w:bCs/>
                <w:sz w:val="20"/>
                <w:szCs w:val="20"/>
              </w:rPr>
              <w:t>4</w:t>
            </w:r>
            <w:r>
              <w:rPr>
                <w:bCs/>
                <w:sz w:val="20"/>
                <w:szCs w:val="20"/>
              </w:rPr>
              <w:t xml:space="preserve"> (0.9</w:t>
            </w:r>
            <w:r w:rsidR="003F4EDF">
              <w:rPr>
                <w:bCs/>
                <w:sz w:val="20"/>
                <w:szCs w:val="20"/>
              </w:rPr>
              <w:t>1</w:t>
            </w:r>
            <w:r>
              <w:rPr>
                <w:bCs/>
                <w:sz w:val="20"/>
                <w:szCs w:val="20"/>
              </w:rPr>
              <w:t>-1.2</w:t>
            </w:r>
            <w:r w:rsidR="003F4EDF">
              <w:rPr>
                <w:bCs/>
                <w:sz w:val="20"/>
                <w:szCs w:val="20"/>
              </w:rPr>
              <w:t>0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144567A6" w14:textId="4BDA1077" w:rsidR="009F0FFD" w:rsidRDefault="009F0FFD" w:rsidP="009F0FFD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3F4EDF">
              <w:rPr>
                <w:rFonts w:cs="Calibri"/>
                <w:color w:val="000000"/>
                <w:sz w:val="20"/>
                <w:szCs w:val="20"/>
              </w:rPr>
              <w:t>541</w:t>
            </w:r>
          </w:p>
        </w:tc>
      </w:tr>
      <w:tr w:rsidR="009F0FFD" w:rsidRPr="009A5C64" w14:paraId="12459DFA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1D2E73" w14:textId="77777777" w:rsidR="009F0FFD" w:rsidRPr="009A5C64" w:rsidRDefault="009F0FFD" w:rsidP="009F0FFD">
            <w:pPr>
              <w:pStyle w:val="Lijstalinea"/>
              <w:numPr>
                <w:ilvl w:val="0"/>
                <w:numId w:val="2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9A5C64">
              <w:rPr>
                <w:i/>
                <w:iCs/>
                <w:sz w:val="20"/>
                <w:szCs w:val="20"/>
              </w:rPr>
              <w:t>6+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6D8B9F42" w14:textId="49BB9794" w:rsidR="009F0FFD" w:rsidRPr="009A5C64" w:rsidRDefault="009F0FFD" w:rsidP="009F0FFD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8 (0.89-1.09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20698AA2" w14:textId="36FF56B9" w:rsidR="009F0FFD" w:rsidRPr="009A5C64" w:rsidRDefault="009F0FFD" w:rsidP="009F0FFD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0BF832CF" w14:textId="7B1F563D" w:rsidR="009F0FFD" w:rsidRDefault="009F0FFD" w:rsidP="009F0FFD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</w:t>
            </w:r>
            <w:r w:rsidR="008E3D88">
              <w:rPr>
                <w:bCs/>
                <w:sz w:val="20"/>
                <w:szCs w:val="20"/>
              </w:rPr>
              <w:t>7</w:t>
            </w:r>
            <w:r>
              <w:rPr>
                <w:bCs/>
                <w:sz w:val="20"/>
                <w:szCs w:val="20"/>
              </w:rPr>
              <w:t xml:space="preserve"> (0.8</w:t>
            </w:r>
            <w:r w:rsidR="008E3D88">
              <w:rPr>
                <w:bCs/>
                <w:sz w:val="20"/>
                <w:szCs w:val="20"/>
              </w:rPr>
              <w:t>7</w:t>
            </w:r>
            <w:r>
              <w:rPr>
                <w:bCs/>
                <w:sz w:val="20"/>
                <w:szCs w:val="20"/>
              </w:rPr>
              <w:t>-1.3</w:t>
            </w:r>
            <w:r w:rsidR="008E3D88">
              <w:rPr>
                <w:bCs/>
                <w:sz w:val="20"/>
                <w:szCs w:val="20"/>
              </w:rPr>
              <w:t>0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4BC1ED64" w14:textId="23305003" w:rsidR="009F0FFD" w:rsidRDefault="009F0FFD" w:rsidP="009F0FFD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8E3D88">
              <w:rPr>
                <w:rFonts w:cs="Calibri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69BCE606" w14:textId="22AA1EF5" w:rsidR="009F0FFD" w:rsidRDefault="00645B88" w:rsidP="009F0FFD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9</w:t>
            </w:r>
            <w:r w:rsidR="009F0FFD">
              <w:rPr>
                <w:bCs/>
                <w:sz w:val="20"/>
                <w:szCs w:val="20"/>
              </w:rPr>
              <w:t xml:space="preserve"> (0.8</w:t>
            </w:r>
            <w:r w:rsidR="003F4EDF">
              <w:rPr>
                <w:bCs/>
                <w:sz w:val="20"/>
                <w:szCs w:val="20"/>
              </w:rPr>
              <w:t>7</w:t>
            </w:r>
            <w:r w:rsidR="009F0FFD">
              <w:rPr>
                <w:bCs/>
                <w:sz w:val="20"/>
                <w:szCs w:val="20"/>
              </w:rPr>
              <w:t>-1.1</w:t>
            </w:r>
            <w:r w:rsidR="003F4EDF">
              <w:rPr>
                <w:bCs/>
                <w:sz w:val="20"/>
                <w:szCs w:val="20"/>
              </w:rPr>
              <w:t>2</w:t>
            </w:r>
            <w:r w:rsidR="009F0FFD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0ED16613" w14:textId="31AB3FAC" w:rsidR="009F0FFD" w:rsidRDefault="009F0FFD" w:rsidP="009F0FFD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3F4EDF">
              <w:rPr>
                <w:rFonts w:cs="Calibri"/>
                <w:color w:val="000000"/>
                <w:sz w:val="20"/>
                <w:szCs w:val="20"/>
              </w:rPr>
              <w:t>826</w:t>
            </w:r>
          </w:p>
        </w:tc>
      </w:tr>
      <w:tr w:rsidR="009F0FFD" w:rsidRPr="00684278" w14:paraId="258319EE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CA46B5" w14:textId="77777777" w:rsidR="009F0FFD" w:rsidRPr="00684278" w:rsidRDefault="009F0FFD" w:rsidP="009F0FF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52073AC9" w14:textId="77777777" w:rsidR="009F0FFD" w:rsidRPr="00684278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A671139" w14:textId="77777777" w:rsidR="009F0FFD" w:rsidRPr="00684278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5F0CC099" w14:textId="77777777" w:rsidR="009F0FFD" w:rsidRPr="00684278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0745A865" w14:textId="77777777" w:rsidR="009F0FFD" w:rsidRPr="00684278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1659D301" w14:textId="77777777" w:rsidR="009F0FFD" w:rsidRPr="00684278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0F009C91" w14:textId="77777777" w:rsidR="009F0FFD" w:rsidRPr="00684278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9F0FFD" w:rsidRPr="00684278" w14:paraId="194DD774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867C3B" w14:textId="77777777" w:rsidR="009F0FFD" w:rsidRPr="00684278" w:rsidRDefault="009F0FFD" w:rsidP="009F0FFD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trol variables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0F58A2D4" w14:textId="77777777" w:rsidR="009F0FFD" w:rsidRPr="00684278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566B45C1" w14:textId="77777777" w:rsidR="009F0FFD" w:rsidRPr="00684278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6C5FD36E" w14:textId="77777777" w:rsidR="009F0FFD" w:rsidRPr="00684278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333F0664" w14:textId="77777777" w:rsidR="009F0FFD" w:rsidRPr="00684278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13E505AB" w14:textId="77777777" w:rsidR="009F0FFD" w:rsidRPr="00684278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541734B5" w14:textId="77777777" w:rsidR="009F0FFD" w:rsidRPr="00684278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9F0FFD" w:rsidRPr="00684278" w14:paraId="2F14A578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4F2C7E" w14:textId="77777777" w:rsidR="009F0FFD" w:rsidRPr="00684278" w:rsidRDefault="009F0FFD" w:rsidP="009F0FF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of birth*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2A6AD62F" w14:textId="55A2B88E" w:rsidR="009F0FFD" w:rsidRPr="00684278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95 (0.94-0.96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5FA79EF1" w14:textId="2CE42934" w:rsidR="009F0FFD" w:rsidRPr="00684278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A4E69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3C896389" w14:textId="16F282E7" w:rsidR="009F0FFD" w:rsidRPr="00FA4E69" w:rsidRDefault="009F0FFD" w:rsidP="009F0FFD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9</w:t>
            </w:r>
            <w:r w:rsidR="008E3D88">
              <w:rPr>
                <w:b/>
                <w:bCs/>
                <w:sz w:val="20"/>
                <w:szCs w:val="20"/>
              </w:rPr>
              <w:t>5</w:t>
            </w:r>
            <w:r>
              <w:rPr>
                <w:b/>
                <w:bCs/>
                <w:sz w:val="20"/>
                <w:szCs w:val="20"/>
              </w:rPr>
              <w:t xml:space="preserve"> (0.94-0.9</w:t>
            </w:r>
            <w:r w:rsidR="008E3D88">
              <w:rPr>
                <w:b/>
                <w:bCs/>
                <w:sz w:val="20"/>
                <w:szCs w:val="20"/>
              </w:rPr>
              <w:t>7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DBC4C64" w14:textId="77777777" w:rsidR="009F0FFD" w:rsidRPr="00FA4E69" w:rsidRDefault="009F0FFD" w:rsidP="009F0FFD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FA4E69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3BCB9F6D" w14:textId="200A0DA6" w:rsidR="009F0FFD" w:rsidRPr="00FA4E69" w:rsidRDefault="009F0FFD" w:rsidP="009F0FFD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95 (0.93-0.9</w:t>
            </w:r>
            <w:r w:rsidR="003F4EDF">
              <w:rPr>
                <w:b/>
                <w:bCs/>
                <w:sz w:val="20"/>
                <w:szCs w:val="20"/>
              </w:rPr>
              <w:t>6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0DAFDF42" w14:textId="77777777" w:rsidR="009F0FFD" w:rsidRPr="00FA4E69" w:rsidRDefault="009F0FFD" w:rsidP="009F0FFD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FA4E69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9F0FFD" w:rsidRPr="00684278" w14:paraId="2E965C11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1CB2CD" w14:textId="77777777" w:rsidR="009F0FFD" w:rsidRDefault="009F0FFD" w:rsidP="009F0FF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bship size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560443E1" w14:textId="77777777" w:rsidR="009F0FFD" w:rsidRPr="00684278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CACEDAB" w14:textId="77777777" w:rsidR="009F0FFD" w:rsidRPr="00684278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1126BEA6" w14:textId="77777777" w:rsidR="009F0FFD" w:rsidRPr="00684278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166C8DCB" w14:textId="77777777" w:rsidR="009F0FFD" w:rsidRPr="00684278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5D887405" w14:textId="77777777" w:rsidR="009F0FFD" w:rsidRPr="00684278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56D7C466" w14:textId="77777777" w:rsidR="009F0FFD" w:rsidRPr="00684278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9F0FFD" w:rsidRPr="00684278" w14:paraId="1F7CBA11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56B7F0" w14:textId="77777777" w:rsidR="009F0FFD" w:rsidRPr="00DB3304" w:rsidRDefault="009F0FFD" w:rsidP="009F0FFD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DB3304">
              <w:rPr>
                <w:i/>
                <w:iCs/>
                <w:sz w:val="20"/>
                <w:szCs w:val="20"/>
              </w:rPr>
              <w:t>2-4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6EDB6221" w14:textId="48DCEE74" w:rsidR="009F0FFD" w:rsidRPr="00684278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1507410" w14:textId="5408C845" w:rsidR="009F0FFD" w:rsidRPr="00684278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36816F31" w14:textId="77777777" w:rsidR="009F0FFD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1E937B80" w14:textId="77777777" w:rsidR="009F0FFD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1AF5A908" w14:textId="77777777" w:rsidR="009F0FFD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5D624EFA" w14:textId="77777777" w:rsidR="009F0FFD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9F0FFD" w:rsidRPr="00684278" w14:paraId="7C6A0A7E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FAF193" w14:textId="77777777" w:rsidR="009F0FFD" w:rsidRPr="00DB3304" w:rsidRDefault="009F0FFD" w:rsidP="009F0FFD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DB3304">
              <w:rPr>
                <w:i/>
                <w:iCs/>
                <w:sz w:val="20"/>
                <w:szCs w:val="20"/>
              </w:rPr>
              <w:t>5-8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4C124E3F" w14:textId="1403BA0A" w:rsidR="009F0FFD" w:rsidRPr="00684278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97-1.10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7550A96A" w14:textId="4A99F75B" w:rsidR="009F0FFD" w:rsidRPr="00684278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3280423E" w14:textId="1754555C" w:rsidR="009F0FFD" w:rsidRDefault="009F0FFD" w:rsidP="009F0FFD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61452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0.96-1.1</w:t>
            </w:r>
            <w:r w:rsidR="0061452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7D7A0C60" w14:textId="3A59556D" w:rsidR="009F0FFD" w:rsidRDefault="009F0FFD" w:rsidP="009F0FFD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61452E">
              <w:rPr>
                <w:rFonts w:cs="Calibri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4E39C67F" w14:textId="17FF38EC" w:rsidR="009F0FFD" w:rsidRDefault="009F0FFD" w:rsidP="009F0FFD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93-1.1</w:t>
            </w:r>
            <w:r w:rsidR="0018557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1980C749" w14:textId="6B36E978" w:rsidR="009F0FFD" w:rsidRDefault="009F0FFD" w:rsidP="009F0FFD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18557E">
              <w:rPr>
                <w:rFonts w:cs="Calibri"/>
                <w:color w:val="000000"/>
                <w:sz w:val="20"/>
                <w:szCs w:val="20"/>
              </w:rPr>
              <w:t>683</w:t>
            </w:r>
          </w:p>
        </w:tc>
      </w:tr>
      <w:tr w:rsidR="009F0FFD" w:rsidRPr="00684278" w14:paraId="6E3A6AC0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216ED9" w14:textId="77777777" w:rsidR="009F0FFD" w:rsidRPr="00DB3304" w:rsidRDefault="009F0FFD" w:rsidP="009F0FFD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DB3304">
              <w:rPr>
                <w:i/>
                <w:iCs/>
                <w:sz w:val="20"/>
                <w:szCs w:val="20"/>
              </w:rPr>
              <w:t>9+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1CA6440A" w14:textId="6C54231E" w:rsidR="009F0FFD" w:rsidRPr="00684278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0.99-1.13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318CF8DE" w14:textId="4F3B3713" w:rsidR="009F0FFD" w:rsidRPr="00684278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08343032" w14:textId="77777777" w:rsidR="009F0FFD" w:rsidRDefault="009F0FFD" w:rsidP="009F0FFD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8 (0.99-1.17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5529B5F2" w14:textId="78D907C1" w:rsidR="009F0FFD" w:rsidRDefault="009F0FFD" w:rsidP="009F0FFD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</w:t>
            </w:r>
            <w:r w:rsidR="0061452E">
              <w:rPr>
                <w:rFonts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3C35DF34" w14:textId="77777777" w:rsidR="009F0FFD" w:rsidRDefault="009F0FFD" w:rsidP="009F0FFD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94-1.14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79C0A302" w14:textId="5F0092BA" w:rsidR="009F0FFD" w:rsidRDefault="009F0FFD" w:rsidP="009F0FFD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18557E">
              <w:rPr>
                <w:rFonts w:cs="Calibri"/>
                <w:color w:val="000000"/>
                <w:sz w:val="20"/>
                <w:szCs w:val="20"/>
              </w:rPr>
              <w:t>479</w:t>
            </w:r>
          </w:p>
        </w:tc>
      </w:tr>
      <w:tr w:rsidR="009F0FFD" w:rsidRPr="00684278" w14:paraId="2961ECB9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1E3EA9" w14:textId="77777777" w:rsidR="009F0FFD" w:rsidRPr="00DB3304" w:rsidRDefault="009F0FFD" w:rsidP="009F0FF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class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6D56BD6C" w14:textId="77777777" w:rsidR="009F0FFD" w:rsidRPr="00684278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33ADC4E2" w14:textId="77777777" w:rsidR="009F0FFD" w:rsidRPr="00684278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2C66D444" w14:textId="77777777" w:rsidR="009F0FFD" w:rsidRPr="00684278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FE9F716" w14:textId="77777777" w:rsidR="009F0FFD" w:rsidRPr="00684278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4DB904A5" w14:textId="77777777" w:rsidR="009F0FFD" w:rsidRPr="00684278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4DF41F4F" w14:textId="77777777" w:rsidR="009F0FFD" w:rsidRPr="00684278" w:rsidRDefault="009F0FFD" w:rsidP="009F0FFD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73772A" w:rsidRPr="00684278" w14:paraId="521B6E5A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C33293" w14:textId="77777777" w:rsidR="0073772A" w:rsidRPr="00DB3304" w:rsidRDefault="0073772A" w:rsidP="0073772A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lite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5778022D" w14:textId="3C33CEBF" w:rsidR="0073772A" w:rsidRPr="00684278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C7240">
              <w:rPr>
                <w:rFonts w:cs="Calibri"/>
                <w:b/>
                <w:bCs/>
                <w:color w:val="000000"/>
                <w:sz w:val="20"/>
                <w:szCs w:val="20"/>
              </w:rPr>
              <w:t>1.20 (1.05-1.36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31F84AD8" w14:textId="547DD129" w:rsidR="0073772A" w:rsidRPr="00684278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C7240">
              <w:rPr>
                <w:rFonts w:cs="Calibri"/>
                <w:b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05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1D5C19C9" w14:textId="73CDE7D8" w:rsidR="0073772A" w:rsidRPr="008A5073" w:rsidRDefault="0073772A" w:rsidP="0073772A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A5073">
              <w:rPr>
                <w:rFonts w:cs="Calibri"/>
                <w:color w:val="000000"/>
                <w:sz w:val="20"/>
                <w:szCs w:val="20"/>
              </w:rPr>
              <w:t>1.</w:t>
            </w:r>
            <w:r w:rsidR="008A5073" w:rsidRPr="008A5073">
              <w:rPr>
                <w:rFonts w:cs="Calibri"/>
                <w:color w:val="000000"/>
                <w:sz w:val="20"/>
                <w:szCs w:val="20"/>
              </w:rPr>
              <w:t>19</w:t>
            </w:r>
            <w:r w:rsidRPr="008A5073">
              <w:rPr>
                <w:rFonts w:cs="Calibri"/>
                <w:color w:val="000000"/>
                <w:sz w:val="20"/>
                <w:szCs w:val="20"/>
              </w:rPr>
              <w:t xml:space="preserve"> (</w:t>
            </w:r>
            <w:r w:rsidR="008A5073" w:rsidRPr="008A5073">
              <w:rPr>
                <w:rFonts w:cs="Calibri"/>
                <w:color w:val="000000"/>
                <w:sz w:val="20"/>
                <w:szCs w:val="20"/>
              </w:rPr>
              <w:t>0.98</w:t>
            </w:r>
            <w:r w:rsidRPr="008A5073">
              <w:rPr>
                <w:rFonts w:cs="Calibri"/>
                <w:color w:val="000000"/>
                <w:sz w:val="20"/>
                <w:szCs w:val="20"/>
              </w:rPr>
              <w:t>-1.</w:t>
            </w:r>
            <w:r w:rsidR="008A5073">
              <w:rPr>
                <w:rFonts w:cs="Calibri"/>
                <w:color w:val="000000"/>
                <w:sz w:val="20"/>
                <w:szCs w:val="20"/>
              </w:rPr>
              <w:t>44</w:t>
            </w:r>
            <w:r w:rsidRPr="008A5073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155FB46" w14:textId="5549C320" w:rsidR="0073772A" w:rsidRPr="008A5073" w:rsidRDefault="0073772A" w:rsidP="0073772A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8A5073">
              <w:rPr>
                <w:rFonts w:cs="Calibri"/>
                <w:color w:val="000000"/>
                <w:sz w:val="20"/>
                <w:szCs w:val="20"/>
              </w:rPr>
              <w:t>0.0</w:t>
            </w:r>
            <w:r w:rsidR="008A5073">
              <w:rPr>
                <w:rFonts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0A95A2AC" w14:textId="5B15D90D" w:rsidR="0073772A" w:rsidRDefault="0073772A" w:rsidP="0073772A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6C7240">
              <w:rPr>
                <w:rFonts w:cs="Calibri"/>
                <w:b/>
                <w:bCs/>
                <w:color w:val="000000"/>
                <w:sz w:val="20"/>
                <w:szCs w:val="20"/>
              </w:rPr>
              <w:t>1.2</w:t>
            </w:r>
            <w:r w:rsidR="00D404FA">
              <w:rPr>
                <w:rFonts w:cs="Calibri"/>
                <w:b/>
                <w:bCs/>
                <w:color w:val="000000"/>
                <w:sz w:val="20"/>
                <w:szCs w:val="20"/>
              </w:rPr>
              <w:t>1</w:t>
            </w:r>
            <w:r w:rsidRPr="006C7240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(1.0</w:t>
            </w:r>
            <w:r w:rsidR="00D404FA">
              <w:rPr>
                <w:rFonts w:cs="Calibri"/>
                <w:b/>
                <w:bCs/>
                <w:color w:val="000000"/>
                <w:sz w:val="20"/>
                <w:szCs w:val="20"/>
              </w:rPr>
              <w:t>2</w:t>
            </w:r>
            <w:r w:rsidRPr="006C7240">
              <w:rPr>
                <w:rFonts w:cs="Calibri"/>
                <w:b/>
                <w:bCs/>
                <w:color w:val="000000"/>
                <w:sz w:val="20"/>
                <w:szCs w:val="20"/>
              </w:rPr>
              <w:t>-1.</w:t>
            </w:r>
            <w:r w:rsidR="00D404FA">
              <w:rPr>
                <w:rFonts w:cs="Calibri"/>
                <w:b/>
                <w:bCs/>
                <w:color w:val="000000"/>
                <w:sz w:val="20"/>
                <w:szCs w:val="20"/>
              </w:rPr>
              <w:t>44</w:t>
            </w:r>
            <w:r w:rsidRPr="006C7240">
              <w:rPr>
                <w:rFonts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298E45E0" w14:textId="74B8CC33" w:rsidR="0073772A" w:rsidRDefault="0073772A" w:rsidP="0073772A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6C7240">
              <w:rPr>
                <w:rFonts w:cs="Calibri"/>
                <w:b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</w:t>
            </w:r>
            <w:r w:rsidR="00D404FA">
              <w:rPr>
                <w:rFonts w:cs="Calibri"/>
                <w:b/>
                <w:bCs/>
                <w:color w:val="000000"/>
                <w:sz w:val="20"/>
                <w:szCs w:val="20"/>
              </w:rPr>
              <w:t>29</w:t>
            </w:r>
          </w:p>
        </w:tc>
      </w:tr>
      <w:tr w:rsidR="0073772A" w:rsidRPr="00684278" w14:paraId="3A3685A9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655395" w14:textId="77777777" w:rsidR="0073772A" w:rsidRPr="00DB3304" w:rsidRDefault="0073772A" w:rsidP="0073772A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iddle class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27442949" w14:textId="6A7AACBF" w:rsidR="0073772A" w:rsidRPr="00684278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C7240">
              <w:rPr>
                <w:rFonts w:cs="Calibri"/>
                <w:color w:val="000000"/>
                <w:sz w:val="20"/>
                <w:szCs w:val="20"/>
              </w:rPr>
              <w:t>1.00 (0.94-1.07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CF0AB29" w14:textId="20F37D89" w:rsidR="0073772A" w:rsidRPr="00684278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C724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99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37E340D7" w14:textId="167A2EC2" w:rsidR="0073772A" w:rsidRPr="007B41E1" w:rsidRDefault="008A5073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7</w:t>
            </w:r>
            <w:r w:rsidR="0073772A" w:rsidRPr="006C7240">
              <w:rPr>
                <w:rFonts w:cs="Calibri"/>
                <w:color w:val="000000"/>
                <w:sz w:val="20"/>
                <w:szCs w:val="20"/>
              </w:rPr>
              <w:t xml:space="preserve"> (0.</w:t>
            </w:r>
            <w:r>
              <w:rPr>
                <w:rFonts w:cs="Calibri"/>
                <w:color w:val="000000"/>
                <w:sz w:val="20"/>
                <w:szCs w:val="20"/>
              </w:rPr>
              <w:t>89</w:t>
            </w:r>
            <w:r w:rsidR="0073772A" w:rsidRPr="006C7240">
              <w:rPr>
                <w:rFonts w:cs="Calibri"/>
                <w:color w:val="000000"/>
                <w:sz w:val="20"/>
                <w:szCs w:val="20"/>
              </w:rPr>
              <w:t>-1.0</w:t>
            </w:r>
            <w:r>
              <w:rPr>
                <w:rFonts w:cs="Calibri"/>
                <w:color w:val="000000"/>
                <w:sz w:val="20"/>
                <w:szCs w:val="20"/>
              </w:rPr>
              <w:t>6</w:t>
            </w:r>
            <w:r w:rsidR="0073772A" w:rsidRPr="006C7240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243B3A6B" w14:textId="3DF7C115" w:rsidR="0073772A" w:rsidRPr="007B41E1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C7240">
              <w:rPr>
                <w:sz w:val="20"/>
                <w:szCs w:val="20"/>
              </w:rPr>
              <w:t>0.</w:t>
            </w:r>
            <w:r w:rsidR="008A5073">
              <w:rPr>
                <w:sz w:val="20"/>
                <w:szCs w:val="20"/>
              </w:rPr>
              <w:t>507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0F3CEB33" w14:textId="0497BAE7" w:rsidR="0073772A" w:rsidRPr="007B41E1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C7240">
              <w:rPr>
                <w:rFonts w:cs="Calibri"/>
                <w:color w:val="000000"/>
                <w:sz w:val="20"/>
                <w:szCs w:val="20"/>
              </w:rPr>
              <w:t>1.0</w:t>
            </w:r>
            <w:r w:rsidR="00D404FA">
              <w:rPr>
                <w:rFonts w:cs="Calibri"/>
                <w:color w:val="000000"/>
                <w:sz w:val="20"/>
                <w:szCs w:val="20"/>
              </w:rPr>
              <w:t>4</w:t>
            </w:r>
            <w:r w:rsidRPr="006C7240">
              <w:rPr>
                <w:rFonts w:cs="Calibri"/>
                <w:color w:val="000000"/>
                <w:sz w:val="20"/>
                <w:szCs w:val="20"/>
              </w:rPr>
              <w:t xml:space="preserve"> (0.94-1.</w:t>
            </w:r>
            <w:r w:rsidR="00D404FA">
              <w:rPr>
                <w:rFonts w:cs="Calibri"/>
                <w:color w:val="000000"/>
                <w:sz w:val="20"/>
                <w:szCs w:val="20"/>
              </w:rPr>
              <w:t>16</w:t>
            </w:r>
            <w:r w:rsidRPr="006C7240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2F17AC37" w14:textId="1C5AB41E" w:rsidR="0073772A" w:rsidRPr="007B41E1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C7240">
              <w:rPr>
                <w:sz w:val="20"/>
                <w:szCs w:val="20"/>
              </w:rPr>
              <w:t>0.</w:t>
            </w:r>
            <w:r w:rsidR="00D404FA">
              <w:rPr>
                <w:sz w:val="20"/>
                <w:szCs w:val="20"/>
              </w:rPr>
              <w:t>433</w:t>
            </w:r>
          </w:p>
        </w:tc>
      </w:tr>
      <w:tr w:rsidR="0073772A" w:rsidRPr="00684278" w14:paraId="6C8343C7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B26967" w14:textId="77777777" w:rsidR="0073772A" w:rsidRPr="00DB3304" w:rsidRDefault="0073772A" w:rsidP="0073772A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DB3304">
              <w:rPr>
                <w:i/>
                <w:iCs/>
                <w:sz w:val="20"/>
                <w:szCs w:val="20"/>
              </w:rPr>
              <w:t>Skille</w:t>
            </w:r>
            <w:r>
              <w:rPr>
                <w:i/>
                <w:iCs/>
                <w:sz w:val="20"/>
                <w:szCs w:val="20"/>
              </w:rPr>
              <w:t>d laborers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4F82796C" w14:textId="4F2F1F35" w:rsidR="0073772A" w:rsidRPr="00684278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C7240">
              <w:rPr>
                <w:rFonts w:cs="Calibri"/>
                <w:color w:val="000000"/>
                <w:sz w:val="20"/>
                <w:szCs w:val="20"/>
              </w:rPr>
              <w:t>0.96 (0.91-1.02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5B78F861" w14:textId="1EB3BF9E" w:rsidR="0073772A" w:rsidRPr="00684278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C724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57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4ADD7A67" w14:textId="274F4ECF" w:rsidR="0073772A" w:rsidRPr="007B41E1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C7240">
              <w:rPr>
                <w:rFonts w:cs="Calibri"/>
                <w:color w:val="000000"/>
                <w:sz w:val="20"/>
                <w:szCs w:val="20"/>
              </w:rPr>
              <w:t>0.9</w:t>
            </w:r>
            <w:r w:rsidR="008A5073">
              <w:rPr>
                <w:rFonts w:cs="Calibri"/>
                <w:color w:val="000000"/>
                <w:sz w:val="20"/>
                <w:szCs w:val="20"/>
              </w:rPr>
              <w:t>4</w:t>
            </w:r>
            <w:r w:rsidRPr="006C7240">
              <w:rPr>
                <w:rFonts w:cs="Calibri"/>
                <w:color w:val="000000"/>
                <w:sz w:val="20"/>
                <w:szCs w:val="20"/>
              </w:rPr>
              <w:t xml:space="preserve"> (0.</w:t>
            </w:r>
            <w:r w:rsidR="008A5073">
              <w:rPr>
                <w:rFonts w:cs="Calibri"/>
                <w:color w:val="000000"/>
                <w:sz w:val="20"/>
                <w:szCs w:val="20"/>
              </w:rPr>
              <w:t>87</w:t>
            </w:r>
            <w:r w:rsidRPr="006C7240">
              <w:rPr>
                <w:rFonts w:cs="Calibri"/>
                <w:color w:val="000000"/>
                <w:sz w:val="20"/>
                <w:szCs w:val="20"/>
              </w:rPr>
              <w:t>-1.0</w:t>
            </w:r>
            <w:r w:rsidR="008A5073">
              <w:rPr>
                <w:rFonts w:cs="Calibri"/>
                <w:color w:val="000000"/>
                <w:sz w:val="20"/>
                <w:szCs w:val="20"/>
              </w:rPr>
              <w:t>1</w:t>
            </w:r>
            <w:r w:rsidRPr="006C7240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2DADA11A" w14:textId="41429E3D" w:rsidR="0073772A" w:rsidRPr="007B41E1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C7240">
              <w:rPr>
                <w:sz w:val="20"/>
                <w:szCs w:val="20"/>
              </w:rPr>
              <w:t>0.</w:t>
            </w:r>
            <w:r w:rsidR="008A5073">
              <w:rPr>
                <w:sz w:val="20"/>
                <w:szCs w:val="20"/>
              </w:rPr>
              <w:t>081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790A3A8F" w14:textId="63D44D3F" w:rsidR="0073772A" w:rsidRPr="007B41E1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C7240">
              <w:rPr>
                <w:rFonts w:cs="Calibri"/>
                <w:color w:val="000000"/>
                <w:sz w:val="20"/>
                <w:szCs w:val="20"/>
              </w:rPr>
              <w:t>0.9</w:t>
            </w:r>
            <w:r w:rsidR="00D404FA">
              <w:rPr>
                <w:rFonts w:cs="Calibri"/>
                <w:color w:val="000000"/>
                <w:sz w:val="20"/>
                <w:szCs w:val="20"/>
              </w:rPr>
              <w:t>9</w:t>
            </w:r>
            <w:r w:rsidRPr="006C7240">
              <w:rPr>
                <w:rFonts w:cs="Calibri"/>
                <w:color w:val="000000"/>
                <w:sz w:val="20"/>
                <w:szCs w:val="20"/>
              </w:rPr>
              <w:t xml:space="preserve"> (0.9</w:t>
            </w:r>
            <w:r w:rsidR="00D404FA">
              <w:rPr>
                <w:rFonts w:cs="Calibri"/>
                <w:color w:val="000000"/>
                <w:sz w:val="20"/>
                <w:szCs w:val="20"/>
              </w:rPr>
              <w:t>0</w:t>
            </w:r>
            <w:r w:rsidRPr="006C7240">
              <w:rPr>
                <w:rFonts w:cs="Calibri"/>
                <w:color w:val="000000"/>
                <w:sz w:val="20"/>
                <w:szCs w:val="20"/>
              </w:rPr>
              <w:t>-1.0</w:t>
            </w:r>
            <w:r w:rsidR="00D404FA">
              <w:rPr>
                <w:rFonts w:cs="Calibri"/>
                <w:color w:val="000000"/>
                <w:sz w:val="20"/>
                <w:szCs w:val="20"/>
              </w:rPr>
              <w:t>9</w:t>
            </w:r>
            <w:r w:rsidRPr="006C7240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1875712B" w14:textId="74FE637D" w:rsidR="0073772A" w:rsidRPr="007B41E1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C7240">
              <w:rPr>
                <w:sz w:val="20"/>
                <w:szCs w:val="20"/>
              </w:rPr>
              <w:t>0.</w:t>
            </w:r>
            <w:r w:rsidR="00D404FA">
              <w:rPr>
                <w:sz w:val="20"/>
                <w:szCs w:val="20"/>
              </w:rPr>
              <w:t>874</w:t>
            </w:r>
          </w:p>
        </w:tc>
      </w:tr>
      <w:tr w:rsidR="0073772A" w14:paraId="39202499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CC1C3D" w14:textId="77777777" w:rsidR="0073772A" w:rsidRPr="00DB3304" w:rsidRDefault="0073772A" w:rsidP="0073772A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aborers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6B63F5D9" w14:textId="2FC32349" w:rsidR="0073772A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4DB6DAF" w14:textId="2946F268" w:rsidR="0073772A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210BBA0D" w14:textId="6B060B5B" w:rsidR="0073772A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59ED58B7" w14:textId="1702620F" w:rsidR="0073772A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01715613" w14:textId="3FD483C7" w:rsidR="0073772A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3FFD876" w14:textId="10A06A86" w:rsidR="0073772A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73772A" w:rsidRPr="00684278" w14:paraId="31375777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28DF05" w14:textId="732CCC1D" w:rsidR="0073772A" w:rsidRPr="00DB3304" w:rsidRDefault="0073772A" w:rsidP="0073772A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armers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380089B3" w14:textId="00182B10" w:rsidR="0073772A" w:rsidRPr="00684278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A4E69">
              <w:rPr>
                <w:rFonts w:cs="Calibri"/>
                <w:b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91</w:t>
            </w:r>
            <w:r w:rsidRPr="00FA4E69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(0.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85</w:t>
            </w:r>
            <w:r w:rsidRPr="00FA4E69">
              <w:rPr>
                <w:rFonts w:cs="Calibri"/>
                <w:b/>
                <w:bCs/>
                <w:color w:val="000000"/>
                <w:sz w:val="20"/>
                <w:szCs w:val="20"/>
              </w:rPr>
              <w:t>-0.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96</w:t>
            </w:r>
            <w:r w:rsidRPr="00FA4E69">
              <w:rPr>
                <w:rFonts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07AF6B6D" w14:textId="2F306778" w:rsidR="0073772A" w:rsidRPr="00684278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A4E69">
              <w:rPr>
                <w:b/>
                <w:bCs/>
                <w:sz w:val="20"/>
                <w:szCs w:val="20"/>
              </w:rPr>
              <w:t>0.00</w:t>
            </w: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6FB8EE71" w14:textId="5F69857B" w:rsidR="0073772A" w:rsidRPr="008A5073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A5073">
              <w:rPr>
                <w:rFonts w:cs="Calibri"/>
                <w:color w:val="000000"/>
                <w:sz w:val="20"/>
                <w:szCs w:val="20"/>
              </w:rPr>
              <w:t>0.9</w:t>
            </w:r>
            <w:r w:rsidR="008A5073" w:rsidRPr="008A5073">
              <w:rPr>
                <w:rFonts w:cs="Calibri"/>
                <w:color w:val="000000"/>
                <w:sz w:val="20"/>
                <w:szCs w:val="20"/>
              </w:rPr>
              <w:t>4</w:t>
            </w:r>
            <w:r w:rsidRPr="008A5073">
              <w:rPr>
                <w:rFonts w:cs="Calibri"/>
                <w:color w:val="000000"/>
                <w:sz w:val="20"/>
                <w:szCs w:val="20"/>
              </w:rPr>
              <w:t xml:space="preserve"> (0.8</w:t>
            </w:r>
            <w:r w:rsidR="008A5073" w:rsidRPr="008A5073">
              <w:rPr>
                <w:rFonts w:cs="Calibri"/>
                <w:color w:val="000000"/>
                <w:sz w:val="20"/>
                <w:szCs w:val="20"/>
              </w:rPr>
              <w:t>6</w:t>
            </w:r>
            <w:r w:rsidRPr="008A5073">
              <w:rPr>
                <w:rFonts w:cs="Calibri"/>
                <w:color w:val="000000"/>
                <w:sz w:val="20"/>
                <w:szCs w:val="20"/>
              </w:rPr>
              <w:t>-</w:t>
            </w:r>
            <w:r w:rsidR="008A5073" w:rsidRPr="008A5073">
              <w:rPr>
                <w:rFonts w:cs="Calibri"/>
                <w:color w:val="000000"/>
                <w:sz w:val="20"/>
                <w:szCs w:val="20"/>
              </w:rPr>
              <w:t>1.02</w:t>
            </w:r>
            <w:r w:rsidRPr="008A5073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24A04795" w14:textId="0EB4747D" w:rsidR="0073772A" w:rsidRPr="008A5073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A5073">
              <w:rPr>
                <w:sz w:val="20"/>
                <w:szCs w:val="20"/>
              </w:rPr>
              <w:t>0.</w:t>
            </w:r>
            <w:r w:rsidR="008A5073">
              <w:rPr>
                <w:sz w:val="20"/>
                <w:szCs w:val="20"/>
              </w:rPr>
              <w:t>126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33E6F393" w14:textId="538A7F72" w:rsidR="0073772A" w:rsidRPr="00FA4E69" w:rsidRDefault="0073772A" w:rsidP="0073772A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FA4E69">
              <w:rPr>
                <w:rFonts w:cs="Calibri"/>
                <w:b/>
                <w:bCs/>
                <w:color w:val="000000"/>
                <w:sz w:val="20"/>
                <w:szCs w:val="20"/>
              </w:rPr>
              <w:t>0.</w:t>
            </w:r>
            <w:r w:rsidR="00D404FA">
              <w:rPr>
                <w:rFonts w:cs="Calibri"/>
                <w:b/>
                <w:bCs/>
                <w:color w:val="000000"/>
                <w:sz w:val="20"/>
                <w:szCs w:val="20"/>
              </w:rPr>
              <w:t>88</w:t>
            </w:r>
            <w:r w:rsidRPr="00FA4E69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(0.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8</w:t>
            </w:r>
            <w:r w:rsidR="00D404FA">
              <w:rPr>
                <w:rFonts w:cs="Calibri"/>
                <w:b/>
                <w:bCs/>
                <w:color w:val="000000"/>
                <w:sz w:val="20"/>
                <w:szCs w:val="20"/>
              </w:rPr>
              <w:t>0</w:t>
            </w:r>
            <w:r w:rsidRPr="00FA4E69">
              <w:rPr>
                <w:rFonts w:cs="Calibri"/>
                <w:b/>
                <w:bCs/>
                <w:color w:val="000000"/>
                <w:sz w:val="20"/>
                <w:szCs w:val="20"/>
              </w:rPr>
              <w:t>-0.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9</w:t>
            </w:r>
            <w:r w:rsidR="00D404FA">
              <w:rPr>
                <w:rFonts w:cs="Calibri"/>
                <w:b/>
                <w:bCs/>
                <w:color w:val="000000"/>
                <w:sz w:val="20"/>
                <w:szCs w:val="20"/>
              </w:rPr>
              <w:t>7</w:t>
            </w:r>
            <w:r w:rsidRPr="00FA4E69">
              <w:rPr>
                <w:rFonts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3E1B1D14" w14:textId="2BE984E4" w:rsidR="0073772A" w:rsidRPr="00FA4E69" w:rsidRDefault="0073772A" w:rsidP="0073772A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FA4E69">
              <w:rPr>
                <w:b/>
                <w:bCs/>
                <w:sz w:val="20"/>
                <w:szCs w:val="20"/>
              </w:rPr>
              <w:t>0.0</w:t>
            </w:r>
            <w:r w:rsidR="00D404FA">
              <w:rPr>
                <w:b/>
                <w:bCs/>
                <w:sz w:val="20"/>
                <w:szCs w:val="20"/>
              </w:rPr>
              <w:t>11</w:t>
            </w:r>
          </w:p>
        </w:tc>
      </w:tr>
      <w:tr w:rsidR="0073772A" w:rsidRPr="00684278" w14:paraId="06C656BA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2349D9" w14:textId="77777777" w:rsidR="0073772A" w:rsidRPr="00DB3304" w:rsidRDefault="0073772A" w:rsidP="0073772A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DB3304">
              <w:rPr>
                <w:i/>
                <w:iCs/>
                <w:sz w:val="20"/>
                <w:szCs w:val="20"/>
              </w:rPr>
              <w:t>Farm workers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6BD4C699" w14:textId="282094D9" w:rsidR="0073772A" w:rsidRPr="00684278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C7240">
              <w:rPr>
                <w:rFonts w:cs="Calibri"/>
                <w:color w:val="000000"/>
                <w:sz w:val="20"/>
                <w:szCs w:val="20"/>
              </w:rPr>
              <w:t>0.95 (0.90-1.01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5CD3C155" w14:textId="2D40A244" w:rsidR="0073772A" w:rsidRPr="00684278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C724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07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42ACCD7E" w14:textId="3B90D8D7" w:rsidR="0073772A" w:rsidRPr="008A5073" w:rsidRDefault="0073772A" w:rsidP="0073772A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8A5073">
              <w:rPr>
                <w:rFonts w:cs="Calibri"/>
                <w:b/>
                <w:bCs/>
                <w:color w:val="000000"/>
                <w:sz w:val="20"/>
                <w:szCs w:val="20"/>
              </w:rPr>
              <w:t>0.9</w:t>
            </w:r>
            <w:r w:rsidR="008A5073" w:rsidRPr="008A5073">
              <w:rPr>
                <w:rFonts w:cs="Calibri"/>
                <w:b/>
                <w:bCs/>
                <w:color w:val="000000"/>
                <w:sz w:val="20"/>
                <w:szCs w:val="20"/>
              </w:rPr>
              <w:t>2</w:t>
            </w:r>
            <w:r w:rsidRPr="008A5073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(0.9</w:t>
            </w:r>
            <w:r w:rsidR="008A5073" w:rsidRPr="008A5073">
              <w:rPr>
                <w:rFonts w:cs="Calibri"/>
                <w:b/>
                <w:bCs/>
                <w:color w:val="000000"/>
                <w:sz w:val="20"/>
                <w:szCs w:val="20"/>
              </w:rPr>
              <w:t>5</w:t>
            </w:r>
            <w:r w:rsidRPr="008A5073">
              <w:rPr>
                <w:rFonts w:cs="Calibri"/>
                <w:b/>
                <w:bCs/>
                <w:color w:val="000000"/>
                <w:sz w:val="20"/>
                <w:szCs w:val="20"/>
              </w:rPr>
              <w:t>-1.0</w:t>
            </w:r>
            <w:r w:rsidR="008A5073" w:rsidRPr="008A5073">
              <w:rPr>
                <w:rFonts w:cs="Calibri"/>
                <w:b/>
                <w:bCs/>
                <w:color w:val="000000"/>
                <w:sz w:val="20"/>
                <w:szCs w:val="20"/>
              </w:rPr>
              <w:t>0</w:t>
            </w:r>
            <w:r w:rsidRPr="008A5073">
              <w:rPr>
                <w:rFonts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A543F06" w14:textId="3DA3F47C" w:rsidR="0073772A" w:rsidRPr="008A5073" w:rsidRDefault="0073772A" w:rsidP="0073772A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8A5073">
              <w:rPr>
                <w:b/>
                <w:bCs/>
                <w:sz w:val="20"/>
                <w:szCs w:val="20"/>
              </w:rPr>
              <w:t>0.</w:t>
            </w:r>
            <w:r w:rsidR="008A5073" w:rsidRPr="008A5073">
              <w:rPr>
                <w:b/>
                <w:bCs/>
                <w:sz w:val="20"/>
                <w:szCs w:val="20"/>
              </w:rPr>
              <w:t>042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0D02CABC" w14:textId="4EC11CD6" w:rsidR="0073772A" w:rsidRPr="007B41E1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C7240">
              <w:rPr>
                <w:rFonts w:cs="Calibri"/>
                <w:color w:val="000000"/>
                <w:sz w:val="20"/>
                <w:szCs w:val="20"/>
              </w:rPr>
              <w:t>0.9</w:t>
            </w:r>
            <w:r w:rsidR="00D404FA">
              <w:rPr>
                <w:rFonts w:cs="Calibri"/>
                <w:color w:val="000000"/>
                <w:sz w:val="20"/>
                <w:szCs w:val="20"/>
              </w:rPr>
              <w:t>9</w:t>
            </w:r>
            <w:r w:rsidRPr="006C7240">
              <w:rPr>
                <w:rFonts w:cs="Calibri"/>
                <w:color w:val="000000"/>
                <w:sz w:val="20"/>
                <w:szCs w:val="20"/>
              </w:rPr>
              <w:t xml:space="preserve"> (0.90-1.0</w:t>
            </w:r>
            <w:r w:rsidR="00D404FA">
              <w:rPr>
                <w:rFonts w:cs="Calibri"/>
                <w:color w:val="000000"/>
                <w:sz w:val="20"/>
                <w:szCs w:val="20"/>
              </w:rPr>
              <w:t>8</w:t>
            </w:r>
            <w:r w:rsidRPr="006C7240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3F284405" w14:textId="05D30651" w:rsidR="0073772A" w:rsidRPr="007B41E1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C7240">
              <w:rPr>
                <w:sz w:val="20"/>
                <w:szCs w:val="20"/>
              </w:rPr>
              <w:t>0.</w:t>
            </w:r>
            <w:r w:rsidR="00D404FA">
              <w:rPr>
                <w:sz w:val="20"/>
                <w:szCs w:val="20"/>
              </w:rPr>
              <w:t>804</w:t>
            </w:r>
          </w:p>
        </w:tc>
      </w:tr>
      <w:tr w:rsidR="0073772A" w:rsidRPr="00684278" w14:paraId="507D1EC5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F9C80F" w14:textId="189F618F" w:rsidR="0073772A" w:rsidRDefault="0073772A" w:rsidP="0073772A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nknown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667C9A8C" w14:textId="7B0ABD87" w:rsidR="0073772A" w:rsidRPr="00684278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1.08</w:t>
            </w:r>
            <w:r w:rsidRPr="00FA4E69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1.02</w:t>
            </w:r>
            <w:r w:rsidRPr="00FA4E69">
              <w:rPr>
                <w:rFonts w:cs="Calibri"/>
                <w:b/>
                <w:bCs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1</w:t>
            </w:r>
            <w:r w:rsidRPr="00FA4E69">
              <w:rPr>
                <w:rFonts w:cs="Calibri"/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15</w:t>
            </w:r>
            <w:r w:rsidRPr="00FA4E69">
              <w:rPr>
                <w:rFonts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5541E86B" w14:textId="6FA0251E" w:rsidR="0073772A" w:rsidRPr="00684278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A4E69">
              <w:rPr>
                <w:b/>
                <w:bCs/>
                <w:sz w:val="20"/>
                <w:szCs w:val="20"/>
              </w:rPr>
              <w:t>0.00</w:t>
            </w: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5C7E2F81" w14:textId="76F3FCEE" w:rsidR="0073772A" w:rsidRPr="008A5073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A5073">
              <w:rPr>
                <w:rFonts w:cs="Calibri"/>
                <w:color w:val="000000"/>
                <w:sz w:val="20"/>
                <w:szCs w:val="20"/>
              </w:rPr>
              <w:t>1.0</w:t>
            </w:r>
            <w:r w:rsidR="008A5073" w:rsidRPr="008A5073">
              <w:rPr>
                <w:rFonts w:cs="Calibri"/>
                <w:color w:val="000000"/>
                <w:sz w:val="20"/>
                <w:szCs w:val="20"/>
              </w:rPr>
              <w:t>7</w:t>
            </w:r>
            <w:r w:rsidRPr="008A5073">
              <w:rPr>
                <w:rFonts w:cs="Calibri"/>
                <w:color w:val="000000"/>
                <w:sz w:val="20"/>
                <w:szCs w:val="20"/>
              </w:rPr>
              <w:t xml:space="preserve"> (1.0</w:t>
            </w:r>
            <w:r w:rsidR="008A5073" w:rsidRPr="008A5073">
              <w:rPr>
                <w:rFonts w:cs="Calibri"/>
                <w:color w:val="000000"/>
                <w:sz w:val="20"/>
                <w:szCs w:val="20"/>
              </w:rPr>
              <w:t>0</w:t>
            </w:r>
            <w:r w:rsidRPr="008A5073">
              <w:rPr>
                <w:rFonts w:cs="Calibri"/>
                <w:color w:val="000000"/>
                <w:sz w:val="20"/>
                <w:szCs w:val="20"/>
              </w:rPr>
              <w:t>-1.1</w:t>
            </w:r>
            <w:r w:rsidR="008A5073">
              <w:rPr>
                <w:rFonts w:cs="Calibri"/>
                <w:color w:val="000000"/>
                <w:sz w:val="20"/>
                <w:szCs w:val="20"/>
              </w:rPr>
              <w:t>6</w:t>
            </w:r>
            <w:r w:rsidRPr="008A5073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6FF15182" w14:textId="00E61E79" w:rsidR="0073772A" w:rsidRPr="008A5073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A5073">
              <w:rPr>
                <w:sz w:val="20"/>
                <w:szCs w:val="20"/>
              </w:rPr>
              <w:t>0.0</w:t>
            </w:r>
            <w:r w:rsidR="008A5073">
              <w:rPr>
                <w:sz w:val="20"/>
                <w:szCs w:val="20"/>
              </w:rPr>
              <w:t>65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17D0ECC7" w14:textId="0F44109C" w:rsidR="0073772A" w:rsidRPr="00D404FA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404FA">
              <w:rPr>
                <w:rFonts w:cs="Calibri"/>
                <w:color w:val="000000"/>
                <w:sz w:val="20"/>
                <w:szCs w:val="20"/>
              </w:rPr>
              <w:t>1.</w:t>
            </w:r>
            <w:r w:rsidR="00D404FA" w:rsidRPr="00D404FA">
              <w:rPr>
                <w:rFonts w:cs="Calibri"/>
                <w:color w:val="000000"/>
                <w:sz w:val="20"/>
                <w:szCs w:val="20"/>
              </w:rPr>
              <w:t>10</w:t>
            </w:r>
            <w:r w:rsidRPr="00D404FA">
              <w:rPr>
                <w:rFonts w:cs="Calibri"/>
                <w:color w:val="000000"/>
                <w:sz w:val="20"/>
                <w:szCs w:val="20"/>
              </w:rPr>
              <w:t xml:space="preserve"> (</w:t>
            </w:r>
            <w:r w:rsidR="00D404FA" w:rsidRPr="00D404FA">
              <w:rPr>
                <w:rFonts w:cs="Calibri"/>
                <w:color w:val="000000"/>
                <w:sz w:val="20"/>
                <w:szCs w:val="20"/>
              </w:rPr>
              <w:t>0.99</w:t>
            </w:r>
            <w:r w:rsidRPr="00D404FA">
              <w:rPr>
                <w:rFonts w:cs="Calibri"/>
                <w:color w:val="000000"/>
                <w:sz w:val="20"/>
                <w:szCs w:val="20"/>
              </w:rPr>
              <w:t>-1.</w:t>
            </w:r>
            <w:r w:rsidR="00D404FA" w:rsidRPr="00D404FA">
              <w:rPr>
                <w:rFonts w:cs="Calibri"/>
                <w:color w:val="000000"/>
                <w:sz w:val="20"/>
                <w:szCs w:val="20"/>
              </w:rPr>
              <w:t>22</w:t>
            </w:r>
            <w:r w:rsidRPr="00D404FA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45184E35" w14:textId="5459AB34" w:rsidR="0073772A" w:rsidRPr="00D404FA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404FA">
              <w:rPr>
                <w:sz w:val="20"/>
                <w:szCs w:val="20"/>
              </w:rPr>
              <w:t>0.0</w:t>
            </w:r>
            <w:r w:rsidR="00D404FA" w:rsidRPr="00D404FA">
              <w:rPr>
                <w:sz w:val="20"/>
                <w:szCs w:val="20"/>
              </w:rPr>
              <w:t>73</w:t>
            </w:r>
          </w:p>
        </w:tc>
      </w:tr>
      <w:tr w:rsidR="0073772A" w:rsidRPr="00684278" w14:paraId="278D869A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124B66" w14:textId="77777777" w:rsidR="0073772A" w:rsidRDefault="0073772A" w:rsidP="0073772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37E36E1C" w14:textId="77777777" w:rsidR="0073772A" w:rsidRPr="00684278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2B03EAEF" w14:textId="77777777" w:rsidR="0073772A" w:rsidRPr="00684278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5058A698" w14:textId="77777777" w:rsidR="0073772A" w:rsidRPr="00684278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3FBF1E7" w14:textId="77777777" w:rsidR="0073772A" w:rsidRPr="00684278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237C1F35" w14:textId="77777777" w:rsidR="0073772A" w:rsidRPr="00684278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6BC60A7E" w14:textId="77777777" w:rsidR="0073772A" w:rsidRPr="00684278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73772A" w:rsidRPr="00684278" w14:paraId="5F879FA3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717B1D" w14:textId="77777777" w:rsidR="0073772A" w:rsidRPr="003F5A2C" w:rsidRDefault="0073772A" w:rsidP="0073772A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vironment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4B8CF814" w14:textId="77777777" w:rsidR="0073772A" w:rsidRPr="00684278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A15EA82" w14:textId="77777777" w:rsidR="0073772A" w:rsidRPr="00684278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35D275DD" w14:textId="77777777" w:rsidR="0073772A" w:rsidRPr="00684278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660063D8" w14:textId="77777777" w:rsidR="0073772A" w:rsidRPr="00684278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38033707" w14:textId="77777777" w:rsidR="0073772A" w:rsidRPr="00684278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6E62CE0C" w14:textId="77777777" w:rsidR="0073772A" w:rsidRPr="00684278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73772A" w:rsidRPr="00684278" w14:paraId="423704AF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042506" w14:textId="77777777" w:rsidR="0073772A" w:rsidRPr="00C35890" w:rsidRDefault="0073772A" w:rsidP="0073772A">
            <w:pPr>
              <w:spacing w:after="0" w:line="240" w:lineRule="auto"/>
              <w:rPr>
                <w:sz w:val="20"/>
                <w:szCs w:val="20"/>
              </w:rPr>
            </w:pPr>
            <w:r w:rsidRPr="00C35890">
              <w:rPr>
                <w:sz w:val="20"/>
                <w:szCs w:val="20"/>
              </w:rPr>
              <w:t>Child mortality rate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470D5E33" w14:textId="7FBC3C28" w:rsidR="0073772A" w:rsidRPr="00684278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97-1.01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66E3B0A7" w14:textId="4B83CCE7" w:rsidR="0073772A" w:rsidRPr="00684278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47FCE69C" w14:textId="7EA55A1B" w:rsidR="0073772A" w:rsidRDefault="0073772A" w:rsidP="0073772A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340060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0.96-1.01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4C27D6BF" w14:textId="436BD537" w:rsidR="0073772A" w:rsidRDefault="0073772A" w:rsidP="0073772A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340060">
              <w:rPr>
                <w:rFonts w:cs="Calibri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2F6642B1" w14:textId="77777777" w:rsidR="0073772A" w:rsidRDefault="0073772A" w:rsidP="0073772A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97-1.03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011949F6" w14:textId="2AFC24B8" w:rsidR="0073772A" w:rsidRDefault="0073772A" w:rsidP="0073772A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8</w:t>
            </w:r>
            <w:r w:rsidR="002C5EED">
              <w:rPr>
                <w:rFonts w:cs="Calibri"/>
                <w:color w:val="000000"/>
                <w:sz w:val="20"/>
                <w:szCs w:val="20"/>
              </w:rPr>
              <w:t>42</w:t>
            </w:r>
          </w:p>
        </w:tc>
      </w:tr>
      <w:tr w:rsidR="0073772A" w:rsidRPr="00684278" w14:paraId="11830933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BB8EC2" w14:textId="77777777" w:rsidR="0073772A" w:rsidRPr="00C35890" w:rsidRDefault="0073772A" w:rsidP="0073772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inhabitants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5D607DF8" w14:textId="54BBB90B" w:rsidR="0073772A" w:rsidRPr="00684278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97-1.05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59CD7699" w14:textId="3BF98AC7" w:rsidR="0073772A" w:rsidRPr="00684278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3A4BADD0" w14:textId="77777777" w:rsidR="0073772A" w:rsidRDefault="0073772A" w:rsidP="0073772A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96-1.07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0457E36D" w14:textId="37A574B3" w:rsidR="0073772A" w:rsidRDefault="0073772A" w:rsidP="0073772A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340060">
              <w:rPr>
                <w:rFonts w:cs="Calibri"/>
                <w:color w:val="000000"/>
                <w:sz w:val="20"/>
                <w:szCs w:val="20"/>
              </w:rPr>
              <w:t>715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3ABC7E6D" w14:textId="779EC024" w:rsidR="0073772A" w:rsidRDefault="0073772A" w:rsidP="0073772A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9</w:t>
            </w:r>
            <w:r w:rsidR="002C5EED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-1.06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6C4AED6B" w14:textId="750A8255" w:rsidR="0073772A" w:rsidRDefault="0073772A" w:rsidP="0073772A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2C5EED">
              <w:rPr>
                <w:rFonts w:cs="Calibri"/>
                <w:color w:val="000000"/>
                <w:sz w:val="20"/>
                <w:szCs w:val="20"/>
              </w:rPr>
              <w:t>645</w:t>
            </w:r>
          </w:p>
        </w:tc>
      </w:tr>
      <w:tr w:rsidR="0073772A" w:rsidRPr="00684278" w14:paraId="7F40684D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04AF95" w14:textId="77777777" w:rsidR="0073772A" w:rsidRDefault="0073772A" w:rsidP="0073772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 migration rate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2DD0E0F7" w14:textId="15A7CE83" w:rsidR="0073772A" w:rsidRPr="00684278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95-1.02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415324B2" w14:textId="58657B4B" w:rsidR="0073772A" w:rsidRPr="00684278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2DB386A6" w14:textId="77777777" w:rsidR="0073772A" w:rsidRDefault="0073772A" w:rsidP="0073772A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92-1.02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5B415ACE" w14:textId="7D4F7CA2" w:rsidR="0073772A" w:rsidRDefault="0073772A" w:rsidP="0073772A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340060">
              <w:rPr>
                <w:rFonts w:cs="Calibri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75457C21" w14:textId="77777777" w:rsidR="0073772A" w:rsidRDefault="0073772A" w:rsidP="0073772A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96-1.06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05B80264" w14:textId="3D45407F" w:rsidR="0073772A" w:rsidRDefault="0073772A" w:rsidP="0073772A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2C5EED">
              <w:rPr>
                <w:rFonts w:cs="Calibri"/>
                <w:color w:val="000000"/>
                <w:sz w:val="20"/>
                <w:szCs w:val="20"/>
              </w:rPr>
              <w:t>721</w:t>
            </w:r>
          </w:p>
        </w:tc>
      </w:tr>
      <w:tr w:rsidR="0073772A" w:rsidRPr="00684278" w14:paraId="1858AB7C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EE5818" w14:textId="77777777" w:rsidR="0073772A" w:rsidRDefault="0073772A" w:rsidP="0073772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land of birth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26B66FF4" w14:textId="77777777" w:rsidR="0073772A" w:rsidRPr="00684278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3FF1B84F" w14:textId="77777777" w:rsidR="0073772A" w:rsidRPr="00684278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37389248" w14:textId="77777777" w:rsidR="0073772A" w:rsidRPr="00684278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105096FF" w14:textId="77777777" w:rsidR="0073772A" w:rsidRPr="00684278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7EBD6902" w14:textId="77777777" w:rsidR="0073772A" w:rsidRPr="00684278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437270A8" w14:textId="77777777" w:rsidR="0073772A" w:rsidRPr="00684278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73772A" w:rsidRPr="00684278" w14:paraId="1210310E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B76E58" w14:textId="77777777" w:rsidR="0073772A" w:rsidRPr="00C35890" w:rsidRDefault="0073772A" w:rsidP="0073772A">
            <w:pPr>
              <w:pStyle w:val="Lijstalinea"/>
              <w:numPr>
                <w:ilvl w:val="0"/>
                <w:numId w:val="3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ord-</w:t>
            </w:r>
            <w:proofErr w:type="spellStart"/>
            <w:r>
              <w:rPr>
                <w:i/>
                <w:iCs/>
                <w:sz w:val="20"/>
                <w:szCs w:val="20"/>
              </w:rPr>
              <w:t>Beveland</w:t>
            </w:r>
            <w:proofErr w:type="spellEnd"/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4410E595" w14:textId="22BC1D5E" w:rsidR="0073772A" w:rsidRPr="00684278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57446722" w14:textId="3ADF729F" w:rsidR="0073772A" w:rsidRPr="00684278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763573AB" w14:textId="77777777" w:rsidR="0073772A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BA34BAC" w14:textId="77777777" w:rsidR="0073772A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429AFCB2" w14:textId="77777777" w:rsidR="0073772A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4EDD1234" w14:textId="77777777" w:rsidR="0073772A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73772A" w:rsidRPr="00684278" w14:paraId="37320D86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36A999" w14:textId="77777777" w:rsidR="0073772A" w:rsidRPr="00C35890" w:rsidRDefault="0073772A" w:rsidP="0073772A">
            <w:pPr>
              <w:pStyle w:val="Lijstalinea"/>
              <w:numPr>
                <w:ilvl w:val="0"/>
                <w:numId w:val="3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Schouwen-Duiveland</w:t>
            </w:r>
            <w:proofErr w:type="spellEnd"/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56151F4F" w14:textId="266C0FE1" w:rsidR="0073772A" w:rsidRPr="00684278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89-1.09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035EF38B" w14:textId="059009AF" w:rsidR="0073772A" w:rsidRPr="00684278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6CB1C6CD" w14:textId="672F8893" w:rsidR="0073772A" w:rsidRDefault="0073772A" w:rsidP="0073772A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2D0513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0.</w:t>
            </w:r>
            <w:r w:rsidR="002D0513">
              <w:rPr>
                <w:sz w:val="20"/>
                <w:szCs w:val="20"/>
              </w:rPr>
              <w:t>88</w:t>
            </w:r>
            <w:r>
              <w:rPr>
                <w:sz w:val="20"/>
                <w:szCs w:val="20"/>
              </w:rPr>
              <w:t>-1.1</w:t>
            </w:r>
            <w:r w:rsidR="002D0513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7B24A639" w14:textId="2E2119E1" w:rsidR="0073772A" w:rsidRDefault="0073772A" w:rsidP="0073772A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2D0513">
              <w:rPr>
                <w:rFonts w:cs="Calibri"/>
                <w:color w:val="000000"/>
                <w:sz w:val="20"/>
                <w:szCs w:val="20"/>
              </w:rPr>
              <w:t>975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4809CD5F" w14:textId="39D018B7" w:rsidR="0073772A" w:rsidRDefault="0073772A" w:rsidP="0073772A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5133B1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0.8</w:t>
            </w:r>
            <w:r w:rsidR="005133B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-1.1</w:t>
            </w:r>
            <w:r w:rsidR="005133B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3B18884F" w14:textId="7F4D077C" w:rsidR="0073772A" w:rsidRDefault="0073772A" w:rsidP="0073772A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5133B1">
              <w:rPr>
                <w:rFonts w:cs="Calibri"/>
                <w:color w:val="000000"/>
                <w:sz w:val="20"/>
                <w:szCs w:val="20"/>
              </w:rPr>
              <w:t>562</w:t>
            </w:r>
          </w:p>
        </w:tc>
      </w:tr>
      <w:tr w:rsidR="0073772A" w:rsidRPr="00684278" w14:paraId="29E2AEEF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3DAAD2" w14:textId="77777777" w:rsidR="0073772A" w:rsidRPr="00C35890" w:rsidRDefault="0073772A" w:rsidP="0073772A">
            <w:pPr>
              <w:pStyle w:val="Lijstalinea"/>
              <w:numPr>
                <w:ilvl w:val="0"/>
                <w:numId w:val="3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int </w:t>
            </w:r>
            <w:proofErr w:type="spellStart"/>
            <w:r>
              <w:rPr>
                <w:i/>
                <w:iCs/>
                <w:sz w:val="20"/>
                <w:szCs w:val="20"/>
              </w:rPr>
              <w:t>Philipsland</w:t>
            </w:r>
            <w:proofErr w:type="spellEnd"/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56CEE54C" w14:textId="2DC90F9E" w:rsidR="0073772A" w:rsidRPr="00684278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 (0.66-1.01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5A3F787D" w14:textId="7402051D" w:rsidR="0073772A" w:rsidRPr="00684278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4FFE321E" w14:textId="666F0F56" w:rsidR="0073772A" w:rsidRDefault="0073772A" w:rsidP="0073772A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 w:rsidR="002D0513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0.6</w:t>
            </w:r>
            <w:r w:rsidR="002D0513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-1.1</w:t>
            </w:r>
            <w:r w:rsidR="002D0513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65D59984" w14:textId="3A7C4C40" w:rsidR="0073772A" w:rsidRDefault="0073772A" w:rsidP="0073772A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2D0513">
              <w:rPr>
                <w:rFonts w:cs="Calibr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4E6F3704" w14:textId="3F56B47A" w:rsidR="0073772A" w:rsidRDefault="0073772A" w:rsidP="0073772A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 w:rsidR="005133B1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0.5</w:t>
            </w:r>
            <w:r w:rsidR="005133B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-1.1</w:t>
            </w:r>
            <w:r w:rsidR="005133B1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1B9E7B08" w14:textId="2DCD8A40" w:rsidR="0073772A" w:rsidRDefault="0073772A" w:rsidP="0073772A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5133B1">
              <w:rPr>
                <w:rFonts w:cs="Calibri"/>
                <w:color w:val="000000"/>
                <w:sz w:val="20"/>
                <w:szCs w:val="20"/>
              </w:rPr>
              <w:t>169</w:t>
            </w:r>
          </w:p>
        </w:tc>
      </w:tr>
      <w:tr w:rsidR="0073772A" w:rsidRPr="00684278" w14:paraId="453205EE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5DD62C" w14:textId="77777777" w:rsidR="0073772A" w:rsidRPr="00C35890" w:rsidRDefault="0073772A" w:rsidP="0073772A">
            <w:pPr>
              <w:pStyle w:val="Lijstalinea"/>
              <w:numPr>
                <w:ilvl w:val="0"/>
                <w:numId w:val="3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Tholen</w:t>
            </w:r>
            <w:proofErr w:type="spellEnd"/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42EE3D89" w14:textId="4F350735" w:rsidR="0073772A" w:rsidRPr="00684278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82-1.01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48BB8BCF" w14:textId="166B5575" w:rsidR="0073772A" w:rsidRPr="00684278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5DEF5246" w14:textId="3C2A195D" w:rsidR="0073772A" w:rsidRDefault="0073772A" w:rsidP="0073772A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2D0513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0.8</w:t>
            </w:r>
            <w:r w:rsidR="002D051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-1.0</w:t>
            </w:r>
            <w:r w:rsidR="002D0513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41342B9C" w14:textId="77276CF9" w:rsidR="0073772A" w:rsidRDefault="0073772A" w:rsidP="0073772A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2D0513">
              <w:rPr>
                <w:rFonts w:cs="Calibri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0979D3E5" w14:textId="1DC4ABD0" w:rsidR="0073772A" w:rsidRDefault="0073772A" w:rsidP="0073772A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5133B1">
              <w:rPr>
                <w:sz w:val="20"/>
                <w:szCs w:val="20"/>
              </w:rPr>
              <w:t>89</w:t>
            </w:r>
            <w:r>
              <w:rPr>
                <w:sz w:val="20"/>
                <w:szCs w:val="20"/>
              </w:rPr>
              <w:t xml:space="preserve"> (0.7</w:t>
            </w:r>
            <w:r w:rsidR="005133B1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-1.0</w:t>
            </w:r>
            <w:r w:rsidR="005133B1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21C2B1F7" w14:textId="25CC324C" w:rsidR="0073772A" w:rsidRDefault="0073772A" w:rsidP="0073772A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5133B1">
              <w:rPr>
                <w:rFonts w:cs="Calibri"/>
                <w:color w:val="000000"/>
                <w:sz w:val="20"/>
                <w:szCs w:val="20"/>
              </w:rPr>
              <w:t>174</w:t>
            </w:r>
          </w:p>
        </w:tc>
      </w:tr>
      <w:tr w:rsidR="0073772A" w:rsidRPr="00684278" w14:paraId="7645A368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1A53F4" w14:textId="77777777" w:rsidR="0073772A" w:rsidRPr="00C35890" w:rsidRDefault="0073772A" w:rsidP="0073772A">
            <w:pPr>
              <w:pStyle w:val="Lijstalinea"/>
              <w:numPr>
                <w:ilvl w:val="0"/>
                <w:numId w:val="3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Walcheren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2C137EF9" w14:textId="34080597" w:rsidR="0073772A" w:rsidRPr="00684278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92-1.10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02FAED4E" w14:textId="3B96E3AC" w:rsidR="0073772A" w:rsidRPr="00684278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6F6E6A74" w14:textId="78FAE793" w:rsidR="0073772A" w:rsidRDefault="0073772A" w:rsidP="0073772A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2D051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0.</w:t>
            </w:r>
            <w:r w:rsidR="002D0513">
              <w:rPr>
                <w:sz w:val="20"/>
                <w:szCs w:val="20"/>
              </w:rPr>
              <w:t>89</w:t>
            </w:r>
            <w:r>
              <w:rPr>
                <w:sz w:val="20"/>
                <w:szCs w:val="20"/>
              </w:rPr>
              <w:t>-1.1</w:t>
            </w:r>
            <w:r w:rsidR="002D0513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79F6C8EB" w14:textId="55F9781C" w:rsidR="0073772A" w:rsidRDefault="0073772A" w:rsidP="0073772A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2D0513">
              <w:rPr>
                <w:rFonts w:cs="Calibri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0B86DBFB" w14:textId="23CD16CA" w:rsidR="0073772A" w:rsidRDefault="0073772A" w:rsidP="0073772A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5133B1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0.8</w:t>
            </w:r>
            <w:r w:rsidR="005133B1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-1.1</w:t>
            </w:r>
            <w:r w:rsidR="005133B1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4FB1E25B" w14:textId="0B16A73F" w:rsidR="0073772A" w:rsidRDefault="0073772A" w:rsidP="0073772A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5133B1">
              <w:rPr>
                <w:rFonts w:cs="Calibri"/>
                <w:color w:val="000000"/>
                <w:sz w:val="20"/>
                <w:szCs w:val="20"/>
              </w:rPr>
              <w:t>753</w:t>
            </w:r>
          </w:p>
        </w:tc>
      </w:tr>
      <w:tr w:rsidR="0073772A" w:rsidRPr="00684278" w14:paraId="36C56377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9AD1A1" w14:textId="77777777" w:rsidR="0073772A" w:rsidRPr="00C35890" w:rsidRDefault="0073772A" w:rsidP="0073772A">
            <w:pPr>
              <w:pStyle w:val="Lijstalinea"/>
              <w:numPr>
                <w:ilvl w:val="0"/>
                <w:numId w:val="3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Zeeuw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Vlaanderen</w:t>
            </w:r>
            <w:proofErr w:type="spellEnd"/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1668E947" w14:textId="41636C24" w:rsidR="0073772A" w:rsidRPr="00684278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92-1.10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51CA0FD3" w14:textId="7890F260" w:rsidR="0073772A" w:rsidRPr="00684278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4FCDF2FC" w14:textId="7D94A51E" w:rsidR="0073772A" w:rsidRDefault="0073772A" w:rsidP="0073772A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2D0513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0.9</w:t>
            </w:r>
            <w:r w:rsidR="002D0513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-1.2</w:t>
            </w:r>
            <w:r w:rsidR="002D0513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2AEF8584" w14:textId="5335B844" w:rsidR="0073772A" w:rsidRDefault="0073772A" w:rsidP="0073772A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2D0513">
              <w:rPr>
                <w:rFonts w:cs="Calibri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41E1D5DF" w14:textId="4D14429B" w:rsidR="0073772A" w:rsidRDefault="0073772A" w:rsidP="0073772A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5133B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0.</w:t>
            </w:r>
            <w:r w:rsidR="005133B1">
              <w:rPr>
                <w:sz w:val="20"/>
                <w:szCs w:val="20"/>
              </w:rPr>
              <w:t>79</w:t>
            </w:r>
            <w:r>
              <w:rPr>
                <w:sz w:val="20"/>
                <w:szCs w:val="20"/>
              </w:rPr>
              <w:t>-1.0</w:t>
            </w:r>
            <w:r w:rsidR="005133B1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0FD69957" w14:textId="2C12AE00" w:rsidR="0073772A" w:rsidRDefault="0073772A" w:rsidP="0073772A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5133B1">
              <w:rPr>
                <w:rFonts w:cs="Calibri"/>
                <w:color w:val="000000"/>
                <w:sz w:val="20"/>
                <w:szCs w:val="20"/>
              </w:rPr>
              <w:t>284</w:t>
            </w:r>
          </w:p>
        </w:tc>
      </w:tr>
      <w:tr w:rsidR="0073772A" w:rsidRPr="00684278" w14:paraId="0954D507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85A34C" w14:textId="77777777" w:rsidR="0073772A" w:rsidRPr="00C35890" w:rsidRDefault="0073772A" w:rsidP="0073772A">
            <w:pPr>
              <w:pStyle w:val="Lijstalinea"/>
              <w:numPr>
                <w:ilvl w:val="0"/>
                <w:numId w:val="3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Zuid-</w:t>
            </w:r>
            <w:proofErr w:type="spellStart"/>
            <w:r>
              <w:rPr>
                <w:i/>
                <w:iCs/>
                <w:sz w:val="20"/>
                <w:szCs w:val="20"/>
              </w:rPr>
              <w:t>Beveland</w:t>
            </w:r>
            <w:proofErr w:type="spellEnd"/>
          </w:p>
        </w:tc>
        <w:tc>
          <w:tcPr>
            <w:tcW w:w="1582" w:type="dxa"/>
            <w:tcBorders>
              <w:left w:val="single" w:sz="4" w:space="0" w:color="auto"/>
              <w:bottom w:val="single" w:sz="4" w:space="0" w:color="auto"/>
            </w:tcBorders>
          </w:tcPr>
          <w:p w14:paraId="1AD67700" w14:textId="3DF937C7" w:rsidR="0073772A" w:rsidRPr="00684278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0.97-1.17)</w:t>
            </w:r>
          </w:p>
        </w:tc>
        <w:tc>
          <w:tcPr>
            <w:tcW w:w="86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09FED0E" w14:textId="7B6AB72A" w:rsidR="0073772A" w:rsidRPr="00684278" w:rsidRDefault="0073772A" w:rsidP="0073772A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1582" w:type="dxa"/>
            <w:tcBorders>
              <w:left w:val="single" w:sz="4" w:space="0" w:color="auto"/>
              <w:bottom w:val="single" w:sz="4" w:space="0" w:color="auto"/>
            </w:tcBorders>
          </w:tcPr>
          <w:p w14:paraId="0255F274" w14:textId="2A367D71" w:rsidR="0073772A" w:rsidRDefault="0073772A" w:rsidP="0073772A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  <w:r w:rsidR="002D0513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0.9</w:t>
            </w:r>
            <w:r w:rsidR="002D0513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-1.2</w:t>
            </w:r>
            <w:r w:rsidR="002D0513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64300BE" w14:textId="7D2AE59F" w:rsidR="0073772A" w:rsidRDefault="0073772A" w:rsidP="0073772A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2D0513">
              <w:rPr>
                <w:rFonts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582" w:type="dxa"/>
            <w:tcBorders>
              <w:left w:val="single" w:sz="4" w:space="0" w:color="auto"/>
              <w:bottom w:val="single" w:sz="4" w:space="0" w:color="auto"/>
            </w:tcBorders>
          </w:tcPr>
          <w:p w14:paraId="43804022" w14:textId="0B4E87E4" w:rsidR="0073772A" w:rsidRDefault="0073772A" w:rsidP="0073772A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5133B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0.8</w:t>
            </w:r>
            <w:r w:rsidR="005133B1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-1.1</w:t>
            </w:r>
            <w:r w:rsidR="005133B1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A29314B" w14:textId="26BF6F0A" w:rsidR="0073772A" w:rsidRDefault="0073772A" w:rsidP="0073772A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5133B1">
              <w:rPr>
                <w:rFonts w:cs="Calibri"/>
                <w:color w:val="000000"/>
                <w:sz w:val="20"/>
                <w:szCs w:val="20"/>
              </w:rPr>
              <w:t>968</w:t>
            </w:r>
          </w:p>
        </w:tc>
      </w:tr>
    </w:tbl>
    <w:p w14:paraId="167D2BA9" w14:textId="7B771CE6" w:rsidR="0063260D" w:rsidRDefault="009F0FFD" w:rsidP="0063260D">
      <w:pPr>
        <w:spacing w:after="0" w:line="360" w:lineRule="auto"/>
        <w:rPr>
          <w:sz w:val="18"/>
          <w:szCs w:val="18"/>
        </w:rPr>
      </w:pPr>
      <w:r>
        <w:rPr>
          <w:sz w:val="18"/>
          <w:szCs w:val="18"/>
        </w:rPr>
        <w:t>* The survival advantage for year of birth decreased with age from 0.91 (CI: 0.88-0.94) to 0.94 (CI: 0.91-0.96), 0.95 (CI: 0.93-0.97), 0.98 (CI: 0.96-1.01), and 0.95 (CI: 0.90-1.02).</w:t>
      </w:r>
    </w:p>
    <w:p w14:paraId="5B00BC1F" w14:textId="77777777" w:rsidR="0063260D" w:rsidRDefault="0063260D" w:rsidP="0063260D">
      <w:pPr>
        <w:spacing w:after="160" w:line="259" w:lineRule="auto"/>
        <w:jc w:val="left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463DE746" w14:textId="16B4C292" w:rsidR="0063260D" w:rsidRDefault="0063260D" w:rsidP="0063260D">
      <w:pPr>
        <w:pStyle w:val="Kop3"/>
        <w:rPr>
          <w:b w:val="0"/>
          <w:i/>
        </w:rPr>
      </w:pPr>
      <w:r w:rsidRPr="007E618F">
        <w:rPr>
          <w:b w:val="0"/>
          <w:i/>
        </w:rPr>
        <w:lastRenderedPageBreak/>
        <w:t xml:space="preserve">Table </w:t>
      </w:r>
      <w:r>
        <w:rPr>
          <w:b w:val="0"/>
          <w:i/>
        </w:rPr>
        <w:t>A</w:t>
      </w:r>
      <w:r w:rsidR="00D459F0">
        <w:rPr>
          <w:b w:val="0"/>
          <w:i/>
        </w:rPr>
        <w:t>4</w:t>
      </w:r>
      <w:r w:rsidRPr="007E618F">
        <w:rPr>
          <w:b w:val="0"/>
          <w:i/>
        </w:rPr>
        <w:t xml:space="preserve">: Association between </w:t>
      </w:r>
      <w:r>
        <w:rPr>
          <w:b w:val="0"/>
          <w:i/>
        </w:rPr>
        <w:t>sibling migration and later-life survival, women</w:t>
      </w:r>
    </w:p>
    <w:tbl>
      <w:tblPr>
        <w:tblW w:w="9634" w:type="dxa"/>
        <w:jc w:val="center"/>
        <w:tblLook w:val="04A0" w:firstRow="1" w:lastRow="0" w:firstColumn="1" w:lastColumn="0" w:noHBand="0" w:noVBand="1"/>
      </w:tblPr>
      <w:tblGrid>
        <w:gridCol w:w="2302"/>
        <w:gridCol w:w="1582"/>
        <w:gridCol w:w="862"/>
        <w:gridCol w:w="1582"/>
        <w:gridCol w:w="862"/>
        <w:gridCol w:w="1582"/>
        <w:gridCol w:w="862"/>
      </w:tblGrid>
      <w:tr w:rsidR="0063260D" w:rsidRPr="00684278" w14:paraId="419658F9" w14:textId="77777777" w:rsidTr="00FA1F15">
        <w:trPr>
          <w:jc w:val="center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DE457D" w14:textId="77777777" w:rsidR="0063260D" w:rsidRPr="00684278" w:rsidRDefault="0063260D" w:rsidP="00FA1F1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CBD2E" w14:textId="77777777" w:rsidR="0063260D" w:rsidRPr="00684278" w:rsidRDefault="0063260D" w:rsidP="00FA1F1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 women</w:t>
            </w:r>
          </w:p>
        </w:tc>
        <w:tc>
          <w:tcPr>
            <w:tcW w:w="24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24F58" w14:textId="77777777" w:rsidR="0063260D" w:rsidRPr="00684278" w:rsidRDefault="0063260D" w:rsidP="00FA1F1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yers</w:t>
            </w:r>
          </w:p>
        </w:tc>
        <w:tc>
          <w:tcPr>
            <w:tcW w:w="24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AE7AA" w14:textId="77777777" w:rsidR="0063260D" w:rsidRPr="00684278" w:rsidRDefault="0063260D" w:rsidP="00FA1F1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grants</w:t>
            </w:r>
          </w:p>
        </w:tc>
      </w:tr>
      <w:tr w:rsidR="0063260D" w:rsidRPr="00684278" w14:paraId="0755E069" w14:textId="77777777" w:rsidTr="00FA1F15">
        <w:trPr>
          <w:jc w:val="center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E017CE" w14:textId="77777777" w:rsidR="0063260D" w:rsidRPr="00684278" w:rsidRDefault="0063260D" w:rsidP="00FA1F1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FE2164" w14:textId="77777777" w:rsidR="0063260D" w:rsidRPr="00684278" w:rsidRDefault="0063260D" w:rsidP="00FA1F1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84278">
              <w:rPr>
                <w:b/>
                <w:sz w:val="20"/>
                <w:szCs w:val="20"/>
              </w:rPr>
              <w:t>HR + 95% CI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3ADDB" w14:textId="77777777" w:rsidR="0063260D" w:rsidRPr="00684278" w:rsidRDefault="0063260D" w:rsidP="00FA1F1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84278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416AB3" w14:textId="77777777" w:rsidR="0063260D" w:rsidRPr="00684278" w:rsidRDefault="0063260D" w:rsidP="00FA1F1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84278">
              <w:rPr>
                <w:b/>
                <w:sz w:val="20"/>
                <w:szCs w:val="20"/>
              </w:rPr>
              <w:t>HR + 95% CI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71B15" w14:textId="77777777" w:rsidR="0063260D" w:rsidRPr="00684278" w:rsidRDefault="0063260D" w:rsidP="00FA1F1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84278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C6EE77" w14:textId="77777777" w:rsidR="0063260D" w:rsidRPr="00684278" w:rsidRDefault="0063260D" w:rsidP="00FA1F1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84278">
              <w:rPr>
                <w:b/>
                <w:sz w:val="20"/>
                <w:szCs w:val="20"/>
              </w:rPr>
              <w:t>HR + 95% CI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70C0C" w14:textId="77777777" w:rsidR="0063260D" w:rsidRPr="00684278" w:rsidRDefault="0063260D" w:rsidP="00FA1F1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84278">
              <w:rPr>
                <w:b/>
                <w:sz w:val="20"/>
                <w:szCs w:val="20"/>
              </w:rPr>
              <w:t>p-value</w:t>
            </w:r>
          </w:p>
        </w:tc>
      </w:tr>
      <w:tr w:rsidR="0063260D" w:rsidRPr="009A5C64" w14:paraId="28B02F0C" w14:textId="77777777" w:rsidTr="00FA1F15">
        <w:trPr>
          <w:trHeight w:val="245"/>
          <w:jc w:val="center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8ECA87" w14:textId="77777777" w:rsidR="0063260D" w:rsidRPr="00DB3304" w:rsidRDefault="0063260D" w:rsidP="00FA1F15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ration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</w:tcBorders>
          </w:tcPr>
          <w:p w14:paraId="74FC613A" w14:textId="77777777" w:rsidR="0063260D" w:rsidRPr="009A5C64" w:rsidRDefault="0063260D" w:rsidP="00FA1F15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4" w:space="0" w:color="auto"/>
              <w:right w:val="single" w:sz="4" w:space="0" w:color="auto"/>
            </w:tcBorders>
          </w:tcPr>
          <w:p w14:paraId="112AD327" w14:textId="77777777" w:rsidR="0063260D" w:rsidRPr="009A5C64" w:rsidRDefault="0063260D" w:rsidP="00FA1F15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</w:tcBorders>
          </w:tcPr>
          <w:p w14:paraId="32F333FE" w14:textId="77777777" w:rsidR="0063260D" w:rsidRPr="009A5C64" w:rsidRDefault="0063260D" w:rsidP="00FA1F15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4" w:space="0" w:color="auto"/>
              <w:right w:val="single" w:sz="4" w:space="0" w:color="auto"/>
            </w:tcBorders>
          </w:tcPr>
          <w:p w14:paraId="371E7349" w14:textId="77777777" w:rsidR="0063260D" w:rsidRPr="009A5C64" w:rsidRDefault="0063260D" w:rsidP="00FA1F15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</w:tcBorders>
          </w:tcPr>
          <w:p w14:paraId="26399375" w14:textId="77777777" w:rsidR="0063260D" w:rsidRPr="009A5C64" w:rsidRDefault="0063260D" w:rsidP="00FA1F15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4" w:space="0" w:color="auto"/>
              <w:right w:val="single" w:sz="4" w:space="0" w:color="auto"/>
            </w:tcBorders>
          </w:tcPr>
          <w:p w14:paraId="09DAC47A" w14:textId="77777777" w:rsidR="0063260D" w:rsidRPr="009A5C64" w:rsidRDefault="0063260D" w:rsidP="00FA1F15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</w:tr>
      <w:tr w:rsidR="0063260D" w:rsidRPr="009A5C64" w14:paraId="0B77F9BF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09B814" w14:textId="77777777" w:rsidR="0063260D" w:rsidRPr="009A5C64" w:rsidRDefault="0063260D" w:rsidP="00FA1F1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o migrated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31E78D24" w14:textId="77777777" w:rsidR="0063260D" w:rsidRPr="009A5C64" w:rsidRDefault="0063260D" w:rsidP="00FA1F15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1B1E688F" w14:textId="77777777" w:rsidR="0063260D" w:rsidRPr="009A5C64" w:rsidRDefault="0063260D" w:rsidP="00FA1F15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789DFE8D" w14:textId="77777777" w:rsidR="0063260D" w:rsidRPr="009A5C64" w:rsidRDefault="0063260D" w:rsidP="00FA1F15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603B67CC" w14:textId="77777777" w:rsidR="0063260D" w:rsidRPr="009A5C64" w:rsidRDefault="0063260D" w:rsidP="00FA1F15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6209F19F" w14:textId="77777777" w:rsidR="0063260D" w:rsidRPr="009A5C64" w:rsidRDefault="0063260D" w:rsidP="00FA1F15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32874BE9" w14:textId="77777777" w:rsidR="0063260D" w:rsidRPr="009A5C64" w:rsidRDefault="0063260D" w:rsidP="00FA1F15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</w:tr>
      <w:tr w:rsidR="006D1342" w14:paraId="4FA6926E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B4CE89" w14:textId="77777777" w:rsidR="006D1342" w:rsidRPr="009A5C64" w:rsidRDefault="006D1342" w:rsidP="006D1342">
            <w:pPr>
              <w:pStyle w:val="Lijstalinea"/>
              <w:numPr>
                <w:ilvl w:val="0"/>
                <w:numId w:val="2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77640F72" w14:textId="04F84A96" w:rsidR="006D1342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54B172A9" w14:textId="198F220A" w:rsidR="006D1342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3688AD1D" w14:textId="77777777" w:rsidR="006D1342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346604B5" w14:textId="77777777" w:rsidR="006D1342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48CF5F0E" w14:textId="77777777" w:rsidR="006D1342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567E8AFB" w14:textId="77777777" w:rsidR="006D1342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D1342" w14:paraId="241512FE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4C583B" w14:textId="268434A8" w:rsidR="006D1342" w:rsidRPr="009A5C64" w:rsidRDefault="006D1342" w:rsidP="006D1342">
            <w:pPr>
              <w:pStyle w:val="Lijstalinea"/>
              <w:numPr>
                <w:ilvl w:val="0"/>
                <w:numId w:val="2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es*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3FE1BA35" w14:textId="263E9D3C" w:rsidR="006D1342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D3D16">
              <w:rPr>
                <w:b/>
                <w:bCs/>
                <w:sz w:val="20"/>
                <w:szCs w:val="20"/>
              </w:rPr>
              <w:t xml:space="preserve">0.92 (0.89-0.96) 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51B156E0" w14:textId="1019EC8B" w:rsidR="006D1342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343C0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1B5E9E21" w14:textId="77777777" w:rsidR="006D1342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17E507CC" w14:textId="77777777" w:rsidR="006D1342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4868CC3D" w14:textId="77777777" w:rsidR="006D1342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77023A9" w14:textId="77777777" w:rsidR="006D1342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D1342" w:rsidRPr="009A5C64" w14:paraId="786606AF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8652D8" w14:textId="77777777" w:rsidR="006D1342" w:rsidRPr="009A5C64" w:rsidRDefault="006D1342" w:rsidP="006D1342">
            <w:pPr>
              <w:spacing w:after="0" w:line="240" w:lineRule="auto"/>
              <w:rPr>
                <w:sz w:val="20"/>
                <w:szCs w:val="20"/>
              </w:rPr>
            </w:pPr>
            <w:r w:rsidRPr="009A5C64">
              <w:rPr>
                <w:sz w:val="20"/>
                <w:szCs w:val="20"/>
              </w:rPr>
              <w:t>Sibling migration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572507A0" w14:textId="77777777" w:rsidR="006D1342" w:rsidRPr="009A5C64" w:rsidRDefault="006D1342" w:rsidP="006D1342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42A27930" w14:textId="77777777" w:rsidR="006D1342" w:rsidRPr="009A5C64" w:rsidRDefault="006D1342" w:rsidP="006D1342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6E100E23" w14:textId="77777777" w:rsidR="006D1342" w:rsidRPr="009A5C64" w:rsidRDefault="006D1342" w:rsidP="006D1342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8FB3D89" w14:textId="77777777" w:rsidR="006D1342" w:rsidRPr="009A5C64" w:rsidRDefault="006D1342" w:rsidP="006D1342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5974B577" w14:textId="77777777" w:rsidR="006D1342" w:rsidRPr="009A5C64" w:rsidRDefault="006D1342" w:rsidP="006D1342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6D628A71" w14:textId="77777777" w:rsidR="006D1342" w:rsidRPr="009A5C64" w:rsidRDefault="006D1342" w:rsidP="006D1342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</w:tr>
      <w:tr w:rsidR="006D1342" w14:paraId="11D341CB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1B6EAB" w14:textId="77777777" w:rsidR="006D1342" w:rsidRPr="009A5C64" w:rsidRDefault="006D1342" w:rsidP="006D1342">
            <w:pPr>
              <w:pStyle w:val="Lijstalinea"/>
              <w:numPr>
                <w:ilvl w:val="0"/>
                <w:numId w:val="2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9A5C64">
              <w:rPr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20718325" w14:textId="4B795F35" w:rsidR="006D1342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3DC0E102" w14:textId="46655DEF" w:rsidR="006D1342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2B84D6E7" w14:textId="77777777" w:rsidR="006D1342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22353935" w14:textId="77777777" w:rsidR="006D1342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6EE05F32" w14:textId="77777777" w:rsidR="006D1342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30B1032A" w14:textId="77777777" w:rsidR="006D1342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6D1342" w:rsidRPr="009A5C64" w14:paraId="4E4423B0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8FD2EC" w14:textId="77777777" w:rsidR="006D1342" w:rsidRPr="009A5C64" w:rsidRDefault="006D1342" w:rsidP="006D1342">
            <w:pPr>
              <w:pStyle w:val="Lijstalinea"/>
              <w:numPr>
                <w:ilvl w:val="0"/>
                <w:numId w:val="2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9A5C64">
              <w:rPr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589BA131" w14:textId="330175EC" w:rsidR="006D1342" w:rsidRPr="009A5C64" w:rsidRDefault="006D1342" w:rsidP="006D1342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 w:rsidRPr="0064371C">
              <w:rPr>
                <w:rFonts w:cs="Calibri"/>
                <w:b/>
                <w:bCs/>
                <w:color w:val="000000"/>
                <w:sz w:val="20"/>
                <w:szCs w:val="20"/>
              </w:rPr>
              <w:t>1.0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8</w:t>
            </w:r>
            <w:r w:rsidRPr="0064371C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(1.03-1.1</w:t>
            </w:r>
            <w:r w:rsidRPr="0064371C">
              <w:rPr>
                <w:rFonts w:cs="Calibri"/>
                <w:b/>
                <w:bCs/>
                <w:color w:val="000000"/>
                <w:sz w:val="20"/>
                <w:szCs w:val="20"/>
              </w:rPr>
              <w:lastRenderedPageBreak/>
              <w:t>4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6583BF92" w14:textId="0DB2D873" w:rsidR="006D1342" w:rsidRPr="009A5C64" w:rsidRDefault="006D1342" w:rsidP="006D1342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 w:rsidRPr="0064371C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0A593E07" w14:textId="18757C9A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02CB2">
              <w:rPr>
                <w:b/>
                <w:sz w:val="20"/>
                <w:szCs w:val="20"/>
              </w:rPr>
              <w:t>1.10 (1.0</w:t>
            </w:r>
            <w:r w:rsidR="00E74076">
              <w:rPr>
                <w:b/>
                <w:sz w:val="20"/>
                <w:szCs w:val="20"/>
              </w:rPr>
              <w:t>3</w:t>
            </w:r>
            <w:r w:rsidRPr="00C02CB2">
              <w:rPr>
                <w:b/>
                <w:sz w:val="20"/>
                <w:szCs w:val="20"/>
              </w:rPr>
              <w:t>-1.1</w:t>
            </w:r>
            <w:r w:rsidR="00E74076">
              <w:rPr>
                <w:b/>
                <w:sz w:val="20"/>
                <w:szCs w:val="20"/>
              </w:rPr>
              <w:t>7</w:t>
            </w:r>
            <w:r w:rsidRPr="00C02CB2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1CAD3AEF" w14:textId="7BE75D0B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02CB2">
              <w:rPr>
                <w:rFonts w:cs="Calibri"/>
                <w:b/>
                <w:color w:val="000000"/>
                <w:sz w:val="20"/>
                <w:szCs w:val="20"/>
              </w:rPr>
              <w:t>0.00</w:t>
            </w:r>
            <w:r w:rsidR="00E74076">
              <w:rPr>
                <w:rFonts w:cs="Calibri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3CBA92A1" w14:textId="77777777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DB6192">
              <w:rPr>
                <w:rFonts w:cs="Calibri"/>
                <w:color w:val="000000"/>
                <w:sz w:val="20"/>
                <w:szCs w:val="20"/>
              </w:rPr>
              <w:t>1.06 (0.98-1.15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5C97FFFB" w14:textId="3FBAFF09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DB6192">
              <w:rPr>
                <w:sz w:val="20"/>
                <w:szCs w:val="20"/>
              </w:rPr>
              <w:t>0.17</w:t>
            </w:r>
            <w:r w:rsidR="00AF5514">
              <w:rPr>
                <w:sz w:val="20"/>
                <w:szCs w:val="20"/>
              </w:rPr>
              <w:t>2</w:t>
            </w:r>
          </w:p>
        </w:tc>
      </w:tr>
      <w:tr w:rsidR="006D1342" w:rsidRPr="009A5C64" w14:paraId="29B9FE32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19F92C" w14:textId="77777777" w:rsidR="006D1342" w:rsidRPr="009A5C64" w:rsidRDefault="006D1342" w:rsidP="006D1342">
            <w:pPr>
              <w:pStyle w:val="Lijstalinea"/>
              <w:numPr>
                <w:ilvl w:val="0"/>
                <w:numId w:val="2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9A5C64">
              <w:rPr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2A78C57B" w14:textId="59F7D2EA" w:rsidR="006D1342" w:rsidRPr="009A5C64" w:rsidRDefault="006D1342" w:rsidP="006D1342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 w:rsidRPr="0064371C">
              <w:rPr>
                <w:rFonts w:cs="Calibri"/>
                <w:b/>
                <w:bCs/>
                <w:color w:val="000000"/>
                <w:sz w:val="20"/>
                <w:szCs w:val="20"/>
              </w:rPr>
              <w:t>1.08 (1.02-1.14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63CD7DF" w14:textId="5F28E36D" w:rsidR="006D1342" w:rsidRPr="009A5C64" w:rsidRDefault="006D1342" w:rsidP="006D1342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 w:rsidRPr="0064371C">
              <w:rPr>
                <w:b/>
                <w:bCs/>
                <w:sz w:val="20"/>
                <w:szCs w:val="20"/>
              </w:rPr>
              <w:t>0.00</w:t>
            </w: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17327E33" w14:textId="3F253D3B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8 (</w:t>
            </w:r>
            <w:r w:rsidR="00E74076">
              <w:rPr>
                <w:bCs/>
                <w:sz w:val="20"/>
                <w:szCs w:val="20"/>
              </w:rPr>
              <w:t>1.00</w:t>
            </w:r>
            <w:r>
              <w:rPr>
                <w:bCs/>
                <w:sz w:val="20"/>
                <w:szCs w:val="20"/>
              </w:rPr>
              <w:t>-1.1</w:t>
            </w:r>
            <w:r w:rsidR="00E74076">
              <w:rPr>
                <w:bCs/>
                <w:sz w:val="20"/>
                <w:szCs w:val="20"/>
              </w:rPr>
              <w:t>6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07202B7E" w14:textId="44733AD2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6</w:t>
            </w:r>
            <w:r w:rsidR="00E74076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783146C1" w14:textId="77777777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DB6192">
              <w:rPr>
                <w:rFonts w:cs="Calibri"/>
                <w:color w:val="000000"/>
                <w:sz w:val="20"/>
                <w:szCs w:val="20"/>
              </w:rPr>
              <w:t>1.07 (0.98-1.16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15744CFB" w14:textId="6539B253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DB6192">
              <w:rPr>
                <w:sz w:val="20"/>
                <w:szCs w:val="20"/>
              </w:rPr>
              <w:t>0.13</w:t>
            </w:r>
            <w:r w:rsidR="00AF5514">
              <w:rPr>
                <w:sz w:val="20"/>
                <w:szCs w:val="20"/>
              </w:rPr>
              <w:t>8</w:t>
            </w:r>
          </w:p>
        </w:tc>
      </w:tr>
      <w:tr w:rsidR="006D1342" w:rsidRPr="009A5C64" w14:paraId="0E551F5A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5982CD" w14:textId="77777777" w:rsidR="006D1342" w:rsidRPr="009A5C64" w:rsidRDefault="006D1342" w:rsidP="006D1342">
            <w:pPr>
              <w:pStyle w:val="Lijstalinea"/>
              <w:numPr>
                <w:ilvl w:val="0"/>
                <w:numId w:val="2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9A5C64">
              <w:rPr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07FBECFC" w14:textId="0FB02DDA" w:rsidR="006D1342" w:rsidRPr="009A5C64" w:rsidRDefault="006D1342" w:rsidP="006D1342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 w:rsidRPr="0064371C">
              <w:rPr>
                <w:rFonts w:cs="Calibri"/>
                <w:b/>
                <w:bCs/>
                <w:color w:val="000000"/>
                <w:sz w:val="20"/>
                <w:szCs w:val="20"/>
              </w:rPr>
              <w:t>1.12 (1.05-1.19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66BF3259" w14:textId="2BF1355B" w:rsidR="006D1342" w:rsidRPr="009A5C64" w:rsidRDefault="006D1342" w:rsidP="006D1342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 w:rsidRPr="0064371C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4FFB6004" w14:textId="53623F1D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</w:t>
            </w:r>
            <w:r w:rsidR="00E74076">
              <w:rPr>
                <w:bCs/>
                <w:sz w:val="20"/>
                <w:szCs w:val="20"/>
              </w:rPr>
              <w:t>7</w:t>
            </w:r>
            <w:r>
              <w:rPr>
                <w:bCs/>
                <w:sz w:val="20"/>
                <w:szCs w:val="20"/>
              </w:rPr>
              <w:t xml:space="preserve"> (0.9</w:t>
            </w:r>
            <w:r w:rsidR="00E74076">
              <w:rPr>
                <w:bCs/>
                <w:sz w:val="20"/>
                <w:szCs w:val="20"/>
              </w:rPr>
              <w:t>7</w:t>
            </w:r>
            <w:r>
              <w:rPr>
                <w:bCs/>
                <w:sz w:val="20"/>
                <w:szCs w:val="20"/>
              </w:rPr>
              <w:t>-1.</w:t>
            </w:r>
            <w:r w:rsidR="00E74076">
              <w:rPr>
                <w:bCs/>
                <w:sz w:val="20"/>
                <w:szCs w:val="20"/>
              </w:rPr>
              <w:t>19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799F5191" w14:textId="30361158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E74076">
              <w:rPr>
                <w:rFonts w:cs="Calibri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700918E4" w14:textId="77777777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64371C">
              <w:rPr>
                <w:rFonts w:cs="Calibri"/>
                <w:b/>
                <w:bCs/>
                <w:color w:val="000000"/>
                <w:sz w:val="20"/>
                <w:szCs w:val="20"/>
              </w:rPr>
              <w:t>1.1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3</w:t>
            </w:r>
            <w:r w:rsidRPr="0064371C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(1.0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3</w:t>
            </w:r>
            <w:r w:rsidRPr="0064371C">
              <w:rPr>
                <w:rFonts w:cs="Calibri"/>
                <w:b/>
                <w:bCs/>
                <w:color w:val="000000"/>
                <w:sz w:val="20"/>
                <w:szCs w:val="20"/>
              </w:rPr>
              <w:t>-1.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23</w:t>
            </w:r>
            <w:r w:rsidRPr="0064371C">
              <w:rPr>
                <w:rFonts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280CCE5A" w14:textId="437419B3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64371C">
              <w:rPr>
                <w:b/>
                <w:bCs/>
                <w:sz w:val="20"/>
                <w:szCs w:val="20"/>
              </w:rPr>
              <w:t>0.0</w:t>
            </w:r>
            <w:r w:rsidR="00AF5514">
              <w:rPr>
                <w:b/>
                <w:bCs/>
                <w:sz w:val="20"/>
                <w:szCs w:val="20"/>
              </w:rPr>
              <w:t>10</w:t>
            </w:r>
          </w:p>
        </w:tc>
      </w:tr>
      <w:tr w:rsidR="006D1342" w:rsidRPr="009A5C64" w14:paraId="6A58A525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A06C33" w14:textId="77777777" w:rsidR="006D1342" w:rsidRPr="009A5C64" w:rsidRDefault="006D1342" w:rsidP="006D1342">
            <w:pPr>
              <w:pStyle w:val="Lijstalinea"/>
              <w:numPr>
                <w:ilvl w:val="0"/>
                <w:numId w:val="2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9A5C64">
              <w:rPr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0F63DCB0" w14:textId="00ABBE63" w:rsidR="006D1342" w:rsidRPr="009A5C64" w:rsidRDefault="006D1342" w:rsidP="006D1342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 w:rsidRPr="0064371C">
              <w:rPr>
                <w:rFonts w:cs="Calibri"/>
                <w:b/>
                <w:bCs/>
                <w:color w:val="000000"/>
                <w:sz w:val="20"/>
                <w:szCs w:val="20"/>
              </w:rPr>
              <w:t>1.08 (1.00-1.17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0515FEAB" w14:textId="1F112E09" w:rsidR="006D1342" w:rsidRPr="009A5C64" w:rsidRDefault="006D1342" w:rsidP="006D1342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 w:rsidRPr="0064371C">
              <w:rPr>
                <w:rFonts w:cs="Calibri"/>
                <w:b/>
                <w:bCs/>
                <w:color w:val="000000"/>
                <w:sz w:val="20"/>
                <w:szCs w:val="20"/>
              </w:rPr>
              <w:t>0.04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37D79879" w14:textId="6257D540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</w:t>
            </w:r>
            <w:r w:rsidR="00E74076">
              <w:rPr>
                <w:bCs/>
                <w:sz w:val="20"/>
                <w:szCs w:val="20"/>
              </w:rPr>
              <w:t>5</w:t>
            </w:r>
            <w:r>
              <w:rPr>
                <w:bCs/>
                <w:sz w:val="20"/>
                <w:szCs w:val="20"/>
              </w:rPr>
              <w:t xml:space="preserve"> (0.93-1.</w:t>
            </w:r>
            <w:r w:rsidR="00E74076">
              <w:rPr>
                <w:bCs/>
                <w:sz w:val="20"/>
                <w:szCs w:val="20"/>
              </w:rPr>
              <w:t>20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65013631" w14:textId="1EBAC234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E74076">
              <w:rPr>
                <w:rFonts w:cs="Calibri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7A88E6A4" w14:textId="77777777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DB6192">
              <w:rPr>
                <w:rFonts w:cs="Calibri"/>
                <w:color w:val="000000"/>
                <w:sz w:val="20"/>
                <w:szCs w:val="20"/>
              </w:rPr>
              <w:t>1.09 (0.98-1.21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7105108B" w14:textId="70615965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DB6192">
              <w:rPr>
                <w:rFonts w:cs="Calibri"/>
                <w:color w:val="000000"/>
                <w:sz w:val="20"/>
                <w:szCs w:val="20"/>
              </w:rPr>
              <w:t>0.1</w:t>
            </w:r>
            <w:r w:rsidR="00AF5514">
              <w:rPr>
                <w:rFonts w:cs="Calibri"/>
                <w:color w:val="000000"/>
                <w:sz w:val="20"/>
                <w:szCs w:val="20"/>
              </w:rPr>
              <w:t>17</w:t>
            </w:r>
          </w:p>
        </w:tc>
      </w:tr>
      <w:tr w:rsidR="006D1342" w:rsidRPr="009A5C64" w14:paraId="557FDA99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C477FF" w14:textId="77777777" w:rsidR="006D1342" w:rsidRPr="009A5C64" w:rsidRDefault="006D1342" w:rsidP="006D1342">
            <w:pPr>
              <w:pStyle w:val="Lijstalinea"/>
              <w:numPr>
                <w:ilvl w:val="0"/>
                <w:numId w:val="2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9A5C64">
              <w:rPr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3D3C5FA2" w14:textId="6DB7E5F1" w:rsidR="006D1342" w:rsidRPr="009A5C64" w:rsidRDefault="006D1342" w:rsidP="006D1342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 w:rsidRPr="0064371C">
              <w:rPr>
                <w:rFonts w:cs="Calibri"/>
                <w:b/>
                <w:bCs/>
                <w:color w:val="000000"/>
                <w:sz w:val="20"/>
                <w:szCs w:val="20"/>
              </w:rPr>
              <w:t>1.1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6</w:t>
            </w:r>
            <w:r w:rsidRPr="0064371C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(1.0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4</w:t>
            </w:r>
            <w:r w:rsidRPr="0064371C">
              <w:rPr>
                <w:rFonts w:cs="Calibri"/>
                <w:b/>
                <w:bCs/>
                <w:color w:val="000000"/>
                <w:sz w:val="20"/>
                <w:szCs w:val="20"/>
              </w:rPr>
              <w:t>-1.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29</w:t>
            </w:r>
            <w:r w:rsidRPr="0064371C">
              <w:rPr>
                <w:rFonts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502D9634" w14:textId="05EF0B79" w:rsidR="006D1342" w:rsidRPr="009A5C64" w:rsidRDefault="006D1342" w:rsidP="006D1342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 w:rsidRPr="0064371C">
              <w:rPr>
                <w:rFonts w:cs="Calibr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7FE8263F" w14:textId="17E8107C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13 (0.9</w:t>
            </w:r>
            <w:r w:rsidR="00E74076">
              <w:rPr>
                <w:bCs/>
                <w:sz w:val="20"/>
                <w:szCs w:val="20"/>
              </w:rPr>
              <w:t>2</w:t>
            </w:r>
            <w:r>
              <w:rPr>
                <w:bCs/>
                <w:sz w:val="20"/>
                <w:szCs w:val="20"/>
              </w:rPr>
              <w:t>-1.</w:t>
            </w:r>
            <w:r w:rsidR="00E74076">
              <w:rPr>
                <w:bCs/>
                <w:sz w:val="20"/>
                <w:szCs w:val="20"/>
              </w:rPr>
              <w:t>38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08104B88" w14:textId="4CFF5704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E74076">
              <w:rPr>
                <w:rFonts w:cs="Calibr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742E51A2" w14:textId="445F3E14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64371C">
              <w:rPr>
                <w:rFonts w:cs="Calibri"/>
                <w:b/>
                <w:bCs/>
                <w:color w:val="000000"/>
                <w:sz w:val="20"/>
                <w:szCs w:val="20"/>
              </w:rPr>
              <w:t>1.1</w:t>
            </w:r>
            <w:r w:rsidR="00AF5514">
              <w:rPr>
                <w:rFonts w:cs="Calibri"/>
                <w:b/>
                <w:bCs/>
                <w:color w:val="000000"/>
                <w:sz w:val="20"/>
                <w:szCs w:val="20"/>
              </w:rPr>
              <w:t>6</w:t>
            </w:r>
            <w:r w:rsidRPr="0064371C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1.02</w:t>
            </w:r>
            <w:r w:rsidRPr="0064371C">
              <w:rPr>
                <w:rFonts w:cs="Calibri"/>
                <w:b/>
                <w:bCs/>
                <w:color w:val="000000"/>
                <w:sz w:val="20"/>
                <w:szCs w:val="20"/>
              </w:rPr>
              <w:t>-1.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33</w:t>
            </w:r>
            <w:r w:rsidRPr="0064371C">
              <w:rPr>
                <w:rFonts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2FFE9AA8" w14:textId="215E378C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64371C">
              <w:rPr>
                <w:rFonts w:cs="Calibri"/>
                <w:b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2</w:t>
            </w:r>
            <w:r w:rsidR="00AF5514">
              <w:rPr>
                <w:rFonts w:cs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6D1342" w:rsidRPr="009A5C64" w14:paraId="416ECA59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F208EF" w14:textId="77777777" w:rsidR="006D1342" w:rsidRPr="009A5C64" w:rsidRDefault="006D1342" w:rsidP="006D1342">
            <w:pPr>
              <w:pStyle w:val="Lijstalinea"/>
              <w:numPr>
                <w:ilvl w:val="0"/>
                <w:numId w:val="2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9A5C64">
              <w:rPr>
                <w:i/>
                <w:iCs/>
                <w:sz w:val="20"/>
                <w:szCs w:val="20"/>
              </w:rPr>
              <w:t>6+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744D7B22" w14:textId="63D14012" w:rsidR="006D1342" w:rsidRPr="009A5C64" w:rsidRDefault="006D1342" w:rsidP="006D1342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 w:rsidRPr="0064371C">
              <w:rPr>
                <w:rFonts w:cs="Calibri"/>
                <w:b/>
                <w:bCs/>
                <w:color w:val="000000"/>
                <w:sz w:val="20"/>
                <w:szCs w:val="20"/>
              </w:rPr>
              <w:t>1.11 (1.0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</w:t>
            </w:r>
            <w:r w:rsidRPr="0064371C">
              <w:rPr>
                <w:rFonts w:cs="Calibri"/>
                <w:b/>
                <w:bCs/>
                <w:color w:val="000000"/>
                <w:sz w:val="20"/>
                <w:szCs w:val="20"/>
              </w:rPr>
              <w:t>-1.2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2</w:t>
            </w:r>
            <w:r w:rsidRPr="0064371C">
              <w:rPr>
                <w:rFonts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5B79BE09" w14:textId="5ABE0F47" w:rsidR="006D1342" w:rsidRPr="009A5C64" w:rsidRDefault="006D1342" w:rsidP="006D1342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 w:rsidRPr="0064371C">
              <w:rPr>
                <w:rFonts w:cs="Calibri"/>
                <w:b/>
                <w:bCs/>
                <w:color w:val="000000"/>
                <w:sz w:val="20"/>
                <w:szCs w:val="20"/>
              </w:rPr>
              <w:t>0.0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687C54AE" w14:textId="40DE9D5F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2</w:t>
            </w:r>
            <w:r w:rsidR="00E74076">
              <w:rPr>
                <w:bCs/>
                <w:sz w:val="20"/>
                <w:szCs w:val="20"/>
              </w:rPr>
              <w:t>0</w:t>
            </w:r>
            <w:r>
              <w:rPr>
                <w:bCs/>
                <w:sz w:val="20"/>
                <w:szCs w:val="20"/>
              </w:rPr>
              <w:t xml:space="preserve"> (0.9</w:t>
            </w:r>
            <w:r w:rsidR="00E74076">
              <w:rPr>
                <w:bCs/>
                <w:sz w:val="20"/>
                <w:szCs w:val="20"/>
              </w:rPr>
              <w:t>6</w:t>
            </w:r>
            <w:r>
              <w:rPr>
                <w:bCs/>
                <w:sz w:val="20"/>
                <w:szCs w:val="20"/>
              </w:rPr>
              <w:t>-1.</w:t>
            </w:r>
            <w:r w:rsidR="00E74076">
              <w:rPr>
                <w:bCs/>
                <w:sz w:val="20"/>
                <w:szCs w:val="20"/>
              </w:rPr>
              <w:t>49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04C98941" w14:textId="1AFC457C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E74076">
              <w:rPr>
                <w:rFonts w:cs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42A3479F" w14:textId="2944B764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DB6192">
              <w:rPr>
                <w:rFonts w:cs="Calibri"/>
                <w:color w:val="000000"/>
                <w:sz w:val="20"/>
                <w:szCs w:val="20"/>
              </w:rPr>
              <w:t>1.0</w:t>
            </w:r>
            <w:r w:rsidR="00AF5514">
              <w:rPr>
                <w:rFonts w:cs="Calibri"/>
                <w:color w:val="000000"/>
                <w:sz w:val="20"/>
                <w:szCs w:val="20"/>
              </w:rPr>
              <w:t>8</w:t>
            </w:r>
            <w:r w:rsidRPr="00DB6192">
              <w:rPr>
                <w:rFonts w:cs="Calibri"/>
                <w:color w:val="000000"/>
                <w:sz w:val="20"/>
                <w:szCs w:val="20"/>
              </w:rPr>
              <w:t xml:space="preserve"> (0.9</w:t>
            </w:r>
            <w:r w:rsidR="00AF5514">
              <w:rPr>
                <w:rFonts w:cs="Calibri"/>
                <w:color w:val="000000"/>
                <w:sz w:val="20"/>
                <w:szCs w:val="20"/>
              </w:rPr>
              <w:t>6</w:t>
            </w:r>
            <w:r w:rsidRPr="00DB6192">
              <w:rPr>
                <w:rFonts w:cs="Calibri"/>
                <w:color w:val="000000"/>
                <w:sz w:val="20"/>
                <w:szCs w:val="20"/>
              </w:rPr>
              <w:t>-1.2</w:t>
            </w:r>
            <w:r w:rsidR="00AF5514">
              <w:rPr>
                <w:rFonts w:cs="Calibri"/>
                <w:color w:val="000000"/>
                <w:sz w:val="20"/>
                <w:szCs w:val="20"/>
              </w:rPr>
              <w:t>3</w:t>
            </w:r>
            <w:r w:rsidRPr="00DB6192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0CFF83C5" w14:textId="0FC9AF93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DB6192">
              <w:rPr>
                <w:rFonts w:cs="Calibri"/>
                <w:color w:val="000000"/>
                <w:sz w:val="20"/>
                <w:szCs w:val="20"/>
              </w:rPr>
              <w:t>0.</w:t>
            </w:r>
            <w:r w:rsidR="00AF5514">
              <w:rPr>
                <w:rFonts w:cs="Calibri"/>
                <w:color w:val="000000"/>
                <w:sz w:val="20"/>
                <w:szCs w:val="20"/>
              </w:rPr>
              <w:t>195</w:t>
            </w:r>
          </w:p>
        </w:tc>
      </w:tr>
      <w:tr w:rsidR="006D1342" w:rsidRPr="00684278" w14:paraId="0183AAB6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55917F" w14:textId="77777777" w:rsidR="006D1342" w:rsidRPr="00684278" w:rsidRDefault="006D1342" w:rsidP="006D134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37BB94D2" w14:textId="77777777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32491468" w14:textId="77777777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38A0A4A3" w14:textId="77777777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05D8C64D" w14:textId="77777777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683C3D94" w14:textId="77777777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6A134D26" w14:textId="77777777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6D1342" w:rsidRPr="00684278" w14:paraId="7558AFBA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38BDEB" w14:textId="77777777" w:rsidR="006D1342" w:rsidRPr="00684278" w:rsidRDefault="006D1342" w:rsidP="006D1342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trol variables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22DAA3E2" w14:textId="77777777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38CDED55" w14:textId="77777777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4F169801" w14:textId="77777777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30D2307C" w14:textId="77777777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0A9AE1E3" w14:textId="77777777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2D876F6" w14:textId="77777777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6D1342" w:rsidRPr="00684278" w14:paraId="39AC8444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5A7638" w14:textId="08224A2C" w:rsidR="006D1342" w:rsidRPr="00684278" w:rsidRDefault="006D1342" w:rsidP="006D134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of birth</w:t>
            </w:r>
            <w:r>
              <w:rPr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377621BA" w14:textId="34485D54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343C0">
              <w:rPr>
                <w:b/>
                <w:bCs/>
                <w:sz w:val="20"/>
                <w:szCs w:val="20"/>
              </w:rPr>
              <w:t>0.98 (0.9</w:t>
            </w:r>
            <w:r>
              <w:rPr>
                <w:b/>
                <w:bCs/>
                <w:sz w:val="20"/>
                <w:szCs w:val="20"/>
              </w:rPr>
              <w:t>6</w:t>
            </w:r>
            <w:r w:rsidRPr="006343C0">
              <w:rPr>
                <w:b/>
                <w:bCs/>
                <w:sz w:val="20"/>
                <w:szCs w:val="20"/>
              </w:rPr>
              <w:t>-0.99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49F8BF2D" w14:textId="1713227E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343C0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66CAFCAF" w14:textId="77777777" w:rsidR="006D1342" w:rsidRPr="00E74076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74076">
              <w:rPr>
                <w:sz w:val="20"/>
                <w:szCs w:val="20"/>
              </w:rPr>
              <w:t>0.99 (0.97-1.01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144CAF87" w14:textId="0BD50B5C" w:rsidR="006D1342" w:rsidRPr="00E74076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E74076">
              <w:rPr>
                <w:sz w:val="20"/>
                <w:szCs w:val="20"/>
              </w:rPr>
              <w:t>0.</w:t>
            </w:r>
            <w:r w:rsidR="00E74076" w:rsidRPr="00E74076">
              <w:rPr>
                <w:sz w:val="20"/>
                <w:szCs w:val="20"/>
              </w:rPr>
              <w:t>158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5CF67B60" w14:textId="7BEF9728" w:rsidR="006D1342" w:rsidRPr="00FA4E69" w:rsidRDefault="006D1342" w:rsidP="006D1342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6343C0">
              <w:rPr>
                <w:b/>
                <w:bCs/>
                <w:sz w:val="20"/>
                <w:szCs w:val="20"/>
              </w:rPr>
              <w:t>0.9</w:t>
            </w:r>
            <w:r>
              <w:rPr>
                <w:b/>
                <w:bCs/>
                <w:sz w:val="20"/>
                <w:szCs w:val="20"/>
              </w:rPr>
              <w:t>6</w:t>
            </w:r>
            <w:r w:rsidRPr="006343C0">
              <w:rPr>
                <w:b/>
                <w:bCs/>
                <w:sz w:val="20"/>
                <w:szCs w:val="20"/>
              </w:rPr>
              <w:t xml:space="preserve"> (0.9</w:t>
            </w:r>
            <w:r w:rsidR="00AF5514">
              <w:rPr>
                <w:b/>
                <w:bCs/>
                <w:sz w:val="20"/>
                <w:szCs w:val="20"/>
              </w:rPr>
              <w:t>5</w:t>
            </w:r>
            <w:r w:rsidRPr="006343C0">
              <w:rPr>
                <w:b/>
                <w:bCs/>
                <w:sz w:val="20"/>
                <w:szCs w:val="20"/>
              </w:rPr>
              <w:t>-0.9</w:t>
            </w:r>
            <w:r>
              <w:rPr>
                <w:b/>
                <w:bCs/>
                <w:sz w:val="20"/>
                <w:szCs w:val="20"/>
              </w:rPr>
              <w:t>8</w:t>
            </w:r>
            <w:r w:rsidRPr="006343C0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6E7E797" w14:textId="77777777" w:rsidR="006D1342" w:rsidRPr="00FA4E69" w:rsidRDefault="006D1342" w:rsidP="006D1342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6343C0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6D1342" w:rsidRPr="00684278" w14:paraId="3B31FB74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5AFAA6" w14:textId="77777777" w:rsidR="006D1342" w:rsidRDefault="006D1342" w:rsidP="006D134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bship size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7F4E72E4" w14:textId="77777777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F9A84B1" w14:textId="77777777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65E181D8" w14:textId="77777777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173F2BF0" w14:textId="77777777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6D856250" w14:textId="77777777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311985E2" w14:textId="77777777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6D1342" w:rsidRPr="00684278" w14:paraId="0CD17896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886E81" w14:textId="77777777" w:rsidR="006D1342" w:rsidRPr="00DB3304" w:rsidRDefault="006D1342" w:rsidP="006D13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DB3304">
              <w:rPr>
                <w:i/>
                <w:iCs/>
                <w:sz w:val="20"/>
                <w:szCs w:val="20"/>
              </w:rPr>
              <w:t>2-4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18040AC8" w14:textId="41A4FDBC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6E1E4BCF" w14:textId="29458503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1B4F2409" w14:textId="77777777" w:rsidR="006D1342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46262D09" w14:textId="77777777" w:rsidR="006D1342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419A7BD9" w14:textId="77777777" w:rsidR="006D1342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5E8E1BE8" w14:textId="77777777" w:rsidR="006D1342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6D1342" w:rsidRPr="00684278" w14:paraId="78BFBB81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0BDC25" w14:textId="77777777" w:rsidR="006D1342" w:rsidRPr="00DB3304" w:rsidRDefault="006D1342" w:rsidP="006D13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DB3304">
              <w:rPr>
                <w:i/>
                <w:iCs/>
                <w:sz w:val="20"/>
                <w:szCs w:val="20"/>
              </w:rPr>
              <w:t>5-8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7109667C" w14:textId="5DA08A4E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7 (0.91-1.03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10AD843B" w14:textId="181178E2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6BB69589" w14:textId="4A45C704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88272C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0.9</w:t>
            </w:r>
            <w:r w:rsidR="0088272C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-1.0</w:t>
            </w:r>
            <w:r w:rsidR="0088272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56939B42" w14:textId="540DF20F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88272C">
              <w:rPr>
                <w:rFonts w:cs="Calibr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77B821CB" w14:textId="6E671A36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</w:t>
            </w:r>
            <w:r w:rsidR="00CA1AA2">
              <w:rPr>
                <w:rFonts w:cs="Calibri"/>
                <w:color w:val="000000"/>
                <w:sz w:val="20"/>
                <w:szCs w:val="20"/>
              </w:rPr>
              <w:t>5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(0.8</w:t>
            </w:r>
            <w:r w:rsidR="00CA1AA2">
              <w:rPr>
                <w:rFonts w:cs="Calibri"/>
                <w:color w:val="000000"/>
                <w:sz w:val="20"/>
                <w:szCs w:val="20"/>
              </w:rPr>
              <w:t>7</w:t>
            </w:r>
            <w:r>
              <w:rPr>
                <w:rFonts w:cs="Calibri"/>
                <w:color w:val="000000"/>
                <w:sz w:val="20"/>
                <w:szCs w:val="20"/>
              </w:rPr>
              <w:t>-1.0</w:t>
            </w:r>
            <w:r w:rsidR="00CA1AA2">
              <w:rPr>
                <w:rFonts w:cs="Calibri"/>
                <w:color w:val="000000"/>
                <w:sz w:val="20"/>
                <w:szCs w:val="20"/>
              </w:rPr>
              <w:t>4</w:t>
            </w:r>
            <w:r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6DF55B62" w14:textId="7AF7BFD4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CA1AA2">
              <w:rPr>
                <w:rFonts w:cs="Calibri"/>
                <w:color w:val="000000"/>
                <w:sz w:val="20"/>
                <w:szCs w:val="20"/>
              </w:rPr>
              <w:t>242</w:t>
            </w:r>
          </w:p>
        </w:tc>
      </w:tr>
      <w:tr w:rsidR="006D1342" w:rsidRPr="00684278" w14:paraId="4DD0C4DC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893C45" w14:textId="77777777" w:rsidR="006D1342" w:rsidRPr="00DB3304" w:rsidRDefault="006D1342" w:rsidP="006D13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DB3304">
              <w:rPr>
                <w:i/>
                <w:iCs/>
                <w:sz w:val="20"/>
                <w:szCs w:val="20"/>
              </w:rPr>
              <w:t>9+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21DA1F60" w14:textId="386CDE3B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93-1.06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47F2668A" w14:textId="78AD74F6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39548C9B" w14:textId="3A23278B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9</w:t>
            </w:r>
            <w:r w:rsidR="0088272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-1.1</w:t>
            </w:r>
            <w:r w:rsidR="0088272C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7BA2F34B" w14:textId="5569A27F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88272C">
              <w:rPr>
                <w:rFonts w:cs="Calibri"/>
                <w:color w:val="000000"/>
                <w:sz w:val="20"/>
                <w:szCs w:val="20"/>
              </w:rPr>
              <w:t>774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355C6E0C" w14:textId="4196C663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89-1.0</w:t>
            </w:r>
            <w:r w:rsidR="00CA1AA2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35F6881E" w14:textId="2A7D2E52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CA1AA2">
              <w:rPr>
                <w:rFonts w:cs="Calibri"/>
                <w:color w:val="000000"/>
                <w:sz w:val="20"/>
                <w:szCs w:val="20"/>
              </w:rPr>
              <w:t>563</w:t>
            </w:r>
          </w:p>
        </w:tc>
      </w:tr>
      <w:tr w:rsidR="006D1342" w:rsidRPr="00684278" w14:paraId="219DD22C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1CFD38" w14:textId="77777777" w:rsidR="006D1342" w:rsidRPr="00DB3304" w:rsidRDefault="006D1342" w:rsidP="006D134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class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3C2B2A41" w14:textId="77777777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5F00E271" w14:textId="77777777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3FFBF94B" w14:textId="77777777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40978FD5" w14:textId="77777777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1175B333" w14:textId="77777777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6B6876AE" w14:textId="77777777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6D1342" w:rsidRPr="00684278" w14:paraId="00B8103F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949742" w14:textId="77777777" w:rsidR="006D1342" w:rsidRPr="00DB3304" w:rsidRDefault="006D1342" w:rsidP="006D13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lite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657B9E6F" w14:textId="3DF34F03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3 (0.68-1.27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5279F1E6" w14:textId="1BEE9E90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2B41DBC6" w14:textId="45C8CBEA" w:rsidR="006D1342" w:rsidRDefault="00803A10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8</w:t>
            </w:r>
            <w:r w:rsidR="006D1342">
              <w:rPr>
                <w:rFonts w:cs="Calibri"/>
                <w:color w:val="000000"/>
                <w:sz w:val="20"/>
                <w:szCs w:val="20"/>
              </w:rPr>
              <w:t xml:space="preserve"> (0.7</w:t>
            </w:r>
            <w:r w:rsidR="00765C99">
              <w:rPr>
                <w:rFonts w:cs="Calibri"/>
                <w:color w:val="000000"/>
                <w:sz w:val="20"/>
                <w:szCs w:val="20"/>
              </w:rPr>
              <w:t>4</w:t>
            </w:r>
            <w:r w:rsidR="006D1342">
              <w:rPr>
                <w:rFonts w:cs="Calibri"/>
                <w:color w:val="000000"/>
                <w:sz w:val="20"/>
                <w:szCs w:val="20"/>
              </w:rPr>
              <w:t>-1.</w:t>
            </w:r>
            <w:r w:rsidR="00765C99">
              <w:rPr>
                <w:rFonts w:cs="Calibri"/>
                <w:color w:val="000000"/>
                <w:sz w:val="20"/>
                <w:szCs w:val="20"/>
              </w:rPr>
              <w:t>88</w:t>
            </w:r>
            <w:r w:rsidR="006D1342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1898FEE4" w14:textId="6D4B1AAD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765C99">
              <w:rPr>
                <w:rFonts w:cs="Calibri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40774100" w14:textId="54003CC2" w:rsidR="006D1342" w:rsidRDefault="005F19A8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9</w:t>
            </w:r>
            <w:r w:rsidR="006D1342">
              <w:rPr>
                <w:rFonts w:cs="Calibri"/>
                <w:color w:val="000000"/>
                <w:sz w:val="20"/>
                <w:szCs w:val="20"/>
              </w:rPr>
              <w:t xml:space="preserve"> (0.</w:t>
            </w:r>
            <w:r>
              <w:rPr>
                <w:rFonts w:cs="Calibri"/>
                <w:color w:val="000000"/>
                <w:sz w:val="20"/>
                <w:szCs w:val="20"/>
              </w:rPr>
              <w:t>51</w:t>
            </w:r>
            <w:r w:rsidR="006D1342">
              <w:rPr>
                <w:rFonts w:cs="Calibri"/>
                <w:color w:val="000000"/>
                <w:sz w:val="20"/>
                <w:szCs w:val="20"/>
              </w:rPr>
              <w:t>-1.</w:t>
            </w:r>
            <w:r>
              <w:rPr>
                <w:rFonts w:cs="Calibri"/>
                <w:color w:val="000000"/>
                <w:sz w:val="20"/>
                <w:szCs w:val="20"/>
              </w:rPr>
              <w:t>21</w:t>
            </w:r>
            <w:r w:rsidR="006D1342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3A05847A" w14:textId="129F23DF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5F19A8">
              <w:rPr>
                <w:rFonts w:cs="Calibri"/>
                <w:color w:val="000000"/>
                <w:sz w:val="20"/>
                <w:szCs w:val="20"/>
              </w:rPr>
              <w:t>271</w:t>
            </w:r>
          </w:p>
        </w:tc>
      </w:tr>
      <w:tr w:rsidR="006D1342" w:rsidRPr="00684278" w14:paraId="02C73818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53DEC9" w14:textId="77777777" w:rsidR="006D1342" w:rsidRPr="00DB3304" w:rsidRDefault="006D1342" w:rsidP="006D13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iddle class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1C968AB5" w14:textId="08B009FB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8 (0.87-1.11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5653FDE2" w14:textId="73D02A13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6F3FAB2A" w14:textId="0E987368" w:rsidR="006D1342" w:rsidRPr="007B41E1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84E77">
              <w:rPr>
                <w:rFonts w:cs="Calibri"/>
                <w:color w:val="000000"/>
                <w:sz w:val="20"/>
                <w:szCs w:val="20"/>
              </w:rPr>
              <w:t>1.03 (0.</w:t>
            </w:r>
            <w:r w:rsidR="00765C99">
              <w:rPr>
                <w:rFonts w:cs="Calibri"/>
                <w:color w:val="000000"/>
                <w:sz w:val="20"/>
                <w:szCs w:val="20"/>
              </w:rPr>
              <w:t>87</w:t>
            </w:r>
            <w:r w:rsidRPr="00F84E77">
              <w:rPr>
                <w:rFonts w:cs="Calibri"/>
                <w:color w:val="000000"/>
                <w:sz w:val="20"/>
                <w:szCs w:val="20"/>
              </w:rPr>
              <w:t>-1.</w:t>
            </w:r>
            <w:r w:rsidR="00765C99">
              <w:rPr>
                <w:rFonts w:cs="Calibri"/>
                <w:color w:val="000000"/>
                <w:sz w:val="20"/>
                <w:szCs w:val="20"/>
              </w:rPr>
              <w:t>23</w:t>
            </w:r>
            <w:r w:rsidRPr="00F84E77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8966D87" w14:textId="038998F5" w:rsidR="006D1342" w:rsidRPr="007B41E1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84E77">
              <w:rPr>
                <w:sz w:val="20"/>
                <w:szCs w:val="20"/>
              </w:rPr>
              <w:t>0.</w:t>
            </w:r>
            <w:r w:rsidR="00765C99">
              <w:rPr>
                <w:sz w:val="20"/>
                <w:szCs w:val="20"/>
              </w:rPr>
              <w:t>721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3DF4DD3D" w14:textId="44940B60" w:rsidR="006D1342" w:rsidRPr="007B41E1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</w:t>
            </w:r>
            <w:r w:rsidR="005F19A8">
              <w:rPr>
                <w:rFonts w:cs="Calibri"/>
                <w:color w:val="000000"/>
                <w:sz w:val="20"/>
                <w:szCs w:val="20"/>
              </w:rPr>
              <w:t>4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(0.8</w:t>
            </w:r>
            <w:r w:rsidR="005F19A8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-1.</w:t>
            </w:r>
            <w:r w:rsidR="005F19A8">
              <w:rPr>
                <w:rFonts w:cs="Calibri"/>
                <w:color w:val="000000"/>
                <w:sz w:val="20"/>
                <w:szCs w:val="20"/>
              </w:rPr>
              <w:t>12</w:t>
            </w:r>
            <w:r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75D8371D" w14:textId="7B40F6BE" w:rsidR="006D1342" w:rsidRPr="007B41E1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5F19A8">
              <w:rPr>
                <w:rFonts w:cs="Calibri"/>
                <w:color w:val="000000"/>
                <w:sz w:val="20"/>
                <w:szCs w:val="20"/>
              </w:rPr>
              <w:t>490</w:t>
            </w:r>
          </w:p>
        </w:tc>
      </w:tr>
      <w:tr w:rsidR="006D1342" w:rsidRPr="00684278" w14:paraId="269D4104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BF9B34" w14:textId="77777777" w:rsidR="006D1342" w:rsidRPr="00DB3304" w:rsidRDefault="006D1342" w:rsidP="006D13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DB3304">
              <w:rPr>
                <w:i/>
                <w:iCs/>
                <w:sz w:val="20"/>
                <w:szCs w:val="20"/>
              </w:rPr>
              <w:t>Skille</w:t>
            </w:r>
            <w:r>
              <w:rPr>
                <w:i/>
                <w:iCs/>
                <w:sz w:val="20"/>
                <w:szCs w:val="20"/>
              </w:rPr>
              <w:t>d laborers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64B1F35B" w14:textId="399079C4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343C0">
              <w:rPr>
                <w:rFonts w:cs="Calibri"/>
                <w:b/>
                <w:bCs/>
                <w:color w:val="000000"/>
                <w:sz w:val="20"/>
                <w:szCs w:val="20"/>
              </w:rPr>
              <w:t>0.8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8</w:t>
            </w:r>
            <w:r w:rsidRPr="006343C0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(0.7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8</w:t>
            </w:r>
            <w:r w:rsidRPr="006343C0">
              <w:rPr>
                <w:rFonts w:cs="Calibri"/>
                <w:b/>
                <w:bCs/>
                <w:color w:val="000000"/>
                <w:sz w:val="20"/>
                <w:szCs w:val="20"/>
              </w:rPr>
              <w:t>-0.9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9</w:t>
            </w:r>
            <w:r w:rsidRPr="006343C0">
              <w:rPr>
                <w:rFonts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19D1D642" w14:textId="5FB65824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C112BF">
              <w:rPr>
                <w:rFonts w:cs="Calibri"/>
                <w:b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30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2215608B" w14:textId="6BEA2C6D" w:rsidR="006D1342" w:rsidRPr="007B41E1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84E77">
              <w:rPr>
                <w:rFonts w:cs="Calibri"/>
                <w:color w:val="000000"/>
                <w:sz w:val="20"/>
                <w:szCs w:val="20"/>
              </w:rPr>
              <w:t>0.9</w:t>
            </w:r>
            <w:r w:rsidR="00803A10">
              <w:rPr>
                <w:rFonts w:cs="Calibri"/>
                <w:color w:val="000000"/>
                <w:sz w:val="20"/>
                <w:szCs w:val="20"/>
              </w:rPr>
              <w:t>1</w:t>
            </w:r>
            <w:r w:rsidRPr="00F84E77">
              <w:rPr>
                <w:rFonts w:cs="Calibri"/>
                <w:color w:val="000000"/>
                <w:sz w:val="20"/>
                <w:szCs w:val="20"/>
              </w:rPr>
              <w:t xml:space="preserve"> (0.</w:t>
            </w:r>
            <w:r w:rsidR="00765C99">
              <w:rPr>
                <w:rFonts w:cs="Calibri"/>
                <w:color w:val="000000"/>
                <w:sz w:val="20"/>
                <w:szCs w:val="20"/>
              </w:rPr>
              <w:t>77</w:t>
            </w:r>
            <w:r w:rsidRPr="00F84E77">
              <w:rPr>
                <w:rFonts w:cs="Calibri"/>
                <w:color w:val="000000"/>
                <w:sz w:val="20"/>
                <w:szCs w:val="20"/>
              </w:rPr>
              <w:t>-1.</w:t>
            </w:r>
            <w:r w:rsidR="00765C99">
              <w:rPr>
                <w:rFonts w:cs="Calibri"/>
                <w:color w:val="000000"/>
                <w:sz w:val="20"/>
                <w:szCs w:val="20"/>
              </w:rPr>
              <w:t>07</w:t>
            </w:r>
            <w:r w:rsidRPr="00F84E77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292581AD" w14:textId="187384E9" w:rsidR="006D1342" w:rsidRPr="007B41E1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84E77">
              <w:rPr>
                <w:sz w:val="20"/>
                <w:szCs w:val="20"/>
              </w:rPr>
              <w:t>0.</w:t>
            </w:r>
            <w:r w:rsidR="00765C99">
              <w:rPr>
                <w:sz w:val="20"/>
                <w:szCs w:val="20"/>
              </w:rPr>
              <w:t>258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1EEC80C6" w14:textId="13340CDD" w:rsidR="006D1342" w:rsidRPr="007B41E1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343C0">
              <w:rPr>
                <w:rFonts w:cs="Calibri"/>
                <w:b/>
                <w:bCs/>
                <w:color w:val="000000"/>
                <w:sz w:val="20"/>
                <w:szCs w:val="20"/>
              </w:rPr>
              <w:t>0.</w:t>
            </w:r>
            <w:r w:rsidR="005F19A8">
              <w:rPr>
                <w:rFonts w:cs="Calibri"/>
                <w:b/>
                <w:bCs/>
                <w:color w:val="000000"/>
                <w:sz w:val="20"/>
                <w:szCs w:val="20"/>
              </w:rPr>
              <w:t>84</w:t>
            </w:r>
            <w:r w:rsidRPr="006343C0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(0.</w:t>
            </w:r>
            <w:r w:rsidR="005F19A8">
              <w:rPr>
                <w:rFonts w:cs="Calibri"/>
                <w:b/>
                <w:bCs/>
                <w:color w:val="000000"/>
                <w:sz w:val="20"/>
                <w:szCs w:val="20"/>
              </w:rPr>
              <w:t>70</w:t>
            </w:r>
            <w:r w:rsidRPr="006343C0">
              <w:rPr>
                <w:rFonts w:cs="Calibri"/>
                <w:b/>
                <w:bCs/>
                <w:color w:val="000000"/>
                <w:sz w:val="20"/>
                <w:szCs w:val="20"/>
              </w:rPr>
              <w:t>-</w:t>
            </w:r>
            <w:r w:rsidR="005F19A8">
              <w:rPr>
                <w:rFonts w:cs="Calibri"/>
                <w:b/>
                <w:bCs/>
                <w:color w:val="000000"/>
                <w:sz w:val="20"/>
                <w:szCs w:val="20"/>
              </w:rPr>
              <w:t>1.00</w:t>
            </w:r>
            <w:r w:rsidRPr="006343C0">
              <w:rPr>
                <w:rFonts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7214E4DF" w14:textId="26FCD732" w:rsidR="006D1342" w:rsidRPr="007B41E1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C112BF">
              <w:rPr>
                <w:rFonts w:cs="Calibri"/>
                <w:b/>
                <w:bCs/>
                <w:color w:val="000000"/>
                <w:sz w:val="20"/>
                <w:szCs w:val="20"/>
              </w:rPr>
              <w:t>0.0</w:t>
            </w:r>
            <w:r w:rsidR="005F19A8">
              <w:rPr>
                <w:rFonts w:cs="Calibri"/>
                <w:b/>
                <w:bCs/>
                <w:color w:val="000000"/>
                <w:sz w:val="20"/>
                <w:szCs w:val="20"/>
              </w:rPr>
              <w:t>48</w:t>
            </w:r>
          </w:p>
        </w:tc>
      </w:tr>
      <w:tr w:rsidR="006D1342" w14:paraId="2BF6ABE6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D3EF9F" w14:textId="77777777" w:rsidR="006D1342" w:rsidRPr="00DB3304" w:rsidRDefault="006D1342" w:rsidP="006D13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aborers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529C974E" w14:textId="17213944" w:rsidR="006D1342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5C655E94" w14:textId="0F2DCDF9" w:rsidR="006D1342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37EA4C67" w14:textId="77777777" w:rsidR="006D1342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84E77">
              <w:rPr>
                <w:sz w:val="20"/>
                <w:szCs w:val="20"/>
              </w:rPr>
              <w:t>ref.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3281CFD4" w14:textId="77777777" w:rsidR="006D1342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84E77">
              <w:rPr>
                <w:sz w:val="20"/>
                <w:szCs w:val="20"/>
              </w:rPr>
              <w:t>ref.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390ECBA3" w14:textId="77777777" w:rsidR="006D1342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07A6FAF8" w14:textId="77777777" w:rsidR="006D1342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6D1342" w:rsidRPr="00684278" w14:paraId="3492CD0B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2D6C0D" w14:textId="61794F60" w:rsidR="006D1342" w:rsidRPr="00DB3304" w:rsidRDefault="006D1342" w:rsidP="006D13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armers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3696EBDD" w14:textId="17EBA530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9 (0.91-1.02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56E35F84" w14:textId="4292B29C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6BD429CF" w14:textId="5A1E8B54" w:rsidR="006D1342" w:rsidRPr="00FA4E69" w:rsidRDefault="006D1342" w:rsidP="006D1342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F84E77">
              <w:rPr>
                <w:rFonts w:cs="Calibri"/>
                <w:color w:val="000000"/>
                <w:sz w:val="20"/>
                <w:szCs w:val="20"/>
              </w:rPr>
              <w:t>0.9</w:t>
            </w:r>
            <w:r w:rsidR="00803A10">
              <w:rPr>
                <w:rFonts w:cs="Calibri"/>
                <w:color w:val="000000"/>
                <w:sz w:val="20"/>
                <w:szCs w:val="20"/>
              </w:rPr>
              <w:t>9</w:t>
            </w:r>
            <w:r w:rsidRPr="00F84E77">
              <w:rPr>
                <w:rFonts w:cs="Calibri"/>
                <w:color w:val="000000"/>
                <w:sz w:val="20"/>
                <w:szCs w:val="20"/>
              </w:rPr>
              <w:t xml:space="preserve"> (0.8</w:t>
            </w:r>
            <w:r w:rsidR="00765C99">
              <w:rPr>
                <w:rFonts w:cs="Calibri"/>
                <w:color w:val="000000"/>
                <w:sz w:val="20"/>
                <w:szCs w:val="20"/>
              </w:rPr>
              <w:t>7</w:t>
            </w:r>
            <w:r w:rsidRPr="00F84E77">
              <w:rPr>
                <w:rFonts w:cs="Calibri"/>
                <w:color w:val="000000"/>
                <w:sz w:val="20"/>
                <w:szCs w:val="20"/>
              </w:rPr>
              <w:t>-1.</w:t>
            </w:r>
            <w:r w:rsidR="00765C99">
              <w:rPr>
                <w:rFonts w:cs="Calibri"/>
                <w:color w:val="000000"/>
                <w:sz w:val="20"/>
                <w:szCs w:val="20"/>
              </w:rPr>
              <w:t>12</w:t>
            </w:r>
            <w:r w:rsidRPr="00F84E77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4554E8C1" w14:textId="4C476680" w:rsidR="006D1342" w:rsidRPr="00FA4E69" w:rsidRDefault="006D1342" w:rsidP="006D1342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F84E77">
              <w:rPr>
                <w:sz w:val="20"/>
                <w:szCs w:val="20"/>
              </w:rPr>
              <w:t>0.</w:t>
            </w:r>
            <w:r w:rsidR="00765C99">
              <w:rPr>
                <w:sz w:val="20"/>
                <w:szCs w:val="20"/>
              </w:rPr>
              <w:t>816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65720602" w14:textId="437F5863" w:rsidR="006D1342" w:rsidRPr="00FA4E69" w:rsidRDefault="006D1342" w:rsidP="006D1342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</w:t>
            </w:r>
            <w:r w:rsidR="005F19A8">
              <w:rPr>
                <w:rFonts w:cs="Calibri"/>
                <w:color w:val="000000"/>
                <w:sz w:val="20"/>
                <w:szCs w:val="20"/>
              </w:rPr>
              <w:t>8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(0.8</w:t>
            </w:r>
            <w:r w:rsidR="005F19A8">
              <w:rPr>
                <w:rFonts w:cs="Calibri"/>
                <w:color w:val="000000"/>
                <w:sz w:val="20"/>
                <w:szCs w:val="20"/>
              </w:rPr>
              <w:t>8</w:t>
            </w:r>
            <w:r>
              <w:rPr>
                <w:rFonts w:cs="Calibri"/>
                <w:color w:val="000000"/>
                <w:sz w:val="20"/>
                <w:szCs w:val="20"/>
              </w:rPr>
              <w:t>-1.</w:t>
            </w:r>
            <w:r w:rsidR="005F19A8">
              <w:rPr>
                <w:rFonts w:cs="Calibri"/>
                <w:color w:val="000000"/>
                <w:sz w:val="20"/>
                <w:szCs w:val="20"/>
              </w:rPr>
              <w:t>09</w:t>
            </w:r>
            <w:r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625D6905" w14:textId="3D24FB3F" w:rsidR="006D1342" w:rsidRPr="00FA4E69" w:rsidRDefault="006D1342" w:rsidP="006D1342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5F19A8">
              <w:rPr>
                <w:rFonts w:cs="Calibri"/>
                <w:color w:val="000000"/>
                <w:sz w:val="20"/>
                <w:szCs w:val="20"/>
              </w:rPr>
              <w:t>690</w:t>
            </w:r>
          </w:p>
        </w:tc>
      </w:tr>
      <w:tr w:rsidR="006D1342" w:rsidRPr="00684278" w14:paraId="6BF3720F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D0EBDE" w14:textId="77777777" w:rsidR="006D1342" w:rsidRPr="00DB3304" w:rsidRDefault="006D1342" w:rsidP="006D13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DB3304">
              <w:rPr>
                <w:i/>
                <w:iCs/>
                <w:sz w:val="20"/>
                <w:szCs w:val="20"/>
              </w:rPr>
              <w:t>Farm workers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2FF5B1CA" w14:textId="376393F0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0 (0.91-1.10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7FB25BE2" w14:textId="65BC5649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787BF492" w14:textId="6116876A" w:rsidR="006D1342" w:rsidRPr="007B41E1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84E77">
              <w:rPr>
                <w:rFonts w:cs="Calibri"/>
                <w:color w:val="000000"/>
                <w:sz w:val="20"/>
                <w:szCs w:val="20"/>
              </w:rPr>
              <w:t>1.0</w:t>
            </w:r>
            <w:r w:rsidR="00803A10">
              <w:rPr>
                <w:rFonts w:cs="Calibri"/>
                <w:color w:val="000000"/>
                <w:sz w:val="20"/>
                <w:szCs w:val="20"/>
              </w:rPr>
              <w:t>6</w:t>
            </w:r>
            <w:r w:rsidRPr="00F84E77">
              <w:rPr>
                <w:rFonts w:cs="Calibri"/>
                <w:color w:val="000000"/>
                <w:sz w:val="20"/>
                <w:szCs w:val="20"/>
              </w:rPr>
              <w:t xml:space="preserve"> (0.9</w:t>
            </w:r>
            <w:r w:rsidR="00765C99">
              <w:rPr>
                <w:rFonts w:cs="Calibri"/>
                <w:color w:val="000000"/>
                <w:sz w:val="20"/>
                <w:szCs w:val="20"/>
              </w:rPr>
              <w:t>1</w:t>
            </w:r>
            <w:r w:rsidRPr="00F84E77">
              <w:rPr>
                <w:rFonts w:cs="Calibri"/>
                <w:color w:val="000000"/>
                <w:sz w:val="20"/>
                <w:szCs w:val="20"/>
              </w:rPr>
              <w:t>-1.</w:t>
            </w:r>
            <w:r w:rsidR="00765C99">
              <w:rPr>
                <w:rFonts w:cs="Calibri"/>
                <w:color w:val="000000"/>
                <w:sz w:val="20"/>
                <w:szCs w:val="20"/>
              </w:rPr>
              <w:t>24</w:t>
            </w:r>
            <w:r w:rsidRPr="00F84E77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46626E77" w14:textId="64D60FF2" w:rsidR="006D1342" w:rsidRPr="007B41E1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84E77">
              <w:rPr>
                <w:sz w:val="20"/>
                <w:szCs w:val="20"/>
              </w:rPr>
              <w:t>0.</w:t>
            </w:r>
            <w:r w:rsidR="00765C99">
              <w:rPr>
                <w:sz w:val="20"/>
                <w:szCs w:val="20"/>
              </w:rPr>
              <w:t>466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49349496" w14:textId="6F67C696" w:rsidR="006D1342" w:rsidRPr="007B41E1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</w:t>
            </w:r>
            <w:r w:rsidR="005F19A8">
              <w:rPr>
                <w:rFonts w:cs="Calibri"/>
                <w:color w:val="000000"/>
                <w:sz w:val="20"/>
                <w:szCs w:val="20"/>
              </w:rPr>
              <w:t>7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(0.8</w:t>
            </w:r>
            <w:r w:rsidR="005F19A8">
              <w:rPr>
                <w:rFonts w:cs="Calibri"/>
                <w:color w:val="000000"/>
                <w:sz w:val="20"/>
                <w:szCs w:val="20"/>
              </w:rPr>
              <w:t>6</w:t>
            </w:r>
            <w:r>
              <w:rPr>
                <w:rFonts w:cs="Calibri"/>
                <w:color w:val="000000"/>
                <w:sz w:val="20"/>
                <w:szCs w:val="20"/>
              </w:rPr>
              <w:t>-1.</w:t>
            </w:r>
            <w:r w:rsidR="005F19A8">
              <w:rPr>
                <w:rFonts w:cs="Calibri"/>
                <w:color w:val="000000"/>
                <w:sz w:val="20"/>
                <w:szCs w:val="20"/>
              </w:rPr>
              <w:t>09</w:t>
            </w:r>
            <w:r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013511AB" w14:textId="6721268E" w:rsidR="006D1342" w:rsidRPr="007B41E1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5F19A8">
              <w:rPr>
                <w:rFonts w:cs="Calibri"/>
                <w:color w:val="000000"/>
                <w:sz w:val="20"/>
                <w:szCs w:val="20"/>
              </w:rPr>
              <w:t>595</w:t>
            </w:r>
          </w:p>
        </w:tc>
      </w:tr>
      <w:tr w:rsidR="006D1342" w:rsidRPr="00684278" w14:paraId="5F62324D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6B9857" w14:textId="05E6F3C4" w:rsidR="006D1342" w:rsidRDefault="006D1342" w:rsidP="006D1342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nknown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3BC046C1" w14:textId="14B63075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0 (0.96-1.04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5A672B69" w14:textId="075A2320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42F9380E" w14:textId="513FEB4D" w:rsidR="006D1342" w:rsidRPr="00FA4E69" w:rsidRDefault="00803A10" w:rsidP="006D1342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2</w:t>
            </w:r>
            <w:r w:rsidR="006D1342" w:rsidRPr="00F84E77">
              <w:rPr>
                <w:rFonts w:cs="Calibri"/>
                <w:color w:val="000000"/>
                <w:sz w:val="20"/>
                <w:szCs w:val="20"/>
              </w:rPr>
              <w:t xml:space="preserve"> (0.</w:t>
            </w:r>
            <w:r w:rsidR="00765C99">
              <w:rPr>
                <w:rFonts w:cs="Calibri"/>
                <w:color w:val="000000"/>
                <w:sz w:val="20"/>
                <w:szCs w:val="20"/>
              </w:rPr>
              <w:t>97</w:t>
            </w:r>
            <w:r w:rsidR="006D1342" w:rsidRPr="00F84E77">
              <w:rPr>
                <w:rFonts w:cs="Calibri"/>
                <w:color w:val="000000"/>
                <w:sz w:val="20"/>
                <w:szCs w:val="20"/>
              </w:rPr>
              <w:t>-1.0</w:t>
            </w:r>
            <w:r w:rsidR="00765C99">
              <w:rPr>
                <w:rFonts w:cs="Calibri"/>
                <w:color w:val="000000"/>
                <w:sz w:val="20"/>
                <w:szCs w:val="20"/>
              </w:rPr>
              <w:t>8</w:t>
            </w:r>
            <w:r w:rsidR="006D1342" w:rsidRPr="00F84E77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6DE853EA" w14:textId="7207AB25" w:rsidR="006D1342" w:rsidRPr="00FA4E69" w:rsidRDefault="006D1342" w:rsidP="006D1342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F84E77">
              <w:rPr>
                <w:sz w:val="20"/>
                <w:szCs w:val="20"/>
              </w:rPr>
              <w:t>0.</w:t>
            </w:r>
            <w:r w:rsidR="00765C99">
              <w:rPr>
                <w:sz w:val="20"/>
                <w:szCs w:val="20"/>
              </w:rPr>
              <w:t>455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04E82841" w14:textId="0B703F2C" w:rsidR="006D1342" w:rsidRPr="00FA4E69" w:rsidRDefault="006D1342" w:rsidP="006D1342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</w:t>
            </w:r>
            <w:r w:rsidR="005F19A8">
              <w:rPr>
                <w:rFonts w:cs="Calibri"/>
                <w:color w:val="000000"/>
                <w:sz w:val="20"/>
                <w:szCs w:val="20"/>
              </w:rPr>
              <w:t>7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(0.9</w:t>
            </w:r>
            <w:r w:rsidR="005F19A8">
              <w:rPr>
                <w:rFonts w:cs="Calibri"/>
                <w:color w:val="000000"/>
                <w:sz w:val="20"/>
                <w:szCs w:val="20"/>
              </w:rPr>
              <w:t>2</w:t>
            </w:r>
            <w:r>
              <w:rPr>
                <w:rFonts w:cs="Calibri"/>
                <w:color w:val="000000"/>
                <w:sz w:val="20"/>
                <w:szCs w:val="20"/>
              </w:rPr>
              <w:t>-1.0</w:t>
            </w:r>
            <w:r w:rsidR="005F19A8">
              <w:rPr>
                <w:rFonts w:cs="Calibri"/>
                <w:color w:val="000000"/>
                <w:sz w:val="20"/>
                <w:szCs w:val="20"/>
              </w:rPr>
              <w:t>3</w:t>
            </w:r>
            <w:r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595CFCFC" w14:textId="502C658F" w:rsidR="006D1342" w:rsidRPr="00FA4E69" w:rsidRDefault="006D1342" w:rsidP="006D1342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5F19A8">
              <w:rPr>
                <w:rFonts w:cs="Calibri"/>
                <w:color w:val="000000"/>
                <w:sz w:val="20"/>
                <w:szCs w:val="20"/>
              </w:rPr>
              <w:t>319</w:t>
            </w:r>
          </w:p>
        </w:tc>
      </w:tr>
      <w:tr w:rsidR="006D1342" w:rsidRPr="00684278" w14:paraId="714C25A0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309D3F" w14:textId="77777777" w:rsidR="006D1342" w:rsidRDefault="006D1342" w:rsidP="006D134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450D5B98" w14:textId="77777777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2C7FAAAA" w14:textId="77777777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38C30A6F" w14:textId="77777777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2D741386" w14:textId="77777777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591DD54B" w14:textId="77777777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688C8160" w14:textId="77777777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6D1342" w:rsidRPr="00684278" w14:paraId="1AFFD287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4C5E98" w14:textId="77777777" w:rsidR="006D1342" w:rsidRPr="003F5A2C" w:rsidRDefault="006D1342" w:rsidP="006D1342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vironment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39D59D40" w14:textId="77777777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52FE6449" w14:textId="77777777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045A1BAA" w14:textId="77777777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0FE405C1" w14:textId="77777777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39BD6B0C" w14:textId="77777777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32C06C19" w14:textId="77777777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6D1342" w:rsidRPr="00684278" w14:paraId="2F92E740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3C378B" w14:textId="77777777" w:rsidR="006D1342" w:rsidRPr="00C35890" w:rsidRDefault="006D1342" w:rsidP="006D1342">
            <w:pPr>
              <w:spacing w:after="0" w:line="240" w:lineRule="auto"/>
              <w:rPr>
                <w:sz w:val="20"/>
                <w:szCs w:val="20"/>
              </w:rPr>
            </w:pPr>
            <w:r w:rsidRPr="00C35890">
              <w:rPr>
                <w:sz w:val="20"/>
                <w:szCs w:val="20"/>
              </w:rPr>
              <w:t>Child mortality rate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182BB9AC" w14:textId="784CB054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0 (0.98-1.02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607EBDB8" w14:textId="21F231C3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79412B8F" w14:textId="52BAA322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98-1.0</w:t>
            </w:r>
            <w:r w:rsidR="00C717B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5431067B" w14:textId="02B0E0DB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C717B5">
              <w:rPr>
                <w:rFonts w:cs="Calibri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77D28E7F" w14:textId="25806B2C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9 (0.9</w:t>
            </w:r>
            <w:r w:rsidR="009C10EF">
              <w:rPr>
                <w:rFonts w:cs="Calibri"/>
                <w:color w:val="000000"/>
                <w:sz w:val="20"/>
                <w:szCs w:val="20"/>
              </w:rPr>
              <w:t>7</w:t>
            </w:r>
            <w:r>
              <w:rPr>
                <w:rFonts w:cs="Calibri"/>
                <w:color w:val="000000"/>
                <w:sz w:val="20"/>
                <w:szCs w:val="20"/>
              </w:rPr>
              <w:t>-1.02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63B19AF7" w14:textId="0AC00C68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9C10EF">
              <w:rPr>
                <w:rFonts w:cs="Calibri"/>
                <w:color w:val="000000"/>
                <w:sz w:val="20"/>
                <w:szCs w:val="20"/>
              </w:rPr>
              <w:t>506</w:t>
            </w:r>
          </w:p>
        </w:tc>
      </w:tr>
      <w:tr w:rsidR="006D1342" w:rsidRPr="00684278" w14:paraId="263C7790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BE3CD8" w14:textId="77777777" w:rsidR="006D1342" w:rsidRPr="00C35890" w:rsidRDefault="006D1342" w:rsidP="006D134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inhabitants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6A3105F4" w14:textId="3A23A265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4371C">
              <w:rPr>
                <w:rFonts w:cs="Calibri"/>
                <w:b/>
                <w:bCs/>
                <w:color w:val="000000"/>
                <w:sz w:val="20"/>
                <w:szCs w:val="20"/>
              </w:rPr>
              <w:t>1.0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4</w:t>
            </w:r>
            <w:r w:rsidRPr="0064371C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(1.0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1</w:t>
            </w:r>
            <w:r w:rsidRPr="0064371C">
              <w:rPr>
                <w:rFonts w:cs="Calibri"/>
                <w:b/>
                <w:bCs/>
                <w:color w:val="000000"/>
                <w:sz w:val="20"/>
                <w:szCs w:val="20"/>
              </w:rPr>
              <w:t>-1.0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8</w:t>
            </w:r>
            <w:r w:rsidRPr="0064371C">
              <w:rPr>
                <w:rFonts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75BE5986" w14:textId="6E56506E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C112BF">
              <w:rPr>
                <w:rFonts w:cs="Calibri"/>
                <w:b/>
                <w:bCs/>
                <w:color w:val="000000"/>
                <w:sz w:val="20"/>
                <w:szCs w:val="20"/>
              </w:rPr>
              <w:t>0.0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227D5B7F" w14:textId="77777777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97-1.09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3E2BEDAE" w14:textId="41D1A18C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</w:t>
            </w:r>
            <w:r w:rsidR="00C717B5">
              <w:rPr>
                <w:rFonts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3649FE2F" w14:textId="77777777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64371C">
              <w:rPr>
                <w:rFonts w:cs="Calibri"/>
                <w:b/>
                <w:bCs/>
                <w:color w:val="000000"/>
                <w:sz w:val="20"/>
                <w:szCs w:val="20"/>
              </w:rPr>
              <w:t>1.0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5</w:t>
            </w:r>
            <w:r w:rsidRPr="0064371C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(1.0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1</w:t>
            </w:r>
            <w:r w:rsidRPr="0064371C">
              <w:rPr>
                <w:rFonts w:cs="Calibri"/>
                <w:b/>
                <w:bCs/>
                <w:color w:val="000000"/>
                <w:sz w:val="20"/>
                <w:szCs w:val="20"/>
              </w:rPr>
              <w:t>-1.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10</w:t>
            </w:r>
            <w:r w:rsidRPr="0064371C">
              <w:rPr>
                <w:rFonts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4FA91FF9" w14:textId="6940070C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112BF">
              <w:rPr>
                <w:rFonts w:cs="Calibri"/>
                <w:b/>
                <w:bCs/>
                <w:color w:val="000000"/>
                <w:sz w:val="20"/>
                <w:szCs w:val="20"/>
              </w:rPr>
              <w:t>0.0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2</w:t>
            </w:r>
            <w:r w:rsidR="009C10EF">
              <w:rPr>
                <w:rFonts w:cs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6D1342" w:rsidRPr="00684278" w14:paraId="44332156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C39C8F" w14:textId="77777777" w:rsidR="006D1342" w:rsidRDefault="006D1342" w:rsidP="006D134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 migration rate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035A2492" w14:textId="5CDE3D6B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C22D08">
              <w:rPr>
                <w:rFonts w:cs="Calibri"/>
                <w:color w:val="000000"/>
                <w:sz w:val="20"/>
                <w:szCs w:val="20"/>
              </w:rPr>
              <w:t>1.0</w:t>
            </w:r>
            <w:r>
              <w:rPr>
                <w:rFonts w:cs="Calibri"/>
                <w:color w:val="000000"/>
                <w:sz w:val="20"/>
                <w:szCs w:val="20"/>
              </w:rPr>
              <w:t>4</w:t>
            </w:r>
            <w:r w:rsidRPr="00C22D08">
              <w:rPr>
                <w:rFonts w:cs="Calibri"/>
                <w:color w:val="000000"/>
                <w:sz w:val="20"/>
                <w:szCs w:val="20"/>
              </w:rPr>
              <w:t xml:space="preserve"> (1.00-1.07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3439AA04" w14:textId="41CFA19C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233C1F0A" w14:textId="754F3B04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C717B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0.97-1.0</w:t>
            </w:r>
            <w:r w:rsidR="00C717B5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547F9654" w14:textId="7C96B690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</w:t>
            </w:r>
            <w:r w:rsidR="00C717B5">
              <w:rPr>
                <w:rFonts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3DB6EA3C" w14:textId="77777777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22D08">
              <w:rPr>
                <w:rFonts w:cs="Calibri"/>
                <w:color w:val="000000"/>
                <w:sz w:val="20"/>
                <w:szCs w:val="20"/>
              </w:rPr>
              <w:t>1.0</w:t>
            </w:r>
            <w:r>
              <w:rPr>
                <w:rFonts w:cs="Calibri"/>
                <w:color w:val="000000"/>
                <w:sz w:val="20"/>
                <w:szCs w:val="20"/>
              </w:rPr>
              <w:t>4</w:t>
            </w:r>
            <w:r w:rsidRPr="00C22D08">
              <w:rPr>
                <w:rFonts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/>
                <w:sz w:val="20"/>
                <w:szCs w:val="20"/>
              </w:rPr>
              <w:t>0.99</w:t>
            </w:r>
            <w:r w:rsidRPr="00C22D08">
              <w:rPr>
                <w:rFonts w:cs="Calibri"/>
                <w:color w:val="000000"/>
                <w:sz w:val="20"/>
                <w:szCs w:val="20"/>
              </w:rPr>
              <w:t>-1.0</w:t>
            </w:r>
            <w:r>
              <w:rPr>
                <w:rFonts w:cs="Calibri"/>
                <w:color w:val="000000"/>
                <w:sz w:val="20"/>
                <w:szCs w:val="20"/>
              </w:rPr>
              <w:t>8</w:t>
            </w:r>
            <w:r w:rsidRPr="00C22D08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2D44D1D8" w14:textId="319AF504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</w:t>
            </w:r>
            <w:r w:rsidR="009C10EF">
              <w:rPr>
                <w:rFonts w:cs="Calibri"/>
                <w:color w:val="000000"/>
                <w:sz w:val="20"/>
                <w:szCs w:val="20"/>
              </w:rPr>
              <w:t>22</w:t>
            </w:r>
          </w:p>
        </w:tc>
      </w:tr>
      <w:tr w:rsidR="006D1342" w:rsidRPr="00684278" w14:paraId="77EB4FD2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92C039" w14:textId="77777777" w:rsidR="006D1342" w:rsidRDefault="006D1342" w:rsidP="006D134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land of birth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30E53EB3" w14:textId="77777777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65A31365" w14:textId="77777777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3C2BF6A3" w14:textId="77777777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DA1A919" w14:textId="77777777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3DE114C6" w14:textId="77777777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EE6D0F5" w14:textId="77777777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6D1342" w:rsidRPr="00684278" w14:paraId="4AE495F1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621F35" w14:textId="77777777" w:rsidR="006D1342" w:rsidRPr="00C35890" w:rsidRDefault="006D1342" w:rsidP="006D1342">
            <w:pPr>
              <w:pStyle w:val="Lijstalinea"/>
              <w:numPr>
                <w:ilvl w:val="0"/>
                <w:numId w:val="3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ord-</w:t>
            </w:r>
            <w:proofErr w:type="spellStart"/>
            <w:r>
              <w:rPr>
                <w:i/>
                <w:iCs/>
                <w:sz w:val="20"/>
                <w:szCs w:val="20"/>
              </w:rPr>
              <w:t>Beveland</w:t>
            </w:r>
            <w:proofErr w:type="spellEnd"/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6453E7BA" w14:textId="6EA238EC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01EDC29C" w14:textId="0E0ADAC5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194F8DB3" w14:textId="77777777" w:rsidR="006D1342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1BFBDA42" w14:textId="77777777" w:rsidR="006D1342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27F0D25F" w14:textId="77777777" w:rsidR="006D1342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5CC3496C" w14:textId="77777777" w:rsidR="006D1342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6D1342" w:rsidRPr="00684278" w14:paraId="15FE3E84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5912FF" w14:textId="77777777" w:rsidR="006D1342" w:rsidRPr="00C35890" w:rsidRDefault="006D1342" w:rsidP="006D1342">
            <w:pPr>
              <w:pStyle w:val="Lijstalinea"/>
              <w:numPr>
                <w:ilvl w:val="0"/>
                <w:numId w:val="3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Schouwen-Duiveland</w:t>
            </w:r>
            <w:proofErr w:type="spellEnd"/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7A3A8F4F" w14:textId="6C7500A0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7 (0.87-1.07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3398BF43" w14:textId="793FCB33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05EE4708" w14:textId="6C812114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F50E1B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0.</w:t>
            </w:r>
            <w:r w:rsidR="00F50E1B">
              <w:rPr>
                <w:sz w:val="20"/>
                <w:szCs w:val="20"/>
              </w:rPr>
              <w:t>79</w:t>
            </w:r>
            <w:r>
              <w:rPr>
                <w:sz w:val="20"/>
                <w:szCs w:val="20"/>
              </w:rPr>
              <w:t>-1.0</w:t>
            </w:r>
            <w:r w:rsidR="00F50E1B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2127C1A5" w14:textId="29CC4F01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F50E1B">
              <w:rPr>
                <w:rFonts w:cs="Calibri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0D3C9237" w14:textId="443240CF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4 (0.8</w:t>
            </w:r>
            <w:r w:rsidR="009A6F36">
              <w:rPr>
                <w:rFonts w:cs="Calibri"/>
                <w:color w:val="000000"/>
                <w:sz w:val="20"/>
                <w:szCs w:val="20"/>
              </w:rPr>
              <w:t>9</w:t>
            </w:r>
            <w:r>
              <w:rPr>
                <w:rFonts w:cs="Calibri"/>
                <w:color w:val="000000"/>
                <w:sz w:val="20"/>
                <w:szCs w:val="20"/>
              </w:rPr>
              <w:t>-1.21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67C1EF17" w14:textId="33982900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</w:t>
            </w:r>
            <w:r w:rsidR="009A6F36">
              <w:rPr>
                <w:rFonts w:cs="Calibri"/>
                <w:color w:val="000000"/>
                <w:sz w:val="20"/>
                <w:szCs w:val="20"/>
              </w:rPr>
              <w:t>41</w:t>
            </w:r>
          </w:p>
        </w:tc>
      </w:tr>
      <w:tr w:rsidR="006D1342" w:rsidRPr="00684278" w14:paraId="5B42AA3B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B11CC7" w14:textId="77777777" w:rsidR="006D1342" w:rsidRPr="00C35890" w:rsidRDefault="006D1342" w:rsidP="006D1342">
            <w:pPr>
              <w:pStyle w:val="Lijstalinea"/>
              <w:numPr>
                <w:ilvl w:val="0"/>
                <w:numId w:val="3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int </w:t>
            </w:r>
            <w:proofErr w:type="spellStart"/>
            <w:r>
              <w:rPr>
                <w:i/>
                <w:iCs/>
                <w:sz w:val="20"/>
                <w:szCs w:val="20"/>
              </w:rPr>
              <w:t>Philipsland</w:t>
            </w:r>
            <w:proofErr w:type="spellEnd"/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06A9DB6F" w14:textId="413E028B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4371C">
              <w:rPr>
                <w:rFonts w:cs="Calibri"/>
                <w:b/>
                <w:bCs/>
                <w:color w:val="000000"/>
                <w:sz w:val="20"/>
                <w:szCs w:val="20"/>
              </w:rPr>
              <w:t>0.7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9</w:t>
            </w:r>
            <w:r w:rsidRPr="0064371C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(0.6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3</w:t>
            </w:r>
            <w:r w:rsidRPr="0064371C">
              <w:rPr>
                <w:rFonts w:cs="Calibri"/>
                <w:b/>
                <w:bCs/>
                <w:color w:val="000000"/>
                <w:sz w:val="20"/>
                <w:szCs w:val="20"/>
              </w:rPr>
              <w:t>-0.9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9</w:t>
            </w:r>
            <w:r w:rsidRPr="0064371C">
              <w:rPr>
                <w:rFonts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3D53DC55" w14:textId="741A2B02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C112BF">
              <w:rPr>
                <w:rFonts w:cs="Calibri"/>
                <w:b/>
                <w:bCs/>
                <w:color w:val="000000"/>
                <w:sz w:val="20"/>
                <w:szCs w:val="20"/>
              </w:rPr>
              <w:t>0.0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55388CC2" w14:textId="77777777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02CB2">
              <w:rPr>
                <w:b/>
                <w:bCs/>
                <w:sz w:val="20"/>
                <w:szCs w:val="20"/>
              </w:rPr>
              <w:t>0.72 (0.55-0.94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757CCD2F" w14:textId="70D07A02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C02CB2">
              <w:rPr>
                <w:rFonts w:cs="Calibri"/>
                <w:b/>
                <w:bCs/>
                <w:color w:val="000000"/>
                <w:sz w:val="20"/>
                <w:szCs w:val="20"/>
              </w:rPr>
              <w:t>0.01</w:t>
            </w:r>
            <w:r w:rsidR="00F50E1B">
              <w:rPr>
                <w:rFonts w:cs="Calibr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4FD874B1" w14:textId="36286337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DB6192">
              <w:rPr>
                <w:rFonts w:cs="Calibri"/>
                <w:color w:val="000000"/>
                <w:sz w:val="20"/>
                <w:szCs w:val="20"/>
              </w:rPr>
              <w:t>1.0</w:t>
            </w:r>
            <w:r w:rsidR="009A6F36">
              <w:rPr>
                <w:rFonts w:cs="Calibri"/>
                <w:color w:val="000000"/>
                <w:sz w:val="20"/>
                <w:szCs w:val="20"/>
              </w:rPr>
              <w:t>6</w:t>
            </w:r>
            <w:r w:rsidRPr="00DB6192">
              <w:rPr>
                <w:rFonts w:cs="Calibri"/>
                <w:color w:val="000000"/>
                <w:sz w:val="20"/>
                <w:szCs w:val="20"/>
              </w:rPr>
              <w:t xml:space="preserve"> (0.6</w:t>
            </w:r>
            <w:r w:rsidR="009A6F36">
              <w:rPr>
                <w:rFonts w:cs="Calibri"/>
                <w:color w:val="000000"/>
                <w:sz w:val="20"/>
                <w:szCs w:val="20"/>
              </w:rPr>
              <w:t>8</w:t>
            </w:r>
            <w:r w:rsidRPr="00DB6192">
              <w:rPr>
                <w:rFonts w:cs="Calibri"/>
                <w:color w:val="000000"/>
                <w:sz w:val="20"/>
                <w:szCs w:val="20"/>
              </w:rPr>
              <w:t>-1</w:t>
            </w:r>
            <w:r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B6192">
              <w:rPr>
                <w:rFonts w:cs="Calibri"/>
                <w:color w:val="000000"/>
                <w:sz w:val="20"/>
                <w:szCs w:val="20"/>
              </w:rPr>
              <w:t>64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3E018471" w14:textId="632D7F96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DB6192">
              <w:rPr>
                <w:rFonts w:cs="Calibri"/>
                <w:color w:val="000000"/>
                <w:sz w:val="20"/>
                <w:szCs w:val="20"/>
              </w:rPr>
              <w:t>0.</w:t>
            </w:r>
            <w:r>
              <w:rPr>
                <w:rFonts w:cs="Calibri"/>
                <w:color w:val="000000"/>
                <w:sz w:val="20"/>
                <w:szCs w:val="20"/>
              </w:rPr>
              <w:t>8</w:t>
            </w:r>
            <w:r w:rsidR="009A6F36">
              <w:rPr>
                <w:rFonts w:cs="Calibri"/>
                <w:color w:val="000000"/>
                <w:sz w:val="20"/>
                <w:szCs w:val="20"/>
              </w:rPr>
              <w:t>11</w:t>
            </w:r>
          </w:p>
        </w:tc>
      </w:tr>
      <w:tr w:rsidR="006D1342" w:rsidRPr="00684278" w14:paraId="2C2B7674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8988B4" w14:textId="77777777" w:rsidR="006D1342" w:rsidRPr="00C35890" w:rsidRDefault="006D1342" w:rsidP="006D1342">
            <w:pPr>
              <w:pStyle w:val="Lijstalinea"/>
              <w:numPr>
                <w:ilvl w:val="0"/>
                <w:numId w:val="3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Tholen</w:t>
            </w:r>
            <w:proofErr w:type="spellEnd"/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624E311D" w14:textId="75DA6641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8 (0.88-1.08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6CBF0990" w14:textId="2FE09E4C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77DEC5F5" w14:textId="7A071270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F50E1B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0.8</w:t>
            </w:r>
            <w:r w:rsidR="00F50E1B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-1.10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385D3088" w14:textId="5BDB0488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F50E1B">
              <w:rPr>
                <w:rFonts w:cs="Calibri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6A1B93DE" w14:textId="488ECE65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0 (0.8</w:t>
            </w:r>
            <w:r w:rsidR="009A6F36">
              <w:rPr>
                <w:rFonts w:cs="Calibri"/>
                <w:color w:val="000000"/>
                <w:sz w:val="20"/>
                <w:szCs w:val="20"/>
              </w:rPr>
              <w:t>5</w:t>
            </w:r>
            <w:r>
              <w:rPr>
                <w:rFonts w:cs="Calibri"/>
                <w:color w:val="000000"/>
                <w:sz w:val="20"/>
                <w:szCs w:val="20"/>
              </w:rPr>
              <w:t>-1.18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3F0489E9" w14:textId="42096C07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8</w:t>
            </w:r>
            <w:r w:rsidR="009A6F36">
              <w:rPr>
                <w:rFonts w:cs="Calibri"/>
                <w:color w:val="000000"/>
                <w:sz w:val="20"/>
                <w:szCs w:val="20"/>
              </w:rPr>
              <w:t>6</w:t>
            </w:r>
          </w:p>
        </w:tc>
      </w:tr>
      <w:tr w:rsidR="006D1342" w:rsidRPr="00684278" w14:paraId="155CDAEA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6C0C92" w14:textId="77777777" w:rsidR="006D1342" w:rsidRPr="00C35890" w:rsidRDefault="006D1342" w:rsidP="006D1342">
            <w:pPr>
              <w:pStyle w:val="Lijstalinea"/>
              <w:numPr>
                <w:ilvl w:val="0"/>
                <w:numId w:val="3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Walcheren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3E2AFB01" w14:textId="55929746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4 (0.94-1.14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11EC3786" w14:textId="7D3D2528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2E1AC135" w14:textId="73F02BB4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F50E1B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0.9</w:t>
            </w:r>
            <w:r w:rsidR="00F50E1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-1.1</w:t>
            </w:r>
            <w:r w:rsidR="00F50E1B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5372EA91" w14:textId="515CC915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F50E1B">
              <w:rPr>
                <w:rFonts w:cs="Calibri"/>
                <w:color w:val="000000"/>
                <w:sz w:val="20"/>
                <w:szCs w:val="20"/>
              </w:rPr>
              <w:t>746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7A9D8E1F" w14:textId="4AFEBED3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7 (0.9</w:t>
            </w:r>
            <w:r w:rsidR="009A6F36">
              <w:rPr>
                <w:rFonts w:cs="Calibri"/>
                <w:color w:val="000000"/>
                <w:sz w:val="20"/>
                <w:szCs w:val="20"/>
              </w:rPr>
              <w:t>3</w:t>
            </w:r>
            <w:r>
              <w:rPr>
                <w:rFonts w:cs="Calibri"/>
                <w:color w:val="000000"/>
                <w:sz w:val="20"/>
                <w:szCs w:val="20"/>
              </w:rPr>
              <w:t>-1.24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0962261D" w14:textId="640EDF85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4</w:t>
            </w:r>
            <w:r w:rsidR="009A6F36"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</w:tr>
      <w:tr w:rsidR="006D1342" w:rsidRPr="00684278" w14:paraId="01C82DE4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46F536" w14:textId="77777777" w:rsidR="006D1342" w:rsidRPr="00C35890" w:rsidRDefault="006D1342" w:rsidP="006D1342">
            <w:pPr>
              <w:pStyle w:val="Lijstalinea"/>
              <w:numPr>
                <w:ilvl w:val="0"/>
                <w:numId w:val="3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Zeeuw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Vlaanderen</w:t>
            </w:r>
            <w:proofErr w:type="spellEnd"/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0B39E6EC" w14:textId="556CE42F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1 (0.92-1.11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475C9818" w14:textId="78795626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46439893" w14:textId="509FD70B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F50E1B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0.8</w:t>
            </w:r>
            <w:r w:rsidR="00F50E1B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-1.1</w:t>
            </w:r>
            <w:r w:rsidR="00F50E1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2A4120A9" w14:textId="2517641F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F50E1B">
              <w:rPr>
                <w:rFonts w:cs="Calibri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1F8EC465" w14:textId="77777777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7 (0.93-1.23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431117BB" w14:textId="53902033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7</w:t>
            </w:r>
            <w:r w:rsidR="009A6F36"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</w:tr>
      <w:tr w:rsidR="006D1342" w:rsidRPr="00684278" w14:paraId="49E30BE4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9525D8" w14:textId="77777777" w:rsidR="006D1342" w:rsidRPr="00C35890" w:rsidRDefault="006D1342" w:rsidP="006D1342">
            <w:pPr>
              <w:pStyle w:val="Lijstalinea"/>
              <w:numPr>
                <w:ilvl w:val="0"/>
                <w:numId w:val="3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Zuid-</w:t>
            </w:r>
            <w:proofErr w:type="spellStart"/>
            <w:r>
              <w:rPr>
                <w:i/>
                <w:iCs/>
                <w:sz w:val="20"/>
                <w:szCs w:val="20"/>
              </w:rPr>
              <w:t>Beveland</w:t>
            </w:r>
            <w:proofErr w:type="spellEnd"/>
          </w:p>
        </w:tc>
        <w:tc>
          <w:tcPr>
            <w:tcW w:w="158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FD9BB25" w14:textId="0E569F45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6 (0.96-1.16)</w:t>
            </w:r>
          </w:p>
        </w:tc>
        <w:tc>
          <w:tcPr>
            <w:tcW w:w="86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EED4598" w14:textId="36CC235D" w:rsidR="006D1342" w:rsidRPr="00684278" w:rsidRDefault="006D1342" w:rsidP="006D134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1582" w:type="dxa"/>
            <w:tcBorders>
              <w:left w:val="single" w:sz="4" w:space="0" w:color="auto"/>
              <w:bottom w:val="single" w:sz="4" w:space="0" w:color="auto"/>
            </w:tcBorders>
          </w:tcPr>
          <w:p w14:paraId="7F93B92C" w14:textId="4CAB8AC1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F50E1B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0.9</w:t>
            </w:r>
            <w:r w:rsidR="00F50E1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-1.1</w:t>
            </w:r>
            <w:r w:rsidR="00F50E1B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133CED5" w14:textId="10833582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F50E1B">
              <w:rPr>
                <w:rFonts w:cs="Calibri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158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B92B957" w14:textId="635F0232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0 (0.95-1.2</w:t>
            </w:r>
            <w:r w:rsidR="009A6F36">
              <w:rPr>
                <w:rFonts w:cs="Calibri"/>
                <w:color w:val="000000"/>
                <w:sz w:val="20"/>
                <w:szCs w:val="20"/>
              </w:rPr>
              <w:t>8</w:t>
            </w:r>
            <w:r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6DD1106" w14:textId="3465A02A" w:rsidR="006D1342" w:rsidRDefault="006D1342" w:rsidP="006D1342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9A6F36">
              <w:rPr>
                <w:rFonts w:cs="Calibri"/>
                <w:color w:val="000000"/>
                <w:sz w:val="20"/>
                <w:szCs w:val="20"/>
              </w:rPr>
              <w:t>182</w:t>
            </w:r>
          </w:p>
        </w:tc>
      </w:tr>
    </w:tbl>
    <w:p w14:paraId="264BF535" w14:textId="284BEA84" w:rsidR="0063260D" w:rsidRDefault="006D1342" w:rsidP="0063260D">
      <w:pPr>
        <w:spacing w:after="0" w:line="360" w:lineRule="auto"/>
      </w:pPr>
      <w:r>
        <w:rPr>
          <w:sz w:val="18"/>
          <w:szCs w:val="18"/>
        </w:rPr>
        <w:t>+ Associations with migration decreased from 0.81 (CI: 0.74-0.90) before age 60 to 0.96 (CI: 0.93-1.00) between ages 60-100. The survival advantage for year of birth decreased linearly with age from 0.93 (CI: 0.90-0.96) to 0.96 (CI: 0.93-0.98), 0.98 (CI: 0.96-1.00), 1.00 (CI: 0.98-1.03), and 1.04 (CI: 0.98-1.10).</w:t>
      </w:r>
    </w:p>
    <w:p w14:paraId="0B286686" w14:textId="27F1D422" w:rsidR="0063260D" w:rsidRDefault="0063260D">
      <w:pPr>
        <w:spacing w:after="160" w:line="259" w:lineRule="auto"/>
        <w:jc w:val="left"/>
      </w:pPr>
      <w:r>
        <w:br w:type="page"/>
      </w:r>
    </w:p>
    <w:p w14:paraId="1FD93FD8" w14:textId="0108A2CD" w:rsidR="0063260D" w:rsidRPr="0091103F" w:rsidRDefault="0063260D" w:rsidP="0063260D">
      <w:pPr>
        <w:pStyle w:val="Kop3"/>
        <w:rPr>
          <w:b w:val="0"/>
          <w:i/>
        </w:rPr>
      </w:pPr>
      <w:r w:rsidRPr="007E618F">
        <w:rPr>
          <w:b w:val="0"/>
          <w:i/>
        </w:rPr>
        <w:lastRenderedPageBreak/>
        <w:t xml:space="preserve">Table </w:t>
      </w:r>
      <w:r>
        <w:rPr>
          <w:b w:val="0"/>
          <w:i/>
        </w:rPr>
        <w:t>A</w:t>
      </w:r>
      <w:r w:rsidR="00D459F0">
        <w:rPr>
          <w:b w:val="0"/>
          <w:i/>
        </w:rPr>
        <w:t>5</w:t>
      </w:r>
      <w:r w:rsidRPr="007E618F">
        <w:rPr>
          <w:b w:val="0"/>
          <w:i/>
        </w:rPr>
        <w:t xml:space="preserve">: Association between </w:t>
      </w:r>
      <w:r>
        <w:rPr>
          <w:b w:val="0"/>
          <w:i/>
        </w:rPr>
        <w:t>parental migration and later-life survival, men</w:t>
      </w:r>
    </w:p>
    <w:tbl>
      <w:tblPr>
        <w:tblW w:w="9634" w:type="dxa"/>
        <w:jc w:val="center"/>
        <w:tblLook w:val="04A0" w:firstRow="1" w:lastRow="0" w:firstColumn="1" w:lastColumn="0" w:noHBand="0" w:noVBand="1"/>
      </w:tblPr>
      <w:tblGrid>
        <w:gridCol w:w="2302"/>
        <w:gridCol w:w="1582"/>
        <w:gridCol w:w="862"/>
        <w:gridCol w:w="1582"/>
        <w:gridCol w:w="862"/>
        <w:gridCol w:w="1582"/>
        <w:gridCol w:w="862"/>
      </w:tblGrid>
      <w:tr w:rsidR="0063260D" w:rsidRPr="00684278" w14:paraId="4E9F718C" w14:textId="77777777" w:rsidTr="00FA1F15">
        <w:trPr>
          <w:jc w:val="center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731217" w14:textId="77777777" w:rsidR="0063260D" w:rsidRPr="00684278" w:rsidRDefault="0063260D" w:rsidP="00FA1F1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89E748" w14:textId="77777777" w:rsidR="0063260D" w:rsidRPr="00684278" w:rsidRDefault="0063260D" w:rsidP="00FA1F1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84278">
              <w:rPr>
                <w:b/>
                <w:sz w:val="20"/>
                <w:szCs w:val="20"/>
              </w:rPr>
              <w:t>HR + 95% CI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A706C" w14:textId="77777777" w:rsidR="0063260D" w:rsidRPr="00684278" w:rsidRDefault="0063260D" w:rsidP="00FA1F1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84278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37D314" w14:textId="77777777" w:rsidR="0063260D" w:rsidRPr="00684278" w:rsidRDefault="0063260D" w:rsidP="00FA1F1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84278">
              <w:rPr>
                <w:b/>
                <w:sz w:val="20"/>
                <w:szCs w:val="20"/>
              </w:rPr>
              <w:t>HR + 95% CI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952B3" w14:textId="77777777" w:rsidR="0063260D" w:rsidRPr="00684278" w:rsidRDefault="0063260D" w:rsidP="00FA1F1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84278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D66BDB" w14:textId="77777777" w:rsidR="0063260D" w:rsidRPr="00684278" w:rsidRDefault="0063260D" w:rsidP="00FA1F1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84278">
              <w:rPr>
                <w:b/>
                <w:sz w:val="20"/>
                <w:szCs w:val="20"/>
              </w:rPr>
              <w:t>HR + 95% CI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47E55" w14:textId="77777777" w:rsidR="0063260D" w:rsidRPr="00684278" w:rsidRDefault="0063260D" w:rsidP="00FA1F1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84278">
              <w:rPr>
                <w:b/>
                <w:sz w:val="20"/>
                <w:szCs w:val="20"/>
              </w:rPr>
              <w:t>p-value</w:t>
            </w:r>
          </w:p>
        </w:tc>
      </w:tr>
      <w:tr w:rsidR="0063260D" w:rsidRPr="009A5C64" w14:paraId="04284AF3" w14:textId="77777777" w:rsidTr="00FA1F15">
        <w:trPr>
          <w:trHeight w:val="245"/>
          <w:jc w:val="center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D3EC90" w14:textId="77777777" w:rsidR="0063260D" w:rsidRPr="00DB3304" w:rsidRDefault="0063260D" w:rsidP="00FA1F15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ration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</w:tcBorders>
          </w:tcPr>
          <w:p w14:paraId="3E272EF3" w14:textId="77777777" w:rsidR="0063260D" w:rsidRPr="009A5C64" w:rsidRDefault="0063260D" w:rsidP="00FA1F15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4" w:space="0" w:color="auto"/>
              <w:right w:val="single" w:sz="4" w:space="0" w:color="auto"/>
            </w:tcBorders>
          </w:tcPr>
          <w:p w14:paraId="0040E391" w14:textId="77777777" w:rsidR="0063260D" w:rsidRPr="009A5C64" w:rsidRDefault="0063260D" w:rsidP="00FA1F15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</w:tcBorders>
          </w:tcPr>
          <w:p w14:paraId="5466E97F" w14:textId="77777777" w:rsidR="0063260D" w:rsidRPr="009A5C64" w:rsidRDefault="0063260D" w:rsidP="00FA1F15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4" w:space="0" w:color="auto"/>
              <w:right w:val="single" w:sz="4" w:space="0" w:color="auto"/>
            </w:tcBorders>
          </w:tcPr>
          <w:p w14:paraId="0B189358" w14:textId="77777777" w:rsidR="0063260D" w:rsidRPr="009A5C64" w:rsidRDefault="0063260D" w:rsidP="00FA1F15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</w:tcBorders>
          </w:tcPr>
          <w:p w14:paraId="48D94F8A" w14:textId="77777777" w:rsidR="0063260D" w:rsidRPr="009A5C64" w:rsidRDefault="0063260D" w:rsidP="00FA1F15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4" w:space="0" w:color="auto"/>
              <w:right w:val="single" w:sz="4" w:space="0" w:color="auto"/>
            </w:tcBorders>
          </w:tcPr>
          <w:p w14:paraId="53CD404A" w14:textId="77777777" w:rsidR="0063260D" w:rsidRPr="009A5C64" w:rsidRDefault="0063260D" w:rsidP="00FA1F15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</w:tr>
      <w:tr w:rsidR="0063260D" w:rsidRPr="009A5C64" w14:paraId="55043512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D00D9E" w14:textId="77777777" w:rsidR="0063260D" w:rsidRPr="009A5C64" w:rsidRDefault="0063260D" w:rsidP="00FA1F1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o migrated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00A728DD" w14:textId="77777777" w:rsidR="0063260D" w:rsidRPr="009A5C64" w:rsidRDefault="0063260D" w:rsidP="00FA1F15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27D75E2F" w14:textId="77777777" w:rsidR="0063260D" w:rsidRPr="009A5C64" w:rsidRDefault="0063260D" w:rsidP="00FA1F15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0C44F7E3" w14:textId="77777777" w:rsidR="0063260D" w:rsidRPr="009A5C64" w:rsidRDefault="0063260D" w:rsidP="00FA1F15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4CE67108" w14:textId="77777777" w:rsidR="0063260D" w:rsidRPr="009A5C64" w:rsidRDefault="0063260D" w:rsidP="00FA1F15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3F8B0C85" w14:textId="77777777" w:rsidR="0063260D" w:rsidRPr="009A5C64" w:rsidRDefault="0063260D" w:rsidP="00FA1F15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546C2CEC" w14:textId="77777777" w:rsidR="0063260D" w:rsidRPr="009A5C64" w:rsidRDefault="0063260D" w:rsidP="00FA1F15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</w:tr>
      <w:tr w:rsidR="001A17E6" w14:paraId="16DC801C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74DD7D" w14:textId="77777777" w:rsidR="001A17E6" w:rsidRPr="009A5C64" w:rsidRDefault="001A17E6" w:rsidP="001A17E6">
            <w:pPr>
              <w:pStyle w:val="Lijstalinea"/>
              <w:numPr>
                <w:ilvl w:val="0"/>
                <w:numId w:val="2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2761D81B" w14:textId="764A2E4B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6FAC5986" w14:textId="009626E5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41F36217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3106E24D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7024648F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3F32B1D1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A17E6" w14:paraId="604C1B61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2B7C34" w14:textId="77777777" w:rsidR="001A17E6" w:rsidRPr="009A5C64" w:rsidRDefault="001A17E6" w:rsidP="001A17E6">
            <w:pPr>
              <w:pStyle w:val="Lijstalinea"/>
              <w:numPr>
                <w:ilvl w:val="0"/>
                <w:numId w:val="2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33489C0D" w14:textId="1C74C1F3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A4E69">
              <w:rPr>
                <w:b/>
                <w:bCs/>
                <w:sz w:val="20"/>
                <w:szCs w:val="20"/>
              </w:rPr>
              <w:t>0.9</w:t>
            </w:r>
            <w:r>
              <w:rPr>
                <w:b/>
                <w:bCs/>
                <w:sz w:val="20"/>
                <w:szCs w:val="20"/>
              </w:rPr>
              <w:t>2</w:t>
            </w:r>
            <w:r w:rsidRPr="00FA4E69">
              <w:rPr>
                <w:b/>
                <w:bCs/>
                <w:sz w:val="20"/>
                <w:szCs w:val="20"/>
              </w:rPr>
              <w:t xml:space="preserve"> (0.88-0.9</w:t>
            </w:r>
            <w:r>
              <w:rPr>
                <w:b/>
                <w:bCs/>
                <w:sz w:val="20"/>
                <w:szCs w:val="20"/>
              </w:rPr>
              <w:t>5</w:t>
            </w:r>
            <w:r w:rsidRPr="00FA4E69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03976B4E" w14:textId="4F56C146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A4E69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62FC34E0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00854F4B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153FA287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454AC3F3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A17E6" w14:paraId="7DDB65BE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C32F27" w14:textId="77777777" w:rsidR="001A17E6" w:rsidRPr="003E4EB2" w:rsidRDefault="001A17E6" w:rsidP="001A17E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al migration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74F4DFFA" w14:textId="77777777" w:rsidR="001A17E6" w:rsidRPr="00FA4E69" w:rsidRDefault="001A17E6" w:rsidP="001A17E6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14180D7" w14:textId="77777777" w:rsidR="001A17E6" w:rsidRPr="00FA4E69" w:rsidRDefault="001A17E6" w:rsidP="001A17E6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78F89E3B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4DB2D73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176B83E6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12AFD06B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1A17E6" w14:paraId="2D6AEE04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DB3829" w14:textId="77777777" w:rsidR="001A17E6" w:rsidRDefault="001A17E6" w:rsidP="001A17E6">
            <w:pPr>
              <w:pStyle w:val="Lijstalinea"/>
              <w:numPr>
                <w:ilvl w:val="0"/>
                <w:numId w:val="2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9A5C64">
              <w:rPr>
                <w:i/>
                <w:iCs/>
                <w:sz w:val="20"/>
                <w:szCs w:val="20"/>
              </w:rPr>
              <w:t>None migrated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49066CC3" w14:textId="3E80FEF9" w:rsidR="001A17E6" w:rsidRPr="00FA4E69" w:rsidRDefault="001A17E6" w:rsidP="001A17E6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168755F3" w14:textId="40213C5C" w:rsidR="001A17E6" w:rsidRPr="00FA4E69" w:rsidRDefault="001A17E6" w:rsidP="001A17E6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60F90E56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4DA7E8E3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3D9E18AB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525278B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1A17E6" w14:paraId="3E87F673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39E64B" w14:textId="77777777" w:rsidR="001A17E6" w:rsidRPr="009A5C64" w:rsidRDefault="001A17E6" w:rsidP="001A17E6">
            <w:pPr>
              <w:pStyle w:val="Lijstalinea"/>
              <w:numPr>
                <w:ilvl w:val="0"/>
                <w:numId w:val="2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9A5C64">
              <w:rPr>
                <w:i/>
                <w:iCs/>
                <w:sz w:val="20"/>
                <w:szCs w:val="20"/>
              </w:rPr>
              <w:t>Father migrated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1A44B918" w14:textId="0CED4AF3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97-1.08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597D8C48" w14:textId="535A141C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407B99B2" w14:textId="1954C76E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96-1.10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60C41EF3" w14:textId="40991FDD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5EE42F96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94-1.12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73026920" w14:textId="6E470930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</w:t>
            </w:r>
            <w:r w:rsidR="003050AC">
              <w:rPr>
                <w:rFonts w:cs="Calibri"/>
                <w:color w:val="000000"/>
                <w:sz w:val="20"/>
                <w:szCs w:val="20"/>
              </w:rPr>
              <w:t>51</w:t>
            </w:r>
          </w:p>
        </w:tc>
      </w:tr>
      <w:tr w:rsidR="001A17E6" w:rsidRPr="009A5C64" w14:paraId="17292CA2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065D24" w14:textId="77777777" w:rsidR="001A17E6" w:rsidRPr="009A5C64" w:rsidRDefault="001A17E6" w:rsidP="001A17E6">
            <w:pPr>
              <w:pStyle w:val="Lijstalinea"/>
              <w:numPr>
                <w:ilvl w:val="0"/>
                <w:numId w:val="2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9A5C64">
              <w:rPr>
                <w:i/>
                <w:iCs/>
                <w:sz w:val="20"/>
                <w:szCs w:val="20"/>
              </w:rPr>
              <w:t xml:space="preserve">Mother </w:t>
            </w:r>
            <w:r>
              <w:rPr>
                <w:i/>
                <w:iCs/>
                <w:sz w:val="20"/>
                <w:szCs w:val="20"/>
              </w:rPr>
              <w:t>migrated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6C2FECDE" w14:textId="592AB63D" w:rsidR="001A17E6" w:rsidRPr="009A5C64" w:rsidRDefault="001A17E6" w:rsidP="001A17E6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94-1.04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059EE2BC" w14:textId="0E4E1384" w:rsidR="001A17E6" w:rsidRPr="009A5C64" w:rsidRDefault="001A17E6" w:rsidP="001A17E6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3B6CFC78" w14:textId="4F1C41B0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91-1.03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5F1E6DF2" w14:textId="098B3C4C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2D6CBB66" w14:textId="77777777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95-1.11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3F5E13C4" w14:textId="238BB540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3050AC">
              <w:rPr>
                <w:rFonts w:cs="Calibri"/>
                <w:color w:val="000000"/>
                <w:sz w:val="20"/>
                <w:szCs w:val="20"/>
              </w:rPr>
              <w:t>507</w:t>
            </w:r>
          </w:p>
        </w:tc>
      </w:tr>
      <w:tr w:rsidR="001A17E6" w:rsidRPr="009A5C64" w14:paraId="547267B3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A201F2" w14:textId="77777777" w:rsidR="001A17E6" w:rsidRPr="009A5C64" w:rsidRDefault="001A17E6" w:rsidP="001A17E6">
            <w:pPr>
              <w:pStyle w:val="Lijstalinea"/>
              <w:numPr>
                <w:ilvl w:val="0"/>
                <w:numId w:val="2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9A5C64">
              <w:rPr>
                <w:i/>
                <w:iCs/>
                <w:sz w:val="20"/>
                <w:szCs w:val="20"/>
              </w:rPr>
              <w:t xml:space="preserve">Both parents </w:t>
            </w:r>
            <w:r>
              <w:rPr>
                <w:i/>
                <w:iCs/>
                <w:sz w:val="20"/>
                <w:szCs w:val="20"/>
              </w:rPr>
              <w:t>migrated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5F315224" w14:textId="5451E9B3" w:rsidR="001A17E6" w:rsidRPr="009A5C64" w:rsidRDefault="001A17E6" w:rsidP="001A17E6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96-1.07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022915E2" w14:textId="64851481" w:rsidR="001A17E6" w:rsidRPr="009A5C64" w:rsidRDefault="001A17E6" w:rsidP="001A17E6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7D393AAB" w14:textId="77777777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91-1.05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178C9B7A" w14:textId="41FA35CC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08354A5A" w14:textId="4480EF1C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3050AC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</w:t>
            </w:r>
            <w:r w:rsidR="003050AC">
              <w:rPr>
                <w:sz w:val="20"/>
                <w:szCs w:val="20"/>
              </w:rPr>
              <w:t>0.99</w:t>
            </w:r>
            <w:r>
              <w:rPr>
                <w:sz w:val="20"/>
                <w:szCs w:val="20"/>
              </w:rPr>
              <w:t>-1.1</w:t>
            </w:r>
            <w:r w:rsidR="003050AC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7F72068E" w14:textId="03C08E67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3050AC">
              <w:rPr>
                <w:rFonts w:cs="Calibri"/>
                <w:color w:val="000000"/>
                <w:sz w:val="20"/>
                <w:szCs w:val="20"/>
              </w:rPr>
              <w:t>081</w:t>
            </w:r>
          </w:p>
        </w:tc>
      </w:tr>
      <w:tr w:rsidR="001A17E6" w:rsidRPr="00684278" w14:paraId="77675AF7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013071" w14:textId="77777777" w:rsidR="001A17E6" w:rsidRPr="00684278" w:rsidRDefault="001A17E6" w:rsidP="001A17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7CAC46E6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828DC50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5298E585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4EA9EDEA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6819189A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25D1A9AF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1A17E6" w:rsidRPr="00684278" w14:paraId="1B08E8B3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199F01" w14:textId="77777777" w:rsidR="001A17E6" w:rsidRPr="00684278" w:rsidRDefault="001A17E6" w:rsidP="001A17E6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trol variables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18F5CB26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287F25DB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30DC0D1D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04EFE11D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019BC545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4FEB903A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1A17E6" w:rsidRPr="00684278" w14:paraId="18758CFF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D3E1FC" w14:textId="77777777" w:rsidR="001A17E6" w:rsidRPr="00684278" w:rsidRDefault="001A17E6" w:rsidP="001A17E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of birth*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3E915AE9" w14:textId="5582AE56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95 (0.94-0.96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695978BB" w14:textId="37D863A9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A4E69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287980D7" w14:textId="7AA4D805" w:rsidR="001A17E6" w:rsidRPr="00FA4E69" w:rsidRDefault="001A17E6" w:rsidP="001A17E6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96 (0.94-0.97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585088F4" w14:textId="77777777" w:rsidR="001A17E6" w:rsidRPr="00FA4E69" w:rsidRDefault="001A17E6" w:rsidP="001A17E6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FA4E69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24A2D21B" w14:textId="7D6B20D5" w:rsidR="001A17E6" w:rsidRPr="00FA4E69" w:rsidRDefault="001A17E6" w:rsidP="001A17E6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9</w:t>
            </w:r>
            <w:r w:rsidR="003050AC">
              <w:rPr>
                <w:b/>
                <w:bCs/>
                <w:sz w:val="20"/>
                <w:szCs w:val="20"/>
              </w:rPr>
              <w:t>4</w:t>
            </w:r>
            <w:r>
              <w:rPr>
                <w:b/>
                <w:bCs/>
                <w:sz w:val="20"/>
                <w:szCs w:val="20"/>
              </w:rPr>
              <w:t xml:space="preserve"> (0.93-0.9</w:t>
            </w:r>
            <w:r w:rsidR="003050AC">
              <w:rPr>
                <w:b/>
                <w:bCs/>
                <w:sz w:val="20"/>
                <w:szCs w:val="20"/>
              </w:rPr>
              <w:t>6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15632B01" w14:textId="77777777" w:rsidR="001A17E6" w:rsidRPr="00FA4E69" w:rsidRDefault="001A17E6" w:rsidP="001A17E6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FA4E69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1A17E6" w:rsidRPr="00684278" w14:paraId="2C688C65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AEDEFC" w14:textId="77777777" w:rsidR="001A17E6" w:rsidRDefault="001A17E6" w:rsidP="001A17E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bship size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7FAD6D44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3B45D67E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0142854E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000B988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66DA7916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66642EE9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1A17E6" w:rsidRPr="00684278" w14:paraId="5AEEF617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DEB9CF" w14:textId="77777777" w:rsidR="001A17E6" w:rsidRPr="00DB3304" w:rsidRDefault="001A17E6" w:rsidP="001A17E6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DB3304">
              <w:rPr>
                <w:i/>
                <w:iCs/>
                <w:sz w:val="20"/>
                <w:szCs w:val="20"/>
              </w:rPr>
              <w:t>2-4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188B201B" w14:textId="18CFECC8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2C5B607C" w14:textId="63BE422C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4891431F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07C8E072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40572345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69F0EE32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1A17E6" w:rsidRPr="00684278" w14:paraId="438868E4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63A8D9" w14:textId="77777777" w:rsidR="001A17E6" w:rsidRPr="00DB3304" w:rsidRDefault="001A17E6" w:rsidP="001A17E6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DB3304">
              <w:rPr>
                <w:i/>
                <w:iCs/>
                <w:sz w:val="20"/>
                <w:szCs w:val="20"/>
              </w:rPr>
              <w:t>5-8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3651542A" w14:textId="5A82BF49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96-1.09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6916A619" w14:textId="173D07DE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24EEFAEE" w14:textId="77777777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95-1.12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7F1D3ADF" w14:textId="7AE66D98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1F6888FB" w14:textId="26B58C4C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0905F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0.9</w:t>
            </w:r>
            <w:r w:rsidR="000905F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-1.1</w:t>
            </w:r>
            <w:r w:rsidR="000905F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085BC45A" w14:textId="5F4DC105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0905F6">
              <w:rPr>
                <w:rFonts w:cs="Calibri"/>
                <w:color w:val="000000"/>
                <w:sz w:val="20"/>
                <w:szCs w:val="20"/>
              </w:rPr>
              <w:t>969</w:t>
            </w:r>
          </w:p>
        </w:tc>
      </w:tr>
      <w:tr w:rsidR="001A17E6" w:rsidRPr="00684278" w14:paraId="238A99E6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2CD582" w14:textId="77777777" w:rsidR="001A17E6" w:rsidRPr="00DB3304" w:rsidRDefault="001A17E6" w:rsidP="001A17E6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DB3304">
              <w:rPr>
                <w:i/>
                <w:iCs/>
                <w:sz w:val="20"/>
                <w:szCs w:val="20"/>
              </w:rPr>
              <w:t>9+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4A07BE88" w14:textId="551A23BE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98-1.10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26254D3C" w14:textId="5717E52E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0010CADF" w14:textId="77777777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6 (0.98-1.15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1F4378D9" w14:textId="3807D59A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7A7FDA45" w14:textId="738EF77A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9</w:t>
            </w:r>
            <w:r w:rsidR="000905F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-1.11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15E594D0" w14:textId="4123AC88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0905F6">
              <w:rPr>
                <w:rFonts w:cs="Calibri"/>
                <w:color w:val="000000"/>
                <w:sz w:val="20"/>
                <w:szCs w:val="20"/>
              </w:rPr>
              <w:t>843</w:t>
            </w:r>
          </w:p>
        </w:tc>
      </w:tr>
      <w:tr w:rsidR="001A17E6" w:rsidRPr="00684278" w14:paraId="0A031A41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3ED816" w14:textId="77777777" w:rsidR="001A17E6" w:rsidRPr="00DB3304" w:rsidRDefault="001A17E6" w:rsidP="001A17E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class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60F47B10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1E22020F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19B5CCD9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6E805AAD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4D238161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66273AAE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1A17E6" w:rsidRPr="00684278" w14:paraId="0B5EFC4A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12D873" w14:textId="77777777" w:rsidR="001A17E6" w:rsidRPr="00DB3304" w:rsidRDefault="001A17E6" w:rsidP="001A17E6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lite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52068D64" w14:textId="3FA94DA8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C7240">
              <w:rPr>
                <w:rFonts w:cs="Calibri"/>
                <w:b/>
                <w:bCs/>
                <w:color w:val="000000"/>
                <w:sz w:val="20"/>
                <w:szCs w:val="20"/>
              </w:rPr>
              <w:t>1.20 (1.0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6</w:t>
            </w:r>
            <w:r w:rsidRPr="006C7240">
              <w:rPr>
                <w:rFonts w:cs="Calibri"/>
                <w:b/>
                <w:bCs/>
                <w:color w:val="000000"/>
                <w:sz w:val="20"/>
                <w:szCs w:val="20"/>
              </w:rPr>
              <w:t>-1.36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606B1875" w14:textId="06674531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C7240">
              <w:rPr>
                <w:rFonts w:cs="Calibri"/>
                <w:b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05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07962643" w14:textId="16CCB3CB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9 (0.</w:t>
            </w:r>
            <w:r w:rsidR="00B500FB">
              <w:rPr>
                <w:rFonts w:cs="Calibri"/>
                <w:color w:val="000000"/>
                <w:sz w:val="20"/>
                <w:szCs w:val="20"/>
              </w:rPr>
              <w:t>98</w:t>
            </w:r>
            <w:r>
              <w:rPr>
                <w:rFonts w:cs="Calibri"/>
                <w:color w:val="000000"/>
                <w:sz w:val="20"/>
                <w:szCs w:val="20"/>
              </w:rPr>
              <w:t>-1.</w:t>
            </w:r>
            <w:r w:rsidR="005975B5">
              <w:rPr>
                <w:rFonts w:cs="Calibri"/>
                <w:color w:val="000000"/>
                <w:sz w:val="20"/>
                <w:szCs w:val="20"/>
              </w:rPr>
              <w:t>44</w:t>
            </w:r>
            <w:r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26467F14" w14:textId="1429DF24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5975B5">
              <w:rPr>
                <w:rFonts w:cs="Calibri"/>
                <w:color w:val="000000"/>
                <w:sz w:val="20"/>
                <w:szCs w:val="20"/>
              </w:rPr>
              <w:t>081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7985F894" w14:textId="6F877141" w:rsidR="001A17E6" w:rsidRPr="008A10BC" w:rsidRDefault="001A17E6" w:rsidP="001A17E6">
            <w:pPr>
              <w:spacing w:after="0" w:line="240" w:lineRule="auto"/>
              <w:jc w:val="right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A10BC">
              <w:rPr>
                <w:rFonts w:cs="Calibri"/>
                <w:b/>
                <w:bCs/>
                <w:color w:val="000000"/>
                <w:sz w:val="20"/>
                <w:szCs w:val="20"/>
              </w:rPr>
              <w:t>1.</w:t>
            </w:r>
            <w:r w:rsidR="008A10BC" w:rsidRPr="008A10BC">
              <w:rPr>
                <w:rFonts w:cs="Calibri"/>
                <w:b/>
                <w:bCs/>
                <w:color w:val="000000"/>
                <w:sz w:val="20"/>
                <w:szCs w:val="20"/>
              </w:rPr>
              <w:t>22</w:t>
            </w:r>
            <w:r w:rsidRPr="008A10BC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="008A10BC" w:rsidRPr="008A10BC">
              <w:rPr>
                <w:rFonts w:cs="Calibri"/>
                <w:b/>
                <w:bCs/>
                <w:color w:val="000000"/>
                <w:sz w:val="20"/>
                <w:szCs w:val="20"/>
              </w:rPr>
              <w:t>1.03</w:t>
            </w:r>
            <w:r w:rsidRPr="008A10BC">
              <w:rPr>
                <w:rFonts w:cs="Calibri"/>
                <w:b/>
                <w:bCs/>
                <w:color w:val="000000"/>
                <w:sz w:val="20"/>
                <w:szCs w:val="20"/>
              </w:rPr>
              <w:t>-1.</w:t>
            </w:r>
            <w:r w:rsidR="008A10BC">
              <w:rPr>
                <w:rFonts w:cs="Calibri"/>
                <w:b/>
                <w:bCs/>
                <w:color w:val="000000"/>
                <w:sz w:val="20"/>
                <w:szCs w:val="20"/>
              </w:rPr>
              <w:t>44</w:t>
            </w:r>
            <w:r w:rsidRPr="008A10BC">
              <w:rPr>
                <w:rFonts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239E4F90" w14:textId="3D507455" w:rsidR="001A17E6" w:rsidRPr="008A10BC" w:rsidRDefault="001A17E6" w:rsidP="001A17E6">
            <w:pPr>
              <w:spacing w:after="0" w:line="240" w:lineRule="auto"/>
              <w:jc w:val="right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8A10BC">
              <w:rPr>
                <w:rFonts w:cs="Calibri"/>
                <w:b/>
                <w:bCs/>
                <w:color w:val="000000"/>
                <w:sz w:val="20"/>
                <w:szCs w:val="20"/>
              </w:rPr>
              <w:t>0.</w:t>
            </w:r>
            <w:r w:rsidR="008251B5">
              <w:rPr>
                <w:rFonts w:cs="Calibri"/>
                <w:b/>
                <w:bCs/>
                <w:color w:val="000000"/>
                <w:sz w:val="20"/>
                <w:szCs w:val="20"/>
              </w:rPr>
              <w:t>025</w:t>
            </w:r>
          </w:p>
        </w:tc>
      </w:tr>
      <w:tr w:rsidR="001A17E6" w:rsidRPr="00684278" w14:paraId="45DCE16B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016678" w14:textId="77777777" w:rsidR="001A17E6" w:rsidRPr="00DB3304" w:rsidRDefault="001A17E6" w:rsidP="001A17E6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iddle class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0EC4DD4B" w14:textId="2BD69828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C7240">
              <w:rPr>
                <w:rFonts w:cs="Calibri"/>
                <w:color w:val="000000"/>
                <w:sz w:val="20"/>
                <w:szCs w:val="20"/>
              </w:rPr>
              <w:t>1.00 (0.94-1.07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316A359A" w14:textId="7A6ECF95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C724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65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529726FE" w14:textId="397D16D6" w:rsidR="001A17E6" w:rsidRPr="00B500FB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500FB">
              <w:rPr>
                <w:rFonts w:cs="Calibri"/>
                <w:color w:val="000000"/>
                <w:sz w:val="20"/>
                <w:szCs w:val="20"/>
              </w:rPr>
              <w:t>0.97 (0.</w:t>
            </w:r>
            <w:r w:rsidR="00B500FB" w:rsidRPr="00B500FB">
              <w:rPr>
                <w:rFonts w:cs="Calibri"/>
                <w:color w:val="000000"/>
                <w:sz w:val="20"/>
                <w:szCs w:val="20"/>
              </w:rPr>
              <w:lastRenderedPageBreak/>
              <w:t>89</w:t>
            </w:r>
            <w:r w:rsidRPr="00B500FB">
              <w:rPr>
                <w:rFonts w:cs="Calibri"/>
                <w:color w:val="000000"/>
                <w:sz w:val="20"/>
                <w:szCs w:val="20"/>
              </w:rPr>
              <w:t>-</w:t>
            </w:r>
            <w:r w:rsidR="00B500FB" w:rsidRPr="00B500FB">
              <w:rPr>
                <w:rFonts w:cs="Calibri"/>
                <w:color w:val="000000"/>
                <w:sz w:val="20"/>
                <w:szCs w:val="20"/>
              </w:rPr>
              <w:t>1.06</w:t>
            </w:r>
            <w:r w:rsidRPr="00B500FB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0BBFB425" w14:textId="3F5C75E8" w:rsidR="001A17E6" w:rsidRPr="00B500FB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500FB">
              <w:rPr>
                <w:sz w:val="20"/>
                <w:szCs w:val="20"/>
              </w:rPr>
              <w:t>0.</w:t>
            </w:r>
            <w:r w:rsidR="00B500FB" w:rsidRPr="00B500FB">
              <w:rPr>
                <w:sz w:val="20"/>
                <w:szCs w:val="20"/>
              </w:rPr>
              <w:t>491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546EA90F" w14:textId="49974C27" w:rsidR="001A17E6" w:rsidRPr="00595B8F" w:rsidRDefault="008A10BC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4</w:t>
            </w:r>
            <w:r w:rsidR="001A17E6" w:rsidRPr="00595B8F">
              <w:rPr>
                <w:rFonts w:cs="Calibri"/>
                <w:color w:val="000000"/>
                <w:sz w:val="20"/>
                <w:szCs w:val="20"/>
              </w:rPr>
              <w:t xml:space="preserve"> (0.</w:t>
            </w:r>
            <w:r>
              <w:rPr>
                <w:rFonts w:cs="Calibri"/>
                <w:color w:val="000000"/>
                <w:sz w:val="20"/>
                <w:szCs w:val="20"/>
              </w:rPr>
              <w:t>94</w:t>
            </w:r>
            <w:r w:rsidR="001A17E6" w:rsidRPr="00595B8F">
              <w:rPr>
                <w:rFonts w:cs="Calibri"/>
                <w:color w:val="000000"/>
                <w:sz w:val="20"/>
                <w:szCs w:val="20"/>
              </w:rPr>
              <w:t>-1.</w:t>
            </w:r>
            <w:r>
              <w:rPr>
                <w:rFonts w:cs="Calibri"/>
                <w:color w:val="000000"/>
                <w:sz w:val="20"/>
                <w:szCs w:val="20"/>
              </w:rPr>
              <w:t>16</w:t>
            </w:r>
            <w:r w:rsidR="001A17E6" w:rsidRPr="00595B8F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34589870" w14:textId="65061D28" w:rsidR="001A17E6" w:rsidRPr="00595B8F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95B8F">
              <w:rPr>
                <w:sz w:val="20"/>
                <w:szCs w:val="20"/>
              </w:rPr>
              <w:t>0.</w:t>
            </w:r>
            <w:r w:rsidR="008251B5">
              <w:rPr>
                <w:sz w:val="20"/>
                <w:szCs w:val="20"/>
              </w:rPr>
              <w:t>422</w:t>
            </w:r>
          </w:p>
        </w:tc>
      </w:tr>
      <w:tr w:rsidR="001A17E6" w:rsidRPr="00684278" w14:paraId="49A3B0BA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C0B2D1" w14:textId="77777777" w:rsidR="001A17E6" w:rsidRPr="00DB3304" w:rsidRDefault="001A17E6" w:rsidP="001A17E6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DB3304">
              <w:rPr>
                <w:i/>
                <w:iCs/>
                <w:sz w:val="20"/>
                <w:szCs w:val="20"/>
              </w:rPr>
              <w:t>Skille</w:t>
            </w:r>
            <w:r>
              <w:rPr>
                <w:i/>
                <w:iCs/>
                <w:sz w:val="20"/>
                <w:szCs w:val="20"/>
              </w:rPr>
              <w:t>d laborers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0C98D9D0" w14:textId="165D1814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C7240">
              <w:rPr>
                <w:rFonts w:cs="Calibri"/>
                <w:color w:val="000000"/>
                <w:sz w:val="20"/>
                <w:szCs w:val="20"/>
              </w:rPr>
              <w:t>0.96 (0.91-1.02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5EE8CAE4" w14:textId="75697495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C724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70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23BC6DDD" w14:textId="3A9BF4A5" w:rsidR="001A17E6" w:rsidRPr="00B500FB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500FB">
              <w:rPr>
                <w:rFonts w:cs="Calibri"/>
                <w:color w:val="000000"/>
                <w:sz w:val="20"/>
                <w:szCs w:val="20"/>
              </w:rPr>
              <w:t>0.94 (0.</w:t>
            </w:r>
            <w:r w:rsidR="00B500FB" w:rsidRPr="00B500FB">
              <w:rPr>
                <w:rFonts w:cs="Calibri"/>
                <w:color w:val="000000"/>
                <w:sz w:val="20"/>
                <w:szCs w:val="20"/>
              </w:rPr>
              <w:t>87</w:t>
            </w:r>
            <w:r w:rsidRPr="00B500FB">
              <w:rPr>
                <w:rFonts w:cs="Calibri"/>
                <w:color w:val="000000"/>
                <w:sz w:val="20"/>
                <w:szCs w:val="20"/>
              </w:rPr>
              <w:t>-</w:t>
            </w:r>
            <w:r w:rsidR="00B500FB" w:rsidRPr="00B500FB">
              <w:rPr>
                <w:rFonts w:cs="Calibri"/>
                <w:color w:val="000000"/>
                <w:sz w:val="20"/>
                <w:szCs w:val="20"/>
              </w:rPr>
              <w:t>1.01</w:t>
            </w:r>
            <w:r w:rsidRPr="00B500FB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0ECF7362" w14:textId="420654A6" w:rsidR="001A17E6" w:rsidRPr="00B500FB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500FB">
              <w:rPr>
                <w:sz w:val="20"/>
                <w:szCs w:val="20"/>
              </w:rPr>
              <w:t>0.</w:t>
            </w:r>
            <w:r w:rsidR="00B500FB" w:rsidRPr="00B500FB">
              <w:rPr>
                <w:sz w:val="20"/>
                <w:szCs w:val="20"/>
              </w:rPr>
              <w:t>085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478A1DA4" w14:textId="67BFC229" w:rsidR="001A17E6" w:rsidRPr="00595B8F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95B8F">
              <w:rPr>
                <w:rFonts w:cs="Calibri"/>
                <w:color w:val="000000"/>
                <w:sz w:val="20"/>
                <w:szCs w:val="20"/>
              </w:rPr>
              <w:t>0.9</w:t>
            </w:r>
            <w:r w:rsidR="008A10BC">
              <w:rPr>
                <w:rFonts w:cs="Calibri"/>
                <w:color w:val="000000"/>
                <w:sz w:val="20"/>
                <w:szCs w:val="20"/>
              </w:rPr>
              <w:t>9</w:t>
            </w:r>
            <w:r w:rsidRPr="00595B8F">
              <w:rPr>
                <w:rFonts w:cs="Calibri"/>
                <w:color w:val="000000"/>
                <w:sz w:val="20"/>
                <w:szCs w:val="20"/>
              </w:rPr>
              <w:t xml:space="preserve"> (0.</w:t>
            </w:r>
            <w:r w:rsidR="008A10BC">
              <w:rPr>
                <w:rFonts w:cs="Calibri"/>
                <w:color w:val="000000"/>
                <w:sz w:val="20"/>
                <w:szCs w:val="20"/>
              </w:rPr>
              <w:t>90</w:t>
            </w:r>
            <w:r w:rsidRPr="00595B8F">
              <w:rPr>
                <w:rFonts w:cs="Calibri"/>
                <w:color w:val="000000"/>
                <w:sz w:val="20"/>
                <w:szCs w:val="20"/>
              </w:rPr>
              <w:t>-1.0</w:t>
            </w:r>
            <w:r w:rsidR="008A10BC">
              <w:rPr>
                <w:rFonts w:cs="Calibri"/>
                <w:color w:val="000000"/>
                <w:sz w:val="20"/>
                <w:szCs w:val="20"/>
              </w:rPr>
              <w:t>9</w:t>
            </w:r>
            <w:r w:rsidRPr="00595B8F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189FE869" w14:textId="5EA220F6" w:rsidR="001A17E6" w:rsidRPr="00595B8F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95B8F">
              <w:rPr>
                <w:sz w:val="20"/>
                <w:szCs w:val="20"/>
              </w:rPr>
              <w:t>0.</w:t>
            </w:r>
            <w:r w:rsidR="008251B5">
              <w:rPr>
                <w:sz w:val="20"/>
                <w:szCs w:val="20"/>
              </w:rPr>
              <w:t>885</w:t>
            </w:r>
          </w:p>
        </w:tc>
      </w:tr>
      <w:tr w:rsidR="001A17E6" w14:paraId="36D6B1E4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BFAC55" w14:textId="77777777" w:rsidR="001A17E6" w:rsidRPr="00DB3304" w:rsidRDefault="001A17E6" w:rsidP="001A17E6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aborers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7F430DC5" w14:textId="4933A4F1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4A74370D" w14:textId="37855D9C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6770CA8F" w14:textId="77777777" w:rsidR="001A17E6" w:rsidRPr="00B500FB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500FB">
              <w:rPr>
                <w:sz w:val="20"/>
                <w:szCs w:val="20"/>
              </w:rPr>
              <w:t>ref.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6D17ABCF" w14:textId="77777777" w:rsidR="001A17E6" w:rsidRPr="00B500FB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500FB">
              <w:rPr>
                <w:sz w:val="20"/>
                <w:szCs w:val="20"/>
              </w:rPr>
              <w:t>ref.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40271890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36E62999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1A17E6" w:rsidRPr="00684278" w14:paraId="0491DB97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735377" w14:textId="77777777" w:rsidR="001A17E6" w:rsidRPr="00DB3304" w:rsidRDefault="001A17E6" w:rsidP="001A17E6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armers*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1455DBB1" w14:textId="49725CAF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A4E69">
              <w:rPr>
                <w:rFonts w:cs="Calibri"/>
                <w:b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90</w:t>
            </w:r>
            <w:r w:rsidRPr="00FA4E69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(0.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85</w:t>
            </w:r>
            <w:r w:rsidRPr="00FA4E69">
              <w:rPr>
                <w:rFonts w:cs="Calibri"/>
                <w:b/>
                <w:bCs/>
                <w:color w:val="000000"/>
                <w:sz w:val="20"/>
                <w:szCs w:val="20"/>
              </w:rPr>
              <w:t>-0.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96</w:t>
            </w:r>
            <w:r w:rsidRPr="00FA4E69">
              <w:rPr>
                <w:rFonts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3CD9D883" w14:textId="002A8A74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A4E69">
              <w:rPr>
                <w:b/>
                <w:bCs/>
                <w:sz w:val="20"/>
                <w:szCs w:val="20"/>
              </w:rPr>
              <w:t>0.00</w:t>
            </w: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0C53F0CF" w14:textId="157769F3" w:rsidR="001A17E6" w:rsidRPr="00B500FB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500FB">
              <w:rPr>
                <w:rFonts w:cs="Calibri"/>
                <w:color w:val="000000"/>
                <w:sz w:val="20"/>
                <w:szCs w:val="20"/>
              </w:rPr>
              <w:t>0.94 (0.</w:t>
            </w:r>
            <w:r w:rsidR="00B500FB" w:rsidRPr="00B500FB">
              <w:rPr>
                <w:rFonts w:cs="Calibri"/>
                <w:color w:val="000000"/>
                <w:sz w:val="20"/>
                <w:szCs w:val="20"/>
              </w:rPr>
              <w:t>86</w:t>
            </w:r>
            <w:r w:rsidRPr="00B500FB">
              <w:rPr>
                <w:rFonts w:cs="Calibri"/>
                <w:color w:val="000000"/>
                <w:sz w:val="20"/>
                <w:szCs w:val="20"/>
              </w:rPr>
              <w:t>-</w:t>
            </w:r>
            <w:r w:rsidR="00B500FB" w:rsidRPr="00B500FB">
              <w:rPr>
                <w:rFonts w:cs="Calibri"/>
                <w:color w:val="000000"/>
                <w:sz w:val="20"/>
                <w:szCs w:val="20"/>
              </w:rPr>
              <w:t>1.02</w:t>
            </w:r>
            <w:r w:rsidRPr="00B500FB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0B49F92A" w14:textId="62E98F98" w:rsidR="001A17E6" w:rsidRPr="00B500FB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500FB">
              <w:rPr>
                <w:sz w:val="20"/>
                <w:szCs w:val="20"/>
              </w:rPr>
              <w:t>0.</w:t>
            </w:r>
            <w:r w:rsidR="00B500FB" w:rsidRPr="00B500FB">
              <w:rPr>
                <w:sz w:val="20"/>
                <w:szCs w:val="20"/>
              </w:rPr>
              <w:t>114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2FE86A12" w14:textId="0D637E3C" w:rsidR="001A17E6" w:rsidRPr="00FA4E69" w:rsidRDefault="001A17E6" w:rsidP="001A17E6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FA4E69">
              <w:rPr>
                <w:rFonts w:cs="Calibri"/>
                <w:b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8</w:t>
            </w:r>
            <w:r w:rsidR="008A10BC">
              <w:rPr>
                <w:rFonts w:cs="Calibri"/>
                <w:b/>
                <w:bCs/>
                <w:color w:val="000000"/>
                <w:sz w:val="20"/>
                <w:szCs w:val="20"/>
              </w:rPr>
              <w:t>8</w:t>
            </w:r>
            <w:r w:rsidRPr="00FA4E69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(0.</w:t>
            </w:r>
            <w:r w:rsidR="008A10BC">
              <w:rPr>
                <w:rFonts w:cs="Calibri"/>
                <w:b/>
                <w:bCs/>
                <w:color w:val="000000"/>
                <w:sz w:val="20"/>
                <w:szCs w:val="20"/>
              </w:rPr>
              <w:t>80</w:t>
            </w:r>
            <w:r w:rsidRPr="00FA4E69">
              <w:rPr>
                <w:rFonts w:cs="Calibri"/>
                <w:b/>
                <w:bCs/>
                <w:color w:val="000000"/>
                <w:sz w:val="20"/>
                <w:szCs w:val="20"/>
              </w:rPr>
              <w:t>-0.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9</w:t>
            </w:r>
            <w:r w:rsidR="008A10BC">
              <w:rPr>
                <w:rFonts w:cs="Calibri"/>
                <w:b/>
                <w:bCs/>
                <w:color w:val="000000"/>
                <w:sz w:val="20"/>
                <w:szCs w:val="20"/>
              </w:rPr>
              <w:t>7</w:t>
            </w:r>
            <w:r w:rsidRPr="00FA4E69">
              <w:rPr>
                <w:rFonts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0239F5A8" w14:textId="48450BAB" w:rsidR="001A17E6" w:rsidRPr="00FA4E69" w:rsidRDefault="001A17E6" w:rsidP="001A17E6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FA4E69">
              <w:rPr>
                <w:b/>
                <w:bCs/>
                <w:sz w:val="20"/>
                <w:szCs w:val="20"/>
              </w:rPr>
              <w:t>0.00</w:t>
            </w:r>
            <w:r w:rsidR="008251B5">
              <w:rPr>
                <w:b/>
                <w:bCs/>
                <w:sz w:val="20"/>
                <w:szCs w:val="20"/>
              </w:rPr>
              <w:t>7</w:t>
            </w:r>
          </w:p>
        </w:tc>
      </w:tr>
      <w:tr w:rsidR="001A17E6" w:rsidRPr="00684278" w14:paraId="52EFDB76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A1F41D" w14:textId="77777777" w:rsidR="001A17E6" w:rsidRPr="00DB3304" w:rsidRDefault="001A17E6" w:rsidP="001A17E6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DB3304">
              <w:rPr>
                <w:i/>
                <w:iCs/>
                <w:sz w:val="20"/>
                <w:szCs w:val="20"/>
              </w:rPr>
              <w:t>Farm workers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621EFF93" w14:textId="6B6FDA75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C7240">
              <w:rPr>
                <w:rFonts w:cs="Calibri"/>
                <w:color w:val="000000"/>
                <w:sz w:val="20"/>
                <w:szCs w:val="20"/>
              </w:rPr>
              <w:t>0.95 (0.90-1.01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5A3F8F68" w14:textId="10679832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C724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90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536D5CED" w14:textId="38BD4E54" w:rsidR="001A17E6" w:rsidRPr="007B41E1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A4E69">
              <w:rPr>
                <w:rFonts w:cs="Calibri"/>
                <w:b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92</w:t>
            </w:r>
            <w:r w:rsidRPr="00FA4E69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(0.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8</w:t>
            </w:r>
            <w:r w:rsidR="00B500FB">
              <w:rPr>
                <w:rFonts w:cs="Calibri"/>
                <w:b/>
                <w:bCs/>
                <w:color w:val="000000"/>
                <w:sz w:val="20"/>
                <w:szCs w:val="20"/>
              </w:rPr>
              <w:t>5</w:t>
            </w:r>
            <w:r w:rsidRPr="00FA4E69">
              <w:rPr>
                <w:rFonts w:cs="Calibri"/>
                <w:b/>
                <w:bCs/>
                <w:color w:val="000000"/>
                <w:sz w:val="20"/>
                <w:szCs w:val="20"/>
              </w:rPr>
              <w:t>-</w:t>
            </w:r>
            <w:r w:rsidR="00B500FB">
              <w:rPr>
                <w:rFonts w:cs="Calibri"/>
                <w:b/>
                <w:bCs/>
                <w:color w:val="000000"/>
                <w:sz w:val="20"/>
                <w:szCs w:val="20"/>
              </w:rPr>
              <w:t>1.00</w:t>
            </w:r>
            <w:r w:rsidRPr="00FA4E69">
              <w:rPr>
                <w:rFonts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2592C944" w14:textId="01A9AFED" w:rsidR="001A17E6" w:rsidRPr="007B41E1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A4E69">
              <w:rPr>
                <w:b/>
                <w:bCs/>
                <w:sz w:val="20"/>
                <w:szCs w:val="20"/>
              </w:rPr>
              <w:t>0.0</w:t>
            </w:r>
            <w:r w:rsidR="00B500FB">
              <w:rPr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0B3FEF07" w14:textId="21997EAB" w:rsidR="001A17E6" w:rsidRPr="008A10BC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A10BC">
              <w:rPr>
                <w:rFonts w:cs="Calibri"/>
                <w:color w:val="000000"/>
                <w:sz w:val="20"/>
                <w:szCs w:val="20"/>
              </w:rPr>
              <w:t>0.</w:t>
            </w:r>
            <w:r w:rsidR="008A10BC" w:rsidRPr="008A10BC">
              <w:rPr>
                <w:rFonts w:cs="Calibri"/>
                <w:color w:val="000000"/>
                <w:sz w:val="20"/>
                <w:szCs w:val="20"/>
              </w:rPr>
              <w:t>99</w:t>
            </w:r>
            <w:r w:rsidRPr="008A10BC">
              <w:rPr>
                <w:rFonts w:cs="Calibri"/>
                <w:color w:val="000000"/>
                <w:sz w:val="20"/>
                <w:szCs w:val="20"/>
              </w:rPr>
              <w:t xml:space="preserve"> (0.</w:t>
            </w:r>
            <w:r w:rsidR="008A10BC" w:rsidRPr="008A10BC">
              <w:rPr>
                <w:rFonts w:cs="Calibri"/>
                <w:color w:val="000000"/>
                <w:sz w:val="20"/>
                <w:szCs w:val="20"/>
              </w:rPr>
              <w:t>90</w:t>
            </w:r>
            <w:r w:rsidRPr="008A10BC">
              <w:rPr>
                <w:rFonts w:cs="Calibri"/>
                <w:color w:val="000000"/>
                <w:sz w:val="20"/>
                <w:szCs w:val="20"/>
              </w:rPr>
              <w:t>-1.0</w:t>
            </w:r>
            <w:r w:rsidR="008A10BC" w:rsidRPr="008A10BC">
              <w:rPr>
                <w:rFonts w:cs="Calibri"/>
                <w:color w:val="000000"/>
                <w:sz w:val="20"/>
                <w:szCs w:val="20"/>
              </w:rPr>
              <w:t>8</w:t>
            </w:r>
            <w:r w:rsidRPr="008A10BC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2EC1914C" w14:textId="11A4FF7C" w:rsidR="001A17E6" w:rsidRPr="008A10BC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A10BC">
              <w:rPr>
                <w:sz w:val="20"/>
                <w:szCs w:val="20"/>
              </w:rPr>
              <w:t>0.</w:t>
            </w:r>
            <w:r w:rsidR="008251B5">
              <w:rPr>
                <w:sz w:val="20"/>
                <w:szCs w:val="20"/>
              </w:rPr>
              <w:t>769</w:t>
            </w:r>
          </w:p>
        </w:tc>
      </w:tr>
      <w:tr w:rsidR="001A17E6" w:rsidRPr="00684278" w14:paraId="5CB8716D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C32950" w14:textId="77777777" w:rsidR="001A17E6" w:rsidRDefault="001A17E6" w:rsidP="001A17E6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nknown*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1814CE09" w14:textId="375D9296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1.08</w:t>
            </w:r>
            <w:r w:rsidRPr="00FA4E69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1.02</w:t>
            </w:r>
            <w:r w:rsidRPr="00FA4E69">
              <w:rPr>
                <w:rFonts w:cs="Calibri"/>
                <w:b/>
                <w:bCs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1</w:t>
            </w:r>
            <w:r w:rsidRPr="00FA4E69">
              <w:rPr>
                <w:rFonts w:cs="Calibri"/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15</w:t>
            </w:r>
            <w:r w:rsidRPr="00FA4E69">
              <w:rPr>
                <w:rFonts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130FF4A" w14:textId="2CD1A0C8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A4E69">
              <w:rPr>
                <w:b/>
                <w:bCs/>
                <w:sz w:val="20"/>
                <w:szCs w:val="20"/>
              </w:rPr>
              <w:t>0.0</w:t>
            </w:r>
            <w:r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7FBEB9C8" w14:textId="6091B1D1" w:rsidR="001A17E6" w:rsidRPr="00B500FB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500FB">
              <w:rPr>
                <w:rFonts w:cs="Calibri"/>
                <w:color w:val="000000"/>
                <w:sz w:val="20"/>
                <w:szCs w:val="20"/>
              </w:rPr>
              <w:t>1.07 (1.00-</w:t>
            </w:r>
            <w:r w:rsidR="00B500FB" w:rsidRPr="00B500FB">
              <w:rPr>
                <w:rFonts w:cs="Calibri"/>
                <w:color w:val="000000"/>
                <w:sz w:val="20"/>
                <w:szCs w:val="20"/>
              </w:rPr>
              <w:t>1.16</w:t>
            </w:r>
            <w:r w:rsidRPr="00B500FB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52EA3041" w14:textId="525D5907" w:rsidR="001A17E6" w:rsidRPr="00B500FB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500FB">
              <w:rPr>
                <w:sz w:val="20"/>
                <w:szCs w:val="20"/>
              </w:rPr>
              <w:t>0.0</w:t>
            </w:r>
            <w:r w:rsidR="00B500FB" w:rsidRPr="00B500FB">
              <w:rPr>
                <w:sz w:val="20"/>
                <w:szCs w:val="20"/>
              </w:rPr>
              <w:t>58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7D4A1E87" w14:textId="2D803586" w:rsidR="001A17E6" w:rsidRPr="008A10BC" w:rsidRDefault="008A10BC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A10BC">
              <w:rPr>
                <w:rFonts w:cs="Calibri"/>
                <w:color w:val="000000"/>
                <w:sz w:val="20"/>
                <w:szCs w:val="20"/>
              </w:rPr>
              <w:t>1.09</w:t>
            </w:r>
            <w:r w:rsidR="001A17E6" w:rsidRPr="008A10BC">
              <w:rPr>
                <w:rFonts w:cs="Calibri"/>
                <w:color w:val="000000"/>
                <w:sz w:val="20"/>
                <w:szCs w:val="20"/>
              </w:rPr>
              <w:t xml:space="preserve"> (0.</w:t>
            </w:r>
            <w:r w:rsidRPr="008A10BC">
              <w:rPr>
                <w:rFonts w:cs="Calibri"/>
                <w:color w:val="000000"/>
                <w:sz w:val="20"/>
                <w:szCs w:val="20"/>
              </w:rPr>
              <w:t>99</w:t>
            </w:r>
            <w:r w:rsidR="001A17E6" w:rsidRPr="008A10BC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1.21</w:t>
            </w:r>
            <w:r w:rsidR="001A17E6" w:rsidRPr="008A10BC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1F8216FB" w14:textId="0107DB2C" w:rsidR="001A17E6" w:rsidRPr="008A10BC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8A10BC">
              <w:rPr>
                <w:sz w:val="20"/>
                <w:szCs w:val="20"/>
              </w:rPr>
              <w:t>0.</w:t>
            </w:r>
            <w:r w:rsidR="008251B5">
              <w:rPr>
                <w:sz w:val="20"/>
                <w:szCs w:val="20"/>
              </w:rPr>
              <w:t>090</w:t>
            </w:r>
          </w:p>
        </w:tc>
      </w:tr>
      <w:tr w:rsidR="001A17E6" w:rsidRPr="00684278" w14:paraId="15012AB0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E43F10" w14:textId="77777777" w:rsidR="001A17E6" w:rsidRDefault="001A17E6" w:rsidP="001A17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115401D6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5ED72AFC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7F98E0E2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26F8280D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19254E92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4743F455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1A17E6" w:rsidRPr="00684278" w14:paraId="1239D85A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CF5230" w14:textId="77777777" w:rsidR="001A17E6" w:rsidRPr="003F5A2C" w:rsidRDefault="001A17E6" w:rsidP="001A17E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vironment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7490FABD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8F015CC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2D813E1A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52384330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537656D0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DED4340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1A17E6" w:rsidRPr="00684278" w14:paraId="24F2CD06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2DAFF7" w14:textId="77777777" w:rsidR="001A17E6" w:rsidRPr="00C35890" w:rsidRDefault="001A17E6" w:rsidP="001A17E6">
            <w:pPr>
              <w:spacing w:after="0" w:line="240" w:lineRule="auto"/>
              <w:rPr>
                <w:sz w:val="20"/>
                <w:szCs w:val="20"/>
              </w:rPr>
            </w:pPr>
            <w:r w:rsidRPr="00C35890">
              <w:rPr>
                <w:sz w:val="20"/>
                <w:szCs w:val="20"/>
              </w:rPr>
              <w:t>Child mortality rate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03C46436" w14:textId="26FE55EB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97-1.01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2045180D" w14:textId="65EB5F31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15B8798D" w14:textId="4276E959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5975B5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0.96-1.01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611BCCFE" w14:textId="4A1FB2AD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5975B5">
              <w:rPr>
                <w:rFonts w:cs="Calibri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02942403" w14:textId="77777777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97-1.03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0836449C" w14:textId="19EEEB7D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3B20C3">
              <w:rPr>
                <w:rFonts w:cs="Calibri"/>
                <w:color w:val="000000"/>
                <w:sz w:val="20"/>
                <w:szCs w:val="20"/>
              </w:rPr>
              <w:t>835</w:t>
            </w:r>
          </w:p>
        </w:tc>
      </w:tr>
      <w:tr w:rsidR="001A17E6" w:rsidRPr="00684278" w14:paraId="57FA14E6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B01A11" w14:textId="77777777" w:rsidR="001A17E6" w:rsidRPr="00C35890" w:rsidRDefault="001A17E6" w:rsidP="001A17E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inhabitants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2BE4BFED" w14:textId="21AC9FEF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98-1.05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01A3BCB5" w14:textId="34C009AD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018B202C" w14:textId="28E795D6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9</w:t>
            </w:r>
            <w:r w:rsidR="005975B5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-1.07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515DDA7D" w14:textId="7C9223B3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5975B5">
              <w:rPr>
                <w:rFonts w:cs="Calibri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1893D855" w14:textId="77777777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97-1.07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7ADEFF6E" w14:textId="596B3BA6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</w:t>
            </w:r>
            <w:r w:rsidR="003B20C3">
              <w:rPr>
                <w:rFonts w:cs="Calibri"/>
                <w:color w:val="000000"/>
                <w:sz w:val="20"/>
                <w:szCs w:val="20"/>
              </w:rPr>
              <w:t>81</w:t>
            </w:r>
          </w:p>
        </w:tc>
      </w:tr>
      <w:tr w:rsidR="001A17E6" w:rsidRPr="00684278" w14:paraId="32EC9746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0091CC" w14:textId="77777777" w:rsidR="001A17E6" w:rsidRDefault="001A17E6" w:rsidP="001A17E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 migration rate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20E61B93" w14:textId="21A5B544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95-1.02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36BC8F6C" w14:textId="29E3AEBD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7AD704D6" w14:textId="77777777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92-1.02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25E18772" w14:textId="6C8318DB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5975B5">
              <w:rPr>
                <w:rFonts w:cs="Calibri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5815E413" w14:textId="77777777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96-1.06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5ADB8790" w14:textId="31B38A06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</w:t>
            </w:r>
            <w:r w:rsidR="003B20C3">
              <w:rPr>
                <w:rFonts w:cs="Calibri"/>
                <w:color w:val="000000"/>
                <w:sz w:val="20"/>
                <w:szCs w:val="20"/>
              </w:rPr>
              <w:t>25</w:t>
            </w:r>
          </w:p>
        </w:tc>
      </w:tr>
      <w:tr w:rsidR="001A17E6" w:rsidRPr="00684278" w14:paraId="17B808E2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742ADA" w14:textId="77777777" w:rsidR="001A17E6" w:rsidRDefault="001A17E6" w:rsidP="001A17E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land of birth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389CBF8B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06D02DF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21141AE0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1B57D294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13362B05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201D1B96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1A17E6" w:rsidRPr="00684278" w14:paraId="20634024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399335" w14:textId="77777777" w:rsidR="001A17E6" w:rsidRPr="00C35890" w:rsidRDefault="001A17E6" w:rsidP="001A17E6">
            <w:pPr>
              <w:pStyle w:val="Lijstalinea"/>
              <w:numPr>
                <w:ilvl w:val="0"/>
                <w:numId w:val="3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ord-</w:t>
            </w:r>
            <w:proofErr w:type="spellStart"/>
            <w:r>
              <w:rPr>
                <w:i/>
                <w:iCs/>
                <w:sz w:val="20"/>
                <w:szCs w:val="20"/>
              </w:rPr>
              <w:t>Beveland</w:t>
            </w:r>
            <w:proofErr w:type="spellEnd"/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5DD10835" w14:textId="627A9E4F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3734BCAF" w14:textId="5A98219C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7D3760D5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508AD4B9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790F9518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65D7BC64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1A17E6" w:rsidRPr="00684278" w14:paraId="1851989A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A06991" w14:textId="77777777" w:rsidR="001A17E6" w:rsidRPr="00C35890" w:rsidRDefault="001A17E6" w:rsidP="001A17E6">
            <w:pPr>
              <w:pStyle w:val="Lijstalinea"/>
              <w:numPr>
                <w:ilvl w:val="0"/>
                <w:numId w:val="3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Schouwen-Duiveland</w:t>
            </w:r>
            <w:proofErr w:type="spellEnd"/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16FE93E7" w14:textId="6BFBC87F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89-1.11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3F7CCF8C" w14:textId="18172472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32330467" w14:textId="462F11A4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E431C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0.</w:t>
            </w:r>
            <w:r w:rsidR="00E431C1">
              <w:rPr>
                <w:sz w:val="20"/>
                <w:szCs w:val="20"/>
              </w:rPr>
              <w:t>88</w:t>
            </w:r>
            <w:r>
              <w:rPr>
                <w:sz w:val="20"/>
                <w:szCs w:val="20"/>
              </w:rPr>
              <w:t>-1.1</w:t>
            </w:r>
            <w:r w:rsidR="00E431C1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6A3CB563" w14:textId="21CDE9CD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E431C1">
              <w:rPr>
                <w:rFonts w:cs="Calibri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36078C3B" w14:textId="6BF73D67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8066B5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0.</w:t>
            </w:r>
            <w:r w:rsidR="008066B5">
              <w:rPr>
                <w:sz w:val="20"/>
                <w:szCs w:val="20"/>
              </w:rPr>
              <w:t>79</w:t>
            </w:r>
            <w:r>
              <w:rPr>
                <w:sz w:val="20"/>
                <w:szCs w:val="20"/>
              </w:rPr>
              <w:t>-1.1</w:t>
            </w:r>
            <w:r w:rsidR="008066B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5A9B712C" w14:textId="233338AA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8066B5">
              <w:rPr>
                <w:rFonts w:cs="Calibri"/>
                <w:color w:val="000000"/>
                <w:sz w:val="20"/>
                <w:szCs w:val="20"/>
              </w:rPr>
              <w:t>436</w:t>
            </w:r>
          </w:p>
        </w:tc>
      </w:tr>
      <w:tr w:rsidR="001A17E6" w:rsidRPr="00684278" w14:paraId="5D7D5993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5809D7" w14:textId="77777777" w:rsidR="001A17E6" w:rsidRPr="00C35890" w:rsidRDefault="001A17E6" w:rsidP="001A17E6">
            <w:pPr>
              <w:pStyle w:val="Lijstalinea"/>
              <w:numPr>
                <w:ilvl w:val="0"/>
                <w:numId w:val="3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int </w:t>
            </w:r>
            <w:proofErr w:type="spellStart"/>
            <w:r>
              <w:rPr>
                <w:i/>
                <w:iCs/>
                <w:sz w:val="20"/>
                <w:szCs w:val="20"/>
              </w:rPr>
              <w:t>Philipsland</w:t>
            </w:r>
            <w:proofErr w:type="spellEnd"/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057E31EF" w14:textId="3C7E47DB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(0.66-1.01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554E5379" w14:textId="717E3D10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38E524E5" w14:textId="121C6D40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 w:rsidR="00E431C1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0.6</w:t>
            </w:r>
            <w:r w:rsidR="00E431C1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-1.1</w:t>
            </w:r>
            <w:r w:rsidR="00E431C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49C53A29" w14:textId="661AA9C8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E431C1">
              <w:rPr>
                <w:rFonts w:cs="Calibr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2E550FFC" w14:textId="7AFB9606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 w:rsidR="008066B5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0.5</w:t>
            </w:r>
            <w:r w:rsidR="008066B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-1.1</w:t>
            </w:r>
            <w:r w:rsidR="008066B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10530F44" w14:textId="4B5BC723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8066B5">
              <w:rPr>
                <w:rFonts w:cs="Calibri"/>
                <w:color w:val="000000"/>
                <w:sz w:val="20"/>
                <w:szCs w:val="20"/>
              </w:rPr>
              <w:t>170</w:t>
            </w:r>
          </w:p>
        </w:tc>
      </w:tr>
      <w:tr w:rsidR="001A17E6" w:rsidRPr="00684278" w14:paraId="71A48DC5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E24D3F" w14:textId="77777777" w:rsidR="001A17E6" w:rsidRPr="00C35890" w:rsidRDefault="001A17E6" w:rsidP="001A17E6">
            <w:pPr>
              <w:pStyle w:val="Lijstalinea"/>
              <w:numPr>
                <w:ilvl w:val="0"/>
                <w:numId w:val="3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Tholen</w:t>
            </w:r>
            <w:proofErr w:type="spellEnd"/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00BA327F" w14:textId="0BF0329E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82-1.01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022FE5FE" w14:textId="629C08B9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0296E911" w14:textId="48FCA8C2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E431C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0.8</w:t>
            </w:r>
            <w:r w:rsidR="00E431C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-1.0</w:t>
            </w:r>
            <w:r w:rsidR="00E431C1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7277DB18" w14:textId="700AEF3C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E431C1">
              <w:rPr>
                <w:rFonts w:cs="Calibr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7B1D15D5" w14:textId="34960C51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8066B5">
              <w:rPr>
                <w:sz w:val="20"/>
                <w:szCs w:val="20"/>
              </w:rPr>
              <w:t>88</w:t>
            </w:r>
            <w:r>
              <w:rPr>
                <w:sz w:val="20"/>
                <w:szCs w:val="20"/>
              </w:rPr>
              <w:t xml:space="preserve"> (0.7</w:t>
            </w:r>
            <w:r w:rsidR="008066B5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-1.0</w:t>
            </w:r>
            <w:r w:rsidR="008066B5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25DB85B1" w14:textId="65AB1065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8066B5">
              <w:rPr>
                <w:rFonts w:cs="Calibri"/>
                <w:color w:val="000000"/>
                <w:sz w:val="20"/>
                <w:szCs w:val="20"/>
              </w:rPr>
              <w:t>156</w:t>
            </w:r>
          </w:p>
        </w:tc>
      </w:tr>
      <w:tr w:rsidR="001A17E6" w:rsidRPr="00684278" w14:paraId="587A5BF3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DFC0CB" w14:textId="77777777" w:rsidR="001A17E6" w:rsidRPr="00C35890" w:rsidRDefault="001A17E6" w:rsidP="001A17E6">
            <w:pPr>
              <w:pStyle w:val="Lijstalinea"/>
              <w:numPr>
                <w:ilvl w:val="0"/>
                <w:numId w:val="3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Walcheren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32F3F9E6" w14:textId="17B18E62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91-1.09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54C6B157" w14:textId="29FE42E4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658E26B4" w14:textId="632ABD6C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E431C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0.</w:t>
            </w:r>
            <w:r w:rsidR="00E431C1">
              <w:rPr>
                <w:sz w:val="20"/>
                <w:szCs w:val="20"/>
              </w:rPr>
              <w:t>89</w:t>
            </w:r>
            <w:r>
              <w:rPr>
                <w:sz w:val="20"/>
                <w:szCs w:val="20"/>
              </w:rPr>
              <w:t>-1.1</w:t>
            </w:r>
            <w:r w:rsidR="00E431C1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196FA7E7" w14:textId="40568D62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E431C1">
              <w:rPr>
                <w:rFonts w:cs="Calibri"/>
                <w:color w:val="000000"/>
                <w:sz w:val="20"/>
                <w:szCs w:val="20"/>
              </w:rPr>
              <w:t>996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6B88FA98" w14:textId="29BE2168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8066B5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0.8</w:t>
            </w:r>
            <w:r w:rsidR="008066B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-1.1</w:t>
            </w:r>
            <w:r w:rsidR="008066B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01028379" w14:textId="6CBAAEB7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8066B5">
              <w:rPr>
                <w:rFonts w:cs="Calibri"/>
                <w:color w:val="000000"/>
                <w:sz w:val="20"/>
                <w:szCs w:val="20"/>
              </w:rPr>
              <w:t>599</w:t>
            </w:r>
          </w:p>
        </w:tc>
      </w:tr>
      <w:tr w:rsidR="001A17E6" w:rsidRPr="00684278" w14:paraId="2D53EE21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264C72" w14:textId="77777777" w:rsidR="001A17E6" w:rsidRPr="00C35890" w:rsidRDefault="001A17E6" w:rsidP="001A17E6">
            <w:pPr>
              <w:pStyle w:val="Lijstalinea"/>
              <w:numPr>
                <w:ilvl w:val="0"/>
                <w:numId w:val="3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Zeeuw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Vlaanderen</w:t>
            </w:r>
            <w:proofErr w:type="spellEnd"/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7D4FAE8A" w14:textId="62799FF0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91-1.09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74E7F15F" w14:textId="7C09102A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0123B27E" w14:textId="33734DB7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="00E431C1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0.9</w:t>
            </w:r>
            <w:r w:rsidR="00E431C1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-1.</w:t>
            </w:r>
            <w:r w:rsidR="00E431C1"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51832B51" w14:textId="29D0BACC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E431C1">
              <w:rPr>
                <w:rFonts w:cs="Calibri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3021AE53" w14:textId="700827E6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8066B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0.</w:t>
            </w:r>
            <w:r w:rsidR="008066B5">
              <w:rPr>
                <w:sz w:val="20"/>
                <w:szCs w:val="20"/>
              </w:rPr>
              <w:t>79</w:t>
            </w:r>
            <w:r>
              <w:rPr>
                <w:sz w:val="20"/>
                <w:szCs w:val="20"/>
              </w:rPr>
              <w:t>-1.0</w:t>
            </w:r>
            <w:r w:rsidR="008066B5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17297AAD" w14:textId="533D7C46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8066B5">
              <w:rPr>
                <w:rFonts w:cs="Calibri"/>
                <w:color w:val="000000"/>
                <w:sz w:val="20"/>
                <w:szCs w:val="20"/>
              </w:rPr>
              <w:t>249</w:t>
            </w:r>
          </w:p>
        </w:tc>
      </w:tr>
      <w:tr w:rsidR="001A17E6" w:rsidRPr="00684278" w14:paraId="3BD7CDD1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E33312" w14:textId="77777777" w:rsidR="001A17E6" w:rsidRPr="00C35890" w:rsidRDefault="001A17E6" w:rsidP="001A17E6">
            <w:pPr>
              <w:pStyle w:val="Lijstalinea"/>
              <w:numPr>
                <w:ilvl w:val="0"/>
                <w:numId w:val="3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Zuid-</w:t>
            </w:r>
            <w:proofErr w:type="spellStart"/>
            <w:r>
              <w:rPr>
                <w:i/>
                <w:iCs/>
                <w:sz w:val="20"/>
                <w:szCs w:val="20"/>
              </w:rPr>
              <w:t>Beveland</w:t>
            </w:r>
            <w:proofErr w:type="spellEnd"/>
          </w:p>
        </w:tc>
        <w:tc>
          <w:tcPr>
            <w:tcW w:w="1582" w:type="dxa"/>
            <w:tcBorders>
              <w:left w:val="single" w:sz="4" w:space="0" w:color="auto"/>
              <w:bottom w:val="single" w:sz="4" w:space="0" w:color="auto"/>
            </w:tcBorders>
          </w:tcPr>
          <w:p w14:paraId="322AED2A" w14:textId="4ED7B62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0.96-1.16)</w:t>
            </w:r>
          </w:p>
        </w:tc>
        <w:tc>
          <w:tcPr>
            <w:tcW w:w="86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3D943DE" w14:textId="2B0B1960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1582" w:type="dxa"/>
            <w:tcBorders>
              <w:left w:val="single" w:sz="4" w:space="0" w:color="auto"/>
              <w:bottom w:val="single" w:sz="4" w:space="0" w:color="auto"/>
            </w:tcBorders>
          </w:tcPr>
          <w:p w14:paraId="310D6CCC" w14:textId="682664FF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  <w:r w:rsidR="00E431C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0.9</w:t>
            </w:r>
            <w:r w:rsidR="00E431C1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-1.2</w:t>
            </w:r>
            <w:r w:rsidR="00E431C1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B139D15" w14:textId="0F7E3360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E431C1">
              <w:rPr>
                <w:rFonts w:cs="Calibr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582" w:type="dxa"/>
            <w:tcBorders>
              <w:left w:val="single" w:sz="4" w:space="0" w:color="auto"/>
              <w:bottom w:val="single" w:sz="4" w:space="0" w:color="auto"/>
            </w:tcBorders>
          </w:tcPr>
          <w:p w14:paraId="6A7E19B3" w14:textId="1794E8A5" w:rsidR="001A17E6" w:rsidRDefault="008066B5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  <w:r w:rsidR="001A17E6">
              <w:rPr>
                <w:sz w:val="20"/>
                <w:szCs w:val="20"/>
              </w:rPr>
              <w:t xml:space="preserve"> (0.8</w:t>
            </w:r>
            <w:r>
              <w:rPr>
                <w:sz w:val="20"/>
                <w:szCs w:val="20"/>
              </w:rPr>
              <w:t>5</w:t>
            </w:r>
            <w:r w:rsidR="001A17E6">
              <w:rPr>
                <w:sz w:val="20"/>
                <w:szCs w:val="20"/>
              </w:rPr>
              <w:t>-1.1</w:t>
            </w:r>
            <w:r>
              <w:rPr>
                <w:sz w:val="20"/>
                <w:szCs w:val="20"/>
              </w:rPr>
              <w:t>5</w:t>
            </w:r>
            <w:r w:rsidR="001A17E6">
              <w:rPr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2ACD79A" w14:textId="5984CA79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8066B5">
              <w:rPr>
                <w:rFonts w:cs="Calibri"/>
                <w:color w:val="000000"/>
                <w:sz w:val="20"/>
                <w:szCs w:val="20"/>
              </w:rPr>
              <w:t>896</w:t>
            </w:r>
          </w:p>
        </w:tc>
      </w:tr>
    </w:tbl>
    <w:p w14:paraId="496F66BE" w14:textId="0AD4C117" w:rsidR="0063260D" w:rsidRDefault="005E6375" w:rsidP="005E6375">
      <w:pPr>
        <w:spacing w:after="0" w:line="312" w:lineRule="auto"/>
        <w:rPr>
          <w:sz w:val="18"/>
          <w:szCs w:val="18"/>
        </w:rPr>
      </w:pPr>
      <w:r>
        <w:rPr>
          <w:sz w:val="18"/>
          <w:szCs w:val="18"/>
        </w:rPr>
        <w:t>* The survival advantage for year of birth decreased with age from 0.91 (CI: 0.88-0.94) to 0.94 (CI: 0.91-0.96), 0.95 (CI: 0.93-0.97), 0.98 (CI: 0.96-1.01), and 0.95 (CI: 0.90-1.</w:t>
      </w:r>
      <w:r>
        <w:rPr>
          <w:sz w:val="18"/>
          <w:szCs w:val="18"/>
        </w:rPr>
        <w:lastRenderedPageBreak/>
        <w:t xml:space="preserve">02). </w:t>
      </w:r>
      <w:r w:rsidR="0063260D">
        <w:rPr>
          <w:sz w:val="18"/>
          <w:szCs w:val="18"/>
        </w:rPr>
        <w:br w:type="page"/>
      </w:r>
    </w:p>
    <w:p w14:paraId="51C5583F" w14:textId="6598CF9A" w:rsidR="0063260D" w:rsidRPr="0091103F" w:rsidRDefault="0063260D" w:rsidP="0063260D">
      <w:pPr>
        <w:pStyle w:val="Kop3"/>
        <w:rPr>
          <w:b w:val="0"/>
          <w:i/>
        </w:rPr>
      </w:pPr>
      <w:r w:rsidRPr="007E618F">
        <w:rPr>
          <w:b w:val="0"/>
          <w:i/>
        </w:rPr>
        <w:lastRenderedPageBreak/>
        <w:t xml:space="preserve">Table </w:t>
      </w:r>
      <w:r>
        <w:rPr>
          <w:b w:val="0"/>
          <w:i/>
        </w:rPr>
        <w:t>A</w:t>
      </w:r>
      <w:r w:rsidR="00D459F0">
        <w:rPr>
          <w:b w:val="0"/>
          <w:i/>
        </w:rPr>
        <w:t>6</w:t>
      </w:r>
      <w:r w:rsidRPr="007E618F">
        <w:rPr>
          <w:b w:val="0"/>
          <w:i/>
        </w:rPr>
        <w:t xml:space="preserve">: Association between </w:t>
      </w:r>
      <w:r>
        <w:rPr>
          <w:b w:val="0"/>
          <w:i/>
        </w:rPr>
        <w:t>parental migration and later-life survival, women</w:t>
      </w:r>
    </w:p>
    <w:tbl>
      <w:tblPr>
        <w:tblW w:w="9634" w:type="dxa"/>
        <w:jc w:val="center"/>
        <w:tblLook w:val="04A0" w:firstRow="1" w:lastRow="0" w:firstColumn="1" w:lastColumn="0" w:noHBand="0" w:noVBand="1"/>
      </w:tblPr>
      <w:tblGrid>
        <w:gridCol w:w="2302"/>
        <w:gridCol w:w="1582"/>
        <w:gridCol w:w="862"/>
        <w:gridCol w:w="1582"/>
        <w:gridCol w:w="862"/>
        <w:gridCol w:w="1582"/>
        <w:gridCol w:w="862"/>
      </w:tblGrid>
      <w:tr w:rsidR="0063260D" w:rsidRPr="00684278" w14:paraId="6306AC67" w14:textId="77777777" w:rsidTr="00FA1F15">
        <w:trPr>
          <w:jc w:val="center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D73ED5" w14:textId="77777777" w:rsidR="0063260D" w:rsidRPr="00684278" w:rsidRDefault="0063260D" w:rsidP="00FA1F1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9231F7" w14:textId="77777777" w:rsidR="0063260D" w:rsidRPr="00684278" w:rsidRDefault="0063260D" w:rsidP="00FA1F1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84278">
              <w:rPr>
                <w:b/>
                <w:sz w:val="20"/>
                <w:szCs w:val="20"/>
              </w:rPr>
              <w:t>HR + 95% CI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3C099" w14:textId="77777777" w:rsidR="0063260D" w:rsidRPr="00684278" w:rsidRDefault="0063260D" w:rsidP="00FA1F1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84278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508EB1" w14:textId="77777777" w:rsidR="0063260D" w:rsidRPr="00684278" w:rsidRDefault="0063260D" w:rsidP="00FA1F1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84278">
              <w:rPr>
                <w:b/>
                <w:sz w:val="20"/>
                <w:szCs w:val="20"/>
              </w:rPr>
              <w:t>HR + 95% CI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EDF5C" w14:textId="77777777" w:rsidR="0063260D" w:rsidRPr="00684278" w:rsidRDefault="0063260D" w:rsidP="00FA1F1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84278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4BBC11" w14:textId="77777777" w:rsidR="0063260D" w:rsidRPr="00684278" w:rsidRDefault="0063260D" w:rsidP="00FA1F1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84278">
              <w:rPr>
                <w:b/>
                <w:sz w:val="20"/>
                <w:szCs w:val="20"/>
              </w:rPr>
              <w:t>HR + 95% CI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AA488" w14:textId="77777777" w:rsidR="0063260D" w:rsidRPr="00684278" w:rsidRDefault="0063260D" w:rsidP="00FA1F15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84278">
              <w:rPr>
                <w:b/>
                <w:sz w:val="20"/>
                <w:szCs w:val="20"/>
              </w:rPr>
              <w:t>p-value</w:t>
            </w:r>
          </w:p>
        </w:tc>
      </w:tr>
      <w:tr w:rsidR="0063260D" w:rsidRPr="009A5C64" w14:paraId="6159DB0E" w14:textId="77777777" w:rsidTr="00FA1F15">
        <w:trPr>
          <w:trHeight w:val="245"/>
          <w:jc w:val="center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10D1B3" w14:textId="77777777" w:rsidR="0063260D" w:rsidRPr="00DB3304" w:rsidRDefault="0063260D" w:rsidP="00FA1F15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ration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</w:tcBorders>
          </w:tcPr>
          <w:p w14:paraId="2A49712F" w14:textId="77777777" w:rsidR="0063260D" w:rsidRPr="009A5C64" w:rsidRDefault="0063260D" w:rsidP="00FA1F15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4" w:space="0" w:color="auto"/>
              <w:right w:val="single" w:sz="4" w:space="0" w:color="auto"/>
            </w:tcBorders>
          </w:tcPr>
          <w:p w14:paraId="5E87D18B" w14:textId="77777777" w:rsidR="0063260D" w:rsidRPr="009A5C64" w:rsidRDefault="0063260D" w:rsidP="00FA1F15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</w:tcBorders>
          </w:tcPr>
          <w:p w14:paraId="1B7EA78D" w14:textId="77777777" w:rsidR="0063260D" w:rsidRPr="009A5C64" w:rsidRDefault="0063260D" w:rsidP="00FA1F15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4" w:space="0" w:color="auto"/>
              <w:right w:val="single" w:sz="4" w:space="0" w:color="auto"/>
            </w:tcBorders>
          </w:tcPr>
          <w:p w14:paraId="64EE8ED5" w14:textId="77777777" w:rsidR="0063260D" w:rsidRPr="009A5C64" w:rsidRDefault="0063260D" w:rsidP="00FA1F15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</w:tcBorders>
          </w:tcPr>
          <w:p w14:paraId="2EEA6D94" w14:textId="77777777" w:rsidR="0063260D" w:rsidRPr="009A5C64" w:rsidRDefault="0063260D" w:rsidP="00FA1F15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4" w:space="0" w:color="auto"/>
              <w:right w:val="single" w:sz="4" w:space="0" w:color="auto"/>
            </w:tcBorders>
          </w:tcPr>
          <w:p w14:paraId="727A8554" w14:textId="77777777" w:rsidR="0063260D" w:rsidRPr="009A5C64" w:rsidRDefault="0063260D" w:rsidP="00FA1F15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</w:tr>
      <w:tr w:rsidR="0063260D" w:rsidRPr="009A5C64" w14:paraId="5D044C53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358585" w14:textId="77777777" w:rsidR="0063260D" w:rsidRPr="009A5C64" w:rsidRDefault="0063260D" w:rsidP="00FA1F1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o migrated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53502C90" w14:textId="77777777" w:rsidR="0063260D" w:rsidRPr="009A5C64" w:rsidRDefault="0063260D" w:rsidP="00FA1F15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45CA63B5" w14:textId="77777777" w:rsidR="0063260D" w:rsidRPr="009A5C64" w:rsidRDefault="0063260D" w:rsidP="00FA1F15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005FF6F7" w14:textId="77777777" w:rsidR="0063260D" w:rsidRPr="009A5C64" w:rsidRDefault="0063260D" w:rsidP="00FA1F15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C921DE5" w14:textId="77777777" w:rsidR="0063260D" w:rsidRPr="009A5C64" w:rsidRDefault="0063260D" w:rsidP="00FA1F15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0C91D4EE" w14:textId="77777777" w:rsidR="0063260D" w:rsidRPr="009A5C64" w:rsidRDefault="0063260D" w:rsidP="00FA1F15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51A25E31" w14:textId="77777777" w:rsidR="0063260D" w:rsidRPr="009A5C64" w:rsidRDefault="0063260D" w:rsidP="00FA1F15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</w:p>
        </w:tc>
      </w:tr>
      <w:tr w:rsidR="001A17E6" w14:paraId="0CF0B719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F0F3C8" w14:textId="77777777" w:rsidR="001A17E6" w:rsidRPr="009A5C64" w:rsidRDefault="001A17E6" w:rsidP="001A17E6">
            <w:pPr>
              <w:pStyle w:val="Lijstalinea"/>
              <w:numPr>
                <w:ilvl w:val="0"/>
                <w:numId w:val="2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1EC4FB27" w14:textId="348BD2D1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05E3C330" w14:textId="2EC37BE8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0DC3CEE0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2BE410F6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676B7FF0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2217FA79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A17E6" w14:paraId="175EBEDF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ACE3F8" w14:textId="77777777" w:rsidR="001A17E6" w:rsidRPr="009A5C64" w:rsidRDefault="001A17E6" w:rsidP="001A17E6">
            <w:pPr>
              <w:pStyle w:val="Lijstalinea"/>
              <w:numPr>
                <w:ilvl w:val="0"/>
                <w:numId w:val="2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48B2692D" w14:textId="5A8CB666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000C8">
              <w:rPr>
                <w:b/>
                <w:bCs/>
                <w:sz w:val="20"/>
                <w:szCs w:val="20"/>
              </w:rPr>
              <w:t>0.93 (0.90-0.9</w:t>
            </w:r>
            <w:r>
              <w:rPr>
                <w:b/>
                <w:bCs/>
                <w:sz w:val="20"/>
                <w:szCs w:val="20"/>
              </w:rPr>
              <w:t>7</w:t>
            </w:r>
            <w:r w:rsidRPr="003000C8">
              <w:rPr>
                <w:b/>
                <w:bCs/>
                <w:sz w:val="20"/>
                <w:szCs w:val="20"/>
              </w:rPr>
              <w:t xml:space="preserve">) 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F79B325" w14:textId="685D4B11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343C0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7ADA7D70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2B0B1A37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63F97271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3A8374F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A17E6" w14:paraId="32FA5AFA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CD3D84" w14:textId="77777777" w:rsidR="001A17E6" w:rsidRPr="003E4EB2" w:rsidRDefault="001A17E6" w:rsidP="001A17E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al migration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64BDB5E3" w14:textId="77777777" w:rsidR="001A17E6" w:rsidRPr="00FA4E69" w:rsidRDefault="001A17E6" w:rsidP="001A17E6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5CF7A380" w14:textId="77777777" w:rsidR="001A17E6" w:rsidRPr="00FA4E69" w:rsidRDefault="001A17E6" w:rsidP="001A17E6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23483DC5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257660FF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4973D37A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B84DC0A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1A17E6" w14:paraId="630575CA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80FFA9" w14:textId="77777777" w:rsidR="001A17E6" w:rsidRDefault="001A17E6" w:rsidP="001A17E6">
            <w:pPr>
              <w:pStyle w:val="Lijstalinea"/>
              <w:numPr>
                <w:ilvl w:val="0"/>
                <w:numId w:val="2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9A5C64">
              <w:rPr>
                <w:i/>
                <w:iCs/>
                <w:sz w:val="20"/>
                <w:szCs w:val="20"/>
              </w:rPr>
              <w:t>None migrated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74DCE43D" w14:textId="00B00D63" w:rsidR="001A17E6" w:rsidRPr="00FA4E69" w:rsidRDefault="001A17E6" w:rsidP="001A17E6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592CDCF0" w14:textId="3FCC4BCC" w:rsidR="001A17E6" w:rsidRPr="00FA4E69" w:rsidRDefault="001A17E6" w:rsidP="001A17E6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2924C8DE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033AB2C9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7DE97D17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0170E4C8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1A17E6" w14:paraId="79AF28E8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84BBDF" w14:textId="77777777" w:rsidR="001A17E6" w:rsidRPr="009A5C64" w:rsidRDefault="001A17E6" w:rsidP="001A17E6">
            <w:pPr>
              <w:pStyle w:val="Lijstalinea"/>
              <w:numPr>
                <w:ilvl w:val="0"/>
                <w:numId w:val="2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9A5C64">
              <w:rPr>
                <w:i/>
                <w:iCs/>
                <w:sz w:val="20"/>
                <w:szCs w:val="20"/>
              </w:rPr>
              <w:t>Father migrated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7628381E" w14:textId="48912120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000C8">
              <w:rPr>
                <w:b/>
                <w:bCs/>
                <w:sz w:val="20"/>
                <w:szCs w:val="20"/>
              </w:rPr>
              <w:t>1.06 (1.01-1.12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7FFDDC7E" w14:textId="4E863331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000C8">
              <w:rPr>
                <w:rFonts w:cs="Calibri"/>
                <w:b/>
                <w:bCs/>
                <w:color w:val="000000"/>
                <w:sz w:val="20"/>
                <w:szCs w:val="20"/>
              </w:rPr>
              <w:t>0.02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4900C8E1" w14:textId="77777777" w:rsidR="001A17E6" w:rsidRPr="009E696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9E6968">
              <w:rPr>
                <w:sz w:val="20"/>
                <w:szCs w:val="20"/>
              </w:rPr>
              <w:t>1.07 (1.00-1.1</w:t>
            </w:r>
            <w:r>
              <w:rPr>
                <w:sz w:val="20"/>
                <w:szCs w:val="20"/>
              </w:rPr>
              <w:t>5</w:t>
            </w:r>
            <w:r w:rsidRPr="009E6968">
              <w:rPr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3E274A5D" w14:textId="4FB4ED35" w:rsidR="001A17E6" w:rsidRPr="009E696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9E6968">
              <w:rPr>
                <w:rFonts w:cs="Calibri"/>
                <w:color w:val="000000"/>
                <w:sz w:val="20"/>
                <w:szCs w:val="20"/>
              </w:rPr>
              <w:t>0.0</w:t>
            </w:r>
            <w:r>
              <w:rPr>
                <w:rFonts w:cs="Calibri"/>
                <w:color w:val="000000"/>
                <w:sz w:val="20"/>
                <w:szCs w:val="20"/>
              </w:rPr>
              <w:t>5</w:t>
            </w:r>
            <w:r w:rsidR="0026197D">
              <w:rPr>
                <w:rFonts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045C9779" w14:textId="77777777" w:rsidR="001A17E6" w:rsidRPr="009E696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9E6968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5</w:t>
            </w:r>
            <w:r w:rsidRPr="009E696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97</w:t>
            </w:r>
            <w:r w:rsidRPr="009E6968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14</w:t>
            </w:r>
            <w:r w:rsidRPr="009E6968">
              <w:rPr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6F2BAD95" w14:textId="012B77C6" w:rsidR="001A17E6" w:rsidRPr="009E696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9E6968">
              <w:rPr>
                <w:rFonts w:cs="Calibri"/>
                <w:color w:val="000000"/>
                <w:sz w:val="20"/>
                <w:szCs w:val="20"/>
              </w:rPr>
              <w:t>0.</w:t>
            </w:r>
            <w:r w:rsidR="008E330B">
              <w:rPr>
                <w:rFonts w:cs="Calibri"/>
                <w:color w:val="000000"/>
                <w:sz w:val="20"/>
                <w:szCs w:val="20"/>
              </w:rPr>
              <w:t>202</w:t>
            </w:r>
          </w:p>
        </w:tc>
      </w:tr>
      <w:tr w:rsidR="001A17E6" w:rsidRPr="009A5C64" w14:paraId="2EAEC8F7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C14F2E" w14:textId="77777777" w:rsidR="001A17E6" w:rsidRPr="009A5C64" w:rsidRDefault="001A17E6" w:rsidP="001A17E6">
            <w:pPr>
              <w:pStyle w:val="Lijstalinea"/>
              <w:numPr>
                <w:ilvl w:val="0"/>
                <w:numId w:val="2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9A5C64">
              <w:rPr>
                <w:i/>
                <w:iCs/>
                <w:sz w:val="20"/>
                <w:szCs w:val="20"/>
              </w:rPr>
              <w:t xml:space="preserve">Mother </w:t>
            </w:r>
            <w:r>
              <w:rPr>
                <w:i/>
                <w:iCs/>
                <w:sz w:val="20"/>
                <w:szCs w:val="20"/>
              </w:rPr>
              <w:t>migrated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46077E23" w14:textId="3C3BAC6C" w:rsidR="001A17E6" w:rsidRPr="009A5C64" w:rsidRDefault="001A17E6" w:rsidP="001A17E6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99-1.09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287EEA2B" w14:textId="6EDC71B0" w:rsidR="001A17E6" w:rsidRPr="009A5C64" w:rsidRDefault="001A17E6" w:rsidP="001A17E6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27EA4B37" w14:textId="77777777" w:rsidR="001A17E6" w:rsidRPr="009E6968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9E6968">
              <w:rPr>
                <w:sz w:val="20"/>
                <w:szCs w:val="20"/>
              </w:rPr>
              <w:t>1.05 (0.99-1.</w:t>
            </w:r>
            <w:r>
              <w:rPr>
                <w:sz w:val="20"/>
                <w:szCs w:val="20"/>
              </w:rPr>
              <w:t>12</w:t>
            </w:r>
            <w:r w:rsidRPr="009E6968">
              <w:rPr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62543D6B" w14:textId="02402FF0" w:rsidR="001A17E6" w:rsidRPr="009E6968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9E6968">
              <w:rPr>
                <w:rFonts w:cs="Calibri"/>
                <w:color w:val="000000"/>
                <w:sz w:val="20"/>
                <w:szCs w:val="20"/>
              </w:rPr>
              <w:t>0.</w:t>
            </w:r>
            <w:r>
              <w:rPr>
                <w:rFonts w:cs="Calibri"/>
                <w:color w:val="000000"/>
                <w:sz w:val="20"/>
                <w:szCs w:val="20"/>
              </w:rPr>
              <w:t>13</w:t>
            </w:r>
            <w:r w:rsidR="0026197D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54C513CD" w14:textId="77777777" w:rsidR="001A17E6" w:rsidRPr="009E6968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9E6968">
              <w:rPr>
                <w:sz w:val="20"/>
                <w:szCs w:val="20"/>
              </w:rPr>
              <w:t>1.04 (0.9</w:t>
            </w:r>
            <w:r>
              <w:rPr>
                <w:sz w:val="20"/>
                <w:szCs w:val="20"/>
              </w:rPr>
              <w:t>7</w:t>
            </w:r>
            <w:r w:rsidRPr="009E6968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12</w:t>
            </w:r>
            <w:r w:rsidRPr="009E6968">
              <w:rPr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279588D3" w14:textId="3D112A21" w:rsidR="001A17E6" w:rsidRPr="009E6968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9E6968">
              <w:rPr>
                <w:rFonts w:cs="Calibri"/>
                <w:color w:val="000000"/>
                <w:sz w:val="20"/>
                <w:szCs w:val="20"/>
              </w:rPr>
              <w:t>0.</w:t>
            </w:r>
            <w:r w:rsidR="008E330B">
              <w:rPr>
                <w:rFonts w:cs="Calibri"/>
                <w:color w:val="000000"/>
                <w:sz w:val="20"/>
                <w:szCs w:val="20"/>
              </w:rPr>
              <w:t>312</w:t>
            </w:r>
          </w:p>
        </w:tc>
      </w:tr>
      <w:tr w:rsidR="001A17E6" w:rsidRPr="009A5C64" w14:paraId="362EAD6E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607C0F" w14:textId="77777777" w:rsidR="001A17E6" w:rsidRPr="009A5C64" w:rsidRDefault="001A17E6" w:rsidP="001A17E6">
            <w:pPr>
              <w:pStyle w:val="Lijstalinea"/>
              <w:numPr>
                <w:ilvl w:val="0"/>
                <w:numId w:val="2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9A5C64">
              <w:rPr>
                <w:i/>
                <w:iCs/>
                <w:sz w:val="20"/>
                <w:szCs w:val="20"/>
              </w:rPr>
              <w:t xml:space="preserve">Both parents </w:t>
            </w:r>
            <w:r>
              <w:rPr>
                <w:i/>
                <w:iCs/>
                <w:sz w:val="20"/>
                <w:szCs w:val="20"/>
              </w:rPr>
              <w:t>migrated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4A83F423" w14:textId="66701A72" w:rsidR="001A17E6" w:rsidRPr="009A5C64" w:rsidRDefault="001A17E6" w:rsidP="001A17E6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 w:rsidRPr="003000C8">
              <w:rPr>
                <w:b/>
                <w:bCs/>
                <w:sz w:val="20"/>
                <w:szCs w:val="20"/>
              </w:rPr>
              <w:t>1.08 (1.03-1.1</w:t>
            </w:r>
            <w:r>
              <w:rPr>
                <w:b/>
                <w:bCs/>
                <w:sz w:val="20"/>
                <w:szCs w:val="20"/>
              </w:rPr>
              <w:t>3</w:t>
            </w:r>
            <w:r w:rsidRPr="003000C8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4339AE65" w14:textId="01A33E61" w:rsidR="001A17E6" w:rsidRPr="009A5C64" w:rsidRDefault="001A17E6" w:rsidP="001A17E6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 w:rsidRPr="003000C8">
              <w:rPr>
                <w:rFonts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16E434B5" w14:textId="77777777" w:rsidR="001A17E6" w:rsidRPr="009E6968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9E6968">
              <w:rPr>
                <w:sz w:val="20"/>
                <w:szCs w:val="20"/>
              </w:rPr>
              <w:t>1.03 (0.96-1.1</w:t>
            </w:r>
            <w:r>
              <w:rPr>
                <w:sz w:val="20"/>
                <w:szCs w:val="20"/>
              </w:rPr>
              <w:t>1</w:t>
            </w:r>
            <w:r w:rsidRPr="009E6968">
              <w:rPr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4BC6B954" w14:textId="701C8651" w:rsidR="001A17E6" w:rsidRPr="009E6968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9E6968">
              <w:rPr>
                <w:rFonts w:cs="Calibri"/>
                <w:color w:val="000000"/>
                <w:sz w:val="20"/>
                <w:szCs w:val="20"/>
              </w:rPr>
              <w:t>0.</w:t>
            </w:r>
            <w:r>
              <w:rPr>
                <w:rFonts w:cs="Calibri"/>
                <w:color w:val="000000"/>
                <w:sz w:val="20"/>
                <w:szCs w:val="20"/>
              </w:rPr>
              <w:t>4</w:t>
            </w:r>
            <w:r w:rsidR="0026197D">
              <w:rPr>
                <w:rFonts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21C0A07D" w14:textId="7EC3547D" w:rsidR="001A17E6" w:rsidRPr="00F776E9" w:rsidRDefault="001A17E6" w:rsidP="001A17E6">
            <w:pPr>
              <w:spacing w:after="0" w:line="240" w:lineRule="auto"/>
              <w:jc w:val="right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F776E9">
              <w:rPr>
                <w:b/>
                <w:bCs/>
                <w:sz w:val="20"/>
                <w:szCs w:val="20"/>
              </w:rPr>
              <w:t>1.1</w:t>
            </w:r>
            <w:r w:rsidR="008E330B">
              <w:rPr>
                <w:b/>
                <w:bCs/>
                <w:sz w:val="20"/>
                <w:szCs w:val="20"/>
              </w:rPr>
              <w:t>1</w:t>
            </w:r>
            <w:r w:rsidRPr="00F776E9">
              <w:rPr>
                <w:b/>
                <w:bCs/>
                <w:sz w:val="20"/>
                <w:szCs w:val="20"/>
              </w:rPr>
              <w:t xml:space="preserve"> (1.04-1.19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75D98E22" w14:textId="268D3A12" w:rsidR="001A17E6" w:rsidRPr="00F776E9" w:rsidRDefault="008E330B" w:rsidP="001A17E6">
            <w:pPr>
              <w:spacing w:after="0" w:line="240" w:lineRule="auto"/>
              <w:jc w:val="right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&lt;</w:t>
            </w:r>
            <w:r w:rsidR="001A17E6" w:rsidRPr="00F776E9">
              <w:rPr>
                <w:rFonts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1A17E6" w:rsidRPr="00684278" w14:paraId="589AE4C3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C03133" w14:textId="77777777" w:rsidR="001A17E6" w:rsidRPr="00684278" w:rsidRDefault="001A17E6" w:rsidP="001A17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632C3C01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3306E155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29FF5418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4349EADE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05C431CD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52B72F35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1A17E6" w:rsidRPr="00684278" w14:paraId="69789599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46E4E1" w14:textId="77777777" w:rsidR="001A17E6" w:rsidRPr="00684278" w:rsidRDefault="001A17E6" w:rsidP="001A17E6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trol variables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3FC775FD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6206341D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230A2822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57B273E5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74150655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65A0EB87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1A17E6" w:rsidRPr="00684278" w14:paraId="5F7046BA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0FFC93" w14:textId="77777777" w:rsidR="001A17E6" w:rsidRPr="00684278" w:rsidRDefault="001A17E6" w:rsidP="001A17E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of birth*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4A59861E" w14:textId="0E1201BA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343C0">
              <w:rPr>
                <w:b/>
                <w:bCs/>
                <w:sz w:val="20"/>
                <w:szCs w:val="20"/>
              </w:rPr>
              <w:t>0.98 (0.9</w:t>
            </w:r>
            <w:r>
              <w:rPr>
                <w:b/>
                <w:bCs/>
                <w:sz w:val="20"/>
                <w:szCs w:val="20"/>
              </w:rPr>
              <w:t>6</w:t>
            </w:r>
            <w:r w:rsidRPr="006343C0">
              <w:rPr>
                <w:b/>
                <w:bCs/>
                <w:sz w:val="20"/>
                <w:szCs w:val="20"/>
              </w:rPr>
              <w:t>-0.99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677B0A42" w14:textId="15DC7E42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343C0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76456C40" w14:textId="77777777" w:rsidR="001A17E6" w:rsidRPr="005C03D7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C03D7">
              <w:rPr>
                <w:sz w:val="20"/>
                <w:szCs w:val="20"/>
              </w:rPr>
              <w:t>0.99 (0.97-1.01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6056D121" w14:textId="31839EC7" w:rsidR="001A17E6" w:rsidRPr="005C03D7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C71DAB">
              <w:rPr>
                <w:sz w:val="20"/>
                <w:szCs w:val="20"/>
              </w:rPr>
              <w:t>222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7DA1BED1" w14:textId="77777777" w:rsidR="001A17E6" w:rsidRPr="00FA4E69" w:rsidRDefault="001A17E6" w:rsidP="001A17E6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6343C0">
              <w:rPr>
                <w:b/>
                <w:bCs/>
                <w:sz w:val="20"/>
                <w:szCs w:val="20"/>
              </w:rPr>
              <w:t>0.9</w:t>
            </w:r>
            <w:r>
              <w:rPr>
                <w:b/>
                <w:bCs/>
                <w:sz w:val="20"/>
                <w:szCs w:val="20"/>
              </w:rPr>
              <w:t>6</w:t>
            </w:r>
            <w:r w:rsidRPr="006343C0">
              <w:rPr>
                <w:b/>
                <w:bCs/>
                <w:sz w:val="20"/>
                <w:szCs w:val="20"/>
              </w:rPr>
              <w:t xml:space="preserve"> (0.9</w:t>
            </w:r>
            <w:r>
              <w:rPr>
                <w:b/>
                <w:bCs/>
                <w:sz w:val="20"/>
                <w:szCs w:val="20"/>
              </w:rPr>
              <w:t>5</w:t>
            </w:r>
            <w:r w:rsidRPr="006343C0">
              <w:rPr>
                <w:b/>
                <w:bCs/>
                <w:sz w:val="20"/>
                <w:szCs w:val="20"/>
              </w:rPr>
              <w:t>-0.9</w:t>
            </w:r>
            <w:r>
              <w:rPr>
                <w:b/>
                <w:bCs/>
                <w:sz w:val="20"/>
                <w:szCs w:val="20"/>
              </w:rPr>
              <w:t>8</w:t>
            </w:r>
            <w:r w:rsidRPr="006343C0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41226457" w14:textId="77777777" w:rsidR="001A17E6" w:rsidRPr="00FA4E69" w:rsidRDefault="001A17E6" w:rsidP="001A17E6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6343C0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1A17E6" w:rsidRPr="00684278" w14:paraId="697534C8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5647B3" w14:textId="77777777" w:rsidR="001A17E6" w:rsidRDefault="001A17E6" w:rsidP="001A17E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bship size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1609A114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0A754A45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50AEEFEA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6236BC59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68E48217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215F8B71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1A17E6" w:rsidRPr="00684278" w14:paraId="11D14BBE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76C87A" w14:textId="77777777" w:rsidR="001A17E6" w:rsidRPr="00DB3304" w:rsidRDefault="001A17E6" w:rsidP="001A17E6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DB3304">
              <w:rPr>
                <w:i/>
                <w:iCs/>
                <w:sz w:val="20"/>
                <w:szCs w:val="20"/>
              </w:rPr>
              <w:t>2-4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77F5D8C4" w14:textId="41358493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2D89DF59" w14:textId="525EE2B3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1D4A34D2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42D92DD0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20BF5004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666D7FEB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1A17E6" w:rsidRPr="00684278" w14:paraId="3964E6C7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5364AF" w14:textId="77777777" w:rsidR="001A17E6" w:rsidRPr="00DB3304" w:rsidRDefault="001A17E6" w:rsidP="001A17E6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DB3304">
              <w:rPr>
                <w:i/>
                <w:iCs/>
                <w:sz w:val="20"/>
                <w:szCs w:val="20"/>
              </w:rPr>
              <w:t>5-8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0B4A4AF2" w14:textId="3447FB03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9 (0.93-1.05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3C29D053" w14:textId="59D61C89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2B29D2A6" w14:textId="77777777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0 (0.92-1.09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7E83039E" w14:textId="761391EE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C71DAB">
              <w:rPr>
                <w:rFonts w:cs="Calibri"/>
                <w:color w:val="000000"/>
                <w:sz w:val="20"/>
                <w:szCs w:val="20"/>
              </w:rPr>
              <w:t>956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032EB206" w14:textId="66D5529A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</w:t>
            </w:r>
            <w:r w:rsidR="009F61E3">
              <w:rPr>
                <w:rFonts w:cs="Calibri"/>
                <w:color w:val="000000"/>
                <w:sz w:val="20"/>
                <w:szCs w:val="20"/>
              </w:rPr>
              <w:t>7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(0.8</w:t>
            </w:r>
            <w:r w:rsidR="009F61E3">
              <w:rPr>
                <w:rFonts w:cs="Calibri"/>
                <w:color w:val="000000"/>
                <w:sz w:val="20"/>
                <w:szCs w:val="20"/>
              </w:rPr>
              <w:t>9</w:t>
            </w:r>
            <w:r>
              <w:rPr>
                <w:rFonts w:cs="Calibri"/>
                <w:color w:val="000000"/>
                <w:sz w:val="20"/>
                <w:szCs w:val="20"/>
              </w:rPr>
              <w:t>-1.0</w:t>
            </w:r>
            <w:r w:rsidR="009F61E3">
              <w:rPr>
                <w:rFonts w:cs="Calibri"/>
                <w:color w:val="000000"/>
                <w:sz w:val="20"/>
                <w:szCs w:val="20"/>
              </w:rPr>
              <w:t>6</w:t>
            </w:r>
            <w:r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317039C4" w14:textId="7C63928B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9F61E3">
              <w:rPr>
                <w:rFonts w:cs="Calibri"/>
                <w:color w:val="000000"/>
                <w:sz w:val="20"/>
                <w:szCs w:val="20"/>
              </w:rPr>
              <w:t>454</w:t>
            </w:r>
          </w:p>
        </w:tc>
      </w:tr>
      <w:tr w:rsidR="001A17E6" w:rsidRPr="00684278" w14:paraId="5DD1289F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F63137" w14:textId="77777777" w:rsidR="001A17E6" w:rsidRPr="00DB3304" w:rsidRDefault="001A17E6" w:rsidP="001A17E6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DB3304">
              <w:rPr>
                <w:i/>
                <w:iCs/>
                <w:sz w:val="20"/>
                <w:szCs w:val="20"/>
              </w:rPr>
              <w:t>9+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75CAEB69" w14:textId="6A94E9CA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2 (0.96-1.09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04B612A9" w14:textId="5A4EA214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57F68614" w14:textId="5A53ABB9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4 (0.95-1.1</w:t>
            </w:r>
            <w:r w:rsidR="00C71DAB">
              <w:rPr>
                <w:rFonts w:cs="Calibri"/>
                <w:color w:val="000000"/>
                <w:sz w:val="20"/>
                <w:szCs w:val="20"/>
              </w:rPr>
              <w:t>3</w:t>
            </w:r>
            <w:r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27829F4F" w14:textId="6E8F58E3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C71DAB">
              <w:rPr>
                <w:rFonts w:cs="Calibri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59265EB5" w14:textId="6B241C80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1 (0.9</w:t>
            </w:r>
            <w:r w:rsidR="009F61E3">
              <w:rPr>
                <w:rFonts w:cs="Calibri"/>
                <w:color w:val="000000"/>
                <w:sz w:val="20"/>
                <w:szCs w:val="20"/>
              </w:rPr>
              <w:t>3</w:t>
            </w:r>
            <w:r>
              <w:rPr>
                <w:rFonts w:cs="Calibri"/>
                <w:color w:val="000000"/>
                <w:sz w:val="20"/>
                <w:szCs w:val="20"/>
              </w:rPr>
              <w:t>-1.10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300C2AC2" w14:textId="490529B5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9F61E3">
              <w:rPr>
                <w:rFonts w:cs="Calibri"/>
                <w:color w:val="000000"/>
                <w:sz w:val="20"/>
                <w:szCs w:val="20"/>
              </w:rPr>
              <w:t>850</w:t>
            </w:r>
          </w:p>
        </w:tc>
      </w:tr>
      <w:tr w:rsidR="001A17E6" w:rsidRPr="00684278" w14:paraId="77CED882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1034ED" w14:textId="77777777" w:rsidR="001A17E6" w:rsidRPr="00DB3304" w:rsidRDefault="001A17E6" w:rsidP="001A17E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class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54CB47C8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158D9BC6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749DC5C8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63B9751A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5CCE5291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24262A2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1A17E6" w:rsidRPr="00684278" w14:paraId="31AE365B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54F693" w14:textId="77777777" w:rsidR="001A17E6" w:rsidRPr="00DB3304" w:rsidRDefault="001A17E6" w:rsidP="001A17E6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lite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37844F47" w14:textId="206DC14E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3 (0.68-1.28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69E22384" w14:textId="12D00A48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23797F28" w14:textId="3D547A61" w:rsidR="001A17E6" w:rsidRDefault="0009770B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9</w:t>
            </w:r>
            <w:r w:rsidR="001A17E6">
              <w:rPr>
                <w:rFonts w:cs="Calibri"/>
                <w:color w:val="000000"/>
                <w:sz w:val="20"/>
                <w:szCs w:val="20"/>
              </w:rPr>
              <w:t xml:space="preserve"> (0.7</w:t>
            </w:r>
            <w:r w:rsidR="00972952">
              <w:rPr>
                <w:rFonts w:cs="Calibri"/>
                <w:color w:val="000000"/>
                <w:sz w:val="20"/>
                <w:szCs w:val="20"/>
              </w:rPr>
              <w:t>5</w:t>
            </w:r>
            <w:r w:rsidR="001A17E6">
              <w:rPr>
                <w:rFonts w:cs="Calibri"/>
                <w:color w:val="000000"/>
                <w:sz w:val="20"/>
                <w:szCs w:val="20"/>
              </w:rPr>
              <w:t>-1.</w:t>
            </w:r>
            <w:r w:rsidR="00972952">
              <w:rPr>
                <w:rFonts w:cs="Calibri"/>
                <w:color w:val="000000"/>
                <w:sz w:val="20"/>
                <w:szCs w:val="20"/>
              </w:rPr>
              <w:t>89</w:t>
            </w:r>
            <w:r w:rsidR="001A17E6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070FF335" w14:textId="7FE00CA7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C71DAB">
              <w:rPr>
                <w:rFonts w:cs="Calibri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09F1EB49" w14:textId="0B775904" w:rsidR="001A17E6" w:rsidRDefault="00EB40DF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8</w:t>
            </w:r>
            <w:r w:rsidR="001A17E6">
              <w:rPr>
                <w:rFonts w:cs="Calibri"/>
                <w:color w:val="000000"/>
                <w:sz w:val="20"/>
                <w:szCs w:val="20"/>
              </w:rPr>
              <w:t xml:space="preserve"> (0.</w:t>
            </w:r>
            <w:r>
              <w:rPr>
                <w:rFonts w:cs="Calibri"/>
                <w:color w:val="000000"/>
                <w:sz w:val="20"/>
                <w:szCs w:val="20"/>
              </w:rPr>
              <w:t>51</w:t>
            </w:r>
            <w:r w:rsidR="001A17E6">
              <w:rPr>
                <w:rFonts w:cs="Calibri"/>
                <w:color w:val="000000"/>
                <w:sz w:val="20"/>
                <w:szCs w:val="20"/>
              </w:rPr>
              <w:t>-1.</w:t>
            </w:r>
            <w:r>
              <w:rPr>
                <w:rFonts w:cs="Calibri"/>
                <w:color w:val="000000"/>
                <w:sz w:val="20"/>
                <w:szCs w:val="20"/>
              </w:rPr>
              <w:t>20</w:t>
            </w:r>
            <w:r w:rsidR="001A17E6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20DBF762" w14:textId="1D7E1BA5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66211D">
              <w:rPr>
                <w:rFonts w:cs="Calibri"/>
                <w:color w:val="000000"/>
                <w:sz w:val="20"/>
                <w:szCs w:val="20"/>
              </w:rPr>
              <w:t>263</w:t>
            </w:r>
          </w:p>
        </w:tc>
      </w:tr>
      <w:tr w:rsidR="001A17E6" w:rsidRPr="00684278" w14:paraId="4C736580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680D0A" w14:textId="77777777" w:rsidR="001A17E6" w:rsidRPr="00DB3304" w:rsidRDefault="001A17E6" w:rsidP="001A17E6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iddle class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49C8F327" w14:textId="45C6AF8D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8 (0.87-1.11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3D24F3B0" w14:textId="0D87EEB5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4DA57C94" w14:textId="7931D3D8" w:rsidR="001A17E6" w:rsidRPr="007B41E1" w:rsidRDefault="0009770B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4</w:t>
            </w:r>
            <w:r w:rsidR="001A17E6">
              <w:rPr>
                <w:rFonts w:cs="Calibri"/>
                <w:color w:val="000000"/>
                <w:sz w:val="20"/>
                <w:szCs w:val="20"/>
              </w:rPr>
              <w:t xml:space="preserve"> (0.</w:t>
            </w:r>
            <w:r w:rsidR="00972952">
              <w:rPr>
                <w:rFonts w:cs="Calibri"/>
                <w:color w:val="000000"/>
                <w:sz w:val="20"/>
                <w:szCs w:val="20"/>
              </w:rPr>
              <w:t>87</w:t>
            </w:r>
            <w:r w:rsidR="001A17E6">
              <w:rPr>
                <w:rFonts w:cs="Calibri"/>
                <w:color w:val="000000"/>
                <w:sz w:val="20"/>
                <w:szCs w:val="20"/>
              </w:rPr>
              <w:t>-1.</w:t>
            </w:r>
            <w:r w:rsidR="00972952">
              <w:rPr>
                <w:rFonts w:cs="Calibri"/>
                <w:color w:val="000000"/>
                <w:sz w:val="20"/>
                <w:szCs w:val="20"/>
              </w:rPr>
              <w:t>23</w:t>
            </w:r>
            <w:r w:rsidR="001A17E6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60A92B35" w14:textId="4B3CBBD1" w:rsidR="001A17E6" w:rsidRPr="007B41E1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C71DAB">
              <w:rPr>
                <w:rFonts w:cs="Calibri"/>
                <w:color w:val="000000"/>
                <w:sz w:val="20"/>
                <w:szCs w:val="20"/>
              </w:rPr>
              <w:t>685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54EB6A3E" w14:textId="28405B26" w:rsidR="001A17E6" w:rsidRPr="007B41E1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EB40DF">
              <w:rPr>
                <w:rFonts w:cs="Calibri"/>
                <w:color w:val="000000"/>
                <w:sz w:val="20"/>
                <w:szCs w:val="20"/>
              </w:rPr>
              <w:t>93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(0.</w:t>
            </w:r>
            <w:r w:rsidR="00EB40DF">
              <w:rPr>
                <w:rFonts w:cs="Calibri"/>
                <w:color w:val="000000"/>
                <w:sz w:val="20"/>
                <w:szCs w:val="20"/>
              </w:rPr>
              <w:t>78</w:t>
            </w:r>
            <w:r>
              <w:rPr>
                <w:rFonts w:cs="Calibri"/>
                <w:color w:val="000000"/>
                <w:sz w:val="20"/>
                <w:szCs w:val="20"/>
              </w:rPr>
              <w:t>-1.</w:t>
            </w:r>
            <w:r w:rsidR="00EB40DF">
              <w:rPr>
                <w:rFonts w:cs="Calibri"/>
                <w:color w:val="000000"/>
                <w:sz w:val="20"/>
                <w:szCs w:val="20"/>
              </w:rPr>
              <w:t>10</w:t>
            </w:r>
            <w:r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6657AC21" w14:textId="415C45D2" w:rsidR="001A17E6" w:rsidRPr="007B41E1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66211D">
              <w:rPr>
                <w:rFonts w:cs="Calibri"/>
                <w:color w:val="000000"/>
                <w:sz w:val="20"/>
                <w:szCs w:val="20"/>
              </w:rPr>
              <w:t>395</w:t>
            </w:r>
          </w:p>
        </w:tc>
      </w:tr>
      <w:tr w:rsidR="001A17E6" w:rsidRPr="00684278" w14:paraId="7CB8D8BB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09AE7B" w14:textId="77777777" w:rsidR="001A17E6" w:rsidRPr="00DB3304" w:rsidRDefault="001A17E6" w:rsidP="001A17E6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DB3304">
              <w:rPr>
                <w:i/>
                <w:iCs/>
                <w:sz w:val="20"/>
                <w:szCs w:val="20"/>
              </w:rPr>
              <w:t>Skille</w:t>
            </w:r>
            <w:r>
              <w:rPr>
                <w:i/>
                <w:iCs/>
                <w:sz w:val="20"/>
                <w:szCs w:val="20"/>
              </w:rPr>
              <w:t>d laborers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48774308" w14:textId="70BC122B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343C0">
              <w:rPr>
                <w:rFonts w:cs="Calibri"/>
                <w:b/>
                <w:bCs/>
                <w:color w:val="000000"/>
                <w:sz w:val="20"/>
                <w:szCs w:val="20"/>
              </w:rPr>
              <w:t>0.8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7</w:t>
            </w:r>
            <w:r w:rsidRPr="006343C0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(0.7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7</w:t>
            </w:r>
            <w:r w:rsidRPr="006343C0">
              <w:rPr>
                <w:rFonts w:cs="Calibri"/>
                <w:b/>
                <w:bCs/>
                <w:color w:val="000000"/>
                <w:sz w:val="20"/>
                <w:szCs w:val="20"/>
              </w:rPr>
              <w:t>-0.9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8</w:t>
            </w:r>
            <w:r w:rsidRPr="006343C0">
              <w:rPr>
                <w:rFonts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2253530A" w14:textId="1DBA6DA1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C112BF">
              <w:rPr>
                <w:rFonts w:cs="Calibri"/>
                <w:b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023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71A57BE6" w14:textId="574A5C2C" w:rsidR="001A17E6" w:rsidRPr="00085193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85193">
              <w:rPr>
                <w:rFonts w:cs="Calibri"/>
                <w:color w:val="000000"/>
                <w:sz w:val="20"/>
                <w:szCs w:val="20"/>
              </w:rPr>
              <w:t>0.9</w:t>
            </w:r>
            <w:r w:rsidR="0009770B">
              <w:rPr>
                <w:rFonts w:cs="Calibri"/>
                <w:color w:val="000000"/>
                <w:sz w:val="20"/>
                <w:szCs w:val="20"/>
              </w:rPr>
              <w:t>1</w:t>
            </w:r>
            <w:r w:rsidRPr="00085193">
              <w:rPr>
                <w:rFonts w:cs="Calibri"/>
                <w:color w:val="000000"/>
                <w:sz w:val="20"/>
                <w:szCs w:val="20"/>
              </w:rPr>
              <w:t xml:space="preserve"> (0.</w:t>
            </w:r>
            <w:r w:rsidR="00972952">
              <w:rPr>
                <w:rFonts w:cs="Calibri"/>
                <w:color w:val="000000"/>
                <w:sz w:val="20"/>
                <w:szCs w:val="20"/>
              </w:rPr>
              <w:t>77</w:t>
            </w:r>
            <w:r w:rsidRPr="00085193">
              <w:rPr>
                <w:rFonts w:cs="Calibri"/>
                <w:color w:val="000000"/>
                <w:sz w:val="20"/>
                <w:szCs w:val="20"/>
              </w:rPr>
              <w:t>-1.</w:t>
            </w:r>
            <w:r w:rsidR="00972952">
              <w:rPr>
                <w:rFonts w:cs="Calibri"/>
                <w:color w:val="000000"/>
                <w:sz w:val="20"/>
                <w:szCs w:val="20"/>
              </w:rPr>
              <w:t>07</w:t>
            </w:r>
            <w:r w:rsidRPr="00085193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748F1B84" w14:textId="4F5EA02D" w:rsidR="001A17E6" w:rsidRPr="00085193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85193">
              <w:rPr>
                <w:rFonts w:cs="Calibri"/>
                <w:color w:val="000000"/>
                <w:sz w:val="20"/>
                <w:szCs w:val="20"/>
              </w:rPr>
              <w:t>0.</w:t>
            </w:r>
            <w:r w:rsidR="00C71DAB">
              <w:rPr>
                <w:rFonts w:cs="Calibri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311F85A0" w14:textId="32A557C1" w:rsidR="001A17E6" w:rsidRPr="007B41E1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343C0">
              <w:rPr>
                <w:rFonts w:cs="Calibri"/>
                <w:b/>
                <w:bCs/>
                <w:color w:val="000000"/>
                <w:sz w:val="20"/>
                <w:szCs w:val="20"/>
              </w:rPr>
              <w:t>0.</w:t>
            </w:r>
            <w:r w:rsidR="00EB40DF">
              <w:rPr>
                <w:rFonts w:cs="Calibri"/>
                <w:b/>
                <w:bCs/>
                <w:color w:val="000000"/>
                <w:sz w:val="20"/>
                <w:szCs w:val="20"/>
              </w:rPr>
              <w:t>83</w:t>
            </w:r>
            <w:r w:rsidRPr="006343C0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(0.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6</w:t>
            </w:r>
            <w:r w:rsidR="00EB40DF">
              <w:rPr>
                <w:rFonts w:cs="Calibri"/>
                <w:b/>
                <w:bCs/>
                <w:color w:val="000000"/>
                <w:sz w:val="20"/>
                <w:szCs w:val="20"/>
              </w:rPr>
              <w:t>9</w:t>
            </w:r>
            <w:r w:rsidRPr="006343C0">
              <w:rPr>
                <w:rFonts w:cs="Calibri"/>
                <w:b/>
                <w:bCs/>
                <w:color w:val="000000"/>
                <w:sz w:val="20"/>
                <w:szCs w:val="20"/>
              </w:rPr>
              <w:t>-0.</w:t>
            </w:r>
            <w:r w:rsidR="00EB40DF">
              <w:rPr>
                <w:rFonts w:cs="Calibri"/>
                <w:b/>
                <w:bCs/>
                <w:color w:val="000000"/>
                <w:sz w:val="20"/>
                <w:szCs w:val="20"/>
              </w:rPr>
              <w:t>99</w:t>
            </w:r>
            <w:r w:rsidRPr="006343C0">
              <w:rPr>
                <w:rFonts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2156098B" w14:textId="3683D14B" w:rsidR="001A17E6" w:rsidRPr="007B41E1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15281">
              <w:rPr>
                <w:rFonts w:cs="Calibri"/>
                <w:b/>
                <w:bCs/>
                <w:color w:val="000000"/>
                <w:sz w:val="20"/>
                <w:szCs w:val="20"/>
              </w:rPr>
              <w:t>0.</w:t>
            </w:r>
            <w:r w:rsidR="0066211D">
              <w:rPr>
                <w:rFonts w:cs="Calibri"/>
                <w:b/>
                <w:bCs/>
                <w:color w:val="000000"/>
                <w:sz w:val="20"/>
                <w:szCs w:val="20"/>
              </w:rPr>
              <w:t>036</w:t>
            </w:r>
          </w:p>
        </w:tc>
      </w:tr>
      <w:tr w:rsidR="001A17E6" w14:paraId="20D75362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5F89D3" w14:textId="77777777" w:rsidR="001A17E6" w:rsidRPr="00DB3304" w:rsidRDefault="001A17E6" w:rsidP="001A17E6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aborers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1E37424A" w14:textId="3BABD22E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48F6D42B" w14:textId="3F577335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403653CE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7F39EC09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6C210C2E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4ADD24BD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1A17E6" w:rsidRPr="00684278" w14:paraId="642ECCF5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A69F94" w14:textId="77777777" w:rsidR="001A17E6" w:rsidRPr="00DB3304" w:rsidRDefault="001A17E6" w:rsidP="001A17E6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armers*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3644EDD2" w14:textId="215EA83C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9 (0.92-1.08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0D647147" w14:textId="1CB74922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615A580E" w14:textId="599B8ED2" w:rsidR="001A17E6" w:rsidRPr="00FA4E69" w:rsidRDefault="0009770B" w:rsidP="001A17E6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0</w:t>
            </w:r>
            <w:r w:rsidR="001A17E6">
              <w:rPr>
                <w:rFonts w:cs="Calibri"/>
                <w:color w:val="000000"/>
                <w:sz w:val="20"/>
                <w:szCs w:val="20"/>
              </w:rPr>
              <w:t xml:space="preserve"> (0.8</w:t>
            </w:r>
            <w:r w:rsidR="00972952">
              <w:rPr>
                <w:rFonts w:cs="Calibri"/>
                <w:color w:val="000000"/>
                <w:sz w:val="20"/>
                <w:szCs w:val="20"/>
              </w:rPr>
              <w:t>8</w:t>
            </w:r>
            <w:r w:rsidR="001A17E6">
              <w:rPr>
                <w:rFonts w:cs="Calibri"/>
                <w:color w:val="000000"/>
                <w:sz w:val="20"/>
                <w:szCs w:val="20"/>
              </w:rPr>
              <w:t>-1.</w:t>
            </w:r>
            <w:r w:rsidR="00972952">
              <w:rPr>
                <w:rFonts w:cs="Calibri"/>
                <w:color w:val="000000"/>
                <w:sz w:val="20"/>
                <w:szCs w:val="20"/>
              </w:rPr>
              <w:t>13</w:t>
            </w:r>
            <w:r w:rsidR="001A17E6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61F0F1D1" w14:textId="448D2504" w:rsidR="001A17E6" w:rsidRPr="00FA4E69" w:rsidRDefault="001A17E6" w:rsidP="001A17E6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C71DAB">
              <w:rPr>
                <w:rFonts w:cs="Calibri"/>
                <w:color w:val="000000"/>
                <w:sz w:val="20"/>
                <w:szCs w:val="20"/>
              </w:rPr>
              <w:t>988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7379CBDE" w14:textId="69C80C66" w:rsidR="001A17E6" w:rsidRPr="00FA4E69" w:rsidRDefault="001A17E6" w:rsidP="001A17E6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EB40DF">
              <w:rPr>
                <w:rFonts w:cs="Calibri"/>
                <w:color w:val="000000"/>
                <w:sz w:val="20"/>
                <w:szCs w:val="20"/>
              </w:rPr>
              <w:t>98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(0.8</w:t>
            </w:r>
            <w:r w:rsidR="00EB40DF">
              <w:rPr>
                <w:rFonts w:cs="Calibri"/>
                <w:color w:val="000000"/>
                <w:sz w:val="20"/>
                <w:szCs w:val="20"/>
              </w:rPr>
              <w:t>8</w:t>
            </w:r>
            <w:r>
              <w:rPr>
                <w:rFonts w:cs="Calibri"/>
                <w:color w:val="000000"/>
                <w:sz w:val="20"/>
                <w:szCs w:val="20"/>
              </w:rPr>
              <w:t>-1.0</w:t>
            </w:r>
            <w:r w:rsidR="00EB40DF">
              <w:rPr>
                <w:rFonts w:cs="Calibri"/>
                <w:color w:val="000000"/>
                <w:sz w:val="20"/>
                <w:szCs w:val="20"/>
              </w:rPr>
              <w:t>9</w:t>
            </w:r>
            <w:r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228F07E6" w14:textId="25B17420" w:rsidR="001A17E6" w:rsidRPr="00FA4E69" w:rsidRDefault="001A17E6" w:rsidP="001A17E6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66211D">
              <w:rPr>
                <w:rFonts w:cs="Calibri"/>
                <w:color w:val="000000"/>
                <w:sz w:val="20"/>
                <w:szCs w:val="20"/>
              </w:rPr>
              <w:t>719</w:t>
            </w:r>
          </w:p>
        </w:tc>
      </w:tr>
      <w:tr w:rsidR="001A17E6" w:rsidRPr="00684278" w14:paraId="013AF094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79BB00" w14:textId="77777777" w:rsidR="001A17E6" w:rsidRPr="00DB3304" w:rsidRDefault="001A17E6" w:rsidP="001A17E6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 w:rsidRPr="00DB3304">
              <w:rPr>
                <w:i/>
                <w:iCs/>
                <w:sz w:val="20"/>
                <w:szCs w:val="20"/>
              </w:rPr>
              <w:t>Farm workers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4307F3B3" w14:textId="6898666D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1 (0.92-1.10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231CE7E1" w14:textId="0B1A1026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26F87204" w14:textId="36EAC226" w:rsidR="001A17E6" w:rsidRPr="007B41E1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7 (0.9</w:t>
            </w:r>
            <w:r w:rsidR="00972952">
              <w:rPr>
                <w:rFonts w:cs="Calibri"/>
                <w:color w:val="000000"/>
                <w:sz w:val="20"/>
                <w:szCs w:val="20"/>
              </w:rPr>
              <w:t>1</w:t>
            </w:r>
            <w:r>
              <w:rPr>
                <w:rFonts w:cs="Calibri"/>
                <w:color w:val="000000"/>
                <w:sz w:val="20"/>
                <w:szCs w:val="20"/>
              </w:rPr>
              <w:t>-1.2</w:t>
            </w:r>
            <w:r w:rsidR="00972952">
              <w:rPr>
                <w:rFonts w:cs="Calibri"/>
                <w:color w:val="000000"/>
                <w:sz w:val="20"/>
                <w:szCs w:val="20"/>
              </w:rPr>
              <w:t>4</w:t>
            </w:r>
            <w:r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243ABDAD" w14:textId="71A022C2" w:rsidR="001A17E6" w:rsidRPr="007B41E1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C71DAB">
              <w:rPr>
                <w:rFonts w:cs="Calibri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7C8B4E7D" w14:textId="1CEC8432" w:rsidR="001A17E6" w:rsidRPr="007B41E1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EB40DF">
              <w:rPr>
                <w:rFonts w:cs="Calibri"/>
                <w:color w:val="000000"/>
                <w:sz w:val="20"/>
                <w:szCs w:val="20"/>
              </w:rPr>
              <w:t>97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(0.8</w:t>
            </w:r>
            <w:r w:rsidR="00EB40DF">
              <w:rPr>
                <w:rFonts w:cs="Calibri"/>
                <w:color w:val="000000"/>
                <w:sz w:val="20"/>
                <w:szCs w:val="20"/>
              </w:rPr>
              <w:t>7</w:t>
            </w:r>
            <w:r>
              <w:rPr>
                <w:rFonts w:cs="Calibri"/>
                <w:color w:val="000000"/>
                <w:sz w:val="20"/>
                <w:szCs w:val="20"/>
              </w:rPr>
              <w:t>-1.</w:t>
            </w:r>
            <w:r w:rsidR="00EB40DF">
              <w:rPr>
                <w:rFonts w:cs="Calibri"/>
                <w:color w:val="000000"/>
                <w:sz w:val="20"/>
                <w:szCs w:val="20"/>
              </w:rPr>
              <w:t>09</w:t>
            </w:r>
            <w:r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074F1DE8" w14:textId="5A4B05A7" w:rsidR="001A17E6" w:rsidRPr="007B41E1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66211D">
              <w:rPr>
                <w:rFonts w:cs="Calibri"/>
                <w:color w:val="000000"/>
                <w:sz w:val="20"/>
                <w:szCs w:val="20"/>
              </w:rPr>
              <w:t>635</w:t>
            </w:r>
          </w:p>
        </w:tc>
      </w:tr>
      <w:tr w:rsidR="001A17E6" w:rsidRPr="00684278" w14:paraId="6341508C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2C0015" w14:textId="77777777" w:rsidR="001A17E6" w:rsidRDefault="001A17E6" w:rsidP="001A17E6">
            <w:pPr>
              <w:pStyle w:val="Lijstalinea"/>
              <w:numPr>
                <w:ilvl w:val="0"/>
                <w:numId w:val="1"/>
              </w:numPr>
              <w:spacing w:after="0" w:line="240" w:lineRule="auto"/>
              <w:ind w:left="150" w:hanging="15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nknown*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2C0C06D0" w14:textId="139FFF16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0 (0.96-1.04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646E2F0E" w14:textId="1A48ABA6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72100F97" w14:textId="5C391D55" w:rsidR="001A17E6" w:rsidRPr="00FA4E69" w:rsidRDefault="0009770B" w:rsidP="001A17E6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2</w:t>
            </w:r>
            <w:r w:rsidR="001A17E6">
              <w:rPr>
                <w:rFonts w:cs="Calibri"/>
                <w:color w:val="000000"/>
                <w:sz w:val="20"/>
                <w:szCs w:val="20"/>
              </w:rPr>
              <w:t xml:space="preserve"> (0.9</w:t>
            </w:r>
            <w:r w:rsidR="00972952">
              <w:rPr>
                <w:rFonts w:cs="Calibri"/>
                <w:color w:val="000000"/>
                <w:sz w:val="20"/>
                <w:szCs w:val="20"/>
              </w:rPr>
              <w:t>7</w:t>
            </w:r>
            <w:r w:rsidR="001A17E6">
              <w:rPr>
                <w:rFonts w:cs="Calibri"/>
                <w:color w:val="000000"/>
                <w:sz w:val="20"/>
                <w:szCs w:val="20"/>
              </w:rPr>
              <w:t>-1.0</w:t>
            </w:r>
            <w:r w:rsidR="00972952">
              <w:rPr>
                <w:rFonts w:cs="Calibri"/>
                <w:color w:val="000000"/>
                <w:sz w:val="20"/>
                <w:szCs w:val="20"/>
              </w:rPr>
              <w:t>8</w:t>
            </w:r>
            <w:r w:rsidR="001A17E6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6D32F616" w14:textId="7904726A" w:rsidR="001A17E6" w:rsidRPr="00FA4E69" w:rsidRDefault="001A17E6" w:rsidP="001A17E6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C71DAB">
              <w:rPr>
                <w:rFonts w:cs="Calibri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571788ED" w14:textId="4210BD6B" w:rsidR="001A17E6" w:rsidRPr="00FA4E69" w:rsidRDefault="001A17E6" w:rsidP="001A17E6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</w:t>
            </w:r>
            <w:r w:rsidR="00EB40DF">
              <w:rPr>
                <w:rFonts w:cs="Calibri"/>
                <w:color w:val="000000"/>
                <w:sz w:val="20"/>
                <w:szCs w:val="20"/>
              </w:rPr>
              <w:t>7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(0.9</w:t>
            </w:r>
            <w:r w:rsidR="00EB40DF">
              <w:rPr>
                <w:rFonts w:cs="Calibri"/>
                <w:color w:val="000000"/>
                <w:sz w:val="20"/>
                <w:szCs w:val="20"/>
              </w:rPr>
              <w:t>2</w:t>
            </w:r>
            <w:r>
              <w:rPr>
                <w:rFonts w:cs="Calibri"/>
                <w:color w:val="000000"/>
                <w:sz w:val="20"/>
                <w:szCs w:val="20"/>
              </w:rPr>
              <w:t>-1.0</w:t>
            </w:r>
            <w:r w:rsidR="00EB40DF">
              <w:rPr>
                <w:rFonts w:cs="Calibri"/>
                <w:color w:val="000000"/>
                <w:sz w:val="20"/>
                <w:szCs w:val="20"/>
              </w:rPr>
              <w:t>3</w:t>
            </w:r>
            <w:r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3CECCB55" w14:textId="3141B48B" w:rsidR="001A17E6" w:rsidRPr="00FA4E69" w:rsidRDefault="001A17E6" w:rsidP="001A17E6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66211D">
              <w:rPr>
                <w:rFonts w:cs="Calibri"/>
                <w:color w:val="000000"/>
                <w:sz w:val="20"/>
                <w:szCs w:val="20"/>
              </w:rPr>
              <w:t>351</w:t>
            </w:r>
          </w:p>
        </w:tc>
      </w:tr>
      <w:tr w:rsidR="001A17E6" w:rsidRPr="00684278" w14:paraId="6CA966FB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BBEE70" w14:textId="77777777" w:rsidR="001A17E6" w:rsidRDefault="001A17E6" w:rsidP="001A17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53B727E3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34820A34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7BCE4574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334B67CE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6EDA1CA1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408941AD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1A17E6" w:rsidRPr="00684278" w14:paraId="5C41A443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E0A2EB" w14:textId="77777777" w:rsidR="001A17E6" w:rsidRPr="003F5A2C" w:rsidRDefault="001A17E6" w:rsidP="001A17E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vironment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79D6F566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469136B3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4BEC598D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45345EF9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052C4DC1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0FAF89AE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1A17E6" w:rsidRPr="00684278" w14:paraId="5BA2DC13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478630" w14:textId="77777777" w:rsidR="001A17E6" w:rsidRPr="00C35890" w:rsidRDefault="001A17E6" w:rsidP="001A17E6">
            <w:pPr>
              <w:spacing w:after="0" w:line="240" w:lineRule="auto"/>
              <w:rPr>
                <w:sz w:val="20"/>
                <w:szCs w:val="20"/>
              </w:rPr>
            </w:pPr>
            <w:r w:rsidRPr="00C35890">
              <w:rPr>
                <w:sz w:val="20"/>
                <w:szCs w:val="20"/>
              </w:rPr>
              <w:t>Child mortality rate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1BF3D634" w14:textId="6B942172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0 (0.98-1.02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746D388B" w14:textId="5ADBB72F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1D1F1A6B" w14:textId="77777777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1 (0.98-1.04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4D454054" w14:textId="0785346C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F971B4">
              <w:rPr>
                <w:rFonts w:cs="Calibri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74C1BEF6" w14:textId="77777777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9 (0.96-1.02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47C7EB83" w14:textId="0D5138AF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</w:t>
            </w:r>
            <w:r w:rsidR="0066211D">
              <w:rPr>
                <w:rFonts w:cs="Calibri"/>
                <w:color w:val="000000"/>
                <w:sz w:val="20"/>
                <w:szCs w:val="20"/>
              </w:rPr>
              <w:t>70</w:t>
            </w:r>
          </w:p>
        </w:tc>
      </w:tr>
      <w:tr w:rsidR="001A17E6" w:rsidRPr="00684278" w14:paraId="51FCB328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E1BCCA" w14:textId="77777777" w:rsidR="001A17E6" w:rsidRPr="00C35890" w:rsidRDefault="001A17E6" w:rsidP="001A17E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inhabitants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1C145CD7" w14:textId="7D3DEA63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3 (1.00-1.07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543A5435" w14:textId="392D05F4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5CBD669E" w14:textId="5D66D964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</w:t>
            </w:r>
            <w:r w:rsidR="00F971B4">
              <w:rPr>
                <w:rFonts w:cs="Calibri"/>
                <w:color w:val="000000"/>
                <w:sz w:val="20"/>
                <w:szCs w:val="20"/>
              </w:rPr>
              <w:t>1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(0.96-1.07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6916B4C8" w14:textId="7CCB4C52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</w:t>
            </w:r>
            <w:r w:rsidR="00F971B4">
              <w:rPr>
                <w:rFonts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27224063" w14:textId="77777777" w:rsidR="001A17E6" w:rsidRPr="002E0177" w:rsidRDefault="001A17E6" w:rsidP="001A17E6">
            <w:pPr>
              <w:spacing w:after="0" w:line="240" w:lineRule="auto"/>
              <w:jc w:val="right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2E0177">
              <w:rPr>
                <w:rFonts w:cs="Calibri"/>
                <w:b/>
                <w:bCs/>
                <w:color w:val="000000"/>
                <w:sz w:val="20"/>
                <w:szCs w:val="20"/>
              </w:rPr>
              <w:t>1.0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5</w:t>
            </w:r>
            <w:r w:rsidRPr="002E0177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(1.00-1.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10</w:t>
            </w:r>
            <w:r w:rsidRPr="002E0177">
              <w:rPr>
                <w:rFonts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680CE6BC" w14:textId="74F918D0" w:rsidR="001A17E6" w:rsidRPr="002E0177" w:rsidRDefault="001A17E6" w:rsidP="001A17E6">
            <w:pPr>
              <w:spacing w:after="0" w:line="240" w:lineRule="auto"/>
              <w:jc w:val="right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2E0177">
              <w:rPr>
                <w:rFonts w:cs="Calibri"/>
                <w:b/>
                <w:bCs/>
                <w:color w:val="000000"/>
                <w:sz w:val="20"/>
                <w:szCs w:val="20"/>
              </w:rPr>
              <w:t>0.03</w:t>
            </w:r>
            <w:r w:rsidR="0066211D">
              <w:rPr>
                <w:rFonts w:cs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1A17E6" w:rsidRPr="00684278" w14:paraId="3E4816BD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71DED8" w14:textId="77777777" w:rsidR="001A17E6" w:rsidRDefault="001A17E6" w:rsidP="001A17E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 migration rate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397EF217" w14:textId="2F5CBDE6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3 (1.00-1.07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561A2C3A" w14:textId="28B7C861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451F9F09" w14:textId="77777777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2 (0.97-1.08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692500AC" w14:textId="4C684DD0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F971B4">
              <w:rPr>
                <w:rFonts w:cs="Calibri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4B97AF9C" w14:textId="77777777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4 (0.99-1.08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1538C772" w14:textId="5699EA75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66211D">
              <w:rPr>
                <w:rFonts w:cs="Calibri"/>
                <w:color w:val="000000"/>
                <w:sz w:val="20"/>
                <w:szCs w:val="20"/>
              </w:rPr>
              <w:t>121</w:t>
            </w:r>
          </w:p>
        </w:tc>
      </w:tr>
      <w:tr w:rsidR="001A17E6" w:rsidRPr="00684278" w14:paraId="5D34A671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9D1E95" w14:textId="77777777" w:rsidR="001A17E6" w:rsidRDefault="001A17E6" w:rsidP="001A17E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land of birth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1CAB36BD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6F5FA6D5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43901FBB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0B1E2792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1EE0CF54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317E8157" w14:textId="7777777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1A17E6" w:rsidRPr="00684278" w14:paraId="2C94F5AB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E233F6" w14:textId="77777777" w:rsidR="001A17E6" w:rsidRPr="00C35890" w:rsidRDefault="001A17E6" w:rsidP="001A17E6">
            <w:pPr>
              <w:pStyle w:val="Lijstalinea"/>
              <w:numPr>
                <w:ilvl w:val="0"/>
                <w:numId w:val="3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ord-</w:t>
            </w:r>
            <w:proofErr w:type="spellStart"/>
            <w:r>
              <w:rPr>
                <w:i/>
                <w:iCs/>
                <w:sz w:val="20"/>
                <w:szCs w:val="20"/>
              </w:rPr>
              <w:t>Beveland</w:t>
            </w:r>
            <w:proofErr w:type="spellEnd"/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4BF04852" w14:textId="5F4AA23E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5C135777" w14:textId="0926341E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6D0F5CB9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01652603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582" w:type="dxa"/>
            <w:tcBorders>
              <w:left w:val="single" w:sz="4" w:space="0" w:color="auto"/>
            </w:tcBorders>
          </w:tcPr>
          <w:p w14:paraId="206FFDDC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684278">
              <w:rPr>
                <w:sz w:val="20"/>
                <w:szCs w:val="20"/>
              </w:rPr>
              <w:t>ref.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14:paraId="036AA051" w14:textId="77777777" w:rsidR="001A17E6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1A17E6" w:rsidRPr="00684278" w14:paraId="1C47CFA1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A15FB9" w14:textId="77777777" w:rsidR="001A17E6" w:rsidRPr="00C35890" w:rsidRDefault="001A17E6" w:rsidP="001A17E6">
            <w:pPr>
              <w:pStyle w:val="Lijstalinea"/>
              <w:numPr>
                <w:ilvl w:val="0"/>
                <w:numId w:val="3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Schouwen-Duiveland</w:t>
            </w:r>
            <w:proofErr w:type="spellEnd"/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6EE2200C" w14:textId="2F203BEB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6 (0.86-1.06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73F45ACD" w14:textId="6A457EF5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004C60CA" w14:textId="10DCECF7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1 (0.79-1.0</w:t>
            </w:r>
            <w:r w:rsidR="004A31AD">
              <w:rPr>
                <w:rFonts w:cs="Calibri"/>
                <w:color w:val="000000"/>
                <w:sz w:val="20"/>
                <w:szCs w:val="20"/>
              </w:rPr>
              <w:t>4</w:t>
            </w:r>
            <w:r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0D29D1AB" w14:textId="28AE173E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4A31AD">
              <w:rPr>
                <w:rFonts w:cs="Calibr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185D4E03" w14:textId="77777777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2 (0.87-1.19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4E86967B" w14:textId="77631E58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280583">
              <w:rPr>
                <w:rFonts w:cs="Calibri"/>
                <w:color w:val="000000"/>
                <w:sz w:val="20"/>
                <w:szCs w:val="20"/>
              </w:rPr>
              <w:t>831</w:t>
            </w:r>
          </w:p>
        </w:tc>
      </w:tr>
      <w:tr w:rsidR="001A17E6" w:rsidRPr="00684278" w14:paraId="7AE49598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F514AE" w14:textId="77777777" w:rsidR="001A17E6" w:rsidRPr="00C35890" w:rsidRDefault="001A17E6" w:rsidP="001A17E6">
            <w:pPr>
              <w:pStyle w:val="Lijstalinea"/>
              <w:numPr>
                <w:ilvl w:val="0"/>
                <w:numId w:val="3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int </w:t>
            </w:r>
            <w:proofErr w:type="spellStart"/>
            <w:r>
              <w:rPr>
                <w:i/>
                <w:iCs/>
                <w:sz w:val="20"/>
                <w:szCs w:val="20"/>
              </w:rPr>
              <w:t>Philipsland</w:t>
            </w:r>
            <w:proofErr w:type="spellEnd"/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1A270BBD" w14:textId="1B68FF83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000C8">
              <w:rPr>
                <w:rFonts w:cs="Calibri"/>
                <w:b/>
                <w:bCs/>
                <w:color w:val="000000"/>
                <w:sz w:val="20"/>
                <w:szCs w:val="20"/>
              </w:rPr>
              <w:t>0.7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9</w:t>
            </w:r>
            <w:r w:rsidRPr="003000C8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(0.6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3</w:t>
            </w:r>
            <w:r w:rsidRPr="003000C8">
              <w:rPr>
                <w:rFonts w:cs="Calibri"/>
                <w:b/>
                <w:bCs/>
                <w:color w:val="000000"/>
                <w:sz w:val="20"/>
                <w:szCs w:val="20"/>
              </w:rPr>
              <w:t>-0.9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9</w:t>
            </w:r>
            <w:r w:rsidRPr="003000C8">
              <w:rPr>
                <w:rFonts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66FA11CC" w14:textId="0FF3D543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115281">
              <w:rPr>
                <w:rFonts w:cs="Calibri"/>
                <w:b/>
                <w:bCs/>
                <w:color w:val="000000"/>
                <w:sz w:val="20"/>
                <w:szCs w:val="20"/>
              </w:rPr>
              <w:t>0.0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2289AB88" w14:textId="4B750D9A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3000C8">
              <w:rPr>
                <w:rFonts w:cs="Calibri"/>
                <w:b/>
                <w:bCs/>
                <w:color w:val="000000"/>
                <w:sz w:val="20"/>
                <w:szCs w:val="20"/>
              </w:rPr>
              <w:t>0.7</w:t>
            </w:r>
            <w:r w:rsidR="004A31AD">
              <w:rPr>
                <w:rFonts w:cs="Calibri"/>
                <w:b/>
                <w:bCs/>
                <w:color w:val="000000"/>
                <w:sz w:val="20"/>
                <w:szCs w:val="20"/>
              </w:rPr>
              <w:t>2</w:t>
            </w:r>
            <w:r w:rsidRPr="003000C8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(0.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55</w:t>
            </w:r>
            <w:r w:rsidRPr="003000C8">
              <w:rPr>
                <w:rFonts w:cs="Calibri"/>
                <w:b/>
                <w:bCs/>
                <w:color w:val="000000"/>
                <w:sz w:val="20"/>
                <w:szCs w:val="20"/>
              </w:rPr>
              <w:t>-0.9</w:t>
            </w:r>
            <w:r w:rsidR="004A31AD">
              <w:rPr>
                <w:rFonts w:cs="Calibri"/>
                <w:b/>
                <w:bCs/>
                <w:color w:val="000000"/>
                <w:sz w:val="20"/>
                <w:szCs w:val="20"/>
              </w:rPr>
              <w:t>4</w:t>
            </w:r>
            <w:r w:rsidRPr="003000C8">
              <w:rPr>
                <w:rFonts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168653E1" w14:textId="1846643E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15281">
              <w:rPr>
                <w:rFonts w:cs="Calibri"/>
                <w:b/>
                <w:bCs/>
                <w:color w:val="000000"/>
                <w:sz w:val="20"/>
                <w:szCs w:val="20"/>
              </w:rPr>
              <w:t>0.0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1</w:t>
            </w:r>
            <w:r w:rsidR="004A31AD">
              <w:rPr>
                <w:rFonts w:cs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3A4C9F8D" w14:textId="0BA07CFB" w:rsidR="001A17E6" w:rsidRPr="00FB22B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FB22B6">
              <w:rPr>
                <w:rFonts w:cs="Calibri"/>
                <w:color w:val="000000"/>
                <w:sz w:val="20"/>
                <w:szCs w:val="20"/>
              </w:rPr>
              <w:t>1.04 (0.6</w:t>
            </w:r>
            <w:r>
              <w:rPr>
                <w:rFonts w:cs="Calibri"/>
                <w:color w:val="000000"/>
                <w:sz w:val="20"/>
                <w:szCs w:val="20"/>
              </w:rPr>
              <w:t>7</w:t>
            </w:r>
            <w:r w:rsidRPr="00FB22B6">
              <w:rPr>
                <w:rFonts w:cs="Calibri"/>
                <w:color w:val="000000"/>
                <w:sz w:val="20"/>
                <w:szCs w:val="20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</w:rPr>
              <w:t>1.6</w:t>
            </w:r>
            <w:r w:rsidR="00280583">
              <w:rPr>
                <w:rFonts w:cs="Calibri"/>
                <w:color w:val="000000"/>
                <w:sz w:val="20"/>
                <w:szCs w:val="20"/>
              </w:rPr>
              <w:t>2</w:t>
            </w:r>
            <w:r w:rsidRPr="00FB22B6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2891C2A2" w14:textId="34B1F7E6" w:rsidR="001A17E6" w:rsidRPr="00FB22B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FB22B6">
              <w:rPr>
                <w:rFonts w:cs="Calibri"/>
                <w:color w:val="000000"/>
                <w:sz w:val="20"/>
                <w:szCs w:val="20"/>
              </w:rPr>
              <w:t>0.</w:t>
            </w:r>
            <w:r w:rsidR="00280583">
              <w:rPr>
                <w:rFonts w:cs="Calibri"/>
                <w:color w:val="000000"/>
                <w:sz w:val="20"/>
                <w:szCs w:val="20"/>
              </w:rPr>
              <w:t>853</w:t>
            </w:r>
          </w:p>
        </w:tc>
      </w:tr>
      <w:tr w:rsidR="001A17E6" w:rsidRPr="00684278" w14:paraId="4E5ADBCC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4BD2C5" w14:textId="77777777" w:rsidR="001A17E6" w:rsidRPr="00C35890" w:rsidRDefault="001A17E6" w:rsidP="001A17E6">
            <w:pPr>
              <w:pStyle w:val="Lijstalinea"/>
              <w:numPr>
                <w:ilvl w:val="0"/>
                <w:numId w:val="3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Tholen</w:t>
            </w:r>
            <w:proofErr w:type="spellEnd"/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2DE18E6F" w14:textId="47B74F0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7 (0.88-1.08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4121FB03" w14:textId="176BF52B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4FA76EE4" w14:textId="2B8F800B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</w:t>
            </w:r>
            <w:r w:rsidR="004A31AD">
              <w:rPr>
                <w:rFonts w:cs="Calibri"/>
                <w:color w:val="000000"/>
                <w:sz w:val="20"/>
                <w:szCs w:val="20"/>
              </w:rPr>
              <w:t>6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(0.84-1.1</w:t>
            </w:r>
            <w:r w:rsidR="004A31AD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655601A2" w14:textId="6FBC4FCA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4A31AD">
              <w:rPr>
                <w:rFonts w:cs="Calibri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2F8997C4" w14:textId="1838EA45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9 (0.84-1.1</w:t>
            </w:r>
            <w:r w:rsidR="00280583">
              <w:rPr>
                <w:rFonts w:cs="Calibri"/>
                <w:color w:val="000000"/>
                <w:sz w:val="20"/>
                <w:szCs w:val="20"/>
              </w:rPr>
              <w:t>7</w:t>
            </w:r>
            <w:r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4C9013F7" w14:textId="3571A3E8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280583">
              <w:rPr>
                <w:rFonts w:cs="Calibri"/>
                <w:color w:val="000000"/>
                <w:sz w:val="20"/>
                <w:szCs w:val="20"/>
              </w:rPr>
              <w:t>917</w:t>
            </w:r>
          </w:p>
        </w:tc>
      </w:tr>
      <w:tr w:rsidR="001A17E6" w:rsidRPr="00684278" w14:paraId="503BD992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AEFEA0" w14:textId="77777777" w:rsidR="001A17E6" w:rsidRPr="00C35890" w:rsidRDefault="001A17E6" w:rsidP="001A17E6">
            <w:pPr>
              <w:pStyle w:val="Lijstalinea"/>
              <w:numPr>
                <w:ilvl w:val="0"/>
                <w:numId w:val="3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Walcheren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6A6AE79C" w14:textId="2DF5FE6D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4 (0.95-1.14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22444150" w14:textId="795FD4C7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2F8A5448" w14:textId="38C1C595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</w:t>
            </w:r>
            <w:r w:rsidR="004A31AD">
              <w:rPr>
                <w:rFonts w:cs="Calibri"/>
                <w:color w:val="000000"/>
                <w:sz w:val="20"/>
                <w:szCs w:val="20"/>
              </w:rPr>
              <w:t>4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(0.9</w:t>
            </w:r>
            <w:r w:rsidR="004A31AD">
              <w:rPr>
                <w:rFonts w:cs="Calibri"/>
                <w:color w:val="000000"/>
                <w:sz w:val="20"/>
                <w:szCs w:val="20"/>
              </w:rPr>
              <w:t>1</w:t>
            </w:r>
            <w:r>
              <w:rPr>
                <w:rFonts w:cs="Calibri"/>
                <w:color w:val="000000"/>
                <w:sz w:val="20"/>
                <w:szCs w:val="20"/>
              </w:rPr>
              <w:t>-1.1</w:t>
            </w:r>
            <w:r w:rsidR="004A31AD">
              <w:rPr>
                <w:rFonts w:cs="Calibri"/>
                <w:color w:val="000000"/>
                <w:sz w:val="20"/>
                <w:szCs w:val="20"/>
              </w:rPr>
              <w:t>8</w:t>
            </w:r>
            <w:r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68D02D2A" w14:textId="1F66806F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4A31AD">
              <w:rPr>
                <w:rFonts w:cs="Calibri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15618A63" w14:textId="77777777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6 (0.92-1.23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5A06C18B" w14:textId="07321426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</w:t>
            </w:r>
            <w:r w:rsidR="00280583">
              <w:rPr>
                <w:rFonts w:cs="Calibri"/>
                <w:color w:val="000000"/>
                <w:sz w:val="20"/>
                <w:szCs w:val="20"/>
              </w:rPr>
              <w:t>31</w:t>
            </w:r>
          </w:p>
        </w:tc>
      </w:tr>
      <w:tr w:rsidR="001A17E6" w:rsidRPr="00684278" w14:paraId="070EC31A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169B58" w14:textId="77777777" w:rsidR="001A17E6" w:rsidRPr="00C35890" w:rsidRDefault="001A17E6" w:rsidP="001A17E6">
            <w:pPr>
              <w:pStyle w:val="Lijstalinea"/>
              <w:numPr>
                <w:ilvl w:val="0"/>
                <w:numId w:val="3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Zeeuw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Vlaanderen</w:t>
            </w:r>
            <w:proofErr w:type="spellEnd"/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355248A0" w14:textId="0AC9ECD6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1 (0.92-1.11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30B8EACF" w14:textId="42AA2CFE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4114C205" w14:textId="4886E9EA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8 (0.87-1.1</w:t>
            </w:r>
            <w:r w:rsidR="004A31AD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546403D8" w14:textId="1B445BFF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4A31AD">
              <w:rPr>
                <w:rFonts w:cs="Calibri"/>
                <w:color w:val="000000"/>
                <w:sz w:val="20"/>
                <w:szCs w:val="20"/>
              </w:rPr>
              <w:t>731</w:t>
            </w:r>
          </w:p>
        </w:tc>
        <w:tc>
          <w:tcPr>
            <w:tcW w:w="1582" w:type="dxa"/>
            <w:tcBorders>
              <w:left w:val="single" w:sz="4" w:space="0" w:color="auto"/>
            </w:tcBorders>
            <w:vAlign w:val="bottom"/>
          </w:tcPr>
          <w:p w14:paraId="1BF460FE" w14:textId="77777777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6 (0.92-1.23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vAlign w:val="bottom"/>
          </w:tcPr>
          <w:p w14:paraId="0939BCDB" w14:textId="77777777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25</w:t>
            </w:r>
          </w:p>
        </w:tc>
      </w:tr>
      <w:tr w:rsidR="001A17E6" w:rsidRPr="00684278" w14:paraId="6E5DDCB0" w14:textId="77777777" w:rsidTr="00FA1F15">
        <w:trPr>
          <w:jc w:val="center"/>
        </w:trPr>
        <w:tc>
          <w:tcPr>
            <w:tcW w:w="23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5F6FFF" w14:textId="77777777" w:rsidR="001A17E6" w:rsidRPr="00C35890" w:rsidRDefault="001A17E6" w:rsidP="001A17E6">
            <w:pPr>
              <w:pStyle w:val="Lijstalinea"/>
              <w:numPr>
                <w:ilvl w:val="0"/>
                <w:numId w:val="3"/>
              </w:numPr>
              <w:spacing w:after="0" w:line="240" w:lineRule="auto"/>
              <w:ind w:left="150" w:hanging="15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Zuid-</w:t>
            </w:r>
            <w:proofErr w:type="spellStart"/>
            <w:r>
              <w:rPr>
                <w:i/>
                <w:iCs/>
                <w:sz w:val="20"/>
                <w:szCs w:val="20"/>
              </w:rPr>
              <w:t>Beveland</w:t>
            </w:r>
            <w:proofErr w:type="spellEnd"/>
          </w:p>
        </w:tc>
        <w:tc>
          <w:tcPr>
            <w:tcW w:w="158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4586247" w14:textId="5BBA9D4E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5 (0.95-1.15)</w:t>
            </w:r>
          </w:p>
        </w:tc>
        <w:tc>
          <w:tcPr>
            <w:tcW w:w="86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DBF130F" w14:textId="099C8C58" w:rsidR="001A17E6" w:rsidRPr="00684278" w:rsidRDefault="001A17E6" w:rsidP="001A17E6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158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64B1B6B" w14:textId="79DED989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3 (0.9</w:t>
            </w:r>
            <w:r w:rsidR="004A31AD"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-1.1</w:t>
            </w:r>
            <w:r w:rsidR="004A31AD">
              <w:rPr>
                <w:rFonts w:cs="Calibri"/>
                <w:color w:val="000000"/>
                <w:sz w:val="20"/>
                <w:szCs w:val="20"/>
              </w:rPr>
              <w:t>6</w:t>
            </w:r>
            <w:r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A6779BE" w14:textId="1483FEAC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4A31AD">
              <w:rPr>
                <w:rFonts w:cs="Calibri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158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EB62565" w14:textId="01CF0FBC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</w:t>
            </w:r>
            <w:r w:rsidR="00280583">
              <w:rPr>
                <w:rFonts w:cs="Calibri"/>
                <w:color w:val="000000"/>
                <w:sz w:val="20"/>
                <w:szCs w:val="20"/>
              </w:rPr>
              <w:t>9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Calibri"/>
                <w:color w:val="000000"/>
                <w:sz w:val="20"/>
                <w:szCs w:val="20"/>
              </w:rPr>
              <w:lastRenderedPageBreak/>
              <w:t>0.94-1.2</w:t>
            </w:r>
            <w:r w:rsidR="00280583">
              <w:rPr>
                <w:rFonts w:cs="Calibri"/>
                <w:color w:val="000000"/>
                <w:sz w:val="20"/>
                <w:szCs w:val="20"/>
              </w:rPr>
              <w:t>6</w:t>
            </w:r>
            <w:r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CC57672" w14:textId="4FD6EB5E" w:rsidR="001A17E6" w:rsidRDefault="001A17E6" w:rsidP="001A17E6">
            <w:pPr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 w:rsidR="00280583">
              <w:rPr>
                <w:rFonts w:cs="Calibri"/>
                <w:color w:val="000000"/>
                <w:sz w:val="20"/>
                <w:szCs w:val="20"/>
              </w:rPr>
              <w:t>269</w:t>
            </w:r>
          </w:p>
        </w:tc>
      </w:tr>
    </w:tbl>
    <w:p w14:paraId="76CE251E" w14:textId="68FF4C51" w:rsidR="00475E72" w:rsidRPr="00197620" w:rsidRDefault="005E6375" w:rsidP="005E6375">
      <w:pPr>
        <w:spacing w:after="0"/>
        <w:rPr>
          <w:sz w:val="18"/>
        </w:rPr>
      </w:pPr>
      <w:r>
        <w:rPr>
          <w:sz w:val="18"/>
          <w:szCs w:val="18"/>
        </w:rPr>
        <w:t>+ Associations with migration decreased from 0.80 (CI: 0.73-0.89) before age 60 to 0.96 (CI: 0.92-0.99) between ages 60-100. The survival advantage for year of birth decreased linearly with age from 0.93 (CI: 0.90-0.96) to 0.96 (CI: 0.93-0.98), 0.98 (CI: 0.96-1.00), 1.00 (CI: 0.98-1.03), and 1.04 (CI: 0.98-1.10).</w:t>
      </w:r>
    </w:p>
    <w:sectPr w:rsidR="00475E72" w:rsidRPr="00197620">
      <w:headerReference w:type="default" r:id="rId8"/>
      <w:footerReference w:type="default" r:id="rId9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D3F7D8" w14:textId="77777777" w:rsidR="00935F73" w:rsidRDefault="00935F73" w:rsidP="00795FA1">
      <w:pPr>
        <w:spacing w:after="0" w:line="240" w:lineRule="auto"/>
      </w:pPr>
      <w:r>
        <w:separator/>
      </w:r>
    </w:p>
  </w:endnote>
  <w:endnote w:type="continuationSeparator" w:id="0">
    <w:p w14:paraId="124170FC" w14:textId="77777777" w:rsidR="00935F73" w:rsidRDefault="00935F73" w:rsidP="00795FA1">
      <w:pPr>
        <w:spacing w:after="0" w:line="240" w:lineRule="auto"/>
      </w:pPr>
      <w:r>
        <w:continuationSeparator/>
      </w:r>
    </w:p>
  </w:endnote>
  <w:endnote w:type="continuationNotice" w:id="1">
    <w:p w14:paraId="2DA833AA" w14:textId="77777777" w:rsidR="00935F73" w:rsidRDefault="00935F7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ntax LT St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D30E5C" w14:textId="77777777" w:rsidR="00403079" w:rsidRDefault="00403079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59A617" w14:textId="77777777" w:rsidR="00935F73" w:rsidRDefault="00935F73" w:rsidP="00795FA1">
      <w:pPr>
        <w:spacing w:after="0" w:line="240" w:lineRule="auto"/>
      </w:pPr>
      <w:r>
        <w:separator/>
      </w:r>
    </w:p>
  </w:footnote>
  <w:footnote w:type="continuationSeparator" w:id="0">
    <w:p w14:paraId="02D528E5" w14:textId="77777777" w:rsidR="00935F73" w:rsidRDefault="00935F73" w:rsidP="00795FA1">
      <w:pPr>
        <w:spacing w:after="0" w:line="240" w:lineRule="auto"/>
      </w:pPr>
      <w:r>
        <w:continuationSeparator/>
      </w:r>
    </w:p>
  </w:footnote>
  <w:footnote w:type="continuationNotice" w:id="1">
    <w:p w14:paraId="682FB157" w14:textId="77777777" w:rsidR="00935F73" w:rsidRDefault="00935F7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C35BCB" w14:textId="77777777" w:rsidR="00403079" w:rsidRDefault="00403079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796E0F"/>
    <w:multiLevelType w:val="hybridMultilevel"/>
    <w:tmpl w:val="6E9EFB2A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EB84036"/>
    <w:multiLevelType w:val="hybridMultilevel"/>
    <w:tmpl w:val="72D61A7E"/>
    <w:lvl w:ilvl="0" w:tplc="E0B4DDE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3E5FC3"/>
    <w:multiLevelType w:val="hybridMultilevel"/>
    <w:tmpl w:val="2FDEC08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824D0C"/>
    <w:multiLevelType w:val="hybridMultilevel"/>
    <w:tmpl w:val="38323F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DD5A52"/>
    <w:multiLevelType w:val="hybridMultilevel"/>
    <w:tmpl w:val="6828658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F411B6"/>
    <w:multiLevelType w:val="hybridMultilevel"/>
    <w:tmpl w:val="1C4254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6976305">
    <w:abstractNumId w:val="0"/>
  </w:num>
  <w:num w:numId="2" w16cid:durableId="2089108880">
    <w:abstractNumId w:val="4"/>
  </w:num>
  <w:num w:numId="3" w16cid:durableId="770516815">
    <w:abstractNumId w:val="2"/>
  </w:num>
  <w:num w:numId="4" w16cid:durableId="1127893087">
    <w:abstractNumId w:val="3"/>
  </w:num>
  <w:num w:numId="5" w16cid:durableId="1535574553">
    <w:abstractNumId w:val="5"/>
  </w:num>
  <w:num w:numId="6" w16cid:durableId="15773941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44B0"/>
    <w:rsid w:val="0000572B"/>
    <w:rsid w:val="000072AD"/>
    <w:rsid w:val="0001661B"/>
    <w:rsid w:val="00016948"/>
    <w:rsid w:val="00021C5A"/>
    <w:rsid w:val="00023B58"/>
    <w:rsid w:val="00025A0C"/>
    <w:rsid w:val="00027C07"/>
    <w:rsid w:val="0003042F"/>
    <w:rsid w:val="00033CE7"/>
    <w:rsid w:val="0003660B"/>
    <w:rsid w:val="00043464"/>
    <w:rsid w:val="000439A4"/>
    <w:rsid w:val="0005443A"/>
    <w:rsid w:val="00057F8B"/>
    <w:rsid w:val="00060FFA"/>
    <w:rsid w:val="00061519"/>
    <w:rsid w:val="00063E1C"/>
    <w:rsid w:val="000664FE"/>
    <w:rsid w:val="00066C4E"/>
    <w:rsid w:val="00066C7D"/>
    <w:rsid w:val="000709F0"/>
    <w:rsid w:val="00072F0B"/>
    <w:rsid w:val="0008026C"/>
    <w:rsid w:val="00081B24"/>
    <w:rsid w:val="000824A7"/>
    <w:rsid w:val="00083DA2"/>
    <w:rsid w:val="00085193"/>
    <w:rsid w:val="00086829"/>
    <w:rsid w:val="00090411"/>
    <w:rsid w:val="000905F6"/>
    <w:rsid w:val="0009288A"/>
    <w:rsid w:val="000932A9"/>
    <w:rsid w:val="00093F76"/>
    <w:rsid w:val="0009770B"/>
    <w:rsid w:val="00097E3C"/>
    <w:rsid w:val="000A07F1"/>
    <w:rsid w:val="000A4C6A"/>
    <w:rsid w:val="000A58A0"/>
    <w:rsid w:val="000B70EE"/>
    <w:rsid w:val="000B736A"/>
    <w:rsid w:val="000C165F"/>
    <w:rsid w:val="000C2734"/>
    <w:rsid w:val="000C670F"/>
    <w:rsid w:val="000C6ADC"/>
    <w:rsid w:val="000C7685"/>
    <w:rsid w:val="000C78F2"/>
    <w:rsid w:val="000D4E9F"/>
    <w:rsid w:val="000E2784"/>
    <w:rsid w:val="000E3754"/>
    <w:rsid w:val="000E6AD4"/>
    <w:rsid w:val="000E75AC"/>
    <w:rsid w:val="000F174A"/>
    <w:rsid w:val="000F1757"/>
    <w:rsid w:val="000F1EDA"/>
    <w:rsid w:val="000F3DFA"/>
    <w:rsid w:val="000F59CD"/>
    <w:rsid w:val="000F7588"/>
    <w:rsid w:val="001025CC"/>
    <w:rsid w:val="0010549F"/>
    <w:rsid w:val="00105940"/>
    <w:rsid w:val="00112122"/>
    <w:rsid w:val="00113061"/>
    <w:rsid w:val="00115281"/>
    <w:rsid w:val="00115342"/>
    <w:rsid w:val="00115D85"/>
    <w:rsid w:val="00120738"/>
    <w:rsid w:val="00120999"/>
    <w:rsid w:val="00121090"/>
    <w:rsid w:val="00121A0C"/>
    <w:rsid w:val="00126C48"/>
    <w:rsid w:val="001305C4"/>
    <w:rsid w:val="0013103D"/>
    <w:rsid w:val="001318CB"/>
    <w:rsid w:val="00132230"/>
    <w:rsid w:val="001332C4"/>
    <w:rsid w:val="00134837"/>
    <w:rsid w:val="0013522F"/>
    <w:rsid w:val="00142425"/>
    <w:rsid w:val="001424EB"/>
    <w:rsid w:val="00152B52"/>
    <w:rsid w:val="00153857"/>
    <w:rsid w:val="001552AE"/>
    <w:rsid w:val="001639FF"/>
    <w:rsid w:val="0016693D"/>
    <w:rsid w:val="00175928"/>
    <w:rsid w:val="0017714D"/>
    <w:rsid w:val="0018557E"/>
    <w:rsid w:val="001855A7"/>
    <w:rsid w:val="001906C0"/>
    <w:rsid w:val="001961DA"/>
    <w:rsid w:val="0019652C"/>
    <w:rsid w:val="0019658F"/>
    <w:rsid w:val="00197620"/>
    <w:rsid w:val="001A17E6"/>
    <w:rsid w:val="001A55AD"/>
    <w:rsid w:val="001A6371"/>
    <w:rsid w:val="001A65DC"/>
    <w:rsid w:val="001A71D3"/>
    <w:rsid w:val="001A7286"/>
    <w:rsid w:val="001A796B"/>
    <w:rsid w:val="001B1E74"/>
    <w:rsid w:val="001B26B1"/>
    <w:rsid w:val="001B2E78"/>
    <w:rsid w:val="001B3B21"/>
    <w:rsid w:val="001B46E9"/>
    <w:rsid w:val="001B48AE"/>
    <w:rsid w:val="001B64E3"/>
    <w:rsid w:val="001B6EF7"/>
    <w:rsid w:val="001C1BF1"/>
    <w:rsid w:val="001C4615"/>
    <w:rsid w:val="001C473C"/>
    <w:rsid w:val="001C4BB5"/>
    <w:rsid w:val="001C622F"/>
    <w:rsid w:val="001D1AD6"/>
    <w:rsid w:val="001D418A"/>
    <w:rsid w:val="001D681B"/>
    <w:rsid w:val="001D76D0"/>
    <w:rsid w:val="001E2FFC"/>
    <w:rsid w:val="001E3108"/>
    <w:rsid w:val="001E5BC7"/>
    <w:rsid w:val="001F2A0A"/>
    <w:rsid w:val="001F476E"/>
    <w:rsid w:val="001F7851"/>
    <w:rsid w:val="00200396"/>
    <w:rsid w:val="0020170D"/>
    <w:rsid w:val="002020A4"/>
    <w:rsid w:val="00202941"/>
    <w:rsid w:val="002034F5"/>
    <w:rsid w:val="00213A6E"/>
    <w:rsid w:val="002144B2"/>
    <w:rsid w:val="0021542A"/>
    <w:rsid w:val="00220FAD"/>
    <w:rsid w:val="00224CC0"/>
    <w:rsid w:val="00224EF7"/>
    <w:rsid w:val="002332FA"/>
    <w:rsid w:val="00233C70"/>
    <w:rsid w:val="00234BC0"/>
    <w:rsid w:val="00234F09"/>
    <w:rsid w:val="00237819"/>
    <w:rsid w:val="002408DF"/>
    <w:rsid w:val="0024164E"/>
    <w:rsid w:val="0024460E"/>
    <w:rsid w:val="002534C0"/>
    <w:rsid w:val="0025542E"/>
    <w:rsid w:val="00256BB7"/>
    <w:rsid w:val="0026197D"/>
    <w:rsid w:val="002621E2"/>
    <w:rsid w:val="002624EC"/>
    <w:rsid w:val="002626B2"/>
    <w:rsid w:val="00263118"/>
    <w:rsid w:val="002657C3"/>
    <w:rsid w:val="00270AF4"/>
    <w:rsid w:val="00274079"/>
    <w:rsid w:val="002767A6"/>
    <w:rsid w:val="00280583"/>
    <w:rsid w:val="00280764"/>
    <w:rsid w:val="0028186D"/>
    <w:rsid w:val="002823F7"/>
    <w:rsid w:val="00282BD2"/>
    <w:rsid w:val="002837BA"/>
    <w:rsid w:val="00285CB3"/>
    <w:rsid w:val="00290403"/>
    <w:rsid w:val="00295B66"/>
    <w:rsid w:val="002962C5"/>
    <w:rsid w:val="002976D4"/>
    <w:rsid w:val="002A2630"/>
    <w:rsid w:val="002A399A"/>
    <w:rsid w:val="002A3C2C"/>
    <w:rsid w:val="002A51A6"/>
    <w:rsid w:val="002A5B5A"/>
    <w:rsid w:val="002A6A4C"/>
    <w:rsid w:val="002A6F6A"/>
    <w:rsid w:val="002B211C"/>
    <w:rsid w:val="002B3355"/>
    <w:rsid w:val="002B3C79"/>
    <w:rsid w:val="002B406F"/>
    <w:rsid w:val="002B40BF"/>
    <w:rsid w:val="002C0070"/>
    <w:rsid w:val="002C4497"/>
    <w:rsid w:val="002C5EED"/>
    <w:rsid w:val="002C70D3"/>
    <w:rsid w:val="002C7B47"/>
    <w:rsid w:val="002D0513"/>
    <w:rsid w:val="002D254A"/>
    <w:rsid w:val="002D70FF"/>
    <w:rsid w:val="002E0177"/>
    <w:rsid w:val="002E018F"/>
    <w:rsid w:val="002E2D32"/>
    <w:rsid w:val="002E32A4"/>
    <w:rsid w:val="002E3B6E"/>
    <w:rsid w:val="002E574B"/>
    <w:rsid w:val="002E609A"/>
    <w:rsid w:val="002E7ED6"/>
    <w:rsid w:val="002F1EE9"/>
    <w:rsid w:val="003000C8"/>
    <w:rsid w:val="00304ACF"/>
    <w:rsid w:val="003050AC"/>
    <w:rsid w:val="0030531E"/>
    <w:rsid w:val="0031192C"/>
    <w:rsid w:val="00312A2B"/>
    <w:rsid w:val="003140D4"/>
    <w:rsid w:val="003145CE"/>
    <w:rsid w:val="00317B81"/>
    <w:rsid w:val="00317D18"/>
    <w:rsid w:val="003204E9"/>
    <w:rsid w:val="00322FDE"/>
    <w:rsid w:val="00324C01"/>
    <w:rsid w:val="003256E6"/>
    <w:rsid w:val="00325934"/>
    <w:rsid w:val="00325BE1"/>
    <w:rsid w:val="00327127"/>
    <w:rsid w:val="003276F3"/>
    <w:rsid w:val="00331BB3"/>
    <w:rsid w:val="003336B3"/>
    <w:rsid w:val="00335895"/>
    <w:rsid w:val="00337BB5"/>
    <w:rsid w:val="00340060"/>
    <w:rsid w:val="0034026E"/>
    <w:rsid w:val="003414A8"/>
    <w:rsid w:val="00342102"/>
    <w:rsid w:val="003433E8"/>
    <w:rsid w:val="00344563"/>
    <w:rsid w:val="003451DD"/>
    <w:rsid w:val="00345E9B"/>
    <w:rsid w:val="00346989"/>
    <w:rsid w:val="00347452"/>
    <w:rsid w:val="0035472D"/>
    <w:rsid w:val="003571A8"/>
    <w:rsid w:val="0036014B"/>
    <w:rsid w:val="00361C04"/>
    <w:rsid w:val="0036283F"/>
    <w:rsid w:val="00366917"/>
    <w:rsid w:val="00371237"/>
    <w:rsid w:val="00371CD1"/>
    <w:rsid w:val="003725BF"/>
    <w:rsid w:val="003727BF"/>
    <w:rsid w:val="00372D00"/>
    <w:rsid w:val="00374CDE"/>
    <w:rsid w:val="00374DC6"/>
    <w:rsid w:val="003828FD"/>
    <w:rsid w:val="00386360"/>
    <w:rsid w:val="00387901"/>
    <w:rsid w:val="00390442"/>
    <w:rsid w:val="00392857"/>
    <w:rsid w:val="00394167"/>
    <w:rsid w:val="00394E62"/>
    <w:rsid w:val="003A0794"/>
    <w:rsid w:val="003A2251"/>
    <w:rsid w:val="003A376F"/>
    <w:rsid w:val="003A55EA"/>
    <w:rsid w:val="003B171A"/>
    <w:rsid w:val="003B20C3"/>
    <w:rsid w:val="003B339B"/>
    <w:rsid w:val="003B44B0"/>
    <w:rsid w:val="003B4F30"/>
    <w:rsid w:val="003B5404"/>
    <w:rsid w:val="003B5C70"/>
    <w:rsid w:val="003B5EC6"/>
    <w:rsid w:val="003B7F48"/>
    <w:rsid w:val="003C0025"/>
    <w:rsid w:val="003C3099"/>
    <w:rsid w:val="003C6541"/>
    <w:rsid w:val="003D165C"/>
    <w:rsid w:val="003D4690"/>
    <w:rsid w:val="003E07AD"/>
    <w:rsid w:val="003E4EB2"/>
    <w:rsid w:val="003E576C"/>
    <w:rsid w:val="003F4D61"/>
    <w:rsid w:val="003F4EDF"/>
    <w:rsid w:val="003F5A2C"/>
    <w:rsid w:val="00402A3E"/>
    <w:rsid w:val="00403079"/>
    <w:rsid w:val="004045B8"/>
    <w:rsid w:val="004074F8"/>
    <w:rsid w:val="0041369E"/>
    <w:rsid w:val="00420420"/>
    <w:rsid w:val="004205EC"/>
    <w:rsid w:val="00420CB4"/>
    <w:rsid w:val="00424A6E"/>
    <w:rsid w:val="00425CA5"/>
    <w:rsid w:val="0043081A"/>
    <w:rsid w:val="00431397"/>
    <w:rsid w:val="0043232D"/>
    <w:rsid w:val="0043623A"/>
    <w:rsid w:val="00437622"/>
    <w:rsid w:val="0045034D"/>
    <w:rsid w:val="0045063E"/>
    <w:rsid w:val="00451867"/>
    <w:rsid w:val="0045256B"/>
    <w:rsid w:val="00454486"/>
    <w:rsid w:val="00455574"/>
    <w:rsid w:val="00466807"/>
    <w:rsid w:val="004674B2"/>
    <w:rsid w:val="00470D07"/>
    <w:rsid w:val="00475E72"/>
    <w:rsid w:val="004804DA"/>
    <w:rsid w:val="004859C4"/>
    <w:rsid w:val="00486DAA"/>
    <w:rsid w:val="00486F5D"/>
    <w:rsid w:val="00490FC4"/>
    <w:rsid w:val="004A23FE"/>
    <w:rsid w:val="004A31AD"/>
    <w:rsid w:val="004A397D"/>
    <w:rsid w:val="004A467F"/>
    <w:rsid w:val="004A60C9"/>
    <w:rsid w:val="004A6BB0"/>
    <w:rsid w:val="004B1E9B"/>
    <w:rsid w:val="004C12B8"/>
    <w:rsid w:val="004C3BB6"/>
    <w:rsid w:val="004D1621"/>
    <w:rsid w:val="004D17DA"/>
    <w:rsid w:val="004D3889"/>
    <w:rsid w:val="004D64D9"/>
    <w:rsid w:val="004D6726"/>
    <w:rsid w:val="004E12EC"/>
    <w:rsid w:val="004E3146"/>
    <w:rsid w:val="004E3613"/>
    <w:rsid w:val="004F01C3"/>
    <w:rsid w:val="004F073A"/>
    <w:rsid w:val="004F1331"/>
    <w:rsid w:val="004F32A5"/>
    <w:rsid w:val="004F7B09"/>
    <w:rsid w:val="0050221C"/>
    <w:rsid w:val="005033EE"/>
    <w:rsid w:val="00503E74"/>
    <w:rsid w:val="00505775"/>
    <w:rsid w:val="005114C6"/>
    <w:rsid w:val="005133B1"/>
    <w:rsid w:val="00515E1B"/>
    <w:rsid w:val="00515F16"/>
    <w:rsid w:val="00520125"/>
    <w:rsid w:val="00520D63"/>
    <w:rsid w:val="005334CA"/>
    <w:rsid w:val="00536A65"/>
    <w:rsid w:val="0054338B"/>
    <w:rsid w:val="00546034"/>
    <w:rsid w:val="00546699"/>
    <w:rsid w:val="005522D0"/>
    <w:rsid w:val="0055285A"/>
    <w:rsid w:val="0056078A"/>
    <w:rsid w:val="00566D36"/>
    <w:rsid w:val="00566FE5"/>
    <w:rsid w:val="00567D39"/>
    <w:rsid w:val="005721B0"/>
    <w:rsid w:val="005809BA"/>
    <w:rsid w:val="005811DE"/>
    <w:rsid w:val="00583EE6"/>
    <w:rsid w:val="005866FA"/>
    <w:rsid w:val="005901D2"/>
    <w:rsid w:val="00595B8F"/>
    <w:rsid w:val="005975B5"/>
    <w:rsid w:val="005A0A98"/>
    <w:rsid w:val="005A2713"/>
    <w:rsid w:val="005A4C83"/>
    <w:rsid w:val="005B03FF"/>
    <w:rsid w:val="005B054F"/>
    <w:rsid w:val="005B48AF"/>
    <w:rsid w:val="005B490F"/>
    <w:rsid w:val="005B4B98"/>
    <w:rsid w:val="005B634A"/>
    <w:rsid w:val="005B6E87"/>
    <w:rsid w:val="005C03D7"/>
    <w:rsid w:val="005C266E"/>
    <w:rsid w:val="005C4DF7"/>
    <w:rsid w:val="005C5A2D"/>
    <w:rsid w:val="005C67A2"/>
    <w:rsid w:val="005D0FD7"/>
    <w:rsid w:val="005E1DEB"/>
    <w:rsid w:val="005E6375"/>
    <w:rsid w:val="005E63DD"/>
    <w:rsid w:val="005F19A8"/>
    <w:rsid w:val="005F2081"/>
    <w:rsid w:val="005F5BC1"/>
    <w:rsid w:val="005F65EE"/>
    <w:rsid w:val="005F6620"/>
    <w:rsid w:val="005F7042"/>
    <w:rsid w:val="00602806"/>
    <w:rsid w:val="00606FB4"/>
    <w:rsid w:val="0060703D"/>
    <w:rsid w:val="00611230"/>
    <w:rsid w:val="0061452E"/>
    <w:rsid w:val="006152A1"/>
    <w:rsid w:val="00620DC9"/>
    <w:rsid w:val="00623522"/>
    <w:rsid w:val="00625E9F"/>
    <w:rsid w:val="00626E6B"/>
    <w:rsid w:val="00626F52"/>
    <w:rsid w:val="00627916"/>
    <w:rsid w:val="006313ED"/>
    <w:rsid w:val="00631A36"/>
    <w:rsid w:val="00631BB5"/>
    <w:rsid w:val="0063260D"/>
    <w:rsid w:val="00633753"/>
    <w:rsid w:val="006343C0"/>
    <w:rsid w:val="00635D85"/>
    <w:rsid w:val="006367A2"/>
    <w:rsid w:val="006406FF"/>
    <w:rsid w:val="00642158"/>
    <w:rsid w:val="00643636"/>
    <w:rsid w:val="0064371C"/>
    <w:rsid w:val="006459E7"/>
    <w:rsid w:val="00645B88"/>
    <w:rsid w:val="00645BB8"/>
    <w:rsid w:val="00646E21"/>
    <w:rsid w:val="0064717A"/>
    <w:rsid w:val="0065178A"/>
    <w:rsid w:val="0065200D"/>
    <w:rsid w:val="0065535F"/>
    <w:rsid w:val="0066211D"/>
    <w:rsid w:val="00662CFE"/>
    <w:rsid w:val="00663246"/>
    <w:rsid w:val="00664C68"/>
    <w:rsid w:val="0066579D"/>
    <w:rsid w:val="006678C4"/>
    <w:rsid w:val="00673933"/>
    <w:rsid w:val="00676281"/>
    <w:rsid w:val="00681555"/>
    <w:rsid w:val="00686D2D"/>
    <w:rsid w:val="006958C8"/>
    <w:rsid w:val="00695EB7"/>
    <w:rsid w:val="006B0499"/>
    <w:rsid w:val="006B2A61"/>
    <w:rsid w:val="006B636E"/>
    <w:rsid w:val="006B7667"/>
    <w:rsid w:val="006C095A"/>
    <w:rsid w:val="006C1471"/>
    <w:rsid w:val="006C2CC8"/>
    <w:rsid w:val="006C360B"/>
    <w:rsid w:val="006C4D05"/>
    <w:rsid w:val="006C500B"/>
    <w:rsid w:val="006C7240"/>
    <w:rsid w:val="006D1342"/>
    <w:rsid w:val="006D1D16"/>
    <w:rsid w:val="006D20C0"/>
    <w:rsid w:val="006D6160"/>
    <w:rsid w:val="006E0E9B"/>
    <w:rsid w:val="006E267D"/>
    <w:rsid w:val="006E6B65"/>
    <w:rsid w:val="006E6BE5"/>
    <w:rsid w:val="006F0236"/>
    <w:rsid w:val="006F37B6"/>
    <w:rsid w:val="006F705F"/>
    <w:rsid w:val="00701071"/>
    <w:rsid w:val="00701510"/>
    <w:rsid w:val="00707F69"/>
    <w:rsid w:val="00715599"/>
    <w:rsid w:val="00720D21"/>
    <w:rsid w:val="007216B6"/>
    <w:rsid w:val="00721EB1"/>
    <w:rsid w:val="00723B12"/>
    <w:rsid w:val="007311D5"/>
    <w:rsid w:val="00731896"/>
    <w:rsid w:val="00735467"/>
    <w:rsid w:val="007375A1"/>
    <w:rsid w:val="0073772A"/>
    <w:rsid w:val="00740189"/>
    <w:rsid w:val="007421CC"/>
    <w:rsid w:val="00742312"/>
    <w:rsid w:val="00742859"/>
    <w:rsid w:val="00742A78"/>
    <w:rsid w:val="0075182B"/>
    <w:rsid w:val="00753217"/>
    <w:rsid w:val="00753281"/>
    <w:rsid w:val="007545F1"/>
    <w:rsid w:val="007549C1"/>
    <w:rsid w:val="00757250"/>
    <w:rsid w:val="00757C99"/>
    <w:rsid w:val="00761053"/>
    <w:rsid w:val="00765C99"/>
    <w:rsid w:val="007678F9"/>
    <w:rsid w:val="0077663D"/>
    <w:rsid w:val="00776C96"/>
    <w:rsid w:val="007830D8"/>
    <w:rsid w:val="00783DCD"/>
    <w:rsid w:val="007847F5"/>
    <w:rsid w:val="00795FA1"/>
    <w:rsid w:val="007A298E"/>
    <w:rsid w:val="007A3C35"/>
    <w:rsid w:val="007A3F64"/>
    <w:rsid w:val="007A4D0E"/>
    <w:rsid w:val="007A6A95"/>
    <w:rsid w:val="007B0291"/>
    <w:rsid w:val="007B17A8"/>
    <w:rsid w:val="007B2C40"/>
    <w:rsid w:val="007B41E1"/>
    <w:rsid w:val="007B44D9"/>
    <w:rsid w:val="007C0C0B"/>
    <w:rsid w:val="007C327E"/>
    <w:rsid w:val="007C3DA9"/>
    <w:rsid w:val="007C3F67"/>
    <w:rsid w:val="007C5A4D"/>
    <w:rsid w:val="007D0680"/>
    <w:rsid w:val="007D17EA"/>
    <w:rsid w:val="007D408F"/>
    <w:rsid w:val="007D44D5"/>
    <w:rsid w:val="007D68C1"/>
    <w:rsid w:val="007E48E3"/>
    <w:rsid w:val="007E5AE8"/>
    <w:rsid w:val="007E6FCC"/>
    <w:rsid w:val="007E77DA"/>
    <w:rsid w:val="007F0B35"/>
    <w:rsid w:val="007F25CA"/>
    <w:rsid w:val="007F30AB"/>
    <w:rsid w:val="007F31B9"/>
    <w:rsid w:val="007F35B0"/>
    <w:rsid w:val="007F369E"/>
    <w:rsid w:val="007F40CA"/>
    <w:rsid w:val="007F5137"/>
    <w:rsid w:val="00800434"/>
    <w:rsid w:val="00800D74"/>
    <w:rsid w:val="0080293A"/>
    <w:rsid w:val="0080313E"/>
    <w:rsid w:val="00803A10"/>
    <w:rsid w:val="00803BE3"/>
    <w:rsid w:val="00804FC0"/>
    <w:rsid w:val="00806267"/>
    <w:rsid w:val="008066B5"/>
    <w:rsid w:val="00806B4C"/>
    <w:rsid w:val="00807DA0"/>
    <w:rsid w:val="00810190"/>
    <w:rsid w:val="0081341D"/>
    <w:rsid w:val="00813D24"/>
    <w:rsid w:val="00820DB3"/>
    <w:rsid w:val="008247E7"/>
    <w:rsid w:val="00825129"/>
    <w:rsid w:val="008251B5"/>
    <w:rsid w:val="00830DEB"/>
    <w:rsid w:val="00831A81"/>
    <w:rsid w:val="00831DBF"/>
    <w:rsid w:val="008332E8"/>
    <w:rsid w:val="00833315"/>
    <w:rsid w:val="008378B0"/>
    <w:rsid w:val="00841A7F"/>
    <w:rsid w:val="00844AC7"/>
    <w:rsid w:val="008510BF"/>
    <w:rsid w:val="00853D32"/>
    <w:rsid w:val="00857176"/>
    <w:rsid w:val="00860B34"/>
    <w:rsid w:val="00861084"/>
    <w:rsid w:val="00863056"/>
    <w:rsid w:val="0086374C"/>
    <w:rsid w:val="008657F8"/>
    <w:rsid w:val="00866AB1"/>
    <w:rsid w:val="008677B3"/>
    <w:rsid w:val="008735A6"/>
    <w:rsid w:val="008738AE"/>
    <w:rsid w:val="008743EE"/>
    <w:rsid w:val="00876298"/>
    <w:rsid w:val="00876D4A"/>
    <w:rsid w:val="00876DF1"/>
    <w:rsid w:val="0088272C"/>
    <w:rsid w:val="00883E1B"/>
    <w:rsid w:val="00884B99"/>
    <w:rsid w:val="0088589A"/>
    <w:rsid w:val="00885E46"/>
    <w:rsid w:val="00890026"/>
    <w:rsid w:val="008902BC"/>
    <w:rsid w:val="00890E6C"/>
    <w:rsid w:val="00891568"/>
    <w:rsid w:val="0089229C"/>
    <w:rsid w:val="008923F8"/>
    <w:rsid w:val="00895D1B"/>
    <w:rsid w:val="008A10BC"/>
    <w:rsid w:val="008A4F04"/>
    <w:rsid w:val="008A5073"/>
    <w:rsid w:val="008B50FD"/>
    <w:rsid w:val="008B7984"/>
    <w:rsid w:val="008B7E99"/>
    <w:rsid w:val="008C53C2"/>
    <w:rsid w:val="008D058A"/>
    <w:rsid w:val="008D66A2"/>
    <w:rsid w:val="008D6BC3"/>
    <w:rsid w:val="008E12B2"/>
    <w:rsid w:val="008E330B"/>
    <w:rsid w:val="008E3D88"/>
    <w:rsid w:val="008E5C4D"/>
    <w:rsid w:val="008E7CCB"/>
    <w:rsid w:val="008E7E2D"/>
    <w:rsid w:val="008F575D"/>
    <w:rsid w:val="008F78DD"/>
    <w:rsid w:val="009007DE"/>
    <w:rsid w:val="00902034"/>
    <w:rsid w:val="00904426"/>
    <w:rsid w:val="0090601F"/>
    <w:rsid w:val="0091103F"/>
    <w:rsid w:val="00925334"/>
    <w:rsid w:val="009263F2"/>
    <w:rsid w:val="00932A5D"/>
    <w:rsid w:val="00935C0F"/>
    <w:rsid w:val="00935F73"/>
    <w:rsid w:val="00944E4F"/>
    <w:rsid w:val="00947960"/>
    <w:rsid w:val="009522F2"/>
    <w:rsid w:val="009553F6"/>
    <w:rsid w:val="00956F34"/>
    <w:rsid w:val="009608EA"/>
    <w:rsid w:val="009635A7"/>
    <w:rsid w:val="009638EE"/>
    <w:rsid w:val="00963A31"/>
    <w:rsid w:val="00964D42"/>
    <w:rsid w:val="00966B94"/>
    <w:rsid w:val="0096704E"/>
    <w:rsid w:val="009674CF"/>
    <w:rsid w:val="00972952"/>
    <w:rsid w:val="00980ADA"/>
    <w:rsid w:val="0098168A"/>
    <w:rsid w:val="00982EC6"/>
    <w:rsid w:val="00991AD1"/>
    <w:rsid w:val="009920E8"/>
    <w:rsid w:val="009A081A"/>
    <w:rsid w:val="009A0FCC"/>
    <w:rsid w:val="009A5C64"/>
    <w:rsid w:val="009A6800"/>
    <w:rsid w:val="009A68AC"/>
    <w:rsid w:val="009A6F36"/>
    <w:rsid w:val="009A7900"/>
    <w:rsid w:val="009B2622"/>
    <w:rsid w:val="009B5A50"/>
    <w:rsid w:val="009B79D0"/>
    <w:rsid w:val="009C10EF"/>
    <w:rsid w:val="009C18F1"/>
    <w:rsid w:val="009C5A70"/>
    <w:rsid w:val="009C5ED7"/>
    <w:rsid w:val="009C7A30"/>
    <w:rsid w:val="009D34AD"/>
    <w:rsid w:val="009D425B"/>
    <w:rsid w:val="009D5E84"/>
    <w:rsid w:val="009D6840"/>
    <w:rsid w:val="009D7144"/>
    <w:rsid w:val="009E6968"/>
    <w:rsid w:val="009F0FFD"/>
    <w:rsid w:val="009F34C8"/>
    <w:rsid w:val="009F4175"/>
    <w:rsid w:val="009F61E3"/>
    <w:rsid w:val="00A00623"/>
    <w:rsid w:val="00A026C9"/>
    <w:rsid w:val="00A02D79"/>
    <w:rsid w:val="00A039D5"/>
    <w:rsid w:val="00A10E54"/>
    <w:rsid w:val="00A1607A"/>
    <w:rsid w:val="00A265DF"/>
    <w:rsid w:val="00A316F4"/>
    <w:rsid w:val="00A31CA4"/>
    <w:rsid w:val="00A32D7C"/>
    <w:rsid w:val="00A32E7A"/>
    <w:rsid w:val="00A337C8"/>
    <w:rsid w:val="00A3653F"/>
    <w:rsid w:val="00A36916"/>
    <w:rsid w:val="00A42498"/>
    <w:rsid w:val="00A43603"/>
    <w:rsid w:val="00A4424E"/>
    <w:rsid w:val="00A44F4D"/>
    <w:rsid w:val="00A45A57"/>
    <w:rsid w:val="00A47D06"/>
    <w:rsid w:val="00A50E4B"/>
    <w:rsid w:val="00A512F1"/>
    <w:rsid w:val="00A52300"/>
    <w:rsid w:val="00A52D55"/>
    <w:rsid w:val="00A52DC6"/>
    <w:rsid w:val="00A53E30"/>
    <w:rsid w:val="00A55010"/>
    <w:rsid w:val="00A566E7"/>
    <w:rsid w:val="00A66CB7"/>
    <w:rsid w:val="00A716B9"/>
    <w:rsid w:val="00A74966"/>
    <w:rsid w:val="00A76D15"/>
    <w:rsid w:val="00A77332"/>
    <w:rsid w:val="00A77D57"/>
    <w:rsid w:val="00A85491"/>
    <w:rsid w:val="00A8706D"/>
    <w:rsid w:val="00AA0E98"/>
    <w:rsid w:val="00AA2AEB"/>
    <w:rsid w:val="00AA41DB"/>
    <w:rsid w:val="00AA597C"/>
    <w:rsid w:val="00AA5C79"/>
    <w:rsid w:val="00AB25FF"/>
    <w:rsid w:val="00AB4CDE"/>
    <w:rsid w:val="00AB6263"/>
    <w:rsid w:val="00AB6816"/>
    <w:rsid w:val="00AB69A3"/>
    <w:rsid w:val="00AC1D02"/>
    <w:rsid w:val="00AC3322"/>
    <w:rsid w:val="00AC3521"/>
    <w:rsid w:val="00AD0D2E"/>
    <w:rsid w:val="00AD243E"/>
    <w:rsid w:val="00AD2ECB"/>
    <w:rsid w:val="00AD5940"/>
    <w:rsid w:val="00AD5F5C"/>
    <w:rsid w:val="00AE07F5"/>
    <w:rsid w:val="00AE1F05"/>
    <w:rsid w:val="00AE4B13"/>
    <w:rsid w:val="00AE74E6"/>
    <w:rsid w:val="00AF1126"/>
    <w:rsid w:val="00AF5514"/>
    <w:rsid w:val="00AF56E3"/>
    <w:rsid w:val="00B03FB9"/>
    <w:rsid w:val="00B17DB6"/>
    <w:rsid w:val="00B22D10"/>
    <w:rsid w:val="00B23B52"/>
    <w:rsid w:val="00B27470"/>
    <w:rsid w:val="00B34582"/>
    <w:rsid w:val="00B423C2"/>
    <w:rsid w:val="00B42869"/>
    <w:rsid w:val="00B45E6D"/>
    <w:rsid w:val="00B500FB"/>
    <w:rsid w:val="00B52446"/>
    <w:rsid w:val="00B55885"/>
    <w:rsid w:val="00B600F3"/>
    <w:rsid w:val="00B63AAD"/>
    <w:rsid w:val="00B63DDB"/>
    <w:rsid w:val="00B66CBD"/>
    <w:rsid w:val="00B70C8B"/>
    <w:rsid w:val="00B712B0"/>
    <w:rsid w:val="00B728AB"/>
    <w:rsid w:val="00B7640D"/>
    <w:rsid w:val="00B76660"/>
    <w:rsid w:val="00B76BF5"/>
    <w:rsid w:val="00B77A45"/>
    <w:rsid w:val="00B77B1A"/>
    <w:rsid w:val="00B77E61"/>
    <w:rsid w:val="00B83729"/>
    <w:rsid w:val="00B84FC9"/>
    <w:rsid w:val="00B87F33"/>
    <w:rsid w:val="00B91761"/>
    <w:rsid w:val="00B921FB"/>
    <w:rsid w:val="00B97263"/>
    <w:rsid w:val="00BA3C40"/>
    <w:rsid w:val="00BA7A63"/>
    <w:rsid w:val="00BB0A5A"/>
    <w:rsid w:val="00BB118C"/>
    <w:rsid w:val="00BB1E3B"/>
    <w:rsid w:val="00BB53F3"/>
    <w:rsid w:val="00BB73AA"/>
    <w:rsid w:val="00BC11B4"/>
    <w:rsid w:val="00BC3097"/>
    <w:rsid w:val="00BC42D3"/>
    <w:rsid w:val="00BC7F01"/>
    <w:rsid w:val="00BD3D16"/>
    <w:rsid w:val="00BD64E6"/>
    <w:rsid w:val="00BD717F"/>
    <w:rsid w:val="00BE1378"/>
    <w:rsid w:val="00BE49EF"/>
    <w:rsid w:val="00BF0C65"/>
    <w:rsid w:val="00BF0DF9"/>
    <w:rsid w:val="00BF1ACF"/>
    <w:rsid w:val="00BF3099"/>
    <w:rsid w:val="00BF545D"/>
    <w:rsid w:val="00BF548D"/>
    <w:rsid w:val="00BF6A20"/>
    <w:rsid w:val="00BF6C7F"/>
    <w:rsid w:val="00C01E4E"/>
    <w:rsid w:val="00C024AD"/>
    <w:rsid w:val="00C02CB2"/>
    <w:rsid w:val="00C06EA1"/>
    <w:rsid w:val="00C10505"/>
    <w:rsid w:val="00C112BF"/>
    <w:rsid w:val="00C14483"/>
    <w:rsid w:val="00C14927"/>
    <w:rsid w:val="00C22D08"/>
    <w:rsid w:val="00C23F5B"/>
    <w:rsid w:val="00C37490"/>
    <w:rsid w:val="00C37913"/>
    <w:rsid w:val="00C45295"/>
    <w:rsid w:val="00C508BB"/>
    <w:rsid w:val="00C50BFC"/>
    <w:rsid w:val="00C51DDE"/>
    <w:rsid w:val="00C5370F"/>
    <w:rsid w:val="00C560CA"/>
    <w:rsid w:val="00C575E1"/>
    <w:rsid w:val="00C6458A"/>
    <w:rsid w:val="00C660EC"/>
    <w:rsid w:val="00C717B5"/>
    <w:rsid w:val="00C71A48"/>
    <w:rsid w:val="00C71DAB"/>
    <w:rsid w:val="00C77100"/>
    <w:rsid w:val="00C84BA2"/>
    <w:rsid w:val="00C9363F"/>
    <w:rsid w:val="00C95611"/>
    <w:rsid w:val="00C96949"/>
    <w:rsid w:val="00CA0DD0"/>
    <w:rsid w:val="00CA1AA2"/>
    <w:rsid w:val="00CA65DB"/>
    <w:rsid w:val="00CB0776"/>
    <w:rsid w:val="00CB3022"/>
    <w:rsid w:val="00CB3B5C"/>
    <w:rsid w:val="00CB4B35"/>
    <w:rsid w:val="00CB7D80"/>
    <w:rsid w:val="00CC087D"/>
    <w:rsid w:val="00CC137D"/>
    <w:rsid w:val="00CC48B9"/>
    <w:rsid w:val="00CC537C"/>
    <w:rsid w:val="00CC69D6"/>
    <w:rsid w:val="00CC7776"/>
    <w:rsid w:val="00CD2D5E"/>
    <w:rsid w:val="00CD3867"/>
    <w:rsid w:val="00CD5097"/>
    <w:rsid w:val="00CD7672"/>
    <w:rsid w:val="00CE4E1D"/>
    <w:rsid w:val="00CE609B"/>
    <w:rsid w:val="00CF1185"/>
    <w:rsid w:val="00CF20CF"/>
    <w:rsid w:val="00CF62C2"/>
    <w:rsid w:val="00D020E4"/>
    <w:rsid w:val="00D03963"/>
    <w:rsid w:val="00D047F7"/>
    <w:rsid w:val="00D04912"/>
    <w:rsid w:val="00D0683E"/>
    <w:rsid w:val="00D06D53"/>
    <w:rsid w:val="00D2096D"/>
    <w:rsid w:val="00D21463"/>
    <w:rsid w:val="00D217EF"/>
    <w:rsid w:val="00D2360C"/>
    <w:rsid w:val="00D30D31"/>
    <w:rsid w:val="00D3101F"/>
    <w:rsid w:val="00D310C7"/>
    <w:rsid w:val="00D320FB"/>
    <w:rsid w:val="00D336D1"/>
    <w:rsid w:val="00D33E0A"/>
    <w:rsid w:val="00D404FA"/>
    <w:rsid w:val="00D408EE"/>
    <w:rsid w:val="00D40C27"/>
    <w:rsid w:val="00D43F3C"/>
    <w:rsid w:val="00D459F0"/>
    <w:rsid w:val="00D509A5"/>
    <w:rsid w:val="00D547A3"/>
    <w:rsid w:val="00D54D85"/>
    <w:rsid w:val="00D55D7D"/>
    <w:rsid w:val="00D5768E"/>
    <w:rsid w:val="00D57908"/>
    <w:rsid w:val="00D61BB4"/>
    <w:rsid w:val="00D6244A"/>
    <w:rsid w:val="00D64B7A"/>
    <w:rsid w:val="00D65B60"/>
    <w:rsid w:val="00D66358"/>
    <w:rsid w:val="00D66636"/>
    <w:rsid w:val="00D723E3"/>
    <w:rsid w:val="00D74804"/>
    <w:rsid w:val="00D80DF7"/>
    <w:rsid w:val="00D831B6"/>
    <w:rsid w:val="00D860F6"/>
    <w:rsid w:val="00D87A7C"/>
    <w:rsid w:val="00D945CB"/>
    <w:rsid w:val="00DA483E"/>
    <w:rsid w:val="00DA542A"/>
    <w:rsid w:val="00DA71C4"/>
    <w:rsid w:val="00DB04AD"/>
    <w:rsid w:val="00DB05B3"/>
    <w:rsid w:val="00DB3188"/>
    <w:rsid w:val="00DB3304"/>
    <w:rsid w:val="00DB6192"/>
    <w:rsid w:val="00DC0D15"/>
    <w:rsid w:val="00DC0D32"/>
    <w:rsid w:val="00DC27E9"/>
    <w:rsid w:val="00DC4490"/>
    <w:rsid w:val="00DC489B"/>
    <w:rsid w:val="00DC5DF0"/>
    <w:rsid w:val="00DC6E90"/>
    <w:rsid w:val="00DD240C"/>
    <w:rsid w:val="00DD2F4F"/>
    <w:rsid w:val="00DD5F5B"/>
    <w:rsid w:val="00DE1D5B"/>
    <w:rsid w:val="00DE5AA9"/>
    <w:rsid w:val="00DF0F23"/>
    <w:rsid w:val="00DF4680"/>
    <w:rsid w:val="00DF5586"/>
    <w:rsid w:val="00DF752E"/>
    <w:rsid w:val="00E01EE7"/>
    <w:rsid w:val="00E04CB9"/>
    <w:rsid w:val="00E12E7E"/>
    <w:rsid w:val="00E15C55"/>
    <w:rsid w:val="00E20310"/>
    <w:rsid w:val="00E240A5"/>
    <w:rsid w:val="00E2524F"/>
    <w:rsid w:val="00E26FDF"/>
    <w:rsid w:val="00E33166"/>
    <w:rsid w:val="00E431C1"/>
    <w:rsid w:val="00E437B8"/>
    <w:rsid w:val="00E465D8"/>
    <w:rsid w:val="00E50416"/>
    <w:rsid w:val="00E54466"/>
    <w:rsid w:val="00E549FB"/>
    <w:rsid w:val="00E63DC5"/>
    <w:rsid w:val="00E64D44"/>
    <w:rsid w:val="00E64DE7"/>
    <w:rsid w:val="00E65DA5"/>
    <w:rsid w:val="00E701C2"/>
    <w:rsid w:val="00E70E6B"/>
    <w:rsid w:val="00E711D4"/>
    <w:rsid w:val="00E7209E"/>
    <w:rsid w:val="00E7257C"/>
    <w:rsid w:val="00E72CBB"/>
    <w:rsid w:val="00E74076"/>
    <w:rsid w:val="00E7702B"/>
    <w:rsid w:val="00E80E21"/>
    <w:rsid w:val="00E84BB7"/>
    <w:rsid w:val="00E85CC4"/>
    <w:rsid w:val="00E8765F"/>
    <w:rsid w:val="00E92322"/>
    <w:rsid w:val="00E93570"/>
    <w:rsid w:val="00E94711"/>
    <w:rsid w:val="00E94886"/>
    <w:rsid w:val="00EA103E"/>
    <w:rsid w:val="00EA2002"/>
    <w:rsid w:val="00EA2476"/>
    <w:rsid w:val="00EA3EA2"/>
    <w:rsid w:val="00EA467E"/>
    <w:rsid w:val="00EA7EA6"/>
    <w:rsid w:val="00EB2A68"/>
    <w:rsid w:val="00EB337A"/>
    <w:rsid w:val="00EB40DF"/>
    <w:rsid w:val="00EB4F79"/>
    <w:rsid w:val="00EB5B14"/>
    <w:rsid w:val="00EB7339"/>
    <w:rsid w:val="00ED32A9"/>
    <w:rsid w:val="00ED7945"/>
    <w:rsid w:val="00EE24E2"/>
    <w:rsid w:val="00EE37AD"/>
    <w:rsid w:val="00EE4746"/>
    <w:rsid w:val="00EE69D8"/>
    <w:rsid w:val="00EF20F9"/>
    <w:rsid w:val="00EF49A4"/>
    <w:rsid w:val="00EF6011"/>
    <w:rsid w:val="00F00E4F"/>
    <w:rsid w:val="00F04A2A"/>
    <w:rsid w:val="00F05129"/>
    <w:rsid w:val="00F11C96"/>
    <w:rsid w:val="00F14527"/>
    <w:rsid w:val="00F151DA"/>
    <w:rsid w:val="00F15FB8"/>
    <w:rsid w:val="00F201B5"/>
    <w:rsid w:val="00F20E23"/>
    <w:rsid w:val="00F35046"/>
    <w:rsid w:val="00F36CFE"/>
    <w:rsid w:val="00F447B0"/>
    <w:rsid w:val="00F447EC"/>
    <w:rsid w:val="00F45715"/>
    <w:rsid w:val="00F479C4"/>
    <w:rsid w:val="00F50B5A"/>
    <w:rsid w:val="00F50E1B"/>
    <w:rsid w:val="00F51E2A"/>
    <w:rsid w:val="00F545C5"/>
    <w:rsid w:val="00F56946"/>
    <w:rsid w:val="00F6269E"/>
    <w:rsid w:val="00F64D31"/>
    <w:rsid w:val="00F70834"/>
    <w:rsid w:val="00F72726"/>
    <w:rsid w:val="00F776E9"/>
    <w:rsid w:val="00F80AE6"/>
    <w:rsid w:val="00F8148D"/>
    <w:rsid w:val="00F81A38"/>
    <w:rsid w:val="00F835FF"/>
    <w:rsid w:val="00F84E77"/>
    <w:rsid w:val="00F85D9B"/>
    <w:rsid w:val="00F868DD"/>
    <w:rsid w:val="00F872F2"/>
    <w:rsid w:val="00F918B7"/>
    <w:rsid w:val="00F926BF"/>
    <w:rsid w:val="00F971B4"/>
    <w:rsid w:val="00FA4E69"/>
    <w:rsid w:val="00FA4EF5"/>
    <w:rsid w:val="00FA558E"/>
    <w:rsid w:val="00FA5820"/>
    <w:rsid w:val="00FB18C1"/>
    <w:rsid w:val="00FB22B6"/>
    <w:rsid w:val="00FB7265"/>
    <w:rsid w:val="00FC1FC9"/>
    <w:rsid w:val="00FC3025"/>
    <w:rsid w:val="00FC3579"/>
    <w:rsid w:val="00FC6D04"/>
    <w:rsid w:val="00FC7090"/>
    <w:rsid w:val="00FD08F0"/>
    <w:rsid w:val="00FD20DD"/>
    <w:rsid w:val="00FD2311"/>
    <w:rsid w:val="00FD484D"/>
    <w:rsid w:val="00FD60B4"/>
    <w:rsid w:val="00FE0018"/>
    <w:rsid w:val="00FE30EB"/>
    <w:rsid w:val="00FE3A38"/>
    <w:rsid w:val="00FE6D7B"/>
    <w:rsid w:val="00FF40A2"/>
    <w:rsid w:val="00FF7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D9D690"/>
  <w15:chartTrackingRefBased/>
  <w15:docId w15:val="{86A4041F-B517-4441-81F4-BCC398E19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E07F5"/>
    <w:pPr>
      <w:spacing w:after="200" w:line="276" w:lineRule="auto"/>
      <w:jc w:val="both"/>
    </w:pPr>
    <w:rPr>
      <w:rFonts w:ascii="Calibri" w:eastAsia="Times New Roman" w:hAnsi="Calibri" w:cs="Times New Roman"/>
      <w:lang w:eastAsia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932A5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13103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A00623"/>
    <w:pPr>
      <w:spacing w:after="0"/>
      <w:outlineLvl w:val="2"/>
    </w:pPr>
    <w:rPr>
      <w:b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E07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3Char">
    <w:name w:val="Kop 3 Char"/>
    <w:basedOn w:val="Standaardalinea-lettertype"/>
    <w:link w:val="Kop3"/>
    <w:uiPriority w:val="9"/>
    <w:rsid w:val="00A00623"/>
    <w:rPr>
      <w:rFonts w:ascii="Calibri" w:eastAsia="Times New Roman" w:hAnsi="Calibri" w:cs="Times New Roman"/>
      <w:b/>
      <w:lang w:eastAsia="en-GB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13103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423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42312"/>
    <w:rPr>
      <w:rFonts w:ascii="Segoe UI" w:eastAsia="Times New Roman" w:hAnsi="Segoe UI" w:cs="Segoe UI"/>
      <w:sz w:val="18"/>
      <w:szCs w:val="18"/>
      <w:lang w:eastAsia="en-GB"/>
    </w:rPr>
  </w:style>
  <w:style w:type="paragraph" w:styleId="Lijstalinea">
    <w:name w:val="List Paragraph"/>
    <w:basedOn w:val="Standaard"/>
    <w:uiPriority w:val="34"/>
    <w:qFormat/>
    <w:rsid w:val="00392857"/>
    <w:pPr>
      <w:ind w:left="720"/>
      <w:contextualSpacing/>
    </w:pPr>
  </w:style>
  <w:style w:type="character" w:customStyle="1" w:styleId="A12">
    <w:name w:val="A12"/>
    <w:uiPriority w:val="99"/>
    <w:rsid w:val="005E63DD"/>
    <w:rPr>
      <w:rFonts w:cs="Syntax LT Std"/>
      <w:color w:val="000000"/>
      <w:sz w:val="11"/>
      <w:szCs w:val="11"/>
    </w:rPr>
  </w:style>
  <w:style w:type="character" w:customStyle="1" w:styleId="Kop1Char">
    <w:name w:val="Kop 1 Char"/>
    <w:basedOn w:val="Standaardalinea-lettertype"/>
    <w:link w:val="Kop1"/>
    <w:uiPriority w:val="9"/>
    <w:rsid w:val="00932A5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32A5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32A5D"/>
    <w:pPr>
      <w:spacing w:after="160" w:line="240" w:lineRule="auto"/>
      <w:jc w:val="left"/>
    </w:pPr>
    <w:rPr>
      <w:rFonts w:asciiTheme="minorHAnsi" w:eastAsiaTheme="minorHAnsi" w:hAnsiTheme="minorHAnsi" w:cstheme="minorBidi"/>
      <w:sz w:val="20"/>
      <w:szCs w:val="20"/>
      <w:lang w:val="nl-NL"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32A5D"/>
    <w:rPr>
      <w:sz w:val="20"/>
      <w:szCs w:val="20"/>
      <w:lang w:val="nl-NL"/>
    </w:rPr>
  </w:style>
  <w:style w:type="character" w:styleId="Hyperlink">
    <w:name w:val="Hyperlink"/>
    <w:basedOn w:val="Standaardalinea-lettertype"/>
    <w:uiPriority w:val="99"/>
    <w:unhideWhenUsed/>
    <w:rsid w:val="00932A5D"/>
    <w:rPr>
      <w:color w:val="0563C1" w:themeColor="hyperlink"/>
      <w:u w:val="single"/>
    </w:rPr>
  </w:style>
  <w:style w:type="paragraph" w:styleId="Geenafstand">
    <w:name w:val="No Spacing"/>
    <w:link w:val="GeenafstandChar"/>
    <w:uiPriority w:val="1"/>
    <w:qFormat/>
    <w:rsid w:val="00932A5D"/>
    <w:pPr>
      <w:spacing w:after="0" w:line="240" w:lineRule="auto"/>
    </w:pPr>
    <w:rPr>
      <w:rFonts w:ascii="Calibri" w:eastAsia="Calibri" w:hAnsi="Calibri" w:cs="Times New Roman"/>
      <w:lang w:val="nl-NL"/>
    </w:rPr>
  </w:style>
  <w:style w:type="character" w:customStyle="1" w:styleId="GeenafstandChar">
    <w:name w:val="Geen afstand Char"/>
    <w:link w:val="Geenafstand"/>
    <w:uiPriority w:val="1"/>
    <w:rsid w:val="00932A5D"/>
    <w:rPr>
      <w:rFonts w:ascii="Calibri" w:eastAsia="Calibri" w:hAnsi="Calibri" w:cs="Times New Roman"/>
      <w:lang w:val="nl-NL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0A58A0"/>
    <w:rPr>
      <w:color w:val="605E5C"/>
      <w:shd w:val="clear" w:color="auto" w:fill="E1DFDD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D66A2"/>
    <w:pPr>
      <w:spacing w:after="200"/>
      <w:jc w:val="both"/>
    </w:pPr>
    <w:rPr>
      <w:rFonts w:ascii="Calibri" w:eastAsia="Times New Roman" w:hAnsi="Calibri" w:cs="Times New Roman"/>
      <w:b/>
      <w:bCs/>
      <w:lang w:val="en-US" w:eastAsia="en-GB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D66A2"/>
    <w:rPr>
      <w:rFonts w:ascii="Calibri" w:eastAsia="Times New Roman" w:hAnsi="Calibri" w:cs="Times New Roman"/>
      <w:b/>
      <w:bCs/>
      <w:sz w:val="20"/>
      <w:szCs w:val="20"/>
      <w:lang w:val="nl-NL" w:eastAsia="en-GB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753217"/>
    <w:rPr>
      <w:color w:val="605E5C"/>
      <w:shd w:val="clear" w:color="auto" w:fill="E1DFDD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795FA1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795FA1"/>
    <w:rPr>
      <w:rFonts w:ascii="Calibri" w:eastAsia="Times New Roman" w:hAnsi="Calibri" w:cs="Times New Roman"/>
      <w:sz w:val="20"/>
      <w:szCs w:val="20"/>
      <w:lang w:eastAsia="en-GB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795FA1"/>
    <w:rPr>
      <w:vertAlign w:val="superscript"/>
    </w:rPr>
  </w:style>
  <w:style w:type="character" w:customStyle="1" w:styleId="citation-select">
    <w:name w:val="citation-select"/>
    <w:basedOn w:val="Standaardalinea-lettertype"/>
    <w:rsid w:val="00090411"/>
  </w:style>
  <w:style w:type="character" w:styleId="GevolgdeHyperlink">
    <w:name w:val="FollowedHyperlink"/>
    <w:basedOn w:val="Standaardalinea-lettertype"/>
    <w:uiPriority w:val="99"/>
    <w:semiHidden/>
    <w:unhideWhenUsed/>
    <w:rsid w:val="00E701C2"/>
    <w:rPr>
      <w:color w:val="954F72" w:themeColor="followedHyperlink"/>
      <w:u w:val="single"/>
    </w:rPr>
  </w:style>
  <w:style w:type="character" w:customStyle="1" w:styleId="markedcontent">
    <w:name w:val="markedcontent"/>
    <w:basedOn w:val="Standaardalinea-lettertype"/>
    <w:rsid w:val="008657F8"/>
  </w:style>
  <w:style w:type="character" w:customStyle="1" w:styleId="value">
    <w:name w:val="value"/>
    <w:basedOn w:val="Standaardalinea-lettertype"/>
    <w:rsid w:val="008657F8"/>
  </w:style>
  <w:style w:type="paragraph" w:styleId="Revisie">
    <w:name w:val="Revision"/>
    <w:hidden/>
    <w:uiPriority w:val="99"/>
    <w:semiHidden/>
    <w:rsid w:val="0081341D"/>
    <w:pPr>
      <w:spacing w:after="0" w:line="240" w:lineRule="auto"/>
    </w:pPr>
    <w:rPr>
      <w:rFonts w:ascii="Calibri" w:eastAsia="Times New Roman" w:hAnsi="Calibri" w:cs="Times New Roman"/>
      <w:lang w:eastAsia="en-GB"/>
    </w:rPr>
  </w:style>
  <w:style w:type="paragraph" w:styleId="Koptekst">
    <w:name w:val="header"/>
    <w:basedOn w:val="Standaard"/>
    <w:link w:val="KoptekstChar"/>
    <w:uiPriority w:val="99"/>
    <w:unhideWhenUsed/>
    <w:rsid w:val="004030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03079"/>
    <w:rPr>
      <w:rFonts w:ascii="Calibri" w:eastAsia="Times New Roman" w:hAnsi="Calibri" w:cs="Times New Roman"/>
      <w:lang w:eastAsia="en-GB"/>
    </w:rPr>
  </w:style>
  <w:style w:type="paragraph" w:styleId="Voettekst">
    <w:name w:val="footer"/>
    <w:basedOn w:val="Standaard"/>
    <w:link w:val="VoettekstChar"/>
    <w:uiPriority w:val="99"/>
    <w:unhideWhenUsed/>
    <w:rsid w:val="004030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03079"/>
    <w:rPr>
      <w:rFonts w:ascii="Calibri" w:eastAsia="Times New Roman" w:hAnsi="Calibri" w:cs="Times New Roman"/>
      <w:lang w:eastAsia="en-GB"/>
    </w:rPr>
  </w:style>
  <w:style w:type="paragraph" w:styleId="Normaalweb">
    <w:name w:val="Normal (Web)"/>
    <w:basedOn w:val="Standaard"/>
    <w:uiPriority w:val="99"/>
    <w:semiHidden/>
    <w:unhideWhenUsed/>
    <w:rsid w:val="002B406F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6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06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1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74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19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9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9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76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6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4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6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32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55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97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09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6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53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52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9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36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49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1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37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534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48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89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44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06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48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20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4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9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8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16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15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56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77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32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63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63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7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54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91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01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93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39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95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33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36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96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5C4D08-5EF6-4BC6-AF70-5A8DD29E02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9</TotalTime>
  <Pages>29</Pages>
  <Words>2433</Words>
  <Characters>13383</Characters>
  <Application>Microsoft Office Word</Application>
  <DocSecurity>0</DocSecurity>
  <Lines>111</Lines>
  <Paragraphs>3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rits</dc:creator>
  <cp:keywords/>
  <dc:description/>
  <cp:lastModifiedBy>rick</cp:lastModifiedBy>
  <cp:revision>216</cp:revision>
  <cp:lastPrinted>2022-09-20T09:48:00Z</cp:lastPrinted>
  <dcterms:created xsi:type="dcterms:W3CDTF">2023-01-30T20:59:00Z</dcterms:created>
  <dcterms:modified xsi:type="dcterms:W3CDTF">2023-01-31T2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6b1a1cd-405e-36b8-b465-eef5656d12c6</vt:lpwstr>
  </property>
  <property fmtid="{D5CDD505-2E9C-101B-9397-08002B2CF9AE}" pid="24" name="Mendeley Citation Style_1">
    <vt:lpwstr>http://www.zotero.org/styles/apa</vt:lpwstr>
  </property>
</Properties>
</file>